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8AF7B9" w14:textId="7129020E" w:rsidR="00F67904" w:rsidRPr="002065D7" w:rsidRDefault="00CB7F71" w:rsidP="002065D7">
      <w:pPr>
        <w:tabs>
          <w:tab w:val="left" w:pos="4770"/>
        </w:tabs>
        <w:spacing w:before="40" w:line="480" w:lineRule="auto"/>
        <w:jc w:val="both"/>
        <w:rPr>
          <w:rFonts w:ascii="Arial" w:hAnsi="Arial" w:cs="Arial"/>
          <w:b/>
          <w:color w:val="000000" w:themeColor="text1"/>
          <w:sz w:val="22"/>
          <w:szCs w:val="22"/>
        </w:rPr>
      </w:pPr>
      <w:bookmarkStart w:id="0" w:name="OLE_LINK12"/>
      <w:r w:rsidRPr="002065D7">
        <w:rPr>
          <w:rFonts w:ascii="Arial" w:hAnsi="Arial" w:cs="Arial"/>
          <w:b/>
          <w:color w:val="000000" w:themeColor="text1"/>
          <w:sz w:val="22"/>
          <w:szCs w:val="22"/>
        </w:rPr>
        <w:t>D</w:t>
      </w:r>
      <w:r w:rsidR="00AD224C" w:rsidRPr="002065D7">
        <w:rPr>
          <w:rFonts w:ascii="Arial" w:hAnsi="Arial" w:cs="Arial"/>
          <w:b/>
          <w:color w:val="000000" w:themeColor="text1"/>
          <w:sz w:val="22"/>
          <w:szCs w:val="22"/>
        </w:rPr>
        <w:t>ynein light chain</w:t>
      </w:r>
      <w:r w:rsidR="00A8141B" w:rsidRPr="002065D7">
        <w:rPr>
          <w:rFonts w:ascii="Arial" w:hAnsi="Arial" w:cs="Arial"/>
          <w:b/>
          <w:color w:val="000000" w:themeColor="text1"/>
          <w:sz w:val="22"/>
          <w:szCs w:val="22"/>
        </w:rPr>
        <w:t>s</w:t>
      </w:r>
      <w:r w:rsidR="00AD224C" w:rsidRPr="002065D7">
        <w:rPr>
          <w:rFonts w:ascii="Arial" w:hAnsi="Arial" w:cs="Arial"/>
          <w:b/>
          <w:color w:val="000000" w:themeColor="text1"/>
          <w:sz w:val="22"/>
          <w:szCs w:val="22"/>
        </w:rPr>
        <w:t xml:space="preserve"> 1</w:t>
      </w:r>
      <w:r w:rsidR="00B77ED1" w:rsidRPr="002065D7">
        <w:rPr>
          <w:rFonts w:ascii="Arial" w:hAnsi="Arial" w:cs="Arial"/>
          <w:b/>
          <w:color w:val="000000" w:themeColor="text1"/>
          <w:sz w:val="22"/>
          <w:szCs w:val="22"/>
        </w:rPr>
        <w:t xml:space="preserve"> and 2</w:t>
      </w:r>
      <w:r w:rsidR="00FB6690" w:rsidRPr="002065D7">
        <w:rPr>
          <w:rFonts w:ascii="Arial" w:hAnsi="Arial" w:cs="Arial"/>
          <w:b/>
          <w:color w:val="000000" w:themeColor="text1"/>
          <w:sz w:val="22"/>
          <w:szCs w:val="22"/>
        </w:rPr>
        <w:t xml:space="preserve"> are </w:t>
      </w:r>
      <w:r w:rsidRPr="002065D7">
        <w:rPr>
          <w:rFonts w:ascii="Arial" w:hAnsi="Arial" w:cs="Arial"/>
          <w:b/>
          <w:color w:val="000000" w:themeColor="text1"/>
          <w:sz w:val="22"/>
          <w:szCs w:val="22"/>
        </w:rPr>
        <w:t xml:space="preserve">auxiliary proteins of </w:t>
      </w:r>
      <w:r w:rsidR="00AD224C" w:rsidRPr="002065D7">
        <w:rPr>
          <w:rFonts w:ascii="Arial" w:hAnsi="Arial" w:cs="Arial"/>
          <w:b/>
          <w:color w:val="000000" w:themeColor="text1"/>
          <w:sz w:val="22"/>
          <w:szCs w:val="22"/>
        </w:rPr>
        <w:t>pH</w:t>
      </w:r>
      <w:r w:rsidR="00B77ED1" w:rsidRPr="002065D7">
        <w:rPr>
          <w:rFonts w:ascii="Arial" w:hAnsi="Arial" w:cs="Arial"/>
          <w:b/>
          <w:color w:val="000000" w:themeColor="text1"/>
          <w:sz w:val="22"/>
          <w:szCs w:val="22"/>
        </w:rPr>
        <w:t>-</w:t>
      </w:r>
      <w:r w:rsidR="00AD224C" w:rsidRPr="002065D7">
        <w:rPr>
          <w:rFonts w:ascii="Arial" w:hAnsi="Arial" w:cs="Arial"/>
          <w:b/>
          <w:color w:val="000000" w:themeColor="text1"/>
          <w:sz w:val="22"/>
          <w:szCs w:val="22"/>
        </w:rPr>
        <w:t xml:space="preserve">sensitive Kir4.1 </w:t>
      </w:r>
      <w:r w:rsidR="00C35F58" w:rsidRPr="002065D7">
        <w:rPr>
          <w:rFonts w:ascii="Arial" w:hAnsi="Arial" w:cs="Arial"/>
          <w:b/>
          <w:color w:val="000000" w:themeColor="text1"/>
          <w:sz w:val="22"/>
          <w:szCs w:val="22"/>
        </w:rPr>
        <w:t>channels</w:t>
      </w:r>
    </w:p>
    <w:bookmarkEnd w:id="0"/>
    <w:p w14:paraId="234E4668" w14:textId="5F51D1E0" w:rsidR="00E852FC" w:rsidRPr="002065D7" w:rsidRDefault="00BA1B7E" w:rsidP="002065D7">
      <w:pPr>
        <w:pStyle w:val="Heading1"/>
        <w:tabs>
          <w:tab w:val="left" w:pos="2880"/>
        </w:tabs>
        <w:spacing w:line="480" w:lineRule="auto"/>
        <w:jc w:val="both"/>
        <w:rPr>
          <w:rFonts w:eastAsia="Malgun Gothic" w:cs="Arial"/>
          <w:b w:val="0"/>
          <w:color w:val="000000" w:themeColor="text1"/>
          <w:sz w:val="22"/>
          <w:szCs w:val="22"/>
          <w:vertAlign w:val="superscript"/>
          <w:lang w:eastAsia="ko-KR"/>
        </w:rPr>
      </w:pPr>
      <w:r w:rsidRPr="002065D7">
        <w:rPr>
          <w:rFonts w:cs="Arial"/>
          <w:b w:val="0"/>
          <w:color w:val="000000" w:themeColor="text1"/>
          <w:sz w:val="22"/>
          <w:szCs w:val="22"/>
        </w:rPr>
        <w:t>Sun-Joo Lee</w:t>
      </w:r>
      <w:r w:rsidRPr="002065D7">
        <w:rPr>
          <w:rFonts w:cs="Arial"/>
          <w:b w:val="0"/>
          <w:color w:val="000000" w:themeColor="text1"/>
          <w:sz w:val="22"/>
          <w:szCs w:val="22"/>
          <w:vertAlign w:val="superscript"/>
        </w:rPr>
        <w:t>1,#</w:t>
      </w:r>
      <w:r w:rsidRPr="002065D7">
        <w:rPr>
          <w:rFonts w:cs="Arial"/>
          <w:b w:val="0"/>
          <w:color w:val="000000" w:themeColor="text1"/>
          <w:sz w:val="22"/>
          <w:szCs w:val="22"/>
          <w:lang w:eastAsia="ko-KR"/>
        </w:rPr>
        <w:t xml:space="preserve">, </w:t>
      </w:r>
      <w:r w:rsidR="00AD224C" w:rsidRPr="002065D7">
        <w:rPr>
          <w:rFonts w:cs="Arial"/>
          <w:b w:val="0"/>
          <w:color w:val="000000" w:themeColor="text1"/>
          <w:sz w:val="22"/>
          <w:szCs w:val="22"/>
        </w:rPr>
        <w:t>Jian Gao</w:t>
      </w:r>
      <w:r w:rsidR="00D95EBF" w:rsidRPr="002065D7">
        <w:rPr>
          <w:rFonts w:cs="Arial"/>
          <w:b w:val="0"/>
          <w:color w:val="000000" w:themeColor="text1"/>
          <w:sz w:val="22"/>
          <w:szCs w:val="22"/>
          <w:vertAlign w:val="superscript"/>
        </w:rPr>
        <w:t>1</w:t>
      </w:r>
      <w:r w:rsidR="00954CE1" w:rsidRPr="002065D7">
        <w:rPr>
          <w:rFonts w:cs="Arial"/>
          <w:b w:val="0"/>
          <w:color w:val="000000" w:themeColor="text1"/>
          <w:sz w:val="22"/>
          <w:szCs w:val="22"/>
        </w:rPr>
        <w:t xml:space="preserve">, </w:t>
      </w:r>
      <w:r w:rsidR="00A7671E" w:rsidRPr="002065D7">
        <w:rPr>
          <w:rFonts w:cs="Arial"/>
          <w:b w:val="0"/>
          <w:color w:val="000000" w:themeColor="text1"/>
          <w:sz w:val="22"/>
          <w:szCs w:val="22"/>
        </w:rPr>
        <w:t>Ellen Thompson</w:t>
      </w:r>
      <w:r w:rsidR="00A7671E" w:rsidRPr="002065D7">
        <w:rPr>
          <w:rFonts w:cs="Arial"/>
          <w:b w:val="0"/>
          <w:color w:val="000000" w:themeColor="text1"/>
          <w:sz w:val="22"/>
          <w:szCs w:val="22"/>
          <w:vertAlign w:val="superscript"/>
        </w:rPr>
        <w:t>1</w:t>
      </w:r>
      <w:r w:rsidR="00A7671E" w:rsidRPr="002065D7">
        <w:rPr>
          <w:rFonts w:cs="Arial"/>
          <w:b w:val="0"/>
          <w:color w:val="000000" w:themeColor="text1"/>
          <w:sz w:val="22"/>
          <w:szCs w:val="22"/>
        </w:rPr>
        <w:t xml:space="preserve">, </w:t>
      </w:r>
      <w:r w:rsidR="00933346" w:rsidRPr="002065D7">
        <w:rPr>
          <w:rFonts w:cs="Arial"/>
          <w:b w:val="0"/>
          <w:color w:val="000000" w:themeColor="text1"/>
          <w:sz w:val="22"/>
          <w:szCs w:val="22"/>
        </w:rPr>
        <w:t xml:space="preserve">Jonathan </w:t>
      </w:r>
      <w:r w:rsidR="005F7942" w:rsidRPr="002065D7">
        <w:rPr>
          <w:rFonts w:cs="Arial"/>
          <w:b w:val="0"/>
          <w:color w:val="000000" w:themeColor="text1"/>
          <w:sz w:val="22"/>
          <w:szCs w:val="22"/>
        </w:rPr>
        <w:t>Mount</w:t>
      </w:r>
      <w:r w:rsidR="005F7942" w:rsidRPr="002065D7">
        <w:rPr>
          <w:rFonts w:cs="Arial"/>
          <w:b w:val="0"/>
          <w:color w:val="000000" w:themeColor="text1"/>
          <w:sz w:val="22"/>
          <w:szCs w:val="22"/>
          <w:vertAlign w:val="superscript"/>
        </w:rPr>
        <w:t>2</w:t>
      </w:r>
      <w:r w:rsidR="002352E1" w:rsidRPr="002065D7">
        <w:rPr>
          <w:rFonts w:cs="Arial"/>
          <w:b w:val="0"/>
          <w:color w:val="000000" w:themeColor="text1"/>
          <w:sz w:val="22"/>
          <w:szCs w:val="22"/>
          <w:lang w:eastAsia="ko-KR"/>
        </w:rPr>
        <w:t xml:space="preserve">, </w:t>
      </w:r>
      <w:r w:rsidRPr="002065D7">
        <w:rPr>
          <w:rFonts w:cs="Arial"/>
          <w:b w:val="0"/>
          <w:color w:val="000000" w:themeColor="text1"/>
          <w:sz w:val="22"/>
          <w:szCs w:val="22"/>
          <w:lang w:eastAsia="ko-KR"/>
        </w:rPr>
        <w:t xml:space="preserve">and </w:t>
      </w:r>
      <w:r w:rsidR="00954CE1" w:rsidRPr="002065D7">
        <w:rPr>
          <w:rFonts w:cs="Arial"/>
          <w:b w:val="0"/>
          <w:color w:val="000000" w:themeColor="text1"/>
          <w:sz w:val="22"/>
          <w:szCs w:val="22"/>
        </w:rPr>
        <w:t>Colin G. Nichols</w:t>
      </w:r>
      <w:r w:rsidR="00D95EBF" w:rsidRPr="002065D7">
        <w:rPr>
          <w:rFonts w:cs="Arial"/>
          <w:b w:val="0"/>
          <w:color w:val="000000" w:themeColor="text1"/>
          <w:sz w:val="22"/>
          <w:szCs w:val="22"/>
          <w:vertAlign w:val="superscript"/>
        </w:rPr>
        <w:t>1</w:t>
      </w:r>
      <w:r w:rsidR="0033573C" w:rsidRPr="002065D7">
        <w:rPr>
          <w:rFonts w:cs="Arial"/>
          <w:b w:val="0"/>
          <w:color w:val="000000" w:themeColor="text1"/>
          <w:sz w:val="22"/>
          <w:szCs w:val="22"/>
        </w:rPr>
        <w:t xml:space="preserve"> </w:t>
      </w:r>
    </w:p>
    <w:p w14:paraId="28EACF53" w14:textId="77777777" w:rsidR="00744841" w:rsidRPr="002065D7" w:rsidRDefault="00744841" w:rsidP="002065D7">
      <w:pPr>
        <w:spacing w:line="480" w:lineRule="auto"/>
        <w:jc w:val="both"/>
        <w:rPr>
          <w:rFonts w:ascii="Arial" w:hAnsi="Arial" w:cs="Arial"/>
          <w:color w:val="000000" w:themeColor="text1"/>
          <w:sz w:val="22"/>
          <w:szCs w:val="22"/>
          <w:lang w:eastAsia="ko-KR"/>
        </w:rPr>
      </w:pPr>
    </w:p>
    <w:p w14:paraId="64D47F72" w14:textId="77777777" w:rsidR="00F67904" w:rsidRPr="002065D7" w:rsidRDefault="00954CE1" w:rsidP="002065D7">
      <w:pPr>
        <w:spacing w:line="480" w:lineRule="auto"/>
        <w:jc w:val="both"/>
        <w:rPr>
          <w:rFonts w:ascii="Arial" w:hAnsi="Arial" w:cs="Arial"/>
          <w:color w:val="000000" w:themeColor="text1"/>
          <w:sz w:val="22"/>
          <w:szCs w:val="22"/>
        </w:rPr>
      </w:pPr>
      <w:r w:rsidRPr="002065D7">
        <w:rPr>
          <w:rFonts w:ascii="Arial" w:hAnsi="Arial" w:cs="Arial"/>
          <w:color w:val="000000" w:themeColor="text1"/>
          <w:sz w:val="22"/>
          <w:szCs w:val="22"/>
          <w:vertAlign w:val="superscript"/>
        </w:rPr>
        <w:t>1</w:t>
      </w:r>
      <w:r w:rsidRPr="002065D7">
        <w:rPr>
          <w:rFonts w:ascii="Arial" w:hAnsi="Arial" w:cs="Arial"/>
          <w:color w:val="000000" w:themeColor="text1"/>
          <w:sz w:val="22"/>
          <w:szCs w:val="22"/>
        </w:rPr>
        <w:t xml:space="preserve">Department of Cell Biology and Physiology and the Center for Investigation of Membrane Excitability Diseases, Washington University School of Medicine, St. Louis, Missouri, USA, </w:t>
      </w:r>
    </w:p>
    <w:p w14:paraId="79C72226" w14:textId="68887161" w:rsidR="005F7942" w:rsidRPr="002065D7" w:rsidRDefault="005F7942" w:rsidP="002065D7">
      <w:pPr>
        <w:spacing w:line="480" w:lineRule="auto"/>
        <w:jc w:val="both"/>
        <w:rPr>
          <w:rFonts w:ascii="Arial" w:hAnsi="Arial" w:cs="Arial"/>
          <w:color w:val="000000" w:themeColor="text1"/>
          <w:sz w:val="22"/>
          <w:szCs w:val="22"/>
        </w:rPr>
      </w:pPr>
      <w:r w:rsidRPr="002065D7">
        <w:rPr>
          <w:rFonts w:ascii="Arial" w:hAnsi="Arial" w:cs="Arial"/>
          <w:color w:val="000000" w:themeColor="text1"/>
          <w:sz w:val="22"/>
          <w:szCs w:val="22"/>
          <w:vertAlign w:val="superscript"/>
        </w:rPr>
        <w:t>2</w:t>
      </w:r>
      <w:r w:rsidRPr="002065D7">
        <w:rPr>
          <w:rFonts w:ascii="Arial" w:hAnsi="Arial" w:cs="Arial"/>
          <w:color w:val="000000" w:themeColor="text1"/>
          <w:sz w:val="22"/>
          <w:szCs w:val="22"/>
        </w:rPr>
        <w:t>Department of Anesthesiology, Weill Cornell Medical College, New York, NY, USA</w:t>
      </w:r>
    </w:p>
    <w:p w14:paraId="4D945DA8" w14:textId="77777777" w:rsidR="00E852FC" w:rsidRPr="002065D7" w:rsidRDefault="00954CE1" w:rsidP="002065D7">
      <w:pPr>
        <w:spacing w:before="40" w:line="480" w:lineRule="auto"/>
        <w:jc w:val="both"/>
        <w:rPr>
          <w:rFonts w:ascii="Arial" w:hAnsi="Arial" w:cs="Arial"/>
          <w:color w:val="000000" w:themeColor="text1"/>
          <w:sz w:val="22"/>
          <w:szCs w:val="22"/>
          <w:lang w:eastAsia="ko-KR"/>
        </w:rPr>
      </w:pPr>
      <w:r w:rsidRPr="002065D7">
        <w:rPr>
          <w:rFonts w:ascii="Arial" w:hAnsi="Arial" w:cs="Arial"/>
          <w:color w:val="000000" w:themeColor="text1"/>
          <w:sz w:val="22"/>
          <w:szCs w:val="22"/>
          <w:vertAlign w:val="superscript"/>
          <w:lang w:eastAsia="ko-KR"/>
        </w:rPr>
        <w:t>#</w:t>
      </w:r>
      <w:r w:rsidRPr="002065D7">
        <w:rPr>
          <w:rFonts w:ascii="Arial" w:hAnsi="Arial" w:cs="Arial"/>
          <w:color w:val="000000" w:themeColor="text1"/>
          <w:sz w:val="22"/>
          <w:szCs w:val="22"/>
          <w:lang w:eastAsia="ko-KR"/>
        </w:rPr>
        <w:t xml:space="preserve"> To whom correspondence should be addressed.</w:t>
      </w:r>
    </w:p>
    <w:p w14:paraId="4FD9D7AA" w14:textId="77777777" w:rsidR="00E852FC" w:rsidRPr="002065D7" w:rsidRDefault="00E852FC" w:rsidP="002065D7">
      <w:pPr>
        <w:spacing w:before="40" w:line="480" w:lineRule="auto"/>
        <w:jc w:val="both"/>
        <w:rPr>
          <w:rFonts w:ascii="Arial" w:hAnsi="Arial" w:cs="Arial"/>
          <w:color w:val="000000" w:themeColor="text1"/>
          <w:sz w:val="22"/>
          <w:szCs w:val="22"/>
          <w:lang w:eastAsia="ko-KR"/>
        </w:rPr>
      </w:pPr>
    </w:p>
    <w:p w14:paraId="7333623B" w14:textId="77777777" w:rsidR="00E852FC" w:rsidRPr="002065D7" w:rsidRDefault="00E852FC" w:rsidP="002065D7">
      <w:pPr>
        <w:spacing w:before="40" w:line="480" w:lineRule="auto"/>
        <w:jc w:val="both"/>
        <w:rPr>
          <w:rFonts w:ascii="Arial" w:hAnsi="Arial" w:cs="Arial"/>
          <w:b/>
          <w:color w:val="000000" w:themeColor="text1"/>
          <w:sz w:val="22"/>
          <w:szCs w:val="22"/>
        </w:rPr>
      </w:pPr>
    </w:p>
    <w:p w14:paraId="15A22874" w14:textId="77777777" w:rsidR="002352E1" w:rsidRPr="002065D7" w:rsidRDefault="002352E1" w:rsidP="002065D7">
      <w:pPr>
        <w:spacing w:before="40" w:line="480" w:lineRule="auto"/>
        <w:jc w:val="both"/>
        <w:rPr>
          <w:rFonts w:ascii="Arial" w:hAnsi="Arial" w:cs="Arial"/>
          <w:b/>
          <w:color w:val="000000" w:themeColor="text1"/>
          <w:sz w:val="22"/>
          <w:szCs w:val="22"/>
        </w:rPr>
      </w:pPr>
    </w:p>
    <w:p w14:paraId="77313861" w14:textId="77777777" w:rsidR="002352E1" w:rsidRPr="002065D7" w:rsidRDefault="002352E1" w:rsidP="002065D7">
      <w:pPr>
        <w:spacing w:before="40" w:line="480" w:lineRule="auto"/>
        <w:jc w:val="both"/>
        <w:rPr>
          <w:rFonts w:ascii="Arial" w:hAnsi="Arial" w:cs="Arial"/>
          <w:b/>
          <w:color w:val="000000" w:themeColor="text1"/>
          <w:sz w:val="22"/>
          <w:szCs w:val="22"/>
        </w:rPr>
      </w:pPr>
    </w:p>
    <w:p w14:paraId="2792E55E" w14:textId="77777777" w:rsidR="00E852FC" w:rsidRPr="002065D7" w:rsidRDefault="00E852FC" w:rsidP="002065D7">
      <w:pPr>
        <w:spacing w:before="40" w:line="480" w:lineRule="auto"/>
        <w:jc w:val="both"/>
        <w:rPr>
          <w:rFonts w:ascii="Arial" w:hAnsi="Arial" w:cs="Arial"/>
          <w:b/>
          <w:color w:val="000000" w:themeColor="text1"/>
          <w:sz w:val="22"/>
          <w:szCs w:val="22"/>
        </w:rPr>
      </w:pPr>
    </w:p>
    <w:p w14:paraId="49760304" w14:textId="77777777" w:rsidR="00E852FC" w:rsidRPr="002065D7" w:rsidRDefault="00E852FC" w:rsidP="002065D7">
      <w:pPr>
        <w:spacing w:line="480" w:lineRule="auto"/>
        <w:jc w:val="both"/>
        <w:rPr>
          <w:rFonts w:ascii="Arial" w:hAnsi="Arial" w:cs="Arial"/>
          <w:b/>
          <w:color w:val="000000" w:themeColor="text1"/>
          <w:sz w:val="22"/>
          <w:szCs w:val="22"/>
        </w:rPr>
      </w:pPr>
      <w:r w:rsidRPr="002065D7">
        <w:rPr>
          <w:rFonts w:ascii="Arial" w:hAnsi="Arial" w:cs="Arial"/>
          <w:b/>
          <w:color w:val="000000" w:themeColor="text1"/>
          <w:sz w:val="22"/>
          <w:szCs w:val="22"/>
        </w:rPr>
        <w:br w:type="page"/>
      </w:r>
    </w:p>
    <w:p w14:paraId="278166A9" w14:textId="04D80CEB" w:rsidR="00C3256A" w:rsidRPr="002065D7" w:rsidRDefault="00747CBA" w:rsidP="002065D7">
      <w:pPr>
        <w:spacing w:line="480" w:lineRule="auto"/>
        <w:jc w:val="both"/>
        <w:rPr>
          <w:rFonts w:ascii="Arial" w:hAnsi="Arial" w:cs="Arial"/>
          <w:bCs/>
          <w:i/>
          <w:color w:val="000000" w:themeColor="text1"/>
          <w:sz w:val="22"/>
          <w:szCs w:val="22"/>
        </w:rPr>
      </w:pPr>
      <w:r w:rsidRPr="002065D7">
        <w:rPr>
          <w:rFonts w:ascii="Arial" w:hAnsi="Arial" w:cs="Arial"/>
          <w:b/>
          <w:color w:val="000000" w:themeColor="text1"/>
          <w:sz w:val="22"/>
          <w:szCs w:val="22"/>
        </w:rPr>
        <w:lastRenderedPageBreak/>
        <w:t xml:space="preserve">Detailed </w:t>
      </w:r>
      <w:r w:rsidR="00E852FC" w:rsidRPr="002065D7">
        <w:rPr>
          <w:rFonts w:ascii="Arial" w:hAnsi="Arial" w:cs="Arial"/>
          <w:b/>
          <w:color w:val="000000" w:themeColor="text1"/>
          <w:sz w:val="22"/>
          <w:szCs w:val="22"/>
        </w:rPr>
        <w:t>Materials and Method</w:t>
      </w:r>
      <w:r w:rsidR="007D3CA3" w:rsidRPr="002065D7">
        <w:rPr>
          <w:rFonts w:ascii="Arial" w:hAnsi="Arial" w:cs="Arial"/>
          <w:b/>
          <w:i/>
          <w:color w:val="000000" w:themeColor="text1"/>
          <w:sz w:val="22"/>
          <w:szCs w:val="22"/>
        </w:rPr>
        <w:t>s</w:t>
      </w:r>
    </w:p>
    <w:p w14:paraId="454CB69C" w14:textId="6FB1C820" w:rsidR="00575681" w:rsidRPr="002065D7" w:rsidRDefault="009A6A5C" w:rsidP="002065D7">
      <w:pPr>
        <w:spacing w:before="40" w:line="480" w:lineRule="auto"/>
        <w:jc w:val="both"/>
        <w:rPr>
          <w:rFonts w:ascii="Arial" w:hAnsi="Arial" w:cs="Arial"/>
          <w:b/>
          <w:i/>
          <w:color w:val="000000" w:themeColor="text1"/>
          <w:sz w:val="22"/>
          <w:szCs w:val="22"/>
        </w:rPr>
      </w:pPr>
      <w:r w:rsidRPr="002065D7">
        <w:rPr>
          <w:rFonts w:ascii="Arial" w:hAnsi="Arial" w:cs="Arial"/>
          <w:b/>
          <w:i/>
          <w:color w:val="000000" w:themeColor="text1"/>
          <w:sz w:val="22"/>
          <w:szCs w:val="22"/>
        </w:rPr>
        <w:t>Overexpression and purification</w:t>
      </w:r>
      <w:r w:rsidR="00C3256A" w:rsidRPr="002065D7">
        <w:rPr>
          <w:rFonts w:ascii="Arial" w:hAnsi="Arial" w:cs="Arial"/>
          <w:b/>
          <w:i/>
          <w:color w:val="000000" w:themeColor="text1"/>
          <w:sz w:val="22"/>
          <w:szCs w:val="22"/>
        </w:rPr>
        <w:t xml:space="preserve"> </w:t>
      </w:r>
      <w:r w:rsidR="001469A9" w:rsidRPr="002065D7">
        <w:rPr>
          <w:rFonts w:ascii="Arial" w:hAnsi="Arial" w:cs="Arial"/>
          <w:b/>
          <w:i/>
          <w:color w:val="000000" w:themeColor="text1"/>
          <w:sz w:val="22"/>
          <w:szCs w:val="22"/>
        </w:rPr>
        <w:t>of full-length Kir4.1</w:t>
      </w:r>
    </w:p>
    <w:p w14:paraId="3FF6076E" w14:textId="2C13E1D9" w:rsidR="00DA666F" w:rsidRPr="002065D7" w:rsidRDefault="003217C4" w:rsidP="002065D7">
      <w:pPr>
        <w:spacing w:before="40" w:line="480" w:lineRule="auto"/>
        <w:ind w:firstLine="720"/>
        <w:jc w:val="both"/>
        <w:rPr>
          <w:rFonts w:ascii="Arial" w:hAnsi="Arial" w:cs="Arial"/>
          <w:bCs/>
          <w:iCs/>
          <w:color w:val="000000" w:themeColor="text1"/>
          <w:sz w:val="22"/>
          <w:szCs w:val="22"/>
        </w:rPr>
      </w:pPr>
      <w:r w:rsidRPr="002065D7">
        <w:rPr>
          <w:rFonts w:ascii="Arial" w:hAnsi="Arial" w:cs="Arial"/>
          <w:bCs/>
          <w:iCs/>
          <w:color w:val="000000" w:themeColor="text1"/>
          <w:sz w:val="22"/>
          <w:szCs w:val="22"/>
        </w:rPr>
        <w:t>800 mL</w:t>
      </w:r>
      <w:r w:rsidR="00C3256A" w:rsidRPr="002065D7">
        <w:rPr>
          <w:rFonts w:ascii="Arial" w:hAnsi="Arial" w:cs="Arial"/>
          <w:bCs/>
          <w:iCs/>
          <w:color w:val="000000" w:themeColor="text1"/>
          <w:sz w:val="22"/>
          <w:szCs w:val="22"/>
        </w:rPr>
        <w:t xml:space="preserve"> </w:t>
      </w:r>
      <w:r w:rsidR="006C22D0" w:rsidRPr="002065D7">
        <w:rPr>
          <w:rFonts w:ascii="Arial" w:hAnsi="Arial" w:cs="Arial"/>
          <w:bCs/>
          <w:iCs/>
          <w:color w:val="000000" w:themeColor="text1"/>
          <w:sz w:val="22"/>
          <w:szCs w:val="22"/>
        </w:rPr>
        <w:t xml:space="preserve">cultures were </w:t>
      </w:r>
      <w:r w:rsidR="00A156B2" w:rsidRPr="002065D7">
        <w:rPr>
          <w:rFonts w:ascii="Arial" w:hAnsi="Arial" w:cs="Arial"/>
          <w:bCs/>
          <w:iCs/>
          <w:color w:val="000000" w:themeColor="text1"/>
          <w:sz w:val="22"/>
          <w:szCs w:val="22"/>
        </w:rPr>
        <w:t>seeded</w:t>
      </w:r>
      <w:r w:rsidR="00C3256A" w:rsidRPr="002065D7">
        <w:rPr>
          <w:rFonts w:ascii="Arial" w:hAnsi="Arial" w:cs="Arial"/>
          <w:bCs/>
          <w:iCs/>
          <w:color w:val="000000" w:themeColor="text1"/>
          <w:sz w:val="22"/>
          <w:szCs w:val="22"/>
        </w:rPr>
        <w:t xml:space="preserve"> </w:t>
      </w:r>
      <w:r w:rsidR="006C22D0" w:rsidRPr="002065D7">
        <w:rPr>
          <w:rFonts w:ascii="Arial" w:hAnsi="Arial" w:cs="Arial"/>
          <w:bCs/>
          <w:iCs/>
          <w:color w:val="000000" w:themeColor="text1"/>
          <w:sz w:val="22"/>
          <w:szCs w:val="22"/>
        </w:rPr>
        <w:t>at ~</w:t>
      </w:r>
      <w:r w:rsidR="00C3256A" w:rsidRPr="002065D7">
        <w:rPr>
          <w:rFonts w:ascii="Arial" w:hAnsi="Arial" w:cs="Arial"/>
          <w:bCs/>
          <w:iCs/>
          <w:color w:val="000000" w:themeColor="text1"/>
          <w:sz w:val="22"/>
          <w:szCs w:val="22"/>
        </w:rPr>
        <w:t>1.5x10</w:t>
      </w:r>
      <w:r w:rsidR="00C3256A" w:rsidRPr="002065D7">
        <w:rPr>
          <w:rFonts w:ascii="Arial" w:hAnsi="Arial" w:cs="Arial"/>
          <w:bCs/>
          <w:iCs/>
          <w:color w:val="000000" w:themeColor="text1"/>
          <w:sz w:val="22"/>
          <w:szCs w:val="22"/>
          <w:vertAlign w:val="superscript"/>
        </w:rPr>
        <w:t>6</w:t>
      </w:r>
      <w:r w:rsidR="00C3256A" w:rsidRPr="002065D7">
        <w:rPr>
          <w:rFonts w:ascii="Arial" w:hAnsi="Arial" w:cs="Arial"/>
          <w:bCs/>
          <w:iCs/>
          <w:color w:val="000000" w:themeColor="text1"/>
          <w:sz w:val="22"/>
          <w:szCs w:val="22"/>
        </w:rPr>
        <w:t xml:space="preserve"> cells/mL</w:t>
      </w:r>
      <w:r w:rsidR="00A156B2" w:rsidRPr="002065D7">
        <w:rPr>
          <w:rFonts w:ascii="Arial" w:hAnsi="Arial" w:cs="Arial"/>
          <w:bCs/>
          <w:iCs/>
          <w:color w:val="000000" w:themeColor="text1"/>
          <w:sz w:val="22"/>
          <w:szCs w:val="22"/>
        </w:rPr>
        <w:t xml:space="preserve"> for one day and </w:t>
      </w:r>
      <w:r w:rsidR="00C3256A" w:rsidRPr="002065D7">
        <w:rPr>
          <w:rFonts w:ascii="Arial" w:hAnsi="Arial" w:cs="Arial"/>
          <w:bCs/>
          <w:iCs/>
          <w:color w:val="000000" w:themeColor="text1"/>
          <w:sz w:val="22"/>
          <w:szCs w:val="22"/>
        </w:rPr>
        <w:t xml:space="preserve">replenished with </w:t>
      </w:r>
      <w:r w:rsidR="001833DD" w:rsidRPr="002065D7">
        <w:rPr>
          <w:rFonts w:ascii="Arial" w:hAnsi="Arial" w:cs="Arial"/>
          <w:bCs/>
          <w:iCs/>
          <w:color w:val="000000" w:themeColor="text1"/>
          <w:sz w:val="22"/>
          <w:szCs w:val="22"/>
        </w:rPr>
        <w:t xml:space="preserve">0.25 </w:t>
      </w:r>
      <w:r w:rsidR="006538EC" w:rsidRPr="002065D7">
        <w:rPr>
          <w:rFonts w:ascii="Arial" w:hAnsi="Arial" w:cs="Arial"/>
          <w:bCs/>
          <w:iCs/>
          <w:color w:val="000000" w:themeColor="text1"/>
          <w:sz w:val="22"/>
          <w:szCs w:val="22"/>
        </w:rPr>
        <w:t xml:space="preserve">% </w:t>
      </w:r>
      <w:proofErr w:type="spellStart"/>
      <w:r w:rsidR="00190D9C" w:rsidRPr="002065D7">
        <w:rPr>
          <w:rFonts w:ascii="Arial" w:hAnsi="Arial" w:cs="Arial"/>
          <w:bCs/>
          <w:iCs/>
          <w:color w:val="000000" w:themeColor="text1"/>
          <w:sz w:val="22"/>
          <w:szCs w:val="22"/>
        </w:rPr>
        <w:t>Primatone</w:t>
      </w:r>
      <w:proofErr w:type="spellEnd"/>
      <w:r w:rsidR="00A156B2" w:rsidRPr="002065D7">
        <w:rPr>
          <w:rFonts w:ascii="Arial" w:hAnsi="Arial" w:cs="Arial"/>
          <w:bCs/>
          <w:iCs/>
          <w:color w:val="000000" w:themeColor="text1"/>
          <w:sz w:val="22"/>
          <w:szCs w:val="22"/>
        </w:rPr>
        <w:t>,</w:t>
      </w:r>
      <w:r w:rsidR="006538EC" w:rsidRPr="002065D7">
        <w:rPr>
          <w:rFonts w:ascii="Arial" w:hAnsi="Arial" w:cs="Arial"/>
          <w:bCs/>
          <w:iCs/>
          <w:color w:val="000000" w:themeColor="text1"/>
          <w:sz w:val="22"/>
          <w:szCs w:val="22"/>
        </w:rPr>
        <w:t xml:space="preserve"> </w:t>
      </w:r>
      <w:r w:rsidR="002C41A9" w:rsidRPr="002065D7">
        <w:rPr>
          <w:rFonts w:ascii="Arial" w:hAnsi="Arial" w:cs="Arial"/>
          <w:bCs/>
          <w:iCs/>
          <w:color w:val="000000" w:themeColor="text1"/>
          <w:sz w:val="22"/>
          <w:szCs w:val="22"/>
        </w:rPr>
        <w:t xml:space="preserve">0.2 </w:t>
      </w:r>
      <w:r w:rsidRPr="002065D7">
        <w:rPr>
          <w:rFonts w:ascii="Arial" w:hAnsi="Arial" w:cs="Arial"/>
          <w:bCs/>
          <w:iCs/>
          <w:color w:val="000000" w:themeColor="text1"/>
          <w:sz w:val="22"/>
          <w:szCs w:val="22"/>
        </w:rPr>
        <w:t>% glucose</w:t>
      </w:r>
      <w:r w:rsidR="00A156B2" w:rsidRPr="002065D7">
        <w:rPr>
          <w:rFonts w:ascii="Arial" w:hAnsi="Arial" w:cs="Arial"/>
          <w:bCs/>
          <w:iCs/>
          <w:color w:val="000000" w:themeColor="text1"/>
          <w:sz w:val="22"/>
          <w:szCs w:val="22"/>
        </w:rPr>
        <w:t>, and</w:t>
      </w:r>
      <w:r w:rsidRPr="002065D7">
        <w:rPr>
          <w:rFonts w:ascii="Arial" w:hAnsi="Arial" w:cs="Arial"/>
          <w:bCs/>
          <w:iCs/>
          <w:color w:val="000000" w:themeColor="text1"/>
          <w:sz w:val="22"/>
          <w:szCs w:val="22"/>
        </w:rPr>
        <w:t xml:space="preserve"> 2 </w:t>
      </w:r>
      <w:r w:rsidR="00752AB2" w:rsidRPr="002065D7">
        <w:rPr>
          <w:rFonts w:ascii="Arial" w:hAnsi="Arial" w:cs="Arial"/>
          <w:bCs/>
          <w:iCs/>
          <w:color w:val="000000" w:themeColor="text1"/>
          <w:sz w:val="22"/>
          <w:szCs w:val="22"/>
        </w:rPr>
        <w:t>µ</w:t>
      </w:r>
      <w:r w:rsidRPr="002065D7">
        <w:rPr>
          <w:rFonts w:ascii="Arial" w:hAnsi="Arial" w:cs="Arial"/>
          <w:bCs/>
          <w:iCs/>
          <w:color w:val="000000" w:themeColor="text1"/>
          <w:sz w:val="22"/>
          <w:szCs w:val="22"/>
        </w:rPr>
        <w:t>M doxycycline</w:t>
      </w:r>
      <w:r w:rsidR="00A156B2" w:rsidRPr="002065D7">
        <w:rPr>
          <w:rFonts w:ascii="Arial" w:hAnsi="Arial" w:cs="Arial"/>
          <w:bCs/>
          <w:iCs/>
          <w:color w:val="000000" w:themeColor="text1"/>
          <w:sz w:val="22"/>
          <w:szCs w:val="22"/>
        </w:rPr>
        <w:t xml:space="preserve"> for induction</w:t>
      </w:r>
      <w:r w:rsidRPr="002065D7">
        <w:rPr>
          <w:rFonts w:ascii="Arial" w:hAnsi="Arial" w:cs="Arial"/>
          <w:bCs/>
          <w:iCs/>
          <w:color w:val="000000" w:themeColor="text1"/>
          <w:sz w:val="22"/>
          <w:szCs w:val="22"/>
        </w:rPr>
        <w:t xml:space="preserve">. After 12-hour incubation at 37 </w:t>
      </w:r>
      <w:r w:rsidRPr="002065D7">
        <w:rPr>
          <w:rFonts w:ascii="Arial" w:hAnsi="Arial" w:cs="Arial"/>
          <w:bCs/>
          <w:iCs/>
          <w:color w:val="000000" w:themeColor="text1"/>
          <w:sz w:val="22"/>
          <w:szCs w:val="22"/>
        </w:rPr>
        <w:sym w:font="Symbol" w:char="F0B0"/>
      </w:r>
      <w:r w:rsidRPr="002065D7">
        <w:rPr>
          <w:rFonts w:ascii="Arial" w:hAnsi="Arial" w:cs="Arial"/>
          <w:bCs/>
          <w:iCs/>
          <w:color w:val="000000" w:themeColor="text1"/>
          <w:sz w:val="22"/>
          <w:szCs w:val="22"/>
        </w:rPr>
        <w:t xml:space="preserve">C, </w:t>
      </w:r>
      <w:r w:rsidR="000F1E79" w:rsidRPr="002065D7">
        <w:rPr>
          <w:rFonts w:ascii="Arial" w:hAnsi="Arial" w:cs="Arial"/>
          <w:bCs/>
          <w:iCs/>
          <w:color w:val="000000" w:themeColor="text1"/>
          <w:sz w:val="22"/>
          <w:szCs w:val="22"/>
        </w:rPr>
        <w:t>culture</w:t>
      </w:r>
      <w:r w:rsidR="005B6C05" w:rsidRPr="002065D7">
        <w:rPr>
          <w:rFonts w:ascii="Arial" w:hAnsi="Arial" w:cs="Arial"/>
          <w:bCs/>
          <w:iCs/>
          <w:color w:val="000000" w:themeColor="text1"/>
          <w:sz w:val="22"/>
          <w:szCs w:val="22"/>
        </w:rPr>
        <w:t>s were</w:t>
      </w:r>
      <w:r w:rsidR="000F1E79" w:rsidRPr="002065D7">
        <w:rPr>
          <w:rFonts w:ascii="Arial" w:hAnsi="Arial" w:cs="Arial"/>
          <w:bCs/>
          <w:iCs/>
          <w:color w:val="000000" w:themeColor="text1"/>
          <w:sz w:val="22"/>
          <w:szCs w:val="22"/>
        </w:rPr>
        <w:t xml:space="preserve"> treated </w:t>
      </w:r>
      <w:r w:rsidR="00632895" w:rsidRPr="002065D7">
        <w:rPr>
          <w:rFonts w:ascii="Arial" w:hAnsi="Arial" w:cs="Arial"/>
          <w:bCs/>
          <w:iCs/>
          <w:color w:val="000000" w:themeColor="text1"/>
          <w:sz w:val="22"/>
          <w:szCs w:val="22"/>
        </w:rPr>
        <w:t>with</w:t>
      </w:r>
      <w:r w:rsidR="000F1E79" w:rsidRPr="002065D7">
        <w:rPr>
          <w:rFonts w:ascii="Arial" w:hAnsi="Arial" w:cs="Arial"/>
          <w:bCs/>
          <w:iCs/>
          <w:color w:val="000000" w:themeColor="text1"/>
          <w:sz w:val="22"/>
          <w:szCs w:val="22"/>
        </w:rPr>
        <w:t xml:space="preserve"> </w:t>
      </w:r>
      <w:r w:rsidR="001833DD" w:rsidRPr="002065D7">
        <w:rPr>
          <w:rFonts w:ascii="Arial" w:hAnsi="Arial" w:cs="Arial"/>
          <w:bCs/>
          <w:iCs/>
          <w:color w:val="000000" w:themeColor="text1"/>
          <w:sz w:val="22"/>
          <w:szCs w:val="22"/>
        </w:rPr>
        <w:t>5 mM</w:t>
      </w:r>
      <w:r w:rsidR="000F1E79" w:rsidRPr="002065D7">
        <w:rPr>
          <w:rFonts w:ascii="Arial" w:hAnsi="Arial" w:cs="Arial"/>
          <w:bCs/>
          <w:iCs/>
          <w:color w:val="000000" w:themeColor="text1"/>
          <w:sz w:val="22"/>
          <w:szCs w:val="22"/>
        </w:rPr>
        <w:t xml:space="preserve"> butyrate to stop </w:t>
      </w:r>
      <w:r w:rsidR="006538EC" w:rsidRPr="002065D7">
        <w:rPr>
          <w:rFonts w:ascii="Arial" w:hAnsi="Arial" w:cs="Arial"/>
          <w:bCs/>
          <w:iCs/>
          <w:color w:val="000000" w:themeColor="text1"/>
          <w:sz w:val="22"/>
          <w:szCs w:val="22"/>
        </w:rPr>
        <w:t>cell division</w:t>
      </w:r>
      <w:r w:rsidR="00A156B2" w:rsidRPr="002065D7">
        <w:rPr>
          <w:rFonts w:ascii="Arial" w:hAnsi="Arial" w:cs="Arial"/>
          <w:bCs/>
          <w:iCs/>
          <w:color w:val="000000" w:themeColor="text1"/>
          <w:sz w:val="22"/>
          <w:szCs w:val="22"/>
        </w:rPr>
        <w:t xml:space="preserve"> and </w:t>
      </w:r>
      <w:r w:rsidRPr="002065D7">
        <w:rPr>
          <w:rFonts w:ascii="Arial" w:hAnsi="Arial" w:cs="Arial"/>
          <w:bCs/>
          <w:iCs/>
          <w:color w:val="000000" w:themeColor="text1"/>
          <w:sz w:val="22"/>
          <w:szCs w:val="22"/>
        </w:rPr>
        <w:t>continued for another 2.5 days</w:t>
      </w:r>
      <w:r w:rsidR="00A156B2" w:rsidRPr="002065D7">
        <w:rPr>
          <w:rFonts w:ascii="Arial" w:hAnsi="Arial" w:cs="Arial"/>
          <w:bCs/>
          <w:iCs/>
          <w:color w:val="000000" w:themeColor="text1"/>
          <w:sz w:val="22"/>
          <w:szCs w:val="22"/>
        </w:rPr>
        <w:t xml:space="preserve"> at 30 </w:t>
      </w:r>
      <w:r w:rsidR="00A156B2" w:rsidRPr="002065D7">
        <w:rPr>
          <w:rFonts w:ascii="Arial" w:hAnsi="Arial" w:cs="Arial"/>
          <w:bCs/>
          <w:iCs/>
          <w:color w:val="000000" w:themeColor="text1"/>
          <w:sz w:val="22"/>
          <w:szCs w:val="22"/>
        </w:rPr>
        <w:sym w:font="Symbol" w:char="F0B0"/>
      </w:r>
      <w:r w:rsidR="00A156B2" w:rsidRPr="002065D7">
        <w:rPr>
          <w:rFonts w:ascii="Arial" w:hAnsi="Arial" w:cs="Arial"/>
          <w:bCs/>
          <w:iCs/>
          <w:color w:val="000000" w:themeColor="text1"/>
          <w:sz w:val="22"/>
          <w:szCs w:val="22"/>
        </w:rPr>
        <w:t xml:space="preserve">C. Cells were harvested by </w:t>
      </w:r>
      <w:r w:rsidR="00052D4A" w:rsidRPr="002065D7">
        <w:rPr>
          <w:rFonts w:ascii="Arial" w:hAnsi="Arial" w:cs="Arial"/>
          <w:bCs/>
          <w:iCs/>
          <w:color w:val="000000" w:themeColor="text1"/>
          <w:sz w:val="22"/>
          <w:szCs w:val="22"/>
        </w:rPr>
        <w:t>centrifugation</w:t>
      </w:r>
      <w:r w:rsidR="00A156B2" w:rsidRPr="002065D7">
        <w:rPr>
          <w:rFonts w:ascii="Arial" w:hAnsi="Arial" w:cs="Arial"/>
          <w:bCs/>
          <w:iCs/>
          <w:color w:val="000000" w:themeColor="text1"/>
          <w:sz w:val="22"/>
          <w:szCs w:val="22"/>
        </w:rPr>
        <w:t xml:space="preserve"> </w:t>
      </w:r>
      <w:r w:rsidR="007934A6" w:rsidRPr="002065D7">
        <w:rPr>
          <w:rFonts w:ascii="Arial" w:hAnsi="Arial" w:cs="Arial"/>
          <w:bCs/>
          <w:iCs/>
          <w:color w:val="000000" w:themeColor="text1"/>
          <w:sz w:val="22"/>
          <w:szCs w:val="22"/>
        </w:rPr>
        <w:t xml:space="preserve">at </w:t>
      </w:r>
      <w:r w:rsidR="002C41A9" w:rsidRPr="002065D7">
        <w:rPr>
          <w:rFonts w:ascii="Arial" w:hAnsi="Arial" w:cs="Arial"/>
          <w:bCs/>
          <w:iCs/>
          <w:color w:val="000000" w:themeColor="text1"/>
          <w:sz w:val="22"/>
          <w:szCs w:val="22"/>
        </w:rPr>
        <w:t>2</w:t>
      </w:r>
      <w:r w:rsidR="007934A6" w:rsidRPr="002065D7">
        <w:rPr>
          <w:rFonts w:ascii="Arial" w:hAnsi="Arial" w:cs="Arial"/>
          <w:bCs/>
          <w:iCs/>
          <w:color w:val="000000" w:themeColor="text1"/>
          <w:sz w:val="22"/>
          <w:szCs w:val="22"/>
        </w:rPr>
        <w:t xml:space="preserve">00g for 10 min at 4 </w:t>
      </w:r>
      <w:r w:rsidR="007934A6" w:rsidRPr="002065D7">
        <w:rPr>
          <w:rFonts w:ascii="Arial" w:hAnsi="Arial" w:cs="Arial"/>
          <w:bCs/>
          <w:iCs/>
          <w:color w:val="000000" w:themeColor="text1"/>
          <w:sz w:val="22"/>
          <w:szCs w:val="22"/>
        </w:rPr>
        <w:sym w:font="Symbol" w:char="F0B0"/>
      </w:r>
      <w:r w:rsidR="007934A6" w:rsidRPr="002065D7">
        <w:rPr>
          <w:rFonts w:ascii="Arial" w:hAnsi="Arial" w:cs="Arial"/>
          <w:bCs/>
          <w:iCs/>
          <w:color w:val="000000" w:themeColor="text1"/>
          <w:sz w:val="22"/>
          <w:szCs w:val="22"/>
        </w:rPr>
        <w:t>C</w:t>
      </w:r>
      <w:r w:rsidR="005B6C05" w:rsidRPr="002065D7">
        <w:rPr>
          <w:rFonts w:ascii="Arial" w:hAnsi="Arial" w:cs="Arial"/>
          <w:bCs/>
          <w:iCs/>
          <w:color w:val="000000" w:themeColor="text1"/>
          <w:sz w:val="22"/>
          <w:szCs w:val="22"/>
        </w:rPr>
        <w:t>,</w:t>
      </w:r>
      <w:r w:rsidR="00A156B2" w:rsidRPr="002065D7">
        <w:rPr>
          <w:rFonts w:ascii="Arial" w:hAnsi="Arial" w:cs="Arial"/>
          <w:bCs/>
          <w:iCs/>
          <w:color w:val="000000" w:themeColor="text1"/>
          <w:sz w:val="22"/>
          <w:szCs w:val="22"/>
        </w:rPr>
        <w:t xml:space="preserve"> </w:t>
      </w:r>
      <w:r w:rsidR="007934A6" w:rsidRPr="002065D7">
        <w:rPr>
          <w:rFonts w:ascii="Arial" w:hAnsi="Arial" w:cs="Arial"/>
          <w:bCs/>
          <w:iCs/>
          <w:color w:val="000000" w:themeColor="text1"/>
          <w:sz w:val="22"/>
          <w:szCs w:val="22"/>
        </w:rPr>
        <w:t xml:space="preserve">washed </w:t>
      </w:r>
      <w:r w:rsidR="00632895" w:rsidRPr="002065D7">
        <w:rPr>
          <w:rFonts w:ascii="Arial" w:hAnsi="Arial" w:cs="Arial"/>
          <w:bCs/>
          <w:iCs/>
          <w:color w:val="000000" w:themeColor="text1"/>
          <w:sz w:val="22"/>
          <w:szCs w:val="22"/>
        </w:rPr>
        <w:t>in</w:t>
      </w:r>
      <w:r w:rsidR="007934A6" w:rsidRPr="002065D7">
        <w:rPr>
          <w:rFonts w:ascii="Arial" w:hAnsi="Arial" w:cs="Arial"/>
          <w:bCs/>
          <w:iCs/>
          <w:color w:val="000000" w:themeColor="text1"/>
          <w:sz w:val="22"/>
          <w:szCs w:val="22"/>
        </w:rPr>
        <w:t xml:space="preserve"> ice</w:t>
      </w:r>
      <w:r w:rsidR="005B6C05" w:rsidRPr="002065D7">
        <w:rPr>
          <w:rFonts w:ascii="Arial" w:hAnsi="Arial" w:cs="Arial"/>
          <w:bCs/>
          <w:iCs/>
          <w:color w:val="000000" w:themeColor="text1"/>
          <w:sz w:val="22"/>
          <w:szCs w:val="22"/>
        </w:rPr>
        <w:t>-</w:t>
      </w:r>
      <w:r w:rsidR="007934A6" w:rsidRPr="002065D7">
        <w:rPr>
          <w:rFonts w:ascii="Arial" w:hAnsi="Arial" w:cs="Arial"/>
          <w:bCs/>
          <w:iCs/>
          <w:color w:val="000000" w:themeColor="text1"/>
          <w:sz w:val="22"/>
          <w:szCs w:val="22"/>
        </w:rPr>
        <w:t>cold PBS</w:t>
      </w:r>
      <w:r w:rsidR="005B6C05" w:rsidRPr="002065D7">
        <w:rPr>
          <w:rFonts w:ascii="Arial" w:hAnsi="Arial" w:cs="Arial"/>
          <w:bCs/>
          <w:iCs/>
          <w:color w:val="000000" w:themeColor="text1"/>
          <w:sz w:val="22"/>
          <w:szCs w:val="22"/>
        </w:rPr>
        <w:t>,</w:t>
      </w:r>
      <w:r w:rsidR="007934A6" w:rsidRPr="002065D7">
        <w:rPr>
          <w:rFonts w:ascii="Arial" w:hAnsi="Arial" w:cs="Arial"/>
          <w:bCs/>
          <w:iCs/>
          <w:color w:val="000000" w:themeColor="text1"/>
          <w:sz w:val="22"/>
          <w:szCs w:val="22"/>
        </w:rPr>
        <w:t xml:space="preserve"> and </w:t>
      </w:r>
      <w:r w:rsidR="006538EC" w:rsidRPr="002065D7">
        <w:rPr>
          <w:rFonts w:ascii="Arial" w:hAnsi="Arial" w:cs="Arial"/>
          <w:bCs/>
          <w:iCs/>
          <w:color w:val="000000" w:themeColor="text1"/>
          <w:sz w:val="22"/>
          <w:szCs w:val="22"/>
        </w:rPr>
        <w:t>transferred to 50 mL tubes</w:t>
      </w:r>
      <w:r w:rsidR="007934A6" w:rsidRPr="002065D7">
        <w:rPr>
          <w:rFonts w:ascii="Arial" w:hAnsi="Arial" w:cs="Arial"/>
          <w:bCs/>
          <w:iCs/>
          <w:color w:val="000000" w:themeColor="text1"/>
          <w:sz w:val="22"/>
          <w:szCs w:val="22"/>
        </w:rPr>
        <w:t xml:space="preserve">. </w:t>
      </w:r>
      <w:r w:rsidR="00632895" w:rsidRPr="002065D7">
        <w:rPr>
          <w:rFonts w:ascii="Arial" w:hAnsi="Arial" w:cs="Arial"/>
          <w:bCs/>
          <w:iCs/>
          <w:color w:val="000000" w:themeColor="text1"/>
          <w:sz w:val="22"/>
          <w:szCs w:val="22"/>
        </w:rPr>
        <w:t>C</w:t>
      </w:r>
      <w:r w:rsidR="007934A6" w:rsidRPr="002065D7">
        <w:rPr>
          <w:rFonts w:ascii="Arial" w:hAnsi="Arial" w:cs="Arial"/>
          <w:bCs/>
          <w:iCs/>
          <w:color w:val="000000" w:themeColor="text1"/>
          <w:sz w:val="22"/>
          <w:szCs w:val="22"/>
        </w:rPr>
        <w:t>ell pellet</w:t>
      </w:r>
      <w:r w:rsidR="006538EC" w:rsidRPr="002065D7">
        <w:rPr>
          <w:rFonts w:ascii="Arial" w:hAnsi="Arial" w:cs="Arial"/>
          <w:bCs/>
          <w:iCs/>
          <w:color w:val="000000" w:themeColor="text1"/>
          <w:sz w:val="22"/>
          <w:szCs w:val="22"/>
        </w:rPr>
        <w:t>s</w:t>
      </w:r>
      <w:r w:rsidR="007934A6" w:rsidRPr="002065D7">
        <w:rPr>
          <w:rFonts w:ascii="Arial" w:hAnsi="Arial" w:cs="Arial"/>
          <w:bCs/>
          <w:iCs/>
          <w:color w:val="000000" w:themeColor="text1"/>
          <w:sz w:val="22"/>
          <w:szCs w:val="22"/>
        </w:rPr>
        <w:t xml:space="preserve"> w</w:t>
      </w:r>
      <w:r w:rsidR="006538EC" w:rsidRPr="002065D7">
        <w:rPr>
          <w:rFonts w:ascii="Arial" w:hAnsi="Arial" w:cs="Arial"/>
          <w:bCs/>
          <w:iCs/>
          <w:color w:val="000000" w:themeColor="text1"/>
          <w:sz w:val="22"/>
          <w:szCs w:val="22"/>
        </w:rPr>
        <w:t>ere</w:t>
      </w:r>
      <w:r w:rsidR="007934A6" w:rsidRPr="002065D7">
        <w:rPr>
          <w:rFonts w:ascii="Arial" w:hAnsi="Arial" w:cs="Arial"/>
          <w:bCs/>
          <w:iCs/>
          <w:color w:val="000000" w:themeColor="text1"/>
          <w:sz w:val="22"/>
          <w:szCs w:val="22"/>
        </w:rPr>
        <w:t xml:space="preserve"> kept frozen at -80 </w:t>
      </w:r>
      <w:r w:rsidR="007934A6" w:rsidRPr="002065D7">
        <w:rPr>
          <w:rFonts w:ascii="Arial" w:hAnsi="Arial" w:cs="Arial"/>
          <w:bCs/>
          <w:iCs/>
          <w:color w:val="000000" w:themeColor="text1"/>
          <w:sz w:val="22"/>
          <w:szCs w:val="22"/>
        </w:rPr>
        <w:sym w:font="Symbol" w:char="F0B0"/>
      </w:r>
      <w:r w:rsidR="007934A6" w:rsidRPr="002065D7">
        <w:rPr>
          <w:rFonts w:ascii="Arial" w:hAnsi="Arial" w:cs="Arial"/>
          <w:bCs/>
          <w:iCs/>
          <w:color w:val="000000" w:themeColor="text1"/>
          <w:sz w:val="22"/>
          <w:szCs w:val="22"/>
        </w:rPr>
        <w:t xml:space="preserve">C until purification. </w:t>
      </w:r>
      <w:r w:rsidR="005B6C05" w:rsidRPr="002065D7">
        <w:rPr>
          <w:rFonts w:ascii="Arial" w:hAnsi="Arial" w:cs="Arial"/>
          <w:bCs/>
          <w:iCs/>
          <w:color w:val="000000" w:themeColor="text1"/>
          <w:sz w:val="22"/>
          <w:szCs w:val="22"/>
        </w:rPr>
        <w:t>C</w:t>
      </w:r>
      <w:r w:rsidR="007934A6" w:rsidRPr="002065D7">
        <w:rPr>
          <w:rFonts w:ascii="Arial" w:hAnsi="Arial" w:cs="Arial"/>
          <w:bCs/>
          <w:iCs/>
          <w:color w:val="000000" w:themeColor="text1"/>
          <w:sz w:val="22"/>
          <w:szCs w:val="22"/>
        </w:rPr>
        <w:t xml:space="preserve">ell pellets </w:t>
      </w:r>
      <w:r w:rsidR="004F01A4" w:rsidRPr="002065D7">
        <w:rPr>
          <w:rFonts w:ascii="Arial" w:hAnsi="Arial" w:cs="Arial"/>
          <w:bCs/>
          <w:iCs/>
          <w:color w:val="000000" w:themeColor="text1"/>
          <w:sz w:val="22"/>
          <w:szCs w:val="22"/>
        </w:rPr>
        <w:t xml:space="preserve">were </w:t>
      </w:r>
      <w:r w:rsidR="007934A6" w:rsidRPr="002065D7">
        <w:rPr>
          <w:rFonts w:ascii="Arial" w:hAnsi="Arial" w:cs="Arial"/>
          <w:bCs/>
          <w:iCs/>
          <w:color w:val="000000" w:themeColor="text1"/>
          <w:sz w:val="22"/>
          <w:szCs w:val="22"/>
        </w:rPr>
        <w:t xml:space="preserve">thawed at 4 </w:t>
      </w:r>
      <w:r w:rsidR="007934A6" w:rsidRPr="002065D7">
        <w:rPr>
          <w:rFonts w:ascii="Arial" w:hAnsi="Arial" w:cs="Arial"/>
          <w:bCs/>
          <w:iCs/>
          <w:color w:val="000000" w:themeColor="text1"/>
          <w:sz w:val="22"/>
          <w:szCs w:val="22"/>
        </w:rPr>
        <w:sym w:font="Symbol" w:char="F0B0"/>
      </w:r>
      <w:r w:rsidR="007934A6" w:rsidRPr="002065D7">
        <w:rPr>
          <w:rFonts w:ascii="Arial" w:hAnsi="Arial" w:cs="Arial"/>
          <w:bCs/>
          <w:iCs/>
          <w:color w:val="000000" w:themeColor="text1"/>
          <w:sz w:val="22"/>
          <w:szCs w:val="22"/>
        </w:rPr>
        <w:t xml:space="preserve">C </w:t>
      </w:r>
      <w:r w:rsidR="004F01A4" w:rsidRPr="002065D7">
        <w:rPr>
          <w:rFonts w:ascii="Arial" w:hAnsi="Arial" w:cs="Arial"/>
          <w:bCs/>
          <w:iCs/>
          <w:color w:val="000000" w:themeColor="text1"/>
          <w:sz w:val="22"/>
          <w:szCs w:val="22"/>
        </w:rPr>
        <w:t>and</w:t>
      </w:r>
      <w:r w:rsidR="007934A6" w:rsidRPr="002065D7">
        <w:rPr>
          <w:rFonts w:ascii="Arial" w:hAnsi="Arial" w:cs="Arial"/>
          <w:bCs/>
          <w:iCs/>
          <w:color w:val="000000" w:themeColor="text1"/>
          <w:sz w:val="22"/>
          <w:szCs w:val="22"/>
        </w:rPr>
        <w:t xml:space="preserve"> sonicat</w:t>
      </w:r>
      <w:r w:rsidR="005B6C05" w:rsidRPr="002065D7">
        <w:rPr>
          <w:rFonts w:ascii="Arial" w:hAnsi="Arial" w:cs="Arial"/>
          <w:bCs/>
          <w:iCs/>
          <w:color w:val="000000" w:themeColor="text1"/>
          <w:sz w:val="22"/>
          <w:szCs w:val="22"/>
        </w:rPr>
        <w:t>ed</w:t>
      </w:r>
      <w:r w:rsidR="007934A6" w:rsidRPr="002065D7">
        <w:rPr>
          <w:rFonts w:ascii="Arial" w:hAnsi="Arial" w:cs="Arial"/>
          <w:bCs/>
          <w:iCs/>
          <w:color w:val="000000" w:themeColor="text1"/>
          <w:sz w:val="22"/>
          <w:szCs w:val="22"/>
        </w:rPr>
        <w:t xml:space="preserve"> in lysis buffer</w:t>
      </w:r>
      <w:r w:rsidR="009B1350" w:rsidRPr="002065D7">
        <w:rPr>
          <w:rFonts w:ascii="Arial" w:hAnsi="Arial" w:cs="Arial"/>
          <w:bCs/>
          <w:iCs/>
          <w:color w:val="000000" w:themeColor="text1"/>
          <w:sz w:val="22"/>
          <w:szCs w:val="22"/>
        </w:rPr>
        <w:t xml:space="preserve"> </w:t>
      </w:r>
      <w:r w:rsidR="007934A6" w:rsidRPr="002065D7">
        <w:rPr>
          <w:rFonts w:ascii="Arial" w:hAnsi="Arial" w:cs="Arial"/>
          <w:bCs/>
          <w:iCs/>
          <w:color w:val="000000" w:themeColor="text1"/>
          <w:sz w:val="22"/>
          <w:szCs w:val="22"/>
        </w:rPr>
        <w:t xml:space="preserve">supplemented with </w:t>
      </w:r>
      <w:proofErr w:type="spellStart"/>
      <w:r w:rsidR="007934A6" w:rsidRPr="002065D7">
        <w:rPr>
          <w:rFonts w:ascii="Arial" w:hAnsi="Arial" w:cs="Arial"/>
          <w:bCs/>
          <w:iCs/>
          <w:color w:val="000000" w:themeColor="text1"/>
          <w:sz w:val="22"/>
          <w:szCs w:val="22"/>
        </w:rPr>
        <w:t>DNaseI</w:t>
      </w:r>
      <w:proofErr w:type="spellEnd"/>
      <w:r w:rsidR="00BC0837" w:rsidRPr="002065D7">
        <w:rPr>
          <w:rFonts w:ascii="Arial" w:hAnsi="Arial" w:cs="Arial"/>
          <w:color w:val="000000" w:themeColor="text1"/>
          <w:kern w:val="32"/>
          <w:sz w:val="22"/>
          <w:szCs w:val="22"/>
        </w:rPr>
        <w:t xml:space="preserve">, </w:t>
      </w:r>
      <w:r w:rsidR="0019102D" w:rsidRPr="002065D7">
        <w:rPr>
          <w:rFonts w:ascii="Arial" w:hAnsi="Arial" w:cs="Arial"/>
          <w:bCs/>
          <w:iCs/>
          <w:color w:val="000000" w:themeColor="text1"/>
          <w:sz w:val="22"/>
          <w:szCs w:val="22"/>
        </w:rPr>
        <w:t xml:space="preserve">2 </w:t>
      </w:r>
      <w:r w:rsidR="0019102D" w:rsidRPr="002065D7">
        <w:rPr>
          <w:rFonts w:ascii="Arial" w:hAnsi="Arial" w:cs="Arial"/>
          <w:bCs/>
          <w:iCs/>
          <w:color w:val="000000" w:themeColor="text1"/>
          <w:sz w:val="22"/>
          <w:szCs w:val="22"/>
        </w:rPr>
        <w:sym w:font="Symbol" w:char="F062"/>
      </w:r>
      <w:r w:rsidR="0019102D" w:rsidRPr="002065D7">
        <w:rPr>
          <w:rFonts w:ascii="Arial" w:hAnsi="Arial" w:cs="Arial"/>
          <w:bCs/>
          <w:iCs/>
          <w:color w:val="000000" w:themeColor="text1"/>
          <w:sz w:val="22"/>
          <w:szCs w:val="22"/>
        </w:rPr>
        <w:t>-</w:t>
      </w:r>
      <w:proofErr w:type="spellStart"/>
      <w:r w:rsidR="0019102D" w:rsidRPr="002065D7">
        <w:rPr>
          <w:rFonts w:ascii="Arial" w:hAnsi="Arial" w:cs="Arial"/>
          <w:bCs/>
          <w:iCs/>
          <w:color w:val="000000" w:themeColor="text1"/>
          <w:sz w:val="22"/>
          <w:szCs w:val="22"/>
        </w:rPr>
        <w:t>mercaptoethanol</w:t>
      </w:r>
      <w:proofErr w:type="spellEnd"/>
      <w:r w:rsidR="0019102D" w:rsidRPr="002065D7">
        <w:rPr>
          <w:rFonts w:ascii="Arial" w:hAnsi="Arial" w:cs="Arial"/>
          <w:bCs/>
          <w:iCs/>
          <w:color w:val="000000" w:themeColor="text1"/>
          <w:sz w:val="22"/>
          <w:szCs w:val="22"/>
        </w:rPr>
        <w:t xml:space="preserve"> (2-ME) </w:t>
      </w:r>
      <w:r w:rsidR="00904ADB" w:rsidRPr="002065D7">
        <w:rPr>
          <w:rFonts w:ascii="Arial" w:hAnsi="Arial" w:cs="Arial"/>
          <w:color w:val="000000" w:themeColor="text1"/>
          <w:kern w:val="32"/>
          <w:sz w:val="22"/>
          <w:szCs w:val="22"/>
        </w:rPr>
        <w:t xml:space="preserve">and protease inhibitors including </w:t>
      </w:r>
      <w:r w:rsidR="00BC0837" w:rsidRPr="002065D7">
        <w:rPr>
          <w:rFonts w:ascii="Arial" w:hAnsi="Arial" w:cs="Arial"/>
          <w:color w:val="000000" w:themeColor="text1"/>
          <w:kern w:val="32"/>
          <w:sz w:val="22"/>
          <w:szCs w:val="22"/>
        </w:rPr>
        <w:t xml:space="preserve">0.1 mg/mL AEBSF, 0.1 </w:t>
      </w:r>
      <w:r w:rsidR="00BC0837" w:rsidRPr="002065D7">
        <w:rPr>
          <w:rFonts w:ascii="Arial" w:hAnsi="Arial" w:cs="Arial"/>
          <w:color w:val="000000" w:themeColor="text1"/>
          <w:kern w:val="32"/>
          <w:sz w:val="22"/>
          <w:szCs w:val="22"/>
        </w:rPr>
        <w:sym w:font="Symbol" w:char="F020"/>
      </w:r>
      <w:r w:rsidR="00BC0837" w:rsidRPr="002065D7">
        <w:rPr>
          <w:rFonts w:ascii="Arial" w:hAnsi="Arial" w:cs="Arial"/>
          <w:color w:val="000000" w:themeColor="text1"/>
          <w:kern w:val="32"/>
          <w:sz w:val="22"/>
          <w:szCs w:val="22"/>
        </w:rPr>
        <w:sym w:font="Symbol" w:char="F06D"/>
      </w:r>
      <w:r w:rsidR="00BC0837" w:rsidRPr="002065D7">
        <w:rPr>
          <w:rFonts w:ascii="Arial" w:hAnsi="Arial" w:cs="Arial"/>
          <w:color w:val="000000" w:themeColor="text1"/>
          <w:kern w:val="32"/>
          <w:sz w:val="22"/>
          <w:szCs w:val="22"/>
        </w:rPr>
        <w:t xml:space="preserve">g/mL </w:t>
      </w:r>
      <w:proofErr w:type="spellStart"/>
      <w:r w:rsidR="00BC0837" w:rsidRPr="002065D7">
        <w:rPr>
          <w:rFonts w:ascii="Arial" w:hAnsi="Arial" w:cs="Arial"/>
          <w:color w:val="000000" w:themeColor="text1"/>
          <w:kern w:val="32"/>
          <w:sz w:val="22"/>
          <w:szCs w:val="22"/>
        </w:rPr>
        <w:t>Pepstatin</w:t>
      </w:r>
      <w:proofErr w:type="spellEnd"/>
      <w:r w:rsidR="00BC0837" w:rsidRPr="002065D7">
        <w:rPr>
          <w:rFonts w:ascii="Arial" w:hAnsi="Arial" w:cs="Arial"/>
          <w:color w:val="000000" w:themeColor="text1"/>
          <w:kern w:val="32"/>
          <w:sz w:val="22"/>
          <w:szCs w:val="22"/>
        </w:rPr>
        <w:t xml:space="preserve"> A, 1 </w:t>
      </w:r>
      <w:r w:rsidR="00BC0837" w:rsidRPr="002065D7">
        <w:rPr>
          <w:rFonts w:ascii="Arial" w:hAnsi="Arial" w:cs="Arial"/>
          <w:color w:val="000000" w:themeColor="text1"/>
          <w:kern w:val="32"/>
          <w:sz w:val="22"/>
          <w:szCs w:val="22"/>
        </w:rPr>
        <w:sym w:font="Symbol" w:char="F06D"/>
      </w:r>
      <w:r w:rsidR="00BC0837" w:rsidRPr="002065D7">
        <w:rPr>
          <w:rFonts w:ascii="Arial" w:hAnsi="Arial" w:cs="Arial"/>
          <w:color w:val="000000" w:themeColor="text1"/>
          <w:kern w:val="32"/>
          <w:sz w:val="22"/>
          <w:szCs w:val="22"/>
        </w:rPr>
        <w:t xml:space="preserve">g/mL Leupeptin, 1 </w:t>
      </w:r>
      <w:r w:rsidR="00BC0837" w:rsidRPr="002065D7">
        <w:rPr>
          <w:rFonts w:ascii="Arial" w:hAnsi="Arial" w:cs="Arial"/>
          <w:color w:val="000000" w:themeColor="text1"/>
          <w:kern w:val="32"/>
          <w:sz w:val="22"/>
          <w:szCs w:val="22"/>
        </w:rPr>
        <w:sym w:font="Symbol" w:char="F06D"/>
      </w:r>
      <w:r w:rsidR="00BC0837" w:rsidRPr="002065D7">
        <w:rPr>
          <w:rFonts w:ascii="Arial" w:hAnsi="Arial" w:cs="Arial"/>
          <w:color w:val="000000" w:themeColor="text1"/>
          <w:kern w:val="32"/>
          <w:sz w:val="22"/>
          <w:szCs w:val="22"/>
        </w:rPr>
        <w:t xml:space="preserve">g/mL </w:t>
      </w:r>
      <w:proofErr w:type="spellStart"/>
      <w:r w:rsidR="00BC0837" w:rsidRPr="002065D7">
        <w:rPr>
          <w:rFonts w:ascii="Arial" w:hAnsi="Arial" w:cs="Arial"/>
          <w:color w:val="000000" w:themeColor="text1"/>
          <w:kern w:val="32"/>
          <w:sz w:val="22"/>
          <w:szCs w:val="22"/>
        </w:rPr>
        <w:t>Apotrotinin</w:t>
      </w:r>
      <w:proofErr w:type="spellEnd"/>
      <w:r w:rsidR="00BC0837" w:rsidRPr="002065D7">
        <w:rPr>
          <w:rFonts w:ascii="Arial" w:hAnsi="Arial" w:cs="Arial"/>
          <w:color w:val="000000" w:themeColor="text1"/>
          <w:kern w:val="32"/>
          <w:sz w:val="22"/>
          <w:szCs w:val="22"/>
        </w:rPr>
        <w:t xml:space="preserve">, </w:t>
      </w:r>
      <w:r w:rsidR="0019102D" w:rsidRPr="002065D7">
        <w:rPr>
          <w:rFonts w:ascii="Arial" w:hAnsi="Arial" w:cs="Arial"/>
          <w:color w:val="000000" w:themeColor="text1"/>
          <w:kern w:val="32"/>
          <w:sz w:val="22"/>
          <w:szCs w:val="22"/>
        </w:rPr>
        <w:t xml:space="preserve">and </w:t>
      </w:r>
      <w:r w:rsidR="00BC0837" w:rsidRPr="002065D7">
        <w:rPr>
          <w:rFonts w:ascii="Arial" w:hAnsi="Arial" w:cs="Arial"/>
          <w:color w:val="000000" w:themeColor="text1"/>
          <w:kern w:val="32"/>
          <w:sz w:val="22"/>
          <w:szCs w:val="22"/>
        </w:rPr>
        <w:t>1 PMSF</w:t>
      </w:r>
      <w:r w:rsidR="00185B4E" w:rsidRPr="002065D7">
        <w:rPr>
          <w:rFonts w:ascii="Arial" w:hAnsi="Arial" w:cs="Arial"/>
          <w:bCs/>
          <w:iCs/>
          <w:color w:val="000000" w:themeColor="text1"/>
          <w:sz w:val="22"/>
          <w:szCs w:val="22"/>
        </w:rPr>
        <w:t xml:space="preserve">. Large debris were removed by 5 min 400 </w:t>
      </w:r>
      <w:proofErr w:type="spellStart"/>
      <w:r w:rsidR="00185B4E" w:rsidRPr="002065D7">
        <w:rPr>
          <w:rFonts w:ascii="Arial" w:hAnsi="Arial" w:cs="Arial"/>
          <w:bCs/>
          <w:iCs/>
          <w:color w:val="000000" w:themeColor="text1"/>
          <w:sz w:val="22"/>
          <w:szCs w:val="22"/>
        </w:rPr>
        <w:t>xg</w:t>
      </w:r>
      <w:proofErr w:type="spellEnd"/>
      <w:r w:rsidR="00185B4E" w:rsidRPr="002065D7">
        <w:rPr>
          <w:rFonts w:ascii="Arial" w:hAnsi="Arial" w:cs="Arial"/>
          <w:bCs/>
          <w:iCs/>
          <w:color w:val="000000" w:themeColor="text1"/>
          <w:sz w:val="22"/>
          <w:szCs w:val="22"/>
        </w:rPr>
        <w:t xml:space="preserve"> </w:t>
      </w:r>
      <w:r w:rsidR="004F31F3" w:rsidRPr="002065D7">
        <w:rPr>
          <w:rFonts w:ascii="Arial" w:hAnsi="Arial" w:cs="Arial"/>
          <w:bCs/>
          <w:iCs/>
          <w:color w:val="000000" w:themeColor="text1"/>
          <w:sz w:val="22"/>
          <w:szCs w:val="22"/>
        </w:rPr>
        <w:t xml:space="preserve">centrifugation </w:t>
      </w:r>
      <w:r w:rsidR="00185B4E" w:rsidRPr="002065D7">
        <w:rPr>
          <w:rFonts w:ascii="Arial" w:hAnsi="Arial" w:cs="Arial"/>
          <w:bCs/>
          <w:iCs/>
          <w:color w:val="000000" w:themeColor="text1"/>
          <w:sz w:val="22"/>
          <w:szCs w:val="22"/>
        </w:rPr>
        <w:t xml:space="preserve">and subsequent </w:t>
      </w:r>
      <w:r w:rsidR="004F31F3" w:rsidRPr="002065D7">
        <w:rPr>
          <w:rFonts w:ascii="Arial" w:hAnsi="Arial" w:cs="Arial"/>
          <w:bCs/>
          <w:iCs/>
          <w:color w:val="000000" w:themeColor="text1"/>
          <w:sz w:val="22"/>
          <w:szCs w:val="22"/>
        </w:rPr>
        <w:t>centrifugation</w:t>
      </w:r>
      <w:r w:rsidR="00185B4E" w:rsidRPr="002065D7">
        <w:rPr>
          <w:rFonts w:ascii="Arial" w:hAnsi="Arial" w:cs="Arial"/>
          <w:bCs/>
          <w:iCs/>
          <w:color w:val="000000" w:themeColor="text1"/>
          <w:sz w:val="22"/>
          <w:szCs w:val="22"/>
        </w:rPr>
        <w:t xml:space="preserve"> for 35 min at </w:t>
      </w:r>
      <w:r w:rsidR="006538EC" w:rsidRPr="002065D7">
        <w:rPr>
          <w:rFonts w:ascii="Arial" w:hAnsi="Arial" w:cs="Arial"/>
          <w:bCs/>
          <w:iCs/>
          <w:color w:val="000000" w:themeColor="text1"/>
          <w:sz w:val="22"/>
          <w:szCs w:val="22"/>
        </w:rPr>
        <w:t>2,5</w:t>
      </w:r>
      <w:r w:rsidR="00185B4E" w:rsidRPr="002065D7">
        <w:rPr>
          <w:rFonts w:ascii="Arial" w:hAnsi="Arial" w:cs="Arial"/>
          <w:bCs/>
          <w:iCs/>
          <w:color w:val="000000" w:themeColor="text1"/>
          <w:sz w:val="22"/>
          <w:szCs w:val="22"/>
        </w:rPr>
        <w:t>00g</w:t>
      </w:r>
      <w:r w:rsidR="005B6C05" w:rsidRPr="002065D7">
        <w:rPr>
          <w:rFonts w:ascii="Arial" w:hAnsi="Arial" w:cs="Arial"/>
          <w:bCs/>
          <w:iCs/>
          <w:color w:val="000000" w:themeColor="text1"/>
          <w:sz w:val="22"/>
          <w:szCs w:val="22"/>
        </w:rPr>
        <w:t xml:space="preserve">, all at 4 </w:t>
      </w:r>
      <w:r w:rsidR="005B6C05" w:rsidRPr="002065D7">
        <w:rPr>
          <w:rFonts w:ascii="Arial" w:hAnsi="Arial" w:cs="Arial"/>
          <w:bCs/>
          <w:iCs/>
          <w:color w:val="000000" w:themeColor="text1"/>
          <w:sz w:val="22"/>
          <w:szCs w:val="22"/>
        </w:rPr>
        <w:sym w:font="Symbol" w:char="F0B0"/>
      </w:r>
      <w:r w:rsidR="005B6C05" w:rsidRPr="002065D7">
        <w:rPr>
          <w:rFonts w:ascii="Arial" w:hAnsi="Arial" w:cs="Arial"/>
          <w:bCs/>
          <w:iCs/>
          <w:color w:val="000000" w:themeColor="text1"/>
          <w:sz w:val="22"/>
          <w:szCs w:val="22"/>
        </w:rPr>
        <w:t>C</w:t>
      </w:r>
      <w:r w:rsidR="00185B4E" w:rsidRPr="002065D7">
        <w:rPr>
          <w:rFonts w:ascii="Arial" w:hAnsi="Arial" w:cs="Arial"/>
          <w:bCs/>
          <w:iCs/>
          <w:color w:val="000000" w:themeColor="text1"/>
          <w:sz w:val="22"/>
          <w:szCs w:val="22"/>
        </w:rPr>
        <w:t xml:space="preserve">. </w:t>
      </w:r>
      <w:r w:rsidR="005B6C05" w:rsidRPr="002065D7">
        <w:rPr>
          <w:rFonts w:ascii="Arial" w:hAnsi="Arial" w:cs="Arial"/>
          <w:bCs/>
          <w:iCs/>
          <w:color w:val="000000" w:themeColor="text1"/>
          <w:sz w:val="22"/>
          <w:szCs w:val="22"/>
        </w:rPr>
        <w:t>M</w:t>
      </w:r>
      <w:r w:rsidR="00185B4E" w:rsidRPr="002065D7">
        <w:rPr>
          <w:rFonts w:ascii="Arial" w:hAnsi="Arial" w:cs="Arial"/>
          <w:bCs/>
          <w:iCs/>
          <w:color w:val="000000" w:themeColor="text1"/>
          <w:sz w:val="22"/>
          <w:szCs w:val="22"/>
        </w:rPr>
        <w:t>embrane fraction</w:t>
      </w:r>
      <w:r w:rsidR="005B6C05" w:rsidRPr="002065D7">
        <w:rPr>
          <w:rFonts w:ascii="Arial" w:hAnsi="Arial" w:cs="Arial"/>
          <w:bCs/>
          <w:iCs/>
          <w:color w:val="000000" w:themeColor="text1"/>
          <w:sz w:val="22"/>
          <w:szCs w:val="22"/>
        </w:rPr>
        <w:t>s were</w:t>
      </w:r>
      <w:r w:rsidR="00185B4E" w:rsidRPr="002065D7">
        <w:rPr>
          <w:rFonts w:ascii="Arial" w:hAnsi="Arial" w:cs="Arial"/>
          <w:bCs/>
          <w:iCs/>
          <w:color w:val="000000" w:themeColor="text1"/>
          <w:sz w:val="22"/>
          <w:szCs w:val="22"/>
        </w:rPr>
        <w:t xml:space="preserve"> collected by </w:t>
      </w:r>
      <w:r w:rsidR="00DD12CA" w:rsidRPr="002065D7">
        <w:rPr>
          <w:rFonts w:ascii="Arial" w:hAnsi="Arial" w:cs="Arial"/>
          <w:bCs/>
          <w:iCs/>
          <w:color w:val="000000" w:themeColor="text1"/>
          <w:sz w:val="22"/>
          <w:szCs w:val="22"/>
        </w:rPr>
        <w:t>c</w:t>
      </w:r>
      <w:r w:rsidR="00185B4E" w:rsidRPr="002065D7">
        <w:rPr>
          <w:rFonts w:ascii="Arial" w:hAnsi="Arial" w:cs="Arial"/>
          <w:bCs/>
          <w:iCs/>
          <w:color w:val="000000" w:themeColor="text1"/>
          <w:sz w:val="22"/>
          <w:szCs w:val="22"/>
        </w:rPr>
        <w:t>entrifug</w:t>
      </w:r>
      <w:r w:rsidR="005B6C05" w:rsidRPr="002065D7">
        <w:rPr>
          <w:rFonts w:ascii="Arial" w:hAnsi="Arial" w:cs="Arial"/>
          <w:bCs/>
          <w:iCs/>
          <w:color w:val="000000" w:themeColor="text1"/>
          <w:sz w:val="22"/>
          <w:szCs w:val="22"/>
        </w:rPr>
        <w:t xml:space="preserve">ation of </w:t>
      </w:r>
      <w:r w:rsidR="00185B4E" w:rsidRPr="002065D7">
        <w:rPr>
          <w:rFonts w:ascii="Arial" w:hAnsi="Arial" w:cs="Arial"/>
          <w:bCs/>
          <w:iCs/>
          <w:color w:val="000000" w:themeColor="text1"/>
          <w:sz w:val="22"/>
          <w:szCs w:val="22"/>
        </w:rPr>
        <w:t>the supernatant at 100</w:t>
      </w:r>
      <w:r w:rsidR="00FB4428" w:rsidRPr="002065D7">
        <w:rPr>
          <w:rFonts w:ascii="Arial" w:hAnsi="Arial" w:cs="Arial"/>
          <w:bCs/>
          <w:iCs/>
          <w:color w:val="000000" w:themeColor="text1"/>
          <w:sz w:val="22"/>
          <w:szCs w:val="22"/>
        </w:rPr>
        <w:t>K</w:t>
      </w:r>
      <w:r w:rsidR="00185B4E" w:rsidRPr="002065D7">
        <w:rPr>
          <w:rFonts w:ascii="Arial" w:hAnsi="Arial" w:cs="Arial"/>
          <w:bCs/>
          <w:iCs/>
          <w:color w:val="000000" w:themeColor="text1"/>
          <w:sz w:val="22"/>
          <w:szCs w:val="22"/>
        </w:rPr>
        <w:t>g for 2 hours</w:t>
      </w:r>
      <w:r w:rsidR="00DD12CA" w:rsidRPr="002065D7">
        <w:rPr>
          <w:rFonts w:ascii="Arial" w:hAnsi="Arial" w:cs="Arial"/>
          <w:bCs/>
          <w:iCs/>
          <w:color w:val="000000" w:themeColor="text1"/>
          <w:sz w:val="22"/>
          <w:szCs w:val="22"/>
        </w:rPr>
        <w:t xml:space="preserve"> and resuspended in solubilization buffer (</w:t>
      </w:r>
      <w:r w:rsidR="005B6C05" w:rsidRPr="002065D7">
        <w:rPr>
          <w:rFonts w:ascii="Arial" w:hAnsi="Arial" w:cs="Arial"/>
          <w:bCs/>
          <w:iCs/>
          <w:color w:val="000000" w:themeColor="text1"/>
          <w:sz w:val="22"/>
          <w:szCs w:val="22"/>
        </w:rPr>
        <w:t xml:space="preserve">in mM, </w:t>
      </w:r>
      <w:r w:rsidR="00DD12CA" w:rsidRPr="002065D7">
        <w:rPr>
          <w:rFonts w:ascii="Arial" w:hAnsi="Arial" w:cs="Arial"/>
          <w:bCs/>
          <w:iCs/>
          <w:color w:val="000000" w:themeColor="text1"/>
          <w:sz w:val="22"/>
          <w:szCs w:val="22"/>
        </w:rPr>
        <w:t xml:space="preserve">50 Tris pH 8.0, 150 </w:t>
      </w:r>
      <w:proofErr w:type="spellStart"/>
      <w:r w:rsidR="00DD12CA" w:rsidRPr="002065D7">
        <w:rPr>
          <w:rFonts w:ascii="Arial" w:hAnsi="Arial" w:cs="Arial"/>
          <w:bCs/>
          <w:iCs/>
          <w:color w:val="000000" w:themeColor="text1"/>
          <w:sz w:val="22"/>
          <w:szCs w:val="22"/>
        </w:rPr>
        <w:t>KCl</w:t>
      </w:r>
      <w:proofErr w:type="spellEnd"/>
      <w:r w:rsidR="00DD12CA" w:rsidRPr="002065D7">
        <w:rPr>
          <w:rFonts w:ascii="Arial" w:hAnsi="Arial" w:cs="Arial"/>
          <w:bCs/>
          <w:iCs/>
          <w:color w:val="000000" w:themeColor="text1"/>
          <w:sz w:val="22"/>
          <w:szCs w:val="22"/>
        </w:rPr>
        <w:t>, 2 2-ME, 1 EDTA</w:t>
      </w:r>
      <w:r w:rsidR="00B94316" w:rsidRPr="002065D7">
        <w:rPr>
          <w:rFonts w:ascii="Arial" w:hAnsi="Arial" w:cs="Arial"/>
          <w:bCs/>
          <w:iCs/>
          <w:color w:val="000000" w:themeColor="text1"/>
          <w:sz w:val="22"/>
          <w:szCs w:val="22"/>
        </w:rPr>
        <w:t xml:space="preserve"> with </w:t>
      </w:r>
      <w:r w:rsidR="00DD12CA" w:rsidRPr="002065D7">
        <w:rPr>
          <w:rFonts w:ascii="Arial" w:hAnsi="Arial" w:cs="Arial"/>
          <w:bCs/>
          <w:iCs/>
          <w:color w:val="000000" w:themeColor="text1"/>
          <w:sz w:val="22"/>
          <w:szCs w:val="22"/>
        </w:rPr>
        <w:t xml:space="preserve">1% </w:t>
      </w:r>
      <w:r w:rsidR="001B33A2" w:rsidRPr="002065D7">
        <w:rPr>
          <w:rFonts w:ascii="Arial" w:hAnsi="Arial" w:cs="Arial"/>
          <w:bCs/>
          <w:iCs/>
          <w:color w:val="000000" w:themeColor="text1"/>
          <w:sz w:val="22"/>
          <w:szCs w:val="22"/>
        </w:rPr>
        <w:t>Lauryl maltose neopentyl glycol (LMNG)</w:t>
      </w:r>
      <w:r w:rsidR="00DD12CA" w:rsidRPr="002065D7">
        <w:rPr>
          <w:rFonts w:ascii="Arial" w:hAnsi="Arial" w:cs="Arial"/>
          <w:bCs/>
          <w:iCs/>
          <w:color w:val="000000" w:themeColor="text1"/>
          <w:sz w:val="22"/>
          <w:szCs w:val="22"/>
        </w:rPr>
        <w:t>, 0.12% cholesterol</w:t>
      </w:r>
      <w:r w:rsidR="006E0F71" w:rsidRPr="002065D7">
        <w:rPr>
          <w:rFonts w:ascii="Arial" w:hAnsi="Arial" w:cs="Arial"/>
          <w:bCs/>
          <w:iCs/>
          <w:color w:val="000000" w:themeColor="text1"/>
          <w:sz w:val="22"/>
          <w:szCs w:val="22"/>
        </w:rPr>
        <w:t xml:space="preserve"> </w:t>
      </w:r>
      <w:proofErr w:type="spellStart"/>
      <w:r w:rsidR="00DD12CA" w:rsidRPr="002065D7">
        <w:rPr>
          <w:rFonts w:ascii="Arial" w:hAnsi="Arial" w:cs="Arial"/>
          <w:bCs/>
          <w:iCs/>
          <w:color w:val="000000" w:themeColor="text1"/>
          <w:sz w:val="22"/>
          <w:szCs w:val="22"/>
        </w:rPr>
        <w:t>hemisu</w:t>
      </w:r>
      <w:r w:rsidR="00CA3E49" w:rsidRPr="002065D7">
        <w:rPr>
          <w:rFonts w:ascii="Arial" w:hAnsi="Arial" w:cs="Arial"/>
          <w:bCs/>
          <w:iCs/>
          <w:color w:val="000000" w:themeColor="text1"/>
          <w:sz w:val="22"/>
          <w:szCs w:val="22"/>
        </w:rPr>
        <w:t>c</w:t>
      </w:r>
      <w:r w:rsidR="00DD12CA" w:rsidRPr="002065D7">
        <w:rPr>
          <w:rFonts w:ascii="Arial" w:hAnsi="Arial" w:cs="Arial"/>
          <w:bCs/>
          <w:iCs/>
          <w:color w:val="000000" w:themeColor="text1"/>
          <w:sz w:val="22"/>
          <w:szCs w:val="22"/>
        </w:rPr>
        <w:t>cinate</w:t>
      </w:r>
      <w:proofErr w:type="spellEnd"/>
      <w:r w:rsidR="00DD12CA" w:rsidRPr="002065D7">
        <w:rPr>
          <w:rFonts w:ascii="Arial" w:hAnsi="Arial" w:cs="Arial"/>
          <w:bCs/>
          <w:iCs/>
          <w:color w:val="000000" w:themeColor="text1"/>
          <w:sz w:val="22"/>
          <w:szCs w:val="22"/>
        </w:rPr>
        <w:t xml:space="preserve"> (CHS</w:t>
      </w:r>
      <w:r w:rsidR="00FB4428" w:rsidRPr="002065D7">
        <w:rPr>
          <w:rFonts w:ascii="Arial" w:hAnsi="Arial" w:cs="Arial"/>
          <w:bCs/>
          <w:iCs/>
          <w:color w:val="000000" w:themeColor="text1"/>
          <w:sz w:val="22"/>
          <w:szCs w:val="22"/>
        </w:rPr>
        <w:t xml:space="preserve">)). </w:t>
      </w:r>
      <w:r w:rsidR="005B6C05" w:rsidRPr="002065D7">
        <w:rPr>
          <w:rFonts w:ascii="Arial" w:hAnsi="Arial" w:cs="Arial"/>
          <w:bCs/>
          <w:iCs/>
          <w:color w:val="000000" w:themeColor="text1"/>
          <w:sz w:val="22"/>
          <w:szCs w:val="22"/>
        </w:rPr>
        <w:t>A</w:t>
      </w:r>
      <w:r w:rsidR="00FB4428" w:rsidRPr="002065D7">
        <w:rPr>
          <w:rFonts w:ascii="Arial" w:hAnsi="Arial" w:cs="Arial"/>
          <w:bCs/>
          <w:iCs/>
          <w:color w:val="000000" w:themeColor="text1"/>
          <w:sz w:val="22"/>
          <w:szCs w:val="22"/>
        </w:rPr>
        <w:t>fter 3-hour solubilization</w:t>
      </w:r>
      <w:r w:rsidR="005B6C05" w:rsidRPr="002065D7">
        <w:rPr>
          <w:rFonts w:ascii="Arial" w:hAnsi="Arial" w:cs="Arial"/>
          <w:bCs/>
          <w:iCs/>
          <w:color w:val="000000" w:themeColor="text1"/>
          <w:sz w:val="22"/>
          <w:szCs w:val="22"/>
        </w:rPr>
        <w:t>, insoluble fractions were</w:t>
      </w:r>
      <w:r w:rsidR="00DD12CA" w:rsidRPr="002065D7">
        <w:rPr>
          <w:rFonts w:ascii="Arial" w:hAnsi="Arial" w:cs="Arial"/>
          <w:bCs/>
          <w:iCs/>
          <w:color w:val="000000" w:themeColor="text1"/>
          <w:sz w:val="22"/>
          <w:szCs w:val="22"/>
        </w:rPr>
        <w:t xml:space="preserve"> removed by </w:t>
      </w:r>
      <w:r w:rsidR="00632895" w:rsidRPr="002065D7">
        <w:rPr>
          <w:rFonts w:ascii="Arial" w:hAnsi="Arial" w:cs="Arial"/>
          <w:bCs/>
          <w:iCs/>
          <w:color w:val="000000" w:themeColor="text1"/>
          <w:sz w:val="22"/>
          <w:szCs w:val="22"/>
        </w:rPr>
        <w:t>centrifugation</w:t>
      </w:r>
      <w:r w:rsidR="00DD12CA" w:rsidRPr="002065D7">
        <w:rPr>
          <w:rFonts w:ascii="Arial" w:hAnsi="Arial" w:cs="Arial"/>
          <w:bCs/>
          <w:iCs/>
          <w:color w:val="000000" w:themeColor="text1"/>
          <w:sz w:val="22"/>
          <w:szCs w:val="22"/>
        </w:rPr>
        <w:t xml:space="preserve"> at 30</w:t>
      </w:r>
      <w:r w:rsidR="00FB4428" w:rsidRPr="002065D7">
        <w:rPr>
          <w:rFonts w:ascii="Arial" w:hAnsi="Arial" w:cs="Arial"/>
          <w:bCs/>
          <w:iCs/>
          <w:color w:val="000000" w:themeColor="text1"/>
          <w:sz w:val="22"/>
          <w:szCs w:val="22"/>
        </w:rPr>
        <w:t>K</w:t>
      </w:r>
      <w:r w:rsidR="00DD12CA" w:rsidRPr="002065D7">
        <w:rPr>
          <w:rFonts w:ascii="Arial" w:hAnsi="Arial" w:cs="Arial"/>
          <w:bCs/>
          <w:iCs/>
          <w:color w:val="000000" w:themeColor="text1"/>
          <w:sz w:val="22"/>
          <w:szCs w:val="22"/>
        </w:rPr>
        <w:t xml:space="preserve">g for 30 min. </w:t>
      </w:r>
      <w:r w:rsidR="005B6C05" w:rsidRPr="002065D7">
        <w:rPr>
          <w:rFonts w:ascii="Arial" w:hAnsi="Arial" w:cs="Arial"/>
          <w:bCs/>
          <w:iCs/>
          <w:color w:val="000000" w:themeColor="text1"/>
          <w:sz w:val="22"/>
          <w:szCs w:val="22"/>
        </w:rPr>
        <w:t>S</w:t>
      </w:r>
      <w:r w:rsidR="00DD12CA" w:rsidRPr="002065D7">
        <w:rPr>
          <w:rFonts w:ascii="Arial" w:hAnsi="Arial" w:cs="Arial"/>
          <w:bCs/>
          <w:iCs/>
          <w:color w:val="000000" w:themeColor="text1"/>
          <w:sz w:val="22"/>
          <w:szCs w:val="22"/>
        </w:rPr>
        <w:t>upernatants</w:t>
      </w:r>
      <w:r w:rsidR="005B6C05" w:rsidRPr="002065D7">
        <w:rPr>
          <w:rFonts w:ascii="Arial" w:hAnsi="Arial" w:cs="Arial"/>
          <w:bCs/>
          <w:iCs/>
          <w:color w:val="000000" w:themeColor="text1"/>
          <w:sz w:val="22"/>
          <w:szCs w:val="22"/>
        </w:rPr>
        <w:t xml:space="preserve"> were</w:t>
      </w:r>
      <w:r w:rsidR="00DD12CA" w:rsidRPr="002065D7">
        <w:rPr>
          <w:rFonts w:ascii="Arial" w:hAnsi="Arial" w:cs="Arial"/>
          <w:bCs/>
          <w:iCs/>
          <w:color w:val="000000" w:themeColor="text1"/>
          <w:sz w:val="22"/>
          <w:szCs w:val="22"/>
        </w:rPr>
        <w:t xml:space="preserve"> incubated with 0.5 mL </w:t>
      </w:r>
      <w:r w:rsidR="009E3C20" w:rsidRPr="002065D7">
        <w:rPr>
          <w:rFonts w:ascii="Arial" w:hAnsi="Arial" w:cs="Arial"/>
          <w:bCs/>
          <w:iCs/>
          <w:color w:val="000000" w:themeColor="text1"/>
          <w:sz w:val="22"/>
          <w:szCs w:val="22"/>
        </w:rPr>
        <w:t>FLAG</w:t>
      </w:r>
      <w:r w:rsidR="00DD12CA" w:rsidRPr="002065D7">
        <w:rPr>
          <w:rFonts w:ascii="Arial" w:hAnsi="Arial" w:cs="Arial"/>
          <w:bCs/>
          <w:iCs/>
          <w:color w:val="000000" w:themeColor="text1"/>
          <w:sz w:val="22"/>
          <w:szCs w:val="22"/>
        </w:rPr>
        <w:t xml:space="preserve"> resin </w:t>
      </w:r>
      <w:r w:rsidR="00050947" w:rsidRPr="002065D7">
        <w:rPr>
          <w:rFonts w:ascii="Arial" w:hAnsi="Arial" w:cs="Arial"/>
          <w:bCs/>
          <w:iCs/>
          <w:color w:val="000000" w:themeColor="text1"/>
          <w:sz w:val="22"/>
          <w:szCs w:val="22"/>
        </w:rPr>
        <w:t>(S</w:t>
      </w:r>
      <w:r w:rsidR="00DD12CA" w:rsidRPr="002065D7">
        <w:rPr>
          <w:rFonts w:ascii="Arial" w:hAnsi="Arial" w:cs="Arial"/>
          <w:bCs/>
          <w:iCs/>
          <w:color w:val="000000" w:themeColor="text1"/>
          <w:sz w:val="22"/>
          <w:szCs w:val="22"/>
        </w:rPr>
        <w:t>igma</w:t>
      </w:r>
      <w:r w:rsidR="005D26E6" w:rsidRPr="002065D7">
        <w:rPr>
          <w:rFonts w:ascii="Arial" w:hAnsi="Arial" w:cs="Arial"/>
          <w:bCs/>
          <w:iCs/>
          <w:color w:val="000000" w:themeColor="text1"/>
          <w:sz w:val="22"/>
          <w:szCs w:val="22"/>
        </w:rPr>
        <w:t>,</w:t>
      </w:r>
      <w:r w:rsidR="00050947" w:rsidRPr="002065D7">
        <w:rPr>
          <w:rFonts w:ascii="Arial" w:hAnsi="Arial" w:cs="Arial"/>
          <w:bCs/>
          <w:iCs/>
          <w:color w:val="000000" w:themeColor="text1"/>
          <w:sz w:val="22"/>
          <w:szCs w:val="22"/>
        </w:rPr>
        <w:t xml:space="preserve"> </w:t>
      </w:r>
      <w:r w:rsidR="00267FF6" w:rsidRPr="002065D7">
        <w:rPr>
          <w:rFonts w:ascii="Arial" w:hAnsi="Arial" w:cs="Arial"/>
          <w:color w:val="000000" w:themeColor="text1"/>
          <w:sz w:val="22"/>
          <w:szCs w:val="22"/>
        </w:rPr>
        <w:t xml:space="preserve">A2220) </w:t>
      </w:r>
      <w:r w:rsidR="00DD12CA" w:rsidRPr="002065D7">
        <w:rPr>
          <w:rFonts w:ascii="Arial" w:hAnsi="Arial" w:cs="Arial"/>
          <w:bCs/>
          <w:iCs/>
          <w:color w:val="000000" w:themeColor="text1"/>
          <w:sz w:val="22"/>
          <w:szCs w:val="22"/>
        </w:rPr>
        <w:t xml:space="preserve">per </w:t>
      </w:r>
      <w:r w:rsidR="00FB4428" w:rsidRPr="002065D7">
        <w:rPr>
          <w:rFonts w:ascii="Arial" w:hAnsi="Arial" w:cs="Arial"/>
          <w:bCs/>
          <w:iCs/>
          <w:color w:val="000000" w:themeColor="text1"/>
          <w:sz w:val="22"/>
          <w:szCs w:val="22"/>
        </w:rPr>
        <w:t xml:space="preserve">1.6 </w:t>
      </w:r>
      <w:r w:rsidR="00DD12CA" w:rsidRPr="002065D7">
        <w:rPr>
          <w:rFonts w:ascii="Arial" w:hAnsi="Arial" w:cs="Arial"/>
          <w:bCs/>
          <w:iCs/>
          <w:color w:val="000000" w:themeColor="text1"/>
          <w:sz w:val="22"/>
          <w:szCs w:val="22"/>
        </w:rPr>
        <w:t>L culture for 2 hours</w:t>
      </w:r>
      <w:r w:rsidR="00B94316" w:rsidRPr="002065D7">
        <w:rPr>
          <w:rFonts w:ascii="Arial" w:hAnsi="Arial" w:cs="Arial"/>
          <w:bCs/>
          <w:iCs/>
          <w:color w:val="000000" w:themeColor="text1"/>
          <w:sz w:val="22"/>
          <w:szCs w:val="22"/>
        </w:rPr>
        <w:t xml:space="preserve">, and the resin was washed with 20x </w:t>
      </w:r>
      <w:r w:rsidR="006538EC" w:rsidRPr="002065D7">
        <w:rPr>
          <w:rFonts w:ascii="Arial" w:hAnsi="Arial" w:cs="Arial"/>
          <w:bCs/>
          <w:iCs/>
          <w:color w:val="000000" w:themeColor="text1"/>
          <w:sz w:val="22"/>
          <w:szCs w:val="22"/>
        </w:rPr>
        <w:t>resin</w:t>
      </w:r>
      <w:r w:rsidR="00B94316" w:rsidRPr="002065D7">
        <w:rPr>
          <w:rFonts w:ascii="Arial" w:hAnsi="Arial" w:cs="Arial"/>
          <w:bCs/>
          <w:iCs/>
          <w:color w:val="000000" w:themeColor="text1"/>
          <w:sz w:val="22"/>
          <w:szCs w:val="22"/>
        </w:rPr>
        <w:t xml:space="preserve"> volume of </w:t>
      </w:r>
      <w:r w:rsidR="00A42DC5" w:rsidRPr="002065D7">
        <w:rPr>
          <w:rFonts w:ascii="Arial" w:hAnsi="Arial" w:cs="Arial"/>
          <w:bCs/>
          <w:iCs/>
          <w:color w:val="000000" w:themeColor="text1"/>
          <w:sz w:val="22"/>
          <w:szCs w:val="22"/>
        </w:rPr>
        <w:t xml:space="preserve">washing </w:t>
      </w:r>
      <w:r w:rsidR="00B94316" w:rsidRPr="002065D7">
        <w:rPr>
          <w:rFonts w:ascii="Arial" w:hAnsi="Arial" w:cs="Arial"/>
          <w:bCs/>
          <w:iCs/>
          <w:color w:val="000000" w:themeColor="text1"/>
          <w:sz w:val="22"/>
          <w:szCs w:val="22"/>
        </w:rPr>
        <w:t xml:space="preserve">buffer </w:t>
      </w:r>
      <w:r w:rsidR="00A42DC5" w:rsidRPr="002065D7">
        <w:rPr>
          <w:rFonts w:ascii="Arial" w:hAnsi="Arial" w:cs="Arial"/>
          <w:bCs/>
          <w:iCs/>
          <w:color w:val="000000" w:themeColor="text1"/>
          <w:sz w:val="22"/>
          <w:szCs w:val="22"/>
        </w:rPr>
        <w:t>(</w:t>
      </w:r>
      <w:r w:rsidR="005B6C05" w:rsidRPr="002065D7">
        <w:rPr>
          <w:rFonts w:ascii="Arial" w:hAnsi="Arial" w:cs="Arial"/>
          <w:bCs/>
          <w:iCs/>
          <w:color w:val="000000" w:themeColor="text1"/>
          <w:sz w:val="22"/>
          <w:szCs w:val="22"/>
        </w:rPr>
        <w:t xml:space="preserve">in mM, </w:t>
      </w:r>
      <w:r w:rsidR="00A42DC5" w:rsidRPr="002065D7">
        <w:rPr>
          <w:rFonts w:ascii="Arial" w:hAnsi="Arial" w:cs="Arial"/>
          <w:bCs/>
          <w:iCs/>
          <w:color w:val="000000" w:themeColor="text1"/>
          <w:sz w:val="22"/>
          <w:szCs w:val="22"/>
        </w:rPr>
        <w:t>50 Tris pH 8.0, 150</w:t>
      </w:r>
      <w:r w:rsidR="00006626" w:rsidRPr="002065D7">
        <w:rPr>
          <w:rFonts w:ascii="Arial" w:hAnsi="Arial" w:cs="Arial"/>
          <w:bCs/>
          <w:iCs/>
          <w:color w:val="000000" w:themeColor="text1"/>
          <w:sz w:val="22"/>
          <w:szCs w:val="22"/>
        </w:rPr>
        <w:t xml:space="preserve"> </w:t>
      </w:r>
      <w:proofErr w:type="spellStart"/>
      <w:r w:rsidR="00A42DC5" w:rsidRPr="002065D7">
        <w:rPr>
          <w:rFonts w:ascii="Arial" w:hAnsi="Arial" w:cs="Arial"/>
          <w:bCs/>
          <w:iCs/>
          <w:color w:val="000000" w:themeColor="text1"/>
          <w:sz w:val="22"/>
          <w:szCs w:val="22"/>
        </w:rPr>
        <w:t>KCl</w:t>
      </w:r>
      <w:proofErr w:type="spellEnd"/>
      <w:r w:rsidR="00A42DC5" w:rsidRPr="002065D7">
        <w:rPr>
          <w:rFonts w:ascii="Arial" w:hAnsi="Arial" w:cs="Arial"/>
          <w:bCs/>
          <w:iCs/>
          <w:color w:val="000000" w:themeColor="text1"/>
          <w:sz w:val="22"/>
          <w:szCs w:val="22"/>
        </w:rPr>
        <w:t>, 2</w:t>
      </w:r>
      <w:r w:rsidR="00006626" w:rsidRPr="002065D7">
        <w:rPr>
          <w:rFonts w:ascii="Arial" w:hAnsi="Arial" w:cs="Arial"/>
          <w:bCs/>
          <w:iCs/>
          <w:color w:val="000000" w:themeColor="text1"/>
          <w:sz w:val="22"/>
          <w:szCs w:val="22"/>
        </w:rPr>
        <w:t xml:space="preserve"> </w:t>
      </w:r>
      <w:r w:rsidR="00A42DC5" w:rsidRPr="002065D7">
        <w:rPr>
          <w:rFonts w:ascii="Arial" w:hAnsi="Arial" w:cs="Arial"/>
          <w:bCs/>
          <w:iCs/>
          <w:color w:val="000000" w:themeColor="text1"/>
          <w:sz w:val="22"/>
          <w:szCs w:val="22"/>
        </w:rPr>
        <w:t>2-ME, 1</w:t>
      </w:r>
      <w:r w:rsidR="00006626" w:rsidRPr="002065D7">
        <w:rPr>
          <w:rFonts w:ascii="Arial" w:hAnsi="Arial" w:cs="Arial"/>
          <w:bCs/>
          <w:iCs/>
          <w:color w:val="000000" w:themeColor="text1"/>
          <w:sz w:val="22"/>
          <w:szCs w:val="22"/>
        </w:rPr>
        <w:t xml:space="preserve"> </w:t>
      </w:r>
      <w:r w:rsidR="00A42DC5" w:rsidRPr="002065D7">
        <w:rPr>
          <w:rFonts w:ascii="Arial" w:hAnsi="Arial" w:cs="Arial"/>
          <w:bCs/>
          <w:iCs/>
          <w:color w:val="000000" w:themeColor="text1"/>
          <w:sz w:val="22"/>
          <w:szCs w:val="22"/>
        </w:rPr>
        <w:t>EDTA, 0.0</w:t>
      </w:r>
      <w:r w:rsidR="005573E7" w:rsidRPr="002065D7">
        <w:rPr>
          <w:rFonts w:ascii="Arial" w:hAnsi="Arial" w:cs="Arial"/>
          <w:bCs/>
          <w:iCs/>
          <w:color w:val="000000" w:themeColor="text1"/>
          <w:sz w:val="22"/>
          <w:szCs w:val="22"/>
        </w:rPr>
        <w:t>85</w:t>
      </w:r>
      <w:r w:rsidR="00006626" w:rsidRPr="002065D7">
        <w:rPr>
          <w:rFonts w:ascii="Arial" w:hAnsi="Arial" w:cs="Arial"/>
          <w:bCs/>
          <w:iCs/>
          <w:color w:val="000000" w:themeColor="text1"/>
          <w:sz w:val="22"/>
          <w:szCs w:val="22"/>
        </w:rPr>
        <w:t xml:space="preserve"> </w:t>
      </w:r>
      <w:proofErr w:type="spellStart"/>
      <w:r w:rsidR="005573E7" w:rsidRPr="002065D7">
        <w:rPr>
          <w:rFonts w:ascii="Arial" w:hAnsi="Arial" w:cs="Arial"/>
          <w:bCs/>
          <w:iCs/>
          <w:color w:val="000000" w:themeColor="text1"/>
          <w:sz w:val="22"/>
          <w:szCs w:val="22"/>
        </w:rPr>
        <w:t>Glyc</w:t>
      </w:r>
      <w:r w:rsidR="00DF508E" w:rsidRPr="002065D7">
        <w:rPr>
          <w:rFonts w:ascii="Arial" w:hAnsi="Arial" w:cs="Arial"/>
          <w:bCs/>
          <w:iCs/>
          <w:color w:val="000000" w:themeColor="text1"/>
          <w:sz w:val="22"/>
          <w:szCs w:val="22"/>
        </w:rPr>
        <w:t>o</w:t>
      </w:r>
      <w:proofErr w:type="spellEnd"/>
      <w:r w:rsidR="005573E7" w:rsidRPr="002065D7">
        <w:rPr>
          <w:rFonts w:ascii="Arial" w:hAnsi="Arial" w:cs="Arial"/>
          <w:bCs/>
          <w:iCs/>
          <w:color w:val="000000" w:themeColor="text1"/>
          <w:sz w:val="22"/>
          <w:szCs w:val="22"/>
        </w:rPr>
        <w:t>-diosgenin (GDN)</w:t>
      </w:r>
      <w:r w:rsidR="00A42DC5" w:rsidRPr="002065D7">
        <w:rPr>
          <w:rFonts w:ascii="Arial" w:hAnsi="Arial" w:cs="Arial"/>
          <w:bCs/>
          <w:iCs/>
          <w:color w:val="000000" w:themeColor="text1"/>
          <w:sz w:val="22"/>
          <w:szCs w:val="22"/>
        </w:rPr>
        <w:t>)</w:t>
      </w:r>
      <w:r w:rsidR="005573E7" w:rsidRPr="002065D7">
        <w:rPr>
          <w:rFonts w:ascii="Arial" w:hAnsi="Arial" w:cs="Arial"/>
          <w:bCs/>
          <w:iCs/>
          <w:color w:val="000000" w:themeColor="text1"/>
          <w:sz w:val="22"/>
          <w:szCs w:val="22"/>
        </w:rPr>
        <w:t>.</w:t>
      </w:r>
      <w:r w:rsidR="00B94316" w:rsidRPr="002065D7">
        <w:rPr>
          <w:rFonts w:ascii="Arial" w:hAnsi="Arial" w:cs="Arial"/>
          <w:bCs/>
          <w:iCs/>
          <w:color w:val="000000" w:themeColor="text1"/>
          <w:sz w:val="22"/>
          <w:szCs w:val="22"/>
        </w:rPr>
        <w:t xml:space="preserve"> </w:t>
      </w:r>
      <w:r w:rsidR="00FB4428" w:rsidRPr="002065D7">
        <w:rPr>
          <w:rFonts w:ascii="Arial" w:hAnsi="Arial" w:cs="Arial"/>
          <w:bCs/>
          <w:iCs/>
          <w:color w:val="000000" w:themeColor="text1"/>
          <w:sz w:val="22"/>
          <w:szCs w:val="22"/>
        </w:rPr>
        <w:t>Proteins were eluted</w:t>
      </w:r>
      <w:r w:rsidR="00B94316" w:rsidRPr="002065D7">
        <w:rPr>
          <w:rFonts w:ascii="Arial" w:hAnsi="Arial" w:cs="Arial"/>
          <w:bCs/>
          <w:iCs/>
          <w:color w:val="000000" w:themeColor="text1"/>
          <w:sz w:val="22"/>
          <w:szCs w:val="22"/>
        </w:rPr>
        <w:t xml:space="preserve"> </w:t>
      </w:r>
      <w:r w:rsidR="005B6C05" w:rsidRPr="002065D7">
        <w:rPr>
          <w:rFonts w:ascii="Arial" w:hAnsi="Arial" w:cs="Arial"/>
          <w:bCs/>
          <w:iCs/>
          <w:color w:val="000000" w:themeColor="text1"/>
          <w:sz w:val="22"/>
          <w:szCs w:val="22"/>
        </w:rPr>
        <w:t>by</w:t>
      </w:r>
      <w:r w:rsidR="00FB4428" w:rsidRPr="002065D7">
        <w:rPr>
          <w:rFonts w:ascii="Arial" w:hAnsi="Arial" w:cs="Arial"/>
          <w:bCs/>
          <w:iCs/>
          <w:color w:val="000000" w:themeColor="text1"/>
          <w:sz w:val="22"/>
          <w:szCs w:val="22"/>
        </w:rPr>
        <w:t xml:space="preserve"> overnight cleavage by</w:t>
      </w:r>
      <w:r w:rsidR="00B94316" w:rsidRPr="002065D7">
        <w:rPr>
          <w:rFonts w:ascii="Arial" w:hAnsi="Arial" w:cs="Arial"/>
          <w:bCs/>
          <w:iCs/>
          <w:color w:val="000000" w:themeColor="text1"/>
          <w:sz w:val="22"/>
          <w:szCs w:val="22"/>
        </w:rPr>
        <w:t xml:space="preserve"> </w:t>
      </w:r>
      <w:r w:rsidR="00EA6EA5" w:rsidRPr="002065D7">
        <w:rPr>
          <w:rFonts w:ascii="Arial" w:hAnsi="Arial" w:cs="Arial"/>
          <w:bCs/>
          <w:iCs/>
          <w:color w:val="000000" w:themeColor="text1"/>
          <w:sz w:val="22"/>
          <w:szCs w:val="22"/>
        </w:rPr>
        <w:t>HRV</w:t>
      </w:r>
      <w:r w:rsidR="00412CC2" w:rsidRPr="002065D7">
        <w:rPr>
          <w:rFonts w:ascii="Arial" w:hAnsi="Arial" w:cs="Arial"/>
          <w:bCs/>
          <w:iCs/>
          <w:color w:val="000000" w:themeColor="text1"/>
          <w:sz w:val="22"/>
          <w:szCs w:val="22"/>
        </w:rPr>
        <w:t xml:space="preserve"> C3 proteases</w:t>
      </w:r>
      <w:r w:rsidR="00B94316" w:rsidRPr="002065D7">
        <w:rPr>
          <w:rFonts w:ascii="Arial" w:hAnsi="Arial" w:cs="Arial"/>
          <w:bCs/>
          <w:iCs/>
          <w:color w:val="000000" w:themeColor="text1"/>
          <w:sz w:val="22"/>
          <w:szCs w:val="22"/>
        </w:rPr>
        <w:t xml:space="preserve">. </w:t>
      </w:r>
      <w:r w:rsidR="005B6C05" w:rsidRPr="002065D7">
        <w:rPr>
          <w:rFonts w:ascii="Arial" w:hAnsi="Arial" w:cs="Arial"/>
          <w:bCs/>
          <w:iCs/>
          <w:color w:val="000000" w:themeColor="text1"/>
          <w:sz w:val="22"/>
          <w:szCs w:val="22"/>
        </w:rPr>
        <w:t>E</w:t>
      </w:r>
      <w:r w:rsidR="00632895" w:rsidRPr="002065D7">
        <w:rPr>
          <w:rFonts w:ascii="Arial" w:hAnsi="Arial" w:cs="Arial"/>
          <w:bCs/>
          <w:iCs/>
          <w:color w:val="000000" w:themeColor="text1"/>
          <w:sz w:val="22"/>
          <w:szCs w:val="22"/>
        </w:rPr>
        <w:t xml:space="preserve">luted </w:t>
      </w:r>
      <w:r w:rsidR="00B94316" w:rsidRPr="002065D7">
        <w:rPr>
          <w:rFonts w:ascii="Arial" w:hAnsi="Arial" w:cs="Arial"/>
          <w:bCs/>
          <w:iCs/>
          <w:color w:val="000000" w:themeColor="text1"/>
          <w:sz w:val="22"/>
          <w:szCs w:val="22"/>
        </w:rPr>
        <w:t xml:space="preserve">samples </w:t>
      </w:r>
      <w:r w:rsidR="005B6C05" w:rsidRPr="002065D7">
        <w:rPr>
          <w:rFonts w:ascii="Arial" w:hAnsi="Arial" w:cs="Arial"/>
          <w:bCs/>
          <w:iCs/>
          <w:color w:val="000000" w:themeColor="text1"/>
          <w:sz w:val="22"/>
          <w:szCs w:val="22"/>
        </w:rPr>
        <w:t xml:space="preserve">were </w:t>
      </w:r>
      <w:r w:rsidR="00FB4428" w:rsidRPr="002065D7">
        <w:rPr>
          <w:rFonts w:ascii="Arial" w:hAnsi="Arial" w:cs="Arial"/>
          <w:bCs/>
          <w:iCs/>
          <w:color w:val="000000" w:themeColor="text1"/>
          <w:sz w:val="22"/>
          <w:szCs w:val="22"/>
        </w:rPr>
        <w:t>further purified via</w:t>
      </w:r>
      <w:r w:rsidR="00B94316" w:rsidRPr="002065D7">
        <w:rPr>
          <w:rFonts w:ascii="Arial" w:hAnsi="Arial" w:cs="Arial"/>
          <w:bCs/>
          <w:iCs/>
          <w:color w:val="000000" w:themeColor="text1"/>
          <w:sz w:val="22"/>
          <w:szCs w:val="22"/>
        </w:rPr>
        <w:t xml:space="preserve"> a </w:t>
      </w:r>
      <w:proofErr w:type="spellStart"/>
      <w:r w:rsidR="00B94316" w:rsidRPr="002065D7">
        <w:rPr>
          <w:rFonts w:ascii="Arial" w:hAnsi="Arial" w:cs="Arial"/>
          <w:bCs/>
          <w:iCs/>
          <w:color w:val="000000" w:themeColor="text1"/>
          <w:sz w:val="22"/>
          <w:szCs w:val="22"/>
        </w:rPr>
        <w:t>Superose</w:t>
      </w:r>
      <w:proofErr w:type="spellEnd"/>
      <w:r w:rsidR="00B94316" w:rsidRPr="002065D7">
        <w:rPr>
          <w:rFonts w:ascii="Arial" w:hAnsi="Arial" w:cs="Arial"/>
          <w:bCs/>
          <w:iCs/>
          <w:color w:val="000000" w:themeColor="text1"/>
          <w:sz w:val="22"/>
          <w:szCs w:val="22"/>
        </w:rPr>
        <w:t xml:space="preserve"> 6 column equilibrated with size exclusion buffer (</w:t>
      </w:r>
      <w:r w:rsidR="005B6C05" w:rsidRPr="002065D7">
        <w:rPr>
          <w:rFonts w:ascii="Arial" w:hAnsi="Arial" w:cs="Arial"/>
          <w:bCs/>
          <w:iCs/>
          <w:color w:val="000000" w:themeColor="text1"/>
          <w:sz w:val="22"/>
          <w:szCs w:val="22"/>
        </w:rPr>
        <w:t xml:space="preserve">in mM, </w:t>
      </w:r>
      <w:r w:rsidR="00B94316" w:rsidRPr="002065D7">
        <w:rPr>
          <w:rFonts w:ascii="Arial" w:hAnsi="Arial" w:cs="Arial"/>
          <w:bCs/>
          <w:iCs/>
          <w:color w:val="000000" w:themeColor="text1"/>
          <w:sz w:val="22"/>
          <w:szCs w:val="22"/>
        </w:rPr>
        <w:t xml:space="preserve">20 Tris pH8.0 (or 6.0), 150 </w:t>
      </w:r>
      <w:proofErr w:type="spellStart"/>
      <w:r w:rsidR="00B94316" w:rsidRPr="002065D7">
        <w:rPr>
          <w:rFonts w:ascii="Arial" w:hAnsi="Arial" w:cs="Arial"/>
          <w:bCs/>
          <w:iCs/>
          <w:color w:val="000000" w:themeColor="text1"/>
          <w:sz w:val="22"/>
          <w:szCs w:val="22"/>
        </w:rPr>
        <w:t>KCl</w:t>
      </w:r>
      <w:proofErr w:type="spellEnd"/>
      <w:r w:rsidR="00B94316" w:rsidRPr="002065D7">
        <w:rPr>
          <w:rFonts w:ascii="Arial" w:hAnsi="Arial" w:cs="Arial"/>
          <w:bCs/>
          <w:iCs/>
          <w:color w:val="000000" w:themeColor="text1"/>
          <w:sz w:val="22"/>
          <w:szCs w:val="22"/>
        </w:rPr>
        <w:t>,</w:t>
      </w:r>
      <w:r w:rsidR="00FF72EF" w:rsidRPr="002065D7">
        <w:rPr>
          <w:rFonts w:ascii="Arial" w:hAnsi="Arial" w:cs="Arial"/>
          <w:bCs/>
          <w:iCs/>
          <w:color w:val="000000" w:themeColor="text1"/>
          <w:sz w:val="22"/>
          <w:szCs w:val="22"/>
        </w:rPr>
        <w:t xml:space="preserve"> 1</w:t>
      </w:r>
      <w:r w:rsidR="009B1350" w:rsidRPr="002065D7">
        <w:rPr>
          <w:rFonts w:ascii="Arial" w:hAnsi="Arial" w:cs="Arial"/>
          <w:bCs/>
          <w:iCs/>
          <w:color w:val="000000" w:themeColor="text1"/>
          <w:sz w:val="22"/>
          <w:szCs w:val="22"/>
        </w:rPr>
        <w:t xml:space="preserve"> </w:t>
      </w:r>
      <w:r w:rsidR="00FF72EF" w:rsidRPr="002065D7">
        <w:rPr>
          <w:rFonts w:ascii="Arial" w:hAnsi="Arial" w:cs="Arial"/>
          <w:bCs/>
          <w:iCs/>
          <w:color w:val="000000" w:themeColor="text1"/>
          <w:sz w:val="22"/>
          <w:szCs w:val="22"/>
        </w:rPr>
        <w:t>TCEP</w:t>
      </w:r>
      <w:r w:rsidR="00B94316" w:rsidRPr="002065D7">
        <w:rPr>
          <w:rFonts w:ascii="Arial" w:hAnsi="Arial" w:cs="Arial"/>
          <w:bCs/>
          <w:iCs/>
          <w:color w:val="000000" w:themeColor="text1"/>
          <w:sz w:val="22"/>
          <w:szCs w:val="22"/>
        </w:rPr>
        <w:t>, 1 EDTA</w:t>
      </w:r>
      <w:r w:rsidR="00FF72EF" w:rsidRPr="002065D7">
        <w:rPr>
          <w:rFonts w:ascii="Arial" w:hAnsi="Arial" w:cs="Arial"/>
          <w:bCs/>
          <w:iCs/>
          <w:color w:val="000000" w:themeColor="text1"/>
          <w:sz w:val="22"/>
          <w:szCs w:val="22"/>
        </w:rPr>
        <w:t>, 0.04 GDN</w:t>
      </w:r>
      <w:r w:rsidR="00B94316" w:rsidRPr="002065D7">
        <w:rPr>
          <w:rFonts w:ascii="Arial" w:hAnsi="Arial" w:cs="Arial"/>
          <w:bCs/>
          <w:iCs/>
          <w:color w:val="000000" w:themeColor="text1"/>
          <w:sz w:val="22"/>
          <w:szCs w:val="22"/>
        </w:rPr>
        <w:t xml:space="preserve">). </w:t>
      </w:r>
      <w:r w:rsidR="005B6C05" w:rsidRPr="002065D7">
        <w:rPr>
          <w:rFonts w:ascii="Arial" w:hAnsi="Arial" w:cs="Arial"/>
          <w:bCs/>
          <w:iCs/>
          <w:color w:val="000000" w:themeColor="text1"/>
          <w:sz w:val="22"/>
          <w:szCs w:val="22"/>
        </w:rPr>
        <w:t>[</w:t>
      </w:r>
      <w:proofErr w:type="spellStart"/>
      <w:r w:rsidR="00A42DC5" w:rsidRPr="002065D7">
        <w:rPr>
          <w:rFonts w:ascii="Arial" w:hAnsi="Arial" w:cs="Arial"/>
          <w:bCs/>
          <w:iCs/>
          <w:color w:val="000000" w:themeColor="text1"/>
          <w:sz w:val="22"/>
          <w:szCs w:val="22"/>
        </w:rPr>
        <w:t>KCl</w:t>
      </w:r>
      <w:proofErr w:type="spellEnd"/>
      <w:r w:rsidR="005B6C05" w:rsidRPr="002065D7">
        <w:rPr>
          <w:rFonts w:ascii="Arial" w:hAnsi="Arial" w:cs="Arial"/>
          <w:bCs/>
          <w:iCs/>
          <w:color w:val="000000" w:themeColor="text1"/>
          <w:sz w:val="22"/>
          <w:szCs w:val="22"/>
        </w:rPr>
        <w:t>]</w:t>
      </w:r>
      <w:r w:rsidR="00A42DC5" w:rsidRPr="002065D7">
        <w:rPr>
          <w:rFonts w:ascii="Arial" w:hAnsi="Arial" w:cs="Arial"/>
          <w:bCs/>
          <w:iCs/>
          <w:color w:val="000000" w:themeColor="text1"/>
          <w:sz w:val="22"/>
          <w:szCs w:val="22"/>
        </w:rPr>
        <w:t xml:space="preserve"> was</w:t>
      </w:r>
      <w:r w:rsidR="00632895" w:rsidRPr="002065D7">
        <w:rPr>
          <w:rFonts w:ascii="Arial" w:hAnsi="Arial" w:cs="Arial"/>
          <w:bCs/>
          <w:iCs/>
          <w:color w:val="000000" w:themeColor="text1"/>
          <w:sz w:val="22"/>
          <w:szCs w:val="22"/>
        </w:rPr>
        <w:t xml:space="preserve"> increased</w:t>
      </w:r>
      <w:r w:rsidR="00A42DC5" w:rsidRPr="002065D7">
        <w:rPr>
          <w:rFonts w:ascii="Arial" w:hAnsi="Arial" w:cs="Arial"/>
          <w:bCs/>
          <w:iCs/>
          <w:color w:val="000000" w:themeColor="text1"/>
          <w:sz w:val="22"/>
          <w:szCs w:val="22"/>
        </w:rPr>
        <w:t xml:space="preserve"> to 500 mM in all buffers </w:t>
      </w:r>
      <w:r w:rsidR="0019102D" w:rsidRPr="002065D7">
        <w:rPr>
          <w:rFonts w:ascii="Arial" w:hAnsi="Arial" w:cs="Arial"/>
          <w:bCs/>
          <w:iCs/>
          <w:color w:val="000000" w:themeColor="text1"/>
          <w:sz w:val="22"/>
          <w:szCs w:val="22"/>
        </w:rPr>
        <w:t xml:space="preserve">when </w:t>
      </w:r>
      <w:r w:rsidR="00A42DC5" w:rsidRPr="002065D7">
        <w:rPr>
          <w:rFonts w:ascii="Arial" w:hAnsi="Arial" w:cs="Arial"/>
          <w:bCs/>
          <w:iCs/>
          <w:color w:val="000000" w:themeColor="text1"/>
          <w:sz w:val="22"/>
          <w:szCs w:val="22"/>
        </w:rPr>
        <w:t xml:space="preserve">higher ionic strength </w:t>
      </w:r>
      <w:r w:rsidR="0019102D" w:rsidRPr="002065D7">
        <w:rPr>
          <w:rFonts w:ascii="Arial" w:hAnsi="Arial" w:cs="Arial"/>
          <w:bCs/>
          <w:iCs/>
          <w:color w:val="000000" w:themeColor="text1"/>
          <w:sz w:val="22"/>
          <w:szCs w:val="22"/>
        </w:rPr>
        <w:t>was used</w:t>
      </w:r>
      <w:r w:rsidR="00A42DC5" w:rsidRPr="002065D7">
        <w:rPr>
          <w:rFonts w:ascii="Arial" w:hAnsi="Arial" w:cs="Arial"/>
          <w:bCs/>
          <w:iCs/>
          <w:color w:val="000000" w:themeColor="text1"/>
          <w:sz w:val="22"/>
          <w:szCs w:val="22"/>
        </w:rPr>
        <w:t xml:space="preserve">. </w:t>
      </w:r>
      <w:r w:rsidR="00FB4428" w:rsidRPr="002065D7">
        <w:rPr>
          <w:rFonts w:ascii="Arial" w:hAnsi="Arial" w:cs="Arial"/>
          <w:bCs/>
          <w:iCs/>
          <w:color w:val="000000" w:themeColor="text1"/>
          <w:sz w:val="22"/>
          <w:szCs w:val="22"/>
        </w:rPr>
        <w:t>T</w:t>
      </w:r>
      <w:r w:rsidR="00632895" w:rsidRPr="002065D7">
        <w:rPr>
          <w:rFonts w:ascii="Arial" w:hAnsi="Arial" w:cs="Arial"/>
          <w:bCs/>
          <w:iCs/>
          <w:color w:val="000000" w:themeColor="text1"/>
          <w:sz w:val="22"/>
          <w:szCs w:val="22"/>
        </w:rPr>
        <w:t xml:space="preserve">etramer </w:t>
      </w:r>
      <w:r w:rsidR="00DA666F" w:rsidRPr="002065D7">
        <w:rPr>
          <w:rFonts w:ascii="Arial" w:hAnsi="Arial" w:cs="Arial"/>
          <w:bCs/>
          <w:iCs/>
          <w:color w:val="000000" w:themeColor="text1"/>
          <w:sz w:val="22"/>
          <w:szCs w:val="22"/>
        </w:rPr>
        <w:t xml:space="preserve">fractions were collected and concentrated </w:t>
      </w:r>
      <w:r w:rsidR="00ED56FF" w:rsidRPr="002065D7">
        <w:rPr>
          <w:rFonts w:ascii="Arial" w:hAnsi="Arial" w:cs="Arial"/>
          <w:bCs/>
          <w:iCs/>
          <w:color w:val="000000" w:themeColor="text1"/>
          <w:sz w:val="22"/>
          <w:szCs w:val="22"/>
        </w:rPr>
        <w:t xml:space="preserve">to </w:t>
      </w:r>
      <w:r w:rsidR="00023D15" w:rsidRPr="002065D7">
        <w:rPr>
          <w:rFonts w:ascii="Arial" w:hAnsi="Arial" w:cs="Arial"/>
          <w:bCs/>
          <w:iCs/>
          <w:color w:val="000000" w:themeColor="text1"/>
          <w:sz w:val="22"/>
          <w:szCs w:val="22"/>
        </w:rPr>
        <w:t>~</w:t>
      </w:r>
      <w:r w:rsidR="00ED56FF" w:rsidRPr="002065D7">
        <w:rPr>
          <w:rFonts w:ascii="Arial" w:hAnsi="Arial" w:cs="Arial"/>
          <w:bCs/>
          <w:iCs/>
          <w:color w:val="000000" w:themeColor="text1"/>
          <w:sz w:val="22"/>
          <w:szCs w:val="22"/>
        </w:rPr>
        <w:t xml:space="preserve">8 </w:t>
      </w:r>
      <w:r w:rsidR="00DA666F" w:rsidRPr="002065D7">
        <w:rPr>
          <w:rFonts w:ascii="Arial" w:hAnsi="Arial" w:cs="Arial"/>
          <w:bCs/>
          <w:iCs/>
          <w:color w:val="000000" w:themeColor="text1"/>
          <w:sz w:val="22"/>
          <w:szCs w:val="22"/>
        </w:rPr>
        <w:t xml:space="preserve">mg/mL for </w:t>
      </w:r>
      <w:r w:rsidR="00904ADB" w:rsidRPr="002065D7">
        <w:rPr>
          <w:rFonts w:ascii="Arial" w:hAnsi="Arial" w:cs="Arial"/>
          <w:bCs/>
          <w:iCs/>
          <w:color w:val="000000" w:themeColor="text1"/>
          <w:sz w:val="22"/>
          <w:szCs w:val="22"/>
        </w:rPr>
        <w:t xml:space="preserve">peptide mass spectrometry </w:t>
      </w:r>
      <w:r w:rsidR="00801FD6" w:rsidRPr="002065D7">
        <w:rPr>
          <w:rFonts w:ascii="Arial" w:hAnsi="Arial" w:cs="Arial"/>
          <w:bCs/>
          <w:iCs/>
          <w:color w:val="000000" w:themeColor="text1"/>
          <w:sz w:val="22"/>
          <w:szCs w:val="22"/>
        </w:rPr>
        <w:t>and</w:t>
      </w:r>
      <w:r w:rsidR="00904ADB" w:rsidRPr="002065D7">
        <w:rPr>
          <w:rFonts w:ascii="Arial" w:hAnsi="Arial" w:cs="Arial"/>
          <w:bCs/>
          <w:iCs/>
          <w:color w:val="000000" w:themeColor="text1"/>
          <w:sz w:val="22"/>
          <w:szCs w:val="22"/>
        </w:rPr>
        <w:t xml:space="preserve"> </w:t>
      </w:r>
      <w:r w:rsidR="00DA666F" w:rsidRPr="002065D7">
        <w:rPr>
          <w:rFonts w:ascii="Arial" w:hAnsi="Arial" w:cs="Arial"/>
          <w:bCs/>
          <w:iCs/>
          <w:color w:val="000000" w:themeColor="text1"/>
          <w:sz w:val="22"/>
          <w:szCs w:val="22"/>
        </w:rPr>
        <w:t>vitrification</w:t>
      </w:r>
      <w:r w:rsidR="00A303DE" w:rsidRPr="002065D7">
        <w:rPr>
          <w:rFonts w:ascii="Arial" w:hAnsi="Arial" w:cs="Arial"/>
          <w:bCs/>
          <w:iCs/>
          <w:color w:val="000000" w:themeColor="text1"/>
          <w:sz w:val="22"/>
          <w:szCs w:val="22"/>
        </w:rPr>
        <w:t>.</w:t>
      </w:r>
      <w:r w:rsidR="00ED56FF" w:rsidRPr="002065D7">
        <w:rPr>
          <w:rFonts w:ascii="Arial" w:hAnsi="Arial" w:cs="Arial"/>
          <w:bCs/>
          <w:iCs/>
          <w:color w:val="000000" w:themeColor="text1"/>
          <w:sz w:val="22"/>
          <w:szCs w:val="22"/>
        </w:rPr>
        <w:t xml:space="preserve"> </w:t>
      </w:r>
    </w:p>
    <w:p w14:paraId="0764C1B4" w14:textId="4D50109B" w:rsidR="00CA1559" w:rsidRPr="002065D7" w:rsidRDefault="00632895" w:rsidP="002065D7">
      <w:pPr>
        <w:spacing w:before="40" w:line="480" w:lineRule="auto"/>
        <w:jc w:val="both"/>
        <w:rPr>
          <w:rFonts w:ascii="Arial" w:hAnsi="Arial" w:cs="Arial"/>
          <w:color w:val="000000" w:themeColor="text1"/>
          <w:sz w:val="22"/>
          <w:szCs w:val="22"/>
        </w:rPr>
      </w:pPr>
      <w:r w:rsidRPr="002065D7">
        <w:rPr>
          <w:rFonts w:ascii="Arial" w:hAnsi="Arial" w:cs="Arial"/>
          <w:bCs/>
          <w:iCs/>
          <w:color w:val="000000" w:themeColor="text1"/>
          <w:sz w:val="22"/>
          <w:szCs w:val="22"/>
        </w:rPr>
        <w:lastRenderedPageBreak/>
        <w:tab/>
      </w:r>
      <w:r w:rsidR="00CA1559" w:rsidRPr="002065D7">
        <w:rPr>
          <w:rFonts w:ascii="Arial" w:hAnsi="Arial" w:cs="Arial"/>
          <w:bCs/>
          <w:iCs/>
          <w:color w:val="000000" w:themeColor="text1"/>
          <w:sz w:val="22"/>
          <w:szCs w:val="22"/>
        </w:rPr>
        <w:t>F</w:t>
      </w:r>
      <w:r w:rsidR="00904ADB" w:rsidRPr="002065D7">
        <w:rPr>
          <w:rFonts w:ascii="Arial" w:hAnsi="Arial" w:cs="Arial"/>
          <w:bCs/>
          <w:iCs/>
          <w:color w:val="000000" w:themeColor="text1"/>
          <w:sz w:val="22"/>
          <w:szCs w:val="22"/>
        </w:rPr>
        <w:t>or pulldown assays</w:t>
      </w:r>
      <w:r w:rsidR="00CA1559" w:rsidRPr="002065D7">
        <w:rPr>
          <w:rFonts w:ascii="Arial" w:hAnsi="Arial" w:cs="Arial"/>
          <w:bCs/>
          <w:iCs/>
          <w:color w:val="000000" w:themeColor="text1"/>
          <w:sz w:val="22"/>
          <w:szCs w:val="22"/>
        </w:rPr>
        <w:t xml:space="preserve"> and for in vitro functional assays, r</w:t>
      </w:r>
      <w:r w:rsidR="00D9448A" w:rsidRPr="002065D7">
        <w:rPr>
          <w:rFonts w:ascii="Arial" w:hAnsi="Arial" w:cs="Arial"/>
          <w:bCs/>
          <w:iCs/>
          <w:color w:val="000000" w:themeColor="text1"/>
          <w:sz w:val="22"/>
          <w:szCs w:val="22"/>
        </w:rPr>
        <w:t>educing reagents were omitted in all</w:t>
      </w:r>
      <w:r w:rsidR="00CA1559" w:rsidRPr="002065D7">
        <w:rPr>
          <w:rFonts w:ascii="Arial" w:hAnsi="Arial" w:cs="Arial"/>
          <w:bCs/>
          <w:iCs/>
          <w:color w:val="000000" w:themeColor="text1"/>
          <w:sz w:val="22"/>
          <w:szCs w:val="22"/>
        </w:rPr>
        <w:t xml:space="preserve"> purification</w:t>
      </w:r>
      <w:r w:rsidR="00D9448A" w:rsidRPr="002065D7">
        <w:rPr>
          <w:rFonts w:ascii="Arial" w:hAnsi="Arial" w:cs="Arial"/>
          <w:bCs/>
          <w:iCs/>
          <w:color w:val="000000" w:themeColor="text1"/>
          <w:sz w:val="22"/>
          <w:szCs w:val="22"/>
        </w:rPr>
        <w:t xml:space="preserve"> steps</w:t>
      </w:r>
      <w:r w:rsidR="00CA1559" w:rsidRPr="002065D7">
        <w:rPr>
          <w:rFonts w:ascii="Arial" w:hAnsi="Arial" w:cs="Arial"/>
          <w:bCs/>
          <w:iCs/>
          <w:color w:val="000000" w:themeColor="text1"/>
          <w:sz w:val="22"/>
          <w:szCs w:val="22"/>
        </w:rPr>
        <w:t>. Ce</w:t>
      </w:r>
      <w:r w:rsidR="00904ADB" w:rsidRPr="002065D7">
        <w:rPr>
          <w:rFonts w:ascii="Arial" w:hAnsi="Arial" w:cs="Arial"/>
          <w:bCs/>
          <w:iCs/>
          <w:color w:val="000000" w:themeColor="text1"/>
          <w:sz w:val="22"/>
          <w:szCs w:val="22"/>
        </w:rPr>
        <w:t xml:space="preserve">ll lysis was performed by homogenization in hypotonic buffer (10 Tris pH8.0, 15 </w:t>
      </w:r>
      <w:proofErr w:type="spellStart"/>
      <w:r w:rsidR="00904ADB" w:rsidRPr="002065D7">
        <w:rPr>
          <w:rFonts w:ascii="Arial" w:hAnsi="Arial" w:cs="Arial"/>
          <w:bCs/>
          <w:iCs/>
          <w:color w:val="000000" w:themeColor="text1"/>
          <w:sz w:val="22"/>
          <w:szCs w:val="22"/>
        </w:rPr>
        <w:t>KCl</w:t>
      </w:r>
      <w:proofErr w:type="spellEnd"/>
      <w:r w:rsidR="00904ADB" w:rsidRPr="002065D7">
        <w:rPr>
          <w:rFonts w:ascii="Arial" w:hAnsi="Arial" w:cs="Arial"/>
          <w:bCs/>
          <w:iCs/>
          <w:color w:val="000000" w:themeColor="text1"/>
          <w:sz w:val="22"/>
          <w:szCs w:val="22"/>
        </w:rPr>
        <w:t xml:space="preserve">, 2 EDTA) with protease inhibitors and </w:t>
      </w:r>
      <w:proofErr w:type="spellStart"/>
      <w:r w:rsidR="00904ADB" w:rsidRPr="002065D7">
        <w:rPr>
          <w:rFonts w:ascii="Arial" w:hAnsi="Arial" w:cs="Arial"/>
          <w:bCs/>
          <w:iCs/>
          <w:color w:val="000000" w:themeColor="text1"/>
          <w:sz w:val="22"/>
          <w:szCs w:val="22"/>
        </w:rPr>
        <w:t>DNaseI</w:t>
      </w:r>
      <w:proofErr w:type="spellEnd"/>
      <w:r w:rsidR="00904ADB" w:rsidRPr="002065D7">
        <w:rPr>
          <w:rFonts w:ascii="Arial" w:hAnsi="Arial" w:cs="Arial"/>
          <w:bCs/>
          <w:iCs/>
          <w:color w:val="000000" w:themeColor="text1"/>
          <w:sz w:val="22"/>
          <w:szCs w:val="22"/>
        </w:rPr>
        <w:t xml:space="preserve">. </w:t>
      </w:r>
      <w:r w:rsidR="00CA1559" w:rsidRPr="002065D7">
        <w:rPr>
          <w:rFonts w:ascii="Arial" w:hAnsi="Arial" w:cs="Arial"/>
          <w:bCs/>
          <w:iCs/>
          <w:color w:val="000000" w:themeColor="text1"/>
          <w:sz w:val="22"/>
          <w:szCs w:val="22"/>
        </w:rPr>
        <w:t>L</w:t>
      </w:r>
      <w:r w:rsidR="00904ADB" w:rsidRPr="002065D7">
        <w:rPr>
          <w:rFonts w:ascii="Arial" w:hAnsi="Arial" w:cs="Arial"/>
          <w:bCs/>
          <w:iCs/>
          <w:color w:val="000000" w:themeColor="text1"/>
          <w:sz w:val="22"/>
          <w:szCs w:val="22"/>
        </w:rPr>
        <w:t>ysates were subjected to membrane fractionation by 1 hour ultracentrifugation at 100</w:t>
      </w:r>
      <w:r w:rsidR="00FB4428" w:rsidRPr="002065D7">
        <w:rPr>
          <w:rFonts w:ascii="Arial" w:hAnsi="Arial" w:cs="Arial"/>
          <w:bCs/>
          <w:iCs/>
          <w:color w:val="000000" w:themeColor="text1"/>
          <w:sz w:val="22"/>
          <w:szCs w:val="22"/>
        </w:rPr>
        <w:t>K</w:t>
      </w:r>
      <w:r w:rsidR="00904ADB" w:rsidRPr="002065D7">
        <w:rPr>
          <w:rFonts w:ascii="Arial" w:hAnsi="Arial" w:cs="Arial"/>
          <w:bCs/>
          <w:iCs/>
          <w:color w:val="000000" w:themeColor="text1"/>
          <w:sz w:val="22"/>
          <w:szCs w:val="22"/>
        </w:rPr>
        <w:t>g</w:t>
      </w:r>
      <w:r w:rsidR="00FB4428" w:rsidRPr="002065D7">
        <w:rPr>
          <w:rFonts w:ascii="Arial" w:hAnsi="Arial" w:cs="Arial"/>
          <w:bCs/>
          <w:iCs/>
          <w:color w:val="000000" w:themeColor="text1"/>
          <w:sz w:val="22"/>
          <w:szCs w:val="22"/>
        </w:rPr>
        <w:t xml:space="preserve">, and </w:t>
      </w:r>
      <w:r w:rsidR="00904ADB" w:rsidRPr="002065D7">
        <w:rPr>
          <w:rFonts w:ascii="Arial" w:hAnsi="Arial" w:cs="Arial"/>
          <w:bCs/>
          <w:iCs/>
          <w:color w:val="000000" w:themeColor="text1"/>
          <w:sz w:val="22"/>
          <w:szCs w:val="22"/>
        </w:rPr>
        <w:t>pellet w</w:t>
      </w:r>
      <w:r w:rsidR="00CA1559" w:rsidRPr="002065D7">
        <w:rPr>
          <w:rFonts w:ascii="Arial" w:hAnsi="Arial" w:cs="Arial"/>
          <w:bCs/>
          <w:iCs/>
          <w:color w:val="000000" w:themeColor="text1"/>
          <w:sz w:val="22"/>
          <w:szCs w:val="22"/>
        </w:rPr>
        <w:t>ere</w:t>
      </w:r>
      <w:r w:rsidR="00904ADB" w:rsidRPr="002065D7">
        <w:rPr>
          <w:rFonts w:ascii="Arial" w:hAnsi="Arial" w:cs="Arial"/>
          <w:bCs/>
          <w:iCs/>
          <w:color w:val="000000" w:themeColor="text1"/>
          <w:sz w:val="22"/>
          <w:szCs w:val="22"/>
        </w:rPr>
        <w:t xml:space="preserve"> resuspended in </w:t>
      </w:r>
      <w:r w:rsidR="00CA1559" w:rsidRPr="002065D7">
        <w:rPr>
          <w:rFonts w:ascii="Arial" w:hAnsi="Arial" w:cs="Arial"/>
          <w:bCs/>
          <w:iCs/>
          <w:color w:val="000000" w:themeColor="text1"/>
          <w:sz w:val="22"/>
          <w:szCs w:val="22"/>
        </w:rPr>
        <w:t>s</w:t>
      </w:r>
      <w:r w:rsidR="00904ADB" w:rsidRPr="002065D7">
        <w:rPr>
          <w:rFonts w:ascii="Arial" w:hAnsi="Arial" w:cs="Arial"/>
          <w:bCs/>
          <w:iCs/>
          <w:color w:val="000000" w:themeColor="text1"/>
          <w:sz w:val="22"/>
          <w:szCs w:val="22"/>
        </w:rPr>
        <w:t xml:space="preserve">olubilization buffer for 3 hours. </w:t>
      </w:r>
      <w:r w:rsidR="009E3C20" w:rsidRPr="002065D7">
        <w:rPr>
          <w:rFonts w:ascii="Arial" w:hAnsi="Arial" w:cs="Arial"/>
          <w:bCs/>
          <w:iCs/>
          <w:color w:val="000000" w:themeColor="text1"/>
          <w:sz w:val="22"/>
          <w:szCs w:val="22"/>
        </w:rPr>
        <w:t>After</w:t>
      </w:r>
      <w:r w:rsidRPr="002065D7">
        <w:rPr>
          <w:rFonts w:ascii="Arial" w:hAnsi="Arial" w:cs="Arial"/>
          <w:bCs/>
          <w:iCs/>
          <w:color w:val="000000" w:themeColor="text1"/>
          <w:sz w:val="22"/>
          <w:szCs w:val="22"/>
        </w:rPr>
        <w:t xml:space="preserve"> </w:t>
      </w:r>
      <w:r w:rsidR="009E3C20" w:rsidRPr="002065D7">
        <w:rPr>
          <w:rFonts w:ascii="Arial" w:hAnsi="Arial" w:cs="Arial"/>
          <w:bCs/>
          <w:iCs/>
          <w:color w:val="000000" w:themeColor="text1"/>
          <w:sz w:val="22"/>
          <w:szCs w:val="22"/>
        </w:rPr>
        <w:t>insoluble fractions</w:t>
      </w:r>
      <w:r w:rsidR="00CA1559" w:rsidRPr="002065D7">
        <w:rPr>
          <w:rFonts w:ascii="Arial" w:hAnsi="Arial" w:cs="Arial"/>
          <w:bCs/>
          <w:iCs/>
          <w:color w:val="000000" w:themeColor="text1"/>
          <w:sz w:val="22"/>
          <w:szCs w:val="22"/>
        </w:rPr>
        <w:t xml:space="preserve"> were</w:t>
      </w:r>
      <w:r w:rsidR="009E3C20" w:rsidRPr="002065D7">
        <w:rPr>
          <w:rFonts w:ascii="Arial" w:hAnsi="Arial" w:cs="Arial"/>
          <w:bCs/>
          <w:iCs/>
          <w:color w:val="000000" w:themeColor="text1"/>
          <w:sz w:val="22"/>
          <w:szCs w:val="22"/>
        </w:rPr>
        <w:t xml:space="preserve"> removed by centrifugation, supernatants</w:t>
      </w:r>
      <w:r w:rsidR="00CA1559" w:rsidRPr="002065D7">
        <w:rPr>
          <w:rFonts w:ascii="Arial" w:hAnsi="Arial" w:cs="Arial"/>
          <w:bCs/>
          <w:iCs/>
          <w:color w:val="000000" w:themeColor="text1"/>
          <w:sz w:val="22"/>
          <w:szCs w:val="22"/>
        </w:rPr>
        <w:t xml:space="preserve"> were</w:t>
      </w:r>
      <w:r w:rsidR="009E3C20" w:rsidRPr="002065D7">
        <w:rPr>
          <w:rFonts w:ascii="Arial" w:hAnsi="Arial" w:cs="Arial"/>
          <w:bCs/>
          <w:iCs/>
          <w:color w:val="000000" w:themeColor="text1"/>
          <w:sz w:val="22"/>
          <w:szCs w:val="22"/>
        </w:rPr>
        <w:t xml:space="preserve"> used </w:t>
      </w:r>
      <w:r w:rsidR="00CA1559" w:rsidRPr="002065D7">
        <w:rPr>
          <w:rFonts w:ascii="Arial" w:hAnsi="Arial" w:cs="Arial"/>
          <w:bCs/>
          <w:iCs/>
          <w:color w:val="000000" w:themeColor="text1"/>
          <w:sz w:val="22"/>
          <w:szCs w:val="22"/>
        </w:rPr>
        <w:t xml:space="preserve">directly </w:t>
      </w:r>
      <w:r w:rsidR="009E3C20" w:rsidRPr="002065D7">
        <w:rPr>
          <w:rFonts w:ascii="Arial" w:hAnsi="Arial" w:cs="Arial"/>
          <w:bCs/>
          <w:iCs/>
          <w:color w:val="000000" w:themeColor="text1"/>
          <w:sz w:val="22"/>
          <w:szCs w:val="22"/>
        </w:rPr>
        <w:t>for pulldown assay</w:t>
      </w:r>
      <w:r w:rsidR="00CA1559" w:rsidRPr="002065D7">
        <w:rPr>
          <w:rFonts w:ascii="Arial" w:hAnsi="Arial" w:cs="Arial"/>
          <w:bCs/>
          <w:iCs/>
          <w:color w:val="000000" w:themeColor="text1"/>
          <w:sz w:val="22"/>
          <w:szCs w:val="22"/>
        </w:rPr>
        <w:t>, or were</w:t>
      </w:r>
      <w:r w:rsidR="009E3C20" w:rsidRPr="002065D7">
        <w:rPr>
          <w:rFonts w:ascii="Arial" w:hAnsi="Arial" w:cs="Arial"/>
          <w:bCs/>
          <w:iCs/>
          <w:color w:val="000000" w:themeColor="text1"/>
          <w:sz w:val="22"/>
          <w:szCs w:val="22"/>
        </w:rPr>
        <w:t xml:space="preserve"> subject</w:t>
      </w:r>
      <w:r w:rsidR="00CA1559" w:rsidRPr="002065D7">
        <w:rPr>
          <w:rFonts w:ascii="Arial" w:hAnsi="Arial" w:cs="Arial"/>
          <w:bCs/>
          <w:iCs/>
          <w:color w:val="000000" w:themeColor="text1"/>
          <w:sz w:val="22"/>
          <w:szCs w:val="22"/>
        </w:rPr>
        <w:t xml:space="preserve"> to </w:t>
      </w:r>
      <w:r w:rsidR="009E3C20" w:rsidRPr="002065D7">
        <w:rPr>
          <w:rFonts w:ascii="Arial" w:hAnsi="Arial" w:cs="Arial"/>
          <w:bCs/>
          <w:iCs/>
          <w:color w:val="000000" w:themeColor="text1"/>
          <w:sz w:val="22"/>
          <w:szCs w:val="22"/>
        </w:rPr>
        <w:t xml:space="preserve">affinity and </w:t>
      </w:r>
      <w:r w:rsidR="002540D7" w:rsidRPr="002065D7">
        <w:rPr>
          <w:rFonts w:ascii="Arial" w:hAnsi="Arial" w:cs="Arial"/>
          <w:bCs/>
          <w:iCs/>
          <w:color w:val="000000" w:themeColor="text1"/>
          <w:sz w:val="22"/>
          <w:szCs w:val="22"/>
        </w:rPr>
        <w:t>SEC</w:t>
      </w:r>
      <w:r w:rsidR="009E3C20" w:rsidRPr="002065D7">
        <w:rPr>
          <w:rFonts w:ascii="Arial" w:hAnsi="Arial" w:cs="Arial"/>
          <w:bCs/>
          <w:iCs/>
          <w:color w:val="000000" w:themeColor="text1"/>
          <w:sz w:val="22"/>
          <w:szCs w:val="22"/>
        </w:rPr>
        <w:t xml:space="preserve"> to </w:t>
      </w:r>
      <w:r w:rsidRPr="002065D7">
        <w:rPr>
          <w:rFonts w:ascii="Arial" w:hAnsi="Arial" w:cs="Arial"/>
          <w:bCs/>
          <w:iCs/>
          <w:color w:val="000000" w:themeColor="text1"/>
          <w:sz w:val="22"/>
          <w:szCs w:val="22"/>
        </w:rPr>
        <w:t>obtain</w:t>
      </w:r>
      <w:r w:rsidR="009E3C20" w:rsidRPr="002065D7">
        <w:rPr>
          <w:rFonts w:ascii="Arial" w:hAnsi="Arial" w:cs="Arial"/>
          <w:bCs/>
          <w:iCs/>
          <w:color w:val="000000" w:themeColor="text1"/>
          <w:sz w:val="22"/>
          <w:szCs w:val="22"/>
        </w:rPr>
        <w:t xml:space="preserve"> purified Kir4.1</w:t>
      </w:r>
      <w:r w:rsidR="00194941" w:rsidRPr="002065D7">
        <w:rPr>
          <w:rFonts w:ascii="Arial" w:hAnsi="Arial" w:cs="Arial"/>
          <w:bCs/>
          <w:iCs/>
          <w:color w:val="000000" w:themeColor="text1"/>
          <w:sz w:val="22"/>
          <w:szCs w:val="22"/>
        </w:rPr>
        <w:t xml:space="preserve"> proteins</w:t>
      </w:r>
      <w:r w:rsidR="009E3C20" w:rsidRPr="002065D7">
        <w:rPr>
          <w:rFonts w:ascii="Arial" w:hAnsi="Arial" w:cs="Arial"/>
          <w:bCs/>
          <w:iCs/>
          <w:color w:val="000000" w:themeColor="text1"/>
          <w:sz w:val="22"/>
          <w:szCs w:val="22"/>
        </w:rPr>
        <w:t>. In this case, protein</w:t>
      </w:r>
      <w:r w:rsidR="00CA1559" w:rsidRPr="002065D7">
        <w:rPr>
          <w:rFonts w:ascii="Arial" w:hAnsi="Arial" w:cs="Arial"/>
          <w:bCs/>
          <w:iCs/>
          <w:color w:val="000000" w:themeColor="text1"/>
          <w:sz w:val="22"/>
          <w:szCs w:val="22"/>
        </w:rPr>
        <w:t xml:space="preserve">s were </w:t>
      </w:r>
      <w:r w:rsidR="009E3C20" w:rsidRPr="002065D7">
        <w:rPr>
          <w:rFonts w:ascii="Arial" w:hAnsi="Arial" w:cs="Arial"/>
          <w:bCs/>
          <w:iCs/>
          <w:color w:val="000000" w:themeColor="text1"/>
          <w:sz w:val="22"/>
          <w:szCs w:val="22"/>
        </w:rPr>
        <w:t>eluted by 500 ug/mL FLAG peptide</w:t>
      </w:r>
      <w:r w:rsidR="007B42BD" w:rsidRPr="002065D7">
        <w:rPr>
          <w:rFonts w:ascii="Arial" w:hAnsi="Arial" w:cs="Arial"/>
          <w:bCs/>
          <w:iCs/>
          <w:color w:val="000000" w:themeColor="text1"/>
          <w:sz w:val="22"/>
          <w:szCs w:val="22"/>
        </w:rPr>
        <w:t xml:space="preserve"> (Sigma, </w:t>
      </w:r>
      <w:r w:rsidR="007B42BD" w:rsidRPr="002065D7">
        <w:rPr>
          <w:rFonts w:ascii="Arial" w:hAnsi="Arial" w:cs="Arial"/>
          <w:color w:val="000000" w:themeColor="text1"/>
          <w:sz w:val="22"/>
          <w:szCs w:val="22"/>
        </w:rPr>
        <w:t>F3290)</w:t>
      </w:r>
      <w:r w:rsidR="00CA3E49" w:rsidRPr="002065D7">
        <w:rPr>
          <w:rFonts w:ascii="Arial" w:hAnsi="Arial" w:cs="Arial"/>
          <w:color w:val="000000" w:themeColor="text1"/>
          <w:sz w:val="22"/>
          <w:szCs w:val="22"/>
        </w:rPr>
        <w:t xml:space="preserve"> to keep the N-terminal GFP</w:t>
      </w:r>
      <w:r w:rsidR="007B42BD" w:rsidRPr="002065D7">
        <w:rPr>
          <w:rFonts w:ascii="Arial" w:hAnsi="Arial" w:cs="Arial"/>
          <w:color w:val="000000" w:themeColor="text1"/>
          <w:sz w:val="22"/>
          <w:szCs w:val="22"/>
        </w:rPr>
        <w:t>.</w:t>
      </w:r>
    </w:p>
    <w:p w14:paraId="65E4E781" w14:textId="77777777" w:rsidR="007977D5" w:rsidRPr="002065D7" w:rsidRDefault="007977D5" w:rsidP="002065D7">
      <w:pPr>
        <w:spacing w:before="40" w:line="480" w:lineRule="auto"/>
        <w:jc w:val="both"/>
        <w:rPr>
          <w:rFonts w:ascii="Arial" w:hAnsi="Arial" w:cs="Arial"/>
          <w:b/>
          <w:i/>
          <w:color w:val="000000" w:themeColor="text1"/>
          <w:sz w:val="22"/>
          <w:szCs w:val="22"/>
        </w:rPr>
      </w:pPr>
    </w:p>
    <w:p w14:paraId="46B38356" w14:textId="7B64D24E" w:rsidR="00BA0054" w:rsidRPr="002065D7" w:rsidRDefault="00DF073C" w:rsidP="002065D7">
      <w:pPr>
        <w:spacing w:before="40" w:line="480" w:lineRule="auto"/>
        <w:jc w:val="both"/>
        <w:rPr>
          <w:rFonts w:ascii="Arial" w:hAnsi="Arial" w:cs="Arial"/>
          <w:b/>
          <w:i/>
          <w:color w:val="000000" w:themeColor="text1"/>
          <w:sz w:val="22"/>
          <w:szCs w:val="22"/>
        </w:rPr>
      </w:pPr>
      <w:r w:rsidRPr="002065D7">
        <w:rPr>
          <w:rFonts w:ascii="Arial" w:hAnsi="Arial" w:cs="Arial"/>
          <w:b/>
          <w:i/>
          <w:color w:val="000000" w:themeColor="text1"/>
          <w:sz w:val="22"/>
          <w:szCs w:val="22"/>
        </w:rPr>
        <w:t>Peptide mass spectrometry</w:t>
      </w:r>
    </w:p>
    <w:p w14:paraId="66ED3BEA" w14:textId="4A15C280" w:rsidR="007977D5" w:rsidRPr="002065D7" w:rsidRDefault="007977D5" w:rsidP="002065D7">
      <w:pPr>
        <w:spacing w:before="40" w:line="480" w:lineRule="auto"/>
        <w:jc w:val="both"/>
        <w:rPr>
          <w:rFonts w:ascii="Arial" w:hAnsi="Arial" w:cs="Arial"/>
          <w:bCs/>
          <w:i/>
          <w:color w:val="000000" w:themeColor="text1"/>
          <w:sz w:val="22"/>
          <w:szCs w:val="22"/>
        </w:rPr>
      </w:pPr>
      <w:r w:rsidRPr="002065D7">
        <w:rPr>
          <w:rFonts w:ascii="Arial" w:hAnsi="Arial" w:cs="Arial"/>
          <w:bCs/>
          <w:i/>
          <w:color w:val="000000" w:themeColor="text1"/>
          <w:sz w:val="22"/>
          <w:szCs w:val="22"/>
        </w:rPr>
        <w:t>Solution sample digestion</w:t>
      </w:r>
    </w:p>
    <w:p w14:paraId="13B3377E" w14:textId="3DA13A01" w:rsidR="00DF073C" w:rsidRPr="002065D7" w:rsidRDefault="00DF073C" w:rsidP="002065D7">
      <w:pPr>
        <w:spacing w:line="480" w:lineRule="auto"/>
        <w:jc w:val="both"/>
        <w:rPr>
          <w:rFonts w:ascii="Arial" w:hAnsi="Arial" w:cs="Arial"/>
          <w:sz w:val="22"/>
          <w:szCs w:val="22"/>
        </w:rPr>
      </w:pPr>
      <w:bookmarkStart w:id="1" w:name="_Hlk66866499"/>
      <w:r w:rsidRPr="002065D7">
        <w:rPr>
          <w:rFonts w:ascii="Arial" w:hAnsi="Arial" w:cs="Arial"/>
          <w:sz w:val="22"/>
          <w:szCs w:val="22"/>
        </w:rPr>
        <w:t>Peptides were prepared from</w:t>
      </w:r>
      <w:r w:rsidRPr="002065D7">
        <w:rPr>
          <w:rFonts w:ascii="Arial" w:hAnsi="Arial" w:cs="Arial"/>
          <w:b/>
          <w:sz w:val="22"/>
          <w:szCs w:val="22"/>
        </w:rPr>
        <w:t xml:space="preserve"> </w:t>
      </w:r>
      <w:r w:rsidRPr="002065D7">
        <w:rPr>
          <w:rFonts w:ascii="Arial" w:hAnsi="Arial" w:cs="Arial"/>
          <w:bCs/>
          <w:sz w:val="22"/>
          <w:szCs w:val="22"/>
        </w:rPr>
        <w:t>t</w:t>
      </w:r>
      <w:r w:rsidRPr="002065D7">
        <w:rPr>
          <w:rFonts w:ascii="Arial" w:hAnsi="Arial" w:cs="Arial"/>
          <w:sz w:val="22"/>
          <w:szCs w:val="22"/>
        </w:rPr>
        <w:t>he rKir_41 solution sample using a modified filter-aided sample preparation (FASP) method</w:t>
      </w:r>
      <w:r w:rsidRPr="002065D7">
        <w:rPr>
          <w:rFonts w:ascii="Arial" w:hAnsi="Arial" w:cs="Arial"/>
          <w:sz w:val="22"/>
          <w:szCs w:val="22"/>
        </w:rPr>
        <w:fldChar w:fldCharType="begin"/>
      </w:r>
      <w:r w:rsidRPr="002065D7">
        <w:rPr>
          <w:rFonts w:ascii="Arial" w:hAnsi="Arial" w:cs="Arial"/>
          <w:sz w:val="22"/>
          <w:szCs w:val="22"/>
        </w:rPr>
        <w:instrText xml:space="preserve"> ADDIN EN.CITE &lt;EndNote&gt;&lt;Cite&gt;&lt;Author&gt;Wiśniewski&lt;/Author&gt;&lt;Year&gt;2009&lt;/Year&gt;&lt;IDText&gt;Universal sample preparation method for proteome analysis&lt;/IDText&gt;&lt;DisplayText&gt;&lt;style face="superscript"&gt;1&lt;/style&gt;&lt;/DisplayText&gt;&lt;record&gt;&lt;dates&gt;&lt;pub-dates&gt;&lt;date&gt;May&lt;/date&gt;&lt;/pub-dates&gt;&lt;year&gt;2009&lt;/year&gt;&lt;/dates&gt;&lt;keywords&gt;&lt;keyword&gt;Analytic Sample Preparation Methods&lt;/keyword&gt;&lt;keyword&gt;Animals&lt;/keyword&gt;&lt;keyword&gt;Brain Chemistry&lt;/keyword&gt;&lt;keyword&gt;Endopeptidases&lt;/keyword&gt;&lt;keyword&gt;HeLa Cells&lt;/keyword&gt;&lt;keyword&gt;Humans&lt;/keyword&gt;&lt;keyword&gt;Iodoacetamide&lt;/keyword&gt;&lt;keyword&gt;Liver&lt;/keyword&gt;&lt;keyword&gt;Mass Spectrometry&lt;/keyword&gt;&lt;keyword&gt;Mice&lt;/keyword&gt;&lt;keyword&gt;Mitochondria&lt;/keyword&gt;&lt;keyword&gt;Proteome&lt;/keyword&gt;&lt;keyword&gt;Proteomics&lt;/keyword&gt;&lt;keyword&gt;Sodium Dodecyl Sulfate&lt;/keyword&gt;&lt;keyword&gt;Tandem Mass Spectrometry&lt;/keyword&gt;&lt;keyword&gt;Ultrafiltration&lt;/keyword&gt;&lt;keyword&gt;Urea&lt;/keyword&gt;&lt;/keywords&gt;&lt;urls&gt;&lt;related-urls&gt;&lt;url&gt;https://www.ncbi.nlm.nih.gov/pubmed/19377485&lt;/url&gt;&lt;/related-urls&gt;&lt;/urls&gt;&lt;isbn&gt;1548-7105&lt;/isbn&gt;&lt;titles&gt;&lt;title&gt;Universal sample preparation method for proteome analysis&lt;/title&gt;&lt;secondary-title&gt;Nat Methods&lt;/secondary-title&gt;&lt;/titles&gt;&lt;pages&gt;359-62&lt;/pages&gt;&lt;number&gt;5&lt;/number&gt;&lt;contributors&gt;&lt;authors&gt;&lt;author&gt;Wiśniewski, J. R.&lt;/author&gt;&lt;author&gt;Zougman, A.&lt;/author&gt;&lt;author&gt;Nagaraj, N.&lt;/author&gt;&lt;author&gt;Mann, M.&lt;/author&gt;&lt;/authors&gt;&lt;/contributors&gt;&lt;edition&gt;20090419&lt;/edition&gt;&lt;language&gt;eng&lt;/language&gt;&lt;added-date format="utc"&gt;1717809735&lt;/added-date&gt;&lt;ref-type name="Journal Article"&gt;17&lt;/ref-type&gt;&lt;auth-address&gt;Department of Proteomics and Signal Transduction, Max Planck Institute for Biochemistry, Martinsried, Germany. jwisniew@biochem.mpg.de&lt;/auth-address&gt;&lt;rec-number&gt;2096&lt;/rec-number&gt;&lt;last-updated-date format="utc"&gt;1717809735&lt;/last-updated-date&gt;&lt;accession-num&gt;19377485&lt;/accession-num&gt;&lt;electronic-resource-num&gt;10.1038/nmeth.1322&lt;/electronic-resource-num&gt;&lt;volume&gt;6&lt;/volume&gt;&lt;/record&gt;&lt;/Cite&gt;&lt;/EndNote&gt;</w:instrText>
      </w:r>
      <w:r w:rsidRPr="002065D7">
        <w:rPr>
          <w:rFonts w:ascii="Arial" w:hAnsi="Arial" w:cs="Arial"/>
          <w:sz w:val="22"/>
          <w:szCs w:val="22"/>
        </w:rPr>
        <w:fldChar w:fldCharType="separate"/>
      </w:r>
      <w:r w:rsidRPr="002065D7">
        <w:rPr>
          <w:rFonts w:ascii="Arial" w:hAnsi="Arial" w:cs="Arial"/>
          <w:noProof/>
          <w:sz w:val="22"/>
          <w:szCs w:val="22"/>
          <w:vertAlign w:val="superscript"/>
        </w:rPr>
        <w:t>1</w:t>
      </w:r>
      <w:r w:rsidRPr="002065D7">
        <w:rPr>
          <w:rFonts w:ascii="Arial" w:hAnsi="Arial" w:cs="Arial"/>
          <w:sz w:val="22"/>
          <w:szCs w:val="22"/>
        </w:rPr>
        <w:fldChar w:fldCharType="end"/>
      </w:r>
      <w:r w:rsidRPr="002065D7">
        <w:rPr>
          <w:rFonts w:ascii="Arial" w:hAnsi="Arial" w:cs="Arial"/>
          <w:sz w:val="22"/>
          <w:szCs w:val="22"/>
        </w:rPr>
        <w:t xml:space="preserve">. The sample was mixed with 200 µl of 100 mM Tris-HCL buffer, pH 8.5 containing 8 M urea (Sigma, Cat. No. U4884) (UA buffer). Protein disulfide bonds were reduced using 20 mM dithiothreitol (Pierce, Cat. No. A39255) (DTT) with heating to 37 ºC for 1 h. The sample was transferred to the top chamber of a 10,000 molecular weight cut-off (MWCO) filtration unit (Millipore, Cat. No. MRCF0R010) and spun in a microcentrifuge (Eppendorf) at 14,000 </w:t>
      </w:r>
      <w:proofErr w:type="spellStart"/>
      <w:r w:rsidRPr="002065D7">
        <w:rPr>
          <w:rFonts w:ascii="Arial" w:hAnsi="Arial" w:cs="Arial"/>
          <w:sz w:val="22"/>
          <w:szCs w:val="22"/>
        </w:rPr>
        <w:t>rcf</w:t>
      </w:r>
      <w:proofErr w:type="spellEnd"/>
      <w:r w:rsidRPr="002065D7">
        <w:rPr>
          <w:rFonts w:ascii="Arial" w:hAnsi="Arial" w:cs="Arial"/>
          <w:sz w:val="22"/>
          <w:szCs w:val="22"/>
        </w:rPr>
        <w:t xml:space="preserve"> for 10 min. An additional 200 µl of UA buffer was added and the filter unit was spun at 14,000 </w:t>
      </w:r>
      <w:proofErr w:type="spellStart"/>
      <w:r w:rsidRPr="002065D7">
        <w:rPr>
          <w:rFonts w:ascii="Arial" w:hAnsi="Arial" w:cs="Arial"/>
          <w:sz w:val="22"/>
          <w:szCs w:val="22"/>
        </w:rPr>
        <w:t>rcf</w:t>
      </w:r>
      <w:proofErr w:type="spellEnd"/>
      <w:r w:rsidRPr="002065D7">
        <w:rPr>
          <w:rFonts w:ascii="Arial" w:hAnsi="Arial" w:cs="Arial"/>
          <w:sz w:val="22"/>
          <w:szCs w:val="22"/>
        </w:rPr>
        <w:t xml:space="preserve"> for 15 to 20 min.  The cysteine residues were alkylated using 100 µl of 50 mM Iodoacetamide (IAM) (Pierce, Cat. No. A39271) in UA buffer.   IAM in UA buffer was added to the top chamber of the filtration unit. </w:t>
      </w:r>
    </w:p>
    <w:p w14:paraId="756EFF63" w14:textId="0EDCDF11" w:rsidR="00DF073C" w:rsidRPr="002065D7" w:rsidRDefault="00DF073C" w:rsidP="002065D7">
      <w:pPr>
        <w:spacing w:line="480" w:lineRule="auto"/>
        <w:jc w:val="both"/>
        <w:rPr>
          <w:rFonts w:ascii="Arial" w:hAnsi="Arial" w:cs="Arial"/>
          <w:b/>
          <w:sz w:val="22"/>
          <w:szCs w:val="22"/>
        </w:rPr>
      </w:pPr>
      <w:r w:rsidRPr="002065D7">
        <w:rPr>
          <w:rFonts w:ascii="Arial" w:hAnsi="Arial" w:cs="Arial"/>
          <w:sz w:val="22"/>
          <w:szCs w:val="22"/>
        </w:rPr>
        <w:t xml:space="preserve">The sample was gyrated at 550 rpm for 30 min in the dark at RT using a Thermomixer (Eppendorf).  The filter was spun at 14,000 </w:t>
      </w:r>
      <w:proofErr w:type="spellStart"/>
      <w:r w:rsidRPr="002065D7">
        <w:rPr>
          <w:rFonts w:ascii="Arial" w:hAnsi="Arial" w:cs="Arial"/>
          <w:sz w:val="22"/>
          <w:szCs w:val="22"/>
        </w:rPr>
        <w:t>rcf</w:t>
      </w:r>
      <w:proofErr w:type="spellEnd"/>
      <w:r w:rsidRPr="002065D7">
        <w:rPr>
          <w:rFonts w:ascii="Arial" w:hAnsi="Arial" w:cs="Arial"/>
          <w:sz w:val="22"/>
          <w:szCs w:val="22"/>
        </w:rPr>
        <w:t xml:space="preserve"> for 15 min and the flow through discarded. Unreacted IAM was washed through the filter with two sequential additions of 200 µl of </w:t>
      </w:r>
      <w:r w:rsidRPr="002065D7">
        <w:rPr>
          <w:rFonts w:ascii="Arial" w:hAnsi="Arial" w:cs="Arial"/>
          <w:sz w:val="22"/>
          <w:szCs w:val="22"/>
        </w:rPr>
        <w:lastRenderedPageBreak/>
        <w:t xml:space="preserve">UA buffer, and centrifugation at 14,000 </w:t>
      </w:r>
      <w:proofErr w:type="spellStart"/>
      <w:r w:rsidRPr="002065D7">
        <w:rPr>
          <w:rFonts w:ascii="Arial" w:hAnsi="Arial" w:cs="Arial"/>
          <w:sz w:val="22"/>
          <w:szCs w:val="22"/>
        </w:rPr>
        <w:t>rcf</w:t>
      </w:r>
      <w:proofErr w:type="spellEnd"/>
      <w:r w:rsidRPr="002065D7">
        <w:rPr>
          <w:rFonts w:ascii="Arial" w:hAnsi="Arial" w:cs="Arial"/>
          <w:sz w:val="22"/>
          <w:szCs w:val="22"/>
        </w:rPr>
        <w:t xml:space="preserve"> for 15 to 20 min after each buffer addition. The flow through was discarded after each buffer exchange- centrifugation cycle. The UA buffer was exchanged with digestion buffer (DB), 50 mM ammonium bicarbonate buffer, pH 8. Two sequential additions of DB (200 µl) with centrifugation after each addition to the top chamber was performed. The top filter units were transferred to a new collection tube and 100 µl DB containing 1 </w:t>
      </w:r>
      <w:proofErr w:type="spellStart"/>
      <w:r w:rsidRPr="002065D7">
        <w:rPr>
          <w:rFonts w:ascii="Arial" w:hAnsi="Arial" w:cs="Arial"/>
          <w:sz w:val="22"/>
          <w:szCs w:val="22"/>
        </w:rPr>
        <w:t>mAU</w:t>
      </w:r>
      <w:proofErr w:type="spellEnd"/>
      <w:r w:rsidRPr="002065D7">
        <w:rPr>
          <w:rFonts w:ascii="Arial" w:hAnsi="Arial" w:cs="Arial"/>
          <w:sz w:val="22"/>
          <w:szCs w:val="22"/>
        </w:rPr>
        <w:t xml:space="preserve"> of </w:t>
      </w:r>
      <w:proofErr w:type="spellStart"/>
      <w:r w:rsidRPr="002065D7">
        <w:rPr>
          <w:rFonts w:ascii="Arial" w:hAnsi="Arial" w:cs="Arial"/>
          <w:sz w:val="22"/>
          <w:szCs w:val="22"/>
        </w:rPr>
        <w:t>LysC</w:t>
      </w:r>
      <w:proofErr w:type="spellEnd"/>
      <w:r w:rsidRPr="002065D7">
        <w:rPr>
          <w:rFonts w:ascii="Arial" w:hAnsi="Arial" w:cs="Arial"/>
          <w:sz w:val="22"/>
          <w:szCs w:val="22"/>
        </w:rPr>
        <w:t xml:space="preserve"> (Wako Chemicals, cat. no. 129-02541) was added and sample was incubated at 37 °C for 2 h.  Trypsin (1 µg) (Promega, Cat. No. V5113) was added and sample was incubated overnight at 37 °C.  The filter was spun at 14,000 </w:t>
      </w:r>
      <w:proofErr w:type="spellStart"/>
      <w:r w:rsidRPr="002065D7">
        <w:rPr>
          <w:rFonts w:ascii="Arial" w:hAnsi="Arial" w:cs="Arial"/>
          <w:sz w:val="22"/>
          <w:szCs w:val="22"/>
        </w:rPr>
        <w:t>rcf</w:t>
      </w:r>
      <w:proofErr w:type="spellEnd"/>
      <w:r w:rsidRPr="002065D7">
        <w:rPr>
          <w:rFonts w:ascii="Arial" w:hAnsi="Arial" w:cs="Arial"/>
          <w:sz w:val="22"/>
          <w:szCs w:val="22"/>
        </w:rPr>
        <w:t xml:space="preserve"> for 15 min to recover the peptides in the lower chamber.  The filter was washed with 50 µl of DB buffer and the wash was combined with the peptides. The peptides were acidified to 1% (vol/vol) TFA in preparation for desalting using stage tips (C18) as previously described</w:t>
      </w:r>
      <w:r w:rsidRPr="002065D7">
        <w:rPr>
          <w:rFonts w:ascii="Arial" w:hAnsi="Arial" w:cs="Arial"/>
          <w:sz w:val="22"/>
          <w:szCs w:val="22"/>
        </w:rPr>
        <w:fldChar w:fldCharType="begin"/>
      </w:r>
      <w:r w:rsidRPr="002065D7">
        <w:rPr>
          <w:rFonts w:ascii="Arial" w:hAnsi="Arial" w:cs="Arial"/>
          <w:sz w:val="22"/>
          <w:szCs w:val="22"/>
        </w:rPr>
        <w:instrText xml:space="preserve"> ADDIN EN.CITE &lt;EndNote&gt;&lt;Cite&gt;&lt;Author&gt;Rappsilber&lt;/Author&gt;&lt;Year&gt;2007&lt;/Year&gt;&lt;IDText&gt;Protocol for micro-purification, enrichment, pre-fractionation and storage of peptides for proteomics using StageTips&lt;/IDText&gt;&lt;DisplayText&gt;&lt;style face="superscript"&gt;2&lt;/style&gt;&lt;/DisplayText&gt;&lt;record&gt;&lt;keywords&gt;&lt;keyword&gt;Chemical Fractionation&lt;/keyword&gt;&lt;keyword&gt;Chromatography, Liquid&lt;/keyword&gt;&lt;keyword&gt;Equipment Design&lt;/keyword&gt;&lt;keyword&gt;Mass Spectrometry&lt;/keyword&gt;&lt;keyword&gt;Peptides&lt;/keyword&gt;&lt;keyword&gt;Polytetrafluoroethylene&lt;/keyword&gt;&lt;keyword&gt;Proteomics&lt;/keyword&gt;&lt;keyword&gt;Surface Properties&lt;/keyword&gt;&lt;/keywords&gt;&lt;urls&gt;&lt;related-urls&gt;&lt;url&gt;https://www.ncbi.nlm.nih.gov/pubmed/17703201&lt;/url&gt;&lt;/related-urls&gt;&lt;/urls&gt;&lt;isbn&gt;1750-2799&lt;/isbn&gt;&lt;titles&gt;&lt;title&gt;Protocol for micro-purification, enrichment, pre-fractionation and storage of peptides for proteomics using StageTips&lt;/title&gt;&lt;secondary-title&gt;Nat Protoc&lt;/secondary-title&gt;&lt;/titles&gt;&lt;pages&gt;1896-906&lt;/pages&gt;&lt;number&gt;8&lt;/number&gt;&lt;contributors&gt;&lt;authors&gt;&lt;author&gt;Rappsilber, J.&lt;/author&gt;&lt;author&gt;Mann, M.&lt;/author&gt;&lt;author&gt;Ishihama, Y.&lt;/author&gt;&lt;/authors&gt;&lt;/contributors&gt;&lt;language&gt;eng&lt;/language&gt;&lt;added-date format="utc"&gt;1736352815&lt;/added-date&gt;&lt;ref-type name="Journal Article"&gt;17&lt;/ref-type&gt;&lt;auth-address&gt;Wellcome Trust Centre for Cell Biology, University of Edinburgh, Edinburgh, UK. juri.rappsilber@ed.ac.uk&lt;/auth-address&gt;&lt;dates&gt;&lt;year&gt;2007&lt;/year&gt;&lt;/dates&gt;&lt;rec-number&gt;2222&lt;/rec-number&gt;&lt;last-updated-date format="utc"&gt;1736352815&lt;/last-updated-date&gt;&lt;accession-num&gt;17703201&lt;/accession-num&gt;&lt;electronic-resource-num&gt;10.1038/nprot.2007.261&lt;/electronic-resource-num&gt;&lt;volume&gt;2&lt;/volume&gt;&lt;/record&gt;&lt;/Cite&gt;&lt;/EndNote&gt;</w:instrText>
      </w:r>
      <w:r w:rsidRPr="002065D7">
        <w:rPr>
          <w:rFonts w:ascii="Arial" w:hAnsi="Arial" w:cs="Arial"/>
          <w:sz w:val="22"/>
          <w:szCs w:val="22"/>
        </w:rPr>
        <w:fldChar w:fldCharType="separate"/>
      </w:r>
      <w:r w:rsidRPr="002065D7">
        <w:rPr>
          <w:rFonts w:ascii="Arial" w:hAnsi="Arial" w:cs="Arial"/>
          <w:noProof/>
          <w:sz w:val="22"/>
          <w:szCs w:val="22"/>
          <w:vertAlign w:val="superscript"/>
        </w:rPr>
        <w:t>2</w:t>
      </w:r>
      <w:r w:rsidRPr="002065D7">
        <w:rPr>
          <w:rFonts w:ascii="Arial" w:hAnsi="Arial" w:cs="Arial"/>
          <w:sz w:val="22"/>
          <w:szCs w:val="22"/>
        </w:rPr>
        <w:fldChar w:fldCharType="end"/>
      </w:r>
      <w:r w:rsidRPr="002065D7">
        <w:rPr>
          <w:rFonts w:ascii="Arial" w:hAnsi="Arial" w:cs="Arial"/>
          <w:sz w:val="22"/>
          <w:szCs w:val="22"/>
        </w:rPr>
        <w:t>. The peptides were eluted with 60 µl of 60% (vol/vol) Acetonitrile (J.T. Baker) (</w:t>
      </w:r>
      <w:proofErr w:type="spellStart"/>
      <w:r w:rsidRPr="002065D7">
        <w:rPr>
          <w:rFonts w:ascii="Arial" w:hAnsi="Arial" w:cs="Arial"/>
          <w:sz w:val="22"/>
          <w:szCs w:val="22"/>
        </w:rPr>
        <w:t>MeCN</w:t>
      </w:r>
      <w:proofErr w:type="spellEnd"/>
      <w:r w:rsidRPr="002065D7">
        <w:rPr>
          <w:rFonts w:ascii="Arial" w:hAnsi="Arial" w:cs="Arial"/>
          <w:sz w:val="22"/>
          <w:szCs w:val="22"/>
        </w:rPr>
        <w:t>) in 0.1% (vol/vol) formic acid (</w:t>
      </w:r>
      <w:proofErr w:type="spellStart"/>
      <w:r w:rsidRPr="002065D7">
        <w:rPr>
          <w:rFonts w:ascii="Arial" w:hAnsi="Arial" w:cs="Arial"/>
          <w:sz w:val="22"/>
          <w:szCs w:val="22"/>
        </w:rPr>
        <w:t>Fluka</w:t>
      </w:r>
      <w:proofErr w:type="spellEnd"/>
      <w:r w:rsidRPr="002065D7">
        <w:rPr>
          <w:rFonts w:ascii="Arial" w:hAnsi="Arial" w:cs="Arial"/>
          <w:sz w:val="22"/>
          <w:szCs w:val="22"/>
        </w:rPr>
        <w:t>) (FA) and dried in a Speed-Vac (</w:t>
      </w:r>
      <w:proofErr w:type="spellStart"/>
      <w:r w:rsidRPr="002065D7">
        <w:rPr>
          <w:rFonts w:ascii="Arial" w:hAnsi="Arial" w:cs="Arial"/>
          <w:sz w:val="22"/>
          <w:szCs w:val="22"/>
        </w:rPr>
        <w:t>Thermo</w:t>
      </w:r>
      <w:proofErr w:type="spellEnd"/>
      <w:r w:rsidRPr="002065D7">
        <w:rPr>
          <w:rFonts w:ascii="Arial" w:hAnsi="Arial" w:cs="Arial"/>
          <w:sz w:val="22"/>
          <w:szCs w:val="22"/>
        </w:rPr>
        <w:t xml:space="preserve"> Scientific, Model No. Savant DNA 120 concentrator).  The peptides were dissolved in 20 µl of 2% (vol/vol) </w:t>
      </w:r>
      <w:proofErr w:type="spellStart"/>
      <w:r w:rsidRPr="002065D7">
        <w:rPr>
          <w:rFonts w:ascii="Arial" w:hAnsi="Arial" w:cs="Arial"/>
          <w:sz w:val="22"/>
          <w:szCs w:val="22"/>
        </w:rPr>
        <w:t>MeCN</w:t>
      </w:r>
      <w:proofErr w:type="spellEnd"/>
      <w:r w:rsidRPr="002065D7">
        <w:rPr>
          <w:rFonts w:ascii="Arial" w:hAnsi="Arial" w:cs="Arial"/>
          <w:sz w:val="22"/>
          <w:szCs w:val="22"/>
        </w:rPr>
        <w:t xml:space="preserve"> in water. An aliquot (10%) was removed for quantification using the Pierce™ Quantitative Fluorometric Peptide Assay kit (</w:t>
      </w:r>
      <w:proofErr w:type="spellStart"/>
      <w:r w:rsidRPr="002065D7">
        <w:rPr>
          <w:rFonts w:ascii="Arial" w:hAnsi="Arial" w:cs="Arial"/>
          <w:sz w:val="22"/>
          <w:szCs w:val="22"/>
        </w:rPr>
        <w:t>Thermo</w:t>
      </w:r>
      <w:proofErr w:type="spellEnd"/>
      <w:r w:rsidRPr="002065D7">
        <w:rPr>
          <w:rFonts w:ascii="Arial" w:hAnsi="Arial" w:cs="Arial"/>
          <w:sz w:val="22"/>
          <w:szCs w:val="22"/>
        </w:rPr>
        <w:t xml:space="preserve"> Scientific, Cat. No. 23290). The remaining peptides were transferred to an autosampler vial (Sun-Sri, Cat. No. 200046), dried and stored at -80 °C. </w:t>
      </w:r>
    </w:p>
    <w:p w14:paraId="69E7DDC2" w14:textId="77777777" w:rsidR="00ED22D8" w:rsidRPr="002065D7" w:rsidRDefault="00ED22D8" w:rsidP="002065D7">
      <w:pPr>
        <w:spacing w:line="480" w:lineRule="auto"/>
        <w:jc w:val="both"/>
        <w:rPr>
          <w:rFonts w:ascii="Arial" w:hAnsi="Arial" w:cs="Arial"/>
          <w:i/>
          <w:iCs/>
          <w:sz w:val="22"/>
          <w:szCs w:val="22"/>
        </w:rPr>
      </w:pPr>
    </w:p>
    <w:p w14:paraId="79AE62C9" w14:textId="42DB1600" w:rsidR="00DF073C" w:rsidRPr="002065D7" w:rsidRDefault="00DF073C" w:rsidP="002065D7">
      <w:pPr>
        <w:spacing w:line="480" w:lineRule="auto"/>
        <w:jc w:val="both"/>
        <w:rPr>
          <w:rFonts w:ascii="Arial" w:hAnsi="Arial" w:cs="Arial"/>
          <w:i/>
          <w:iCs/>
          <w:sz w:val="22"/>
          <w:szCs w:val="22"/>
        </w:rPr>
      </w:pPr>
      <w:r w:rsidRPr="002065D7">
        <w:rPr>
          <w:rFonts w:ascii="Arial" w:hAnsi="Arial" w:cs="Arial"/>
          <w:i/>
          <w:iCs/>
          <w:sz w:val="22"/>
          <w:szCs w:val="22"/>
        </w:rPr>
        <w:t>In-gel digestion</w:t>
      </w:r>
    </w:p>
    <w:p w14:paraId="3210A25F" w14:textId="6992657E" w:rsidR="00DF073C" w:rsidRPr="002065D7" w:rsidRDefault="00DF073C" w:rsidP="002065D7">
      <w:pPr>
        <w:spacing w:line="480" w:lineRule="auto"/>
        <w:jc w:val="both"/>
        <w:rPr>
          <w:rFonts w:ascii="Arial" w:hAnsi="Arial" w:cs="Arial"/>
          <w:sz w:val="22"/>
          <w:szCs w:val="22"/>
        </w:rPr>
      </w:pPr>
      <w:r w:rsidRPr="002065D7">
        <w:rPr>
          <w:rFonts w:ascii="Arial" w:hAnsi="Arial" w:cs="Arial"/>
          <w:sz w:val="22"/>
          <w:szCs w:val="22"/>
        </w:rPr>
        <w:t>Gel plugs were digested as previously described</w:t>
      </w:r>
      <w:r w:rsidR="007977D5" w:rsidRPr="002065D7">
        <w:rPr>
          <w:rFonts w:ascii="Arial" w:hAnsi="Arial" w:cs="Arial"/>
          <w:sz w:val="22"/>
          <w:szCs w:val="22"/>
        </w:rPr>
        <w:fldChar w:fldCharType="begin"/>
      </w:r>
      <w:r w:rsidR="007977D5" w:rsidRPr="002065D7">
        <w:rPr>
          <w:rFonts w:ascii="Arial" w:hAnsi="Arial" w:cs="Arial"/>
          <w:sz w:val="22"/>
          <w:szCs w:val="22"/>
        </w:rPr>
        <w:instrText xml:space="preserve"> ADDIN EN.CITE &lt;EndNote&gt;&lt;Cite&gt;&lt;Author&gt;Rappsilber&lt;/Author&gt;&lt;Year&gt;2007&lt;/Year&gt;&lt;IDText&gt;Protocol for micro-purification, enrichment, pre-fractionation and storage of peptides for proteomics using StageTips&lt;/IDText&gt;&lt;DisplayText&gt;&lt;style face="superscript"&gt;2&lt;/style&gt;&lt;/DisplayText&gt;&lt;record&gt;&lt;keywords&gt;&lt;keyword&gt;Chemical Fractionation&lt;/keyword&gt;&lt;keyword&gt;Chromatography, Liquid&lt;/keyword&gt;&lt;keyword&gt;Equipment Design&lt;/keyword&gt;&lt;keyword&gt;Mass Spectrometry&lt;/keyword&gt;&lt;keyword&gt;Peptides&lt;/keyword&gt;&lt;keyword&gt;Polytetrafluoroethylene&lt;/keyword&gt;&lt;keyword&gt;Proteomics&lt;/keyword&gt;&lt;keyword&gt;Surface Properties&lt;/keyword&gt;&lt;/keywords&gt;&lt;urls&gt;&lt;related-urls&gt;&lt;url&gt;https://www.ncbi.nlm.nih.gov/pubmed/17703201&lt;/url&gt;&lt;/related-urls&gt;&lt;/urls&gt;&lt;isbn&gt;1750-2799&lt;/isbn&gt;&lt;titles&gt;&lt;title&gt;Protocol for micro-purification, enrichment, pre-fractionation and storage of peptides for proteomics using StageTips&lt;/title&gt;&lt;secondary-title&gt;Nat Protoc&lt;/secondary-title&gt;&lt;/titles&gt;&lt;pages&gt;1896-906&lt;/pages&gt;&lt;number&gt;8&lt;/number&gt;&lt;contributors&gt;&lt;authors&gt;&lt;author&gt;Rappsilber, J.&lt;/author&gt;&lt;author&gt;Mann, M.&lt;/author&gt;&lt;author&gt;Ishihama, Y.&lt;/author&gt;&lt;/authors&gt;&lt;/contributors&gt;&lt;language&gt;eng&lt;/language&gt;&lt;added-date format="utc"&gt;1736352815&lt;/added-date&gt;&lt;ref-type name="Journal Article"&gt;17&lt;/ref-type&gt;&lt;auth-address&gt;Wellcome Trust Centre for Cell Biology, University of Edinburgh, Edinburgh, UK. juri.rappsilber@ed.ac.uk&lt;/auth-address&gt;&lt;dates&gt;&lt;year&gt;2007&lt;/year&gt;&lt;/dates&gt;&lt;rec-number&gt;2222&lt;/rec-number&gt;&lt;last-updated-date format="utc"&gt;1736352815&lt;/last-updated-date&gt;&lt;accession-num&gt;17703201&lt;/accession-num&gt;&lt;electronic-resource-num&gt;10.1038/nprot.2007.261&lt;/electronic-resource-num&gt;&lt;volume&gt;2&lt;/volume&gt;&lt;/record&gt;&lt;/Cite&gt;&lt;/EndNote&gt;</w:instrText>
      </w:r>
      <w:r w:rsidR="007977D5" w:rsidRPr="002065D7">
        <w:rPr>
          <w:rFonts w:ascii="Arial" w:hAnsi="Arial" w:cs="Arial"/>
          <w:sz w:val="22"/>
          <w:szCs w:val="22"/>
        </w:rPr>
        <w:fldChar w:fldCharType="separate"/>
      </w:r>
      <w:r w:rsidR="007977D5" w:rsidRPr="002065D7">
        <w:rPr>
          <w:rFonts w:ascii="Arial" w:hAnsi="Arial" w:cs="Arial"/>
          <w:noProof/>
          <w:sz w:val="22"/>
          <w:szCs w:val="22"/>
          <w:vertAlign w:val="superscript"/>
        </w:rPr>
        <w:t>2</w:t>
      </w:r>
      <w:r w:rsidR="007977D5" w:rsidRPr="002065D7">
        <w:rPr>
          <w:rFonts w:ascii="Arial" w:hAnsi="Arial" w:cs="Arial"/>
          <w:sz w:val="22"/>
          <w:szCs w:val="22"/>
        </w:rPr>
        <w:fldChar w:fldCharType="end"/>
      </w:r>
      <w:r w:rsidRPr="002065D7">
        <w:rPr>
          <w:rFonts w:ascii="Arial" w:hAnsi="Arial" w:cs="Arial"/>
          <w:sz w:val="22"/>
          <w:szCs w:val="22"/>
        </w:rPr>
        <w:t xml:space="preserve"> with minor modifications. Briefly, three 1mm diameter cores were cut from each </w:t>
      </w:r>
      <w:proofErr w:type="spellStart"/>
      <w:r w:rsidRPr="002065D7">
        <w:rPr>
          <w:rFonts w:ascii="Arial" w:hAnsi="Arial" w:cs="Arial"/>
          <w:sz w:val="22"/>
          <w:szCs w:val="22"/>
        </w:rPr>
        <w:t>Comassie</w:t>
      </w:r>
      <w:proofErr w:type="spellEnd"/>
      <w:r w:rsidRPr="002065D7">
        <w:rPr>
          <w:rFonts w:ascii="Arial" w:hAnsi="Arial" w:cs="Arial"/>
          <w:sz w:val="22"/>
          <w:szCs w:val="22"/>
        </w:rPr>
        <w:t xml:space="preserve"> stained gel band and transferred to separate wells in a 96 well PCR microplate (</w:t>
      </w:r>
      <w:proofErr w:type="spellStart"/>
      <w:r w:rsidRPr="002065D7">
        <w:rPr>
          <w:rFonts w:ascii="Arial" w:hAnsi="Arial" w:cs="Arial"/>
          <w:sz w:val="22"/>
          <w:szCs w:val="22"/>
        </w:rPr>
        <w:t>Axygen</w:t>
      </w:r>
      <w:proofErr w:type="spellEnd"/>
      <w:r w:rsidRPr="002065D7">
        <w:rPr>
          <w:rFonts w:ascii="Arial" w:hAnsi="Arial" w:cs="Arial"/>
          <w:sz w:val="22"/>
          <w:szCs w:val="22"/>
        </w:rPr>
        <w:t xml:space="preserve">, Cat. No. PCR-96M2-HS-C). Gel plugs were de-stained in 100 µL of 50 mM ammonium bicarbonate (ABC) buffer containing 50% </w:t>
      </w:r>
      <w:proofErr w:type="spellStart"/>
      <w:r w:rsidRPr="002065D7">
        <w:rPr>
          <w:rFonts w:ascii="Arial" w:hAnsi="Arial" w:cs="Arial"/>
          <w:sz w:val="22"/>
          <w:szCs w:val="22"/>
        </w:rPr>
        <w:t>MeCN</w:t>
      </w:r>
      <w:proofErr w:type="spellEnd"/>
      <w:r w:rsidRPr="002065D7">
        <w:rPr>
          <w:rFonts w:ascii="Arial" w:hAnsi="Arial" w:cs="Arial"/>
          <w:sz w:val="22"/>
          <w:szCs w:val="22"/>
        </w:rPr>
        <w:t xml:space="preserve">. Gel plugs were dehydrated by two incubations for 15 min at room temperature in 100% </w:t>
      </w:r>
      <w:proofErr w:type="spellStart"/>
      <w:r w:rsidRPr="002065D7">
        <w:rPr>
          <w:rFonts w:ascii="Arial" w:hAnsi="Arial" w:cs="Arial"/>
          <w:sz w:val="22"/>
          <w:szCs w:val="22"/>
        </w:rPr>
        <w:t>MeCN</w:t>
      </w:r>
      <w:proofErr w:type="spellEnd"/>
      <w:r w:rsidRPr="002065D7">
        <w:rPr>
          <w:rFonts w:ascii="Arial" w:hAnsi="Arial" w:cs="Arial"/>
          <w:sz w:val="22"/>
          <w:szCs w:val="22"/>
        </w:rPr>
        <w:t xml:space="preserve">.  Dehydrated plugs were reduced in 100 µL 10 mM DTT at 56 °C for 30 </w:t>
      </w:r>
      <w:r w:rsidRPr="002065D7">
        <w:rPr>
          <w:rFonts w:ascii="Arial" w:hAnsi="Arial" w:cs="Arial"/>
          <w:sz w:val="22"/>
          <w:szCs w:val="22"/>
        </w:rPr>
        <w:lastRenderedPageBreak/>
        <w:t xml:space="preserve">minutes. Excess reagent was </w:t>
      </w:r>
      <w:r w:rsidR="007977D5" w:rsidRPr="002065D7">
        <w:rPr>
          <w:rFonts w:ascii="Arial" w:hAnsi="Arial" w:cs="Arial"/>
          <w:sz w:val="22"/>
          <w:szCs w:val="22"/>
        </w:rPr>
        <w:t>aspirated,</w:t>
      </w:r>
      <w:r w:rsidRPr="002065D7">
        <w:rPr>
          <w:rFonts w:ascii="Arial" w:hAnsi="Arial" w:cs="Arial"/>
          <w:sz w:val="22"/>
          <w:szCs w:val="22"/>
        </w:rPr>
        <w:t xml:space="preserve"> and plugs were alkylated with 100 µl of 100 mM ABC buffer containing 55 mM iodoacetamide for 20 min in the dark at room temperature. Excess reagent was </w:t>
      </w:r>
      <w:r w:rsidR="007977D5" w:rsidRPr="002065D7">
        <w:rPr>
          <w:rFonts w:ascii="Arial" w:hAnsi="Arial" w:cs="Arial"/>
          <w:sz w:val="22"/>
          <w:szCs w:val="22"/>
        </w:rPr>
        <w:t>aspirated,</w:t>
      </w:r>
      <w:r w:rsidRPr="002065D7">
        <w:rPr>
          <w:rFonts w:ascii="Arial" w:hAnsi="Arial" w:cs="Arial"/>
          <w:sz w:val="22"/>
          <w:szCs w:val="22"/>
        </w:rPr>
        <w:t xml:space="preserve"> and plugs were dehydrated with 100% </w:t>
      </w:r>
      <w:proofErr w:type="spellStart"/>
      <w:r w:rsidRPr="002065D7">
        <w:rPr>
          <w:rFonts w:ascii="Arial" w:hAnsi="Arial" w:cs="Arial"/>
          <w:sz w:val="22"/>
          <w:szCs w:val="22"/>
        </w:rPr>
        <w:t>MeCN</w:t>
      </w:r>
      <w:proofErr w:type="spellEnd"/>
      <w:r w:rsidRPr="002065D7">
        <w:rPr>
          <w:rFonts w:ascii="Arial" w:hAnsi="Arial" w:cs="Arial"/>
          <w:sz w:val="22"/>
          <w:szCs w:val="22"/>
        </w:rPr>
        <w:t xml:space="preserve">. Trypsin digestion was initiated by addition of trypsin in 50 mM ABC buffer containing 10% (vol/vol) </w:t>
      </w:r>
      <w:proofErr w:type="spellStart"/>
      <w:r w:rsidRPr="002065D7">
        <w:rPr>
          <w:rFonts w:ascii="Arial" w:hAnsi="Arial" w:cs="Arial"/>
          <w:sz w:val="22"/>
          <w:szCs w:val="22"/>
        </w:rPr>
        <w:t>MeCN</w:t>
      </w:r>
      <w:proofErr w:type="spellEnd"/>
      <w:r w:rsidRPr="002065D7">
        <w:rPr>
          <w:rFonts w:ascii="Arial" w:hAnsi="Arial" w:cs="Arial"/>
          <w:sz w:val="22"/>
          <w:szCs w:val="22"/>
        </w:rPr>
        <w:t xml:space="preserve">. Enough volume was added to cover the dehydrated plug. Digestion was carried out for 30 min at 37 °C. A second aliquot of trypsin was added for overnight digestion at 37 °C. The next morning, peptides were extracted from the gel in 50% (vol/vol) </w:t>
      </w:r>
      <w:proofErr w:type="spellStart"/>
      <w:r w:rsidRPr="002065D7">
        <w:rPr>
          <w:rFonts w:ascii="Arial" w:hAnsi="Arial" w:cs="Arial"/>
          <w:sz w:val="22"/>
          <w:szCs w:val="22"/>
        </w:rPr>
        <w:t>MeCN</w:t>
      </w:r>
      <w:proofErr w:type="spellEnd"/>
      <w:r w:rsidRPr="002065D7">
        <w:rPr>
          <w:rFonts w:ascii="Arial" w:hAnsi="Arial" w:cs="Arial"/>
          <w:sz w:val="22"/>
          <w:szCs w:val="22"/>
        </w:rPr>
        <w:t xml:space="preserve"> in aqueous 5% (vol/vol) FA for 20 min at 37°C. Extraction buffer was aspirated and transferred to an autosampler vial. Extraction step was repeated </w:t>
      </w:r>
      <w:r w:rsidR="007977D5" w:rsidRPr="002065D7">
        <w:rPr>
          <w:rFonts w:ascii="Arial" w:hAnsi="Arial" w:cs="Arial"/>
          <w:sz w:val="22"/>
          <w:szCs w:val="22"/>
        </w:rPr>
        <w:t>once,</w:t>
      </w:r>
      <w:r w:rsidRPr="002065D7">
        <w:rPr>
          <w:rFonts w:ascii="Arial" w:hAnsi="Arial" w:cs="Arial"/>
          <w:sz w:val="22"/>
          <w:szCs w:val="22"/>
        </w:rPr>
        <w:t xml:space="preserve"> and extraction buffer was combined with the first aspirate into the same autosampler vial. Peptides were dried in a </w:t>
      </w:r>
      <w:proofErr w:type="spellStart"/>
      <w:r w:rsidRPr="002065D7">
        <w:rPr>
          <w:rFonts w:ascii="Arial" w:hAnsi="Arial" w:cs="Arial"/>
          <w:sz w:val="22"/>
          <w:szCs w:val="22"/>
        </w:rPr>
        <w:t>speedVac</w:t>
      </w:r>
      <w:proofErr w:type="spellEnd"/>
      <w:r w:rsidRPr="002065D7">
        <w:rPr>
          <w:rFonts w:ascii="Arial" w:hAnsi="Arial" w:cs="Arial"/>
          <w:sz w:val="22"/>
          <w:szCs w:val="22"/>
        </w:rPr>
        <w:t xml:space="preserve"> and stored at -80 °C until LC-MS analysis</w:t>
      </w:r>
    </w:p>
    <w:bookmarkEnd w:id="1"/>
    <w:p w14:paraId="0AD8B51E" w14:textId="77777777" w:rsidR="007977D5" w:rsidRPr="002065D7" w:rsidRDefault="007977D5" w:rsidP="002065D7">
      <w:pPr>
        <w:spacing w:line="480" w:lineRule="auto"/>
        <w:jc w:val="both"/>
        <w:outlineLvl w:val="0"/>
        <w:rPr>
          <w:rFonts w:ascii="Arial" w:hAnsi="Arial" w:cs="Arial"/>
          <w:sz w:val="22"/>
          <w:szCs w:val="22"/>
        </w:rPr>
      </w:pPr>
    </w:p>
    <w:p w14:paraId="77197E17" w14:textId="101EDB88" w:rsidR="00DF073C" w:rsidRPr="002065D7" w:rsidRDefault="00DF073C" w:rsidP="002065D7">
      <w:pPr>
        <w:spacing w:line="480" w:lineRule="auto"/>
        <w:jc w:val="both"/>
        <w:outlineLvl w:val="0"/>
        <w:rPr>
          <w:rFonts w:ascii="Arial" w:hAnsi="Arial" w:cs="Arial"/>
          <w:i/>
          <w:iCs/>
          <w:sz w:val="22"/>
          <w:szCs w:val="22"/>
        </w:rPr>
      </w:pPr>
      <w:r w:rsidRPr="002065D7">
        <w:rPr>
          <w:rFonts w:ascii="Arial" w:hAnsi="Arial" w:cs="Arial"/>
          <w:i/>
          <w:iCs/>
          <w:sz w:val="22"/>
          <w:szCs w:val="22"/>
        </w:rPr>
        <w:t xml:space="preserve">Mass spectrometry </w:t>
      </w:r>
    </w:p>
    <w:p w14:paraId="2807430D" w14:textId="6F2A8B6A" w:rsidR="00DF073C" w:rsidRPr="002065D7" w:rsidRDefault="00DF073C" w:rsidP="002065D7">
      <w:pPr>
        <w:spacing w:line="480" w:lineRule="auto"/>
        <w:jc w:val="both"/>
        <w:rPr>
          <w:rFonts w:ascii="Arial" w:hAnsi="Arial" w:cs="Arial"/>
          <w:bCs/>
          <w:sz w:val="22"/>
          <w:szCs w:val="22"/>
        </w:rPr>
      </w:pPr>
      <w:r w:rsidRPr="002065D7">
        <w:rPr>
          <w:rFonts w:ascii="Arial" w:hAnsi="Arial" w:cs="Arial"/>
          <w:sz w:val="22"/>
          <w:szCs w:val="22"/>
        </w:rPr>
        <w:t>The samples were analyzed using ultra-high performance mass spectrometry</w:t>
      </w:r>
      <w:r w:rsidR="007977D5" w:rsidRPr="002065D7">
        <w:rPr>
          <w:rFonts w:ascii="Arial" w:hAnsi="Arial" w:cs="Arial"/>
          <w:sz w:val="22"/>
          <w:szCs w:val="22"/>
        </w:rPr>
        <w:fldChar w:fldCharType="begin"/>
      </w:r>
      <w:r w:rsidR="007977D5" w:rsidRPr="002065D7">
        <w:rPr>
          <w:rFonts w:ascii="Arial" w:hAnsi="Arial" w:cs="Arial"/>
          <w:sz w:val="22"/>
          <w:szCs w:val="22"/>
        </w:rPr>
        <w:instrText xml:space="preserve"> ADDIN EN.CITE &lt;EndNote&gt;&lt;Cite&gt;&lt;Author&gt;Contrepois&lt;/Author&gt;&lt;Year&gt;2010&lt;/Year&gt;&lt;IDText&gt;Ultra-high performance liquid chromatography-mass spectrometry for the fast profiling of histone post-translational modifications&lt;/IDText&gt;&lt;DisplayText&gt;&lt;style face="superscript"&gt;3&lt;/style&gt;&lt;/DisplayText&gt;&lt;record&gt;&lt;dates&gt;&lt;pub-dates&gt;&lt;date&gt;Oct 01&lt;/date&gt;&lt;/pub-dates&gt;&lt;year&gt;2010&lt;/year&gt;&lt;/dates&gt;&lt;keywords&gt;&lt;keyword&gt;Cell Line&lt;/keyword&gt;&lt;keyword&gt;Chromatography, High Pressure Liquid&lt;/keyword&gt;&lt;keyword&gt;Fibroblasts&lt;/keyword&gt;&lt;keyword&gt;Histones&lt;/keyword&gt;&lt;keyword&gt;Humans&lt;/keyword&gt;&lt;keyword&gt;Phosphoproteins&lt;/keyword&gt;&lt;keyword&gt;Protein Isoforms&lt;/keyword&gt;&lt;keyword&gt;Protein Processing, Post-Translational&lt;/keyword&gt;&lt;keyword&gt;Proteomics&lt;/keyword&gt;&lt;keyword&gt;Reproducibility of Results&lt;/keyword&gt;&lt;keyword&gt;Tandem Mass Spectrometry&lt;/keyword&gt;&lt;/keywords&gt;&lt;urls&gt;&lt;related-urls&gt;&lt;url&gt;https://www.ncbi.nlm.nih.gov/pubmed/20707390&lt;/url&gt;&lt;/related-urls&gt;&lt;/urls&gt;&lt;isbn&gt;1535-3907&lt;/isbn&gt;&lt;titles&gt;&lt;title&gt;Ultra-high performance liquid chromatography-mass spectrometry for the fast profiling of histone post-translational modifications&lt;/title&gt;&lt;secondary-title&gt;J Proteome Res&lt;/secondary-title&gt;&lt;/titles&gt;&lt;pages&gt;5501-9&lt;/pages&gt;&lt;number&gt;10&lt;/number&gt;&lt;contributors&gt;&lt;authors&gt;&lt;author&gt;Contrepois, K.&lt;/author&gt;&lt;author&gt;Ezan, E.&lt;/author&gt;&lt;author&gt;Mann, C.&lt;/author&gt;&lt;author&gt;Fenaille, F.&lt;/author&gt;&lt;/authors&gt;&lt;/contributors&gt;&lt;language&gt;eng&lt;/language&gt;&lt;added-date format="utc"&gt;1717809640&lt;/added-date&gt;&lt;ref-type name="Journal Article"&gt;17&lt;/ref-type&gt;&lt;auth-address&gt;CEA, iBiTecS, Service de Biologie Intégrative et Génétique Moléculaire (SBIGeM), Gif Sur Yvette, France.&lt;/auth-address&gt;&lt;rec-number&gt;2094&lt;/rec-number&gt;&lt;last-updated-date format="utc"&gt;1717809640&lt;/last-updated-date&gt;&lt;accession-num&gt;20707390&lt;/accession-num&gt;&lt;electronic-resource-num&gt;10.1021/pr100497a&lt;/electronic-resource-num&gt;&lt;volume&gt;9&lt;/volume&gt;&lt;/record&gt;&lt;/Cite&gt;&lt;/EndNote&gt;</w:instrText>
      </w:r>
      <w:r w:rsidR="007977D5" w:rsidRPr="002065D7">
        <w:rPr>
          <w:rFonts w:ascii="Arial" w:hAnsi="Arial" w:cs="Arial"/>
          <w:sz w:val="22"/>
          <w:szCs w:val="22"/>
        </w:rPr>
        <w:fldChar w:fldCharType="separate"/>
      </w:r>
      <w:r w:rsidR="007977D5" w:rsidRPr="002065D7">
        <w:rPr>
          <w:rFonts w:ascii="Arial" w:hAnsi="Arial" w:cs="Arial"/>
          <w:noProof/>
          <w:sz w:val="22"/>
          <w:szCs w:val="22"/>
          <w:vertAlign w:val="superscript"/>
        </w:rPr>
        <w:t>3</w:t>
      </w:r>
      <w:r w:rsidR="007977D5" w:rsidRPr="002065D7">
        <w:rPr>
          <w:rFonts w:ascii="Arial" w:hAnsi="Arial" w:cs="Arial"/>
          <w:sz w:val="22"/>
          <w:szCs w:val="22"/>
        </w:rPr>
        <w:fldChar w:fldCharType="end"/>
      </w:r>
      <w:r w:rsidRPr="002065D7">
        <w:rPr>
          <w:rFonts w:ascii="Arial" w:hAnsi="Arial" w:cs="Arial"/>
          <w:sz w:val="22"/>
          <w:szCs w:val="22"/>
        </w:rPr>
        <w:t xml:space="preserve">  using a hybrid quadrupole Orbitrap LC-MS System, Q-</w:t>
      </w:r>
      <w:proofErr w:type="spellStart"/>
      <w:r w:rsidRPr="002065D7">
        <w:rPr>
          <w:rFonts w:ascii="Arial" w:hAnsi="Arial" w:cs="Arial"/>
          <w:sz w:val="22"/>
          <w:szCs w:val="22"/>
        </w:rPr>
        <w:t>Exactive</w:t>
      </w:r>
      <w:proofErr w:type="spellEnd"/>
      <w:r w:rsidRPr="002065D7">
        <w:rPr>
          <w:rFonts w:ascii="Arial" w:hAnsi="Arial" w:cs="Arial"/>
          <w:sz w:val="22"/>
          <w:szCs w:val="22"/>
        </w:rPr>
        <w:sym w:font="Symbol" w:char="F0E4"/>
      </w:r>
      <w:r w:rsidRPr="002065D7">
        <w:rPr>
          <w:rFonts w:ascii="Arial" w:hAnsi="Arial" w:cs="Arial"/>
          <w:sz w:val="22"/>
          <w:szCs w:val="22"/>
        </w:rPr>
        <w:t xml:space="preserve"> PLUS interfaced to an EASY-</w:t>
      </w:r>
      <w:proofErr w:type="spellStart"/>
      <w:r w:rsidRPr="002065D7">
        <w:rPr>
          <w:rFonts w:ascii="Arial" w:hAnsi="Arial" w:cs="Arial"/>
          <w:sz w:val="22"/>
          <w:szCs w:val="22"/>
        </w:rPr>
        <w:t>nanoLC</w:t>
      </w:r>
      <w:proofErr w:type="spellEnd"/>
      <w:r w:rsidRPr="002065D7">
        <w:rPr>
          <w:rFonts w:ascii="Arial" w:hAnsi="Arial" w:cs="Arial"/>
          <w:sz w:val="22"/>
          <w:szCs w:val="22"/>
        </w:rPr>
        <w:t xml:space="preserve"> 1000. A 75 µm </w:t>
      </w:r>
      <w:proofErr w:type="spellStart"/>
      <w:r w:rsidRPr="002065D7">
        <w:rPr>
          <w:rFonts w:ascii="Arial" w:hAnsi="Arial" w:cs="Arial"/>
          <w:sz w:val="22"/>
          <w:szCs w:val="22"/>
        </w:rPr>
        <w:t>i.d.</w:t>
      </w:r>
      <w:proofErr w:type="spellEnd"/>
      <w:r w:rsidRPr="002065D7">
        <w:rPr>
          <w:rFonts w:ascii="Arial" w:hAnsi="Arial" w:cs="Arial"/>
          <w:sz w:val="22"/>
          <w:szCs w:val="22"/>
        </w:rPr>
        <w:t xml:space="preserve"> x 50 cm Acclaim </w:t>
      </w:r>
      <w:proofErr w:type="spellStart"/>
      <w:r w:rsidRPr="002065D7">
        <w:rPr>
          <w:rFonts w:ascii="Arial" w:hAnsi="Arial" w:cs="Arial"/>
          <w:sz w:val="22"/>
          <w:szCs w:val="22"/>
        </w:rPr>
        <w:t>PepMap</w:t>
      </w:r>
      <w:proofErr w:type="spellEnd"/>
      <w:r w:rsidRPr="002065D7">
        <w:rPr>
          <w:rFonts w:ascii="Arial" w:hAnsi="Arial" w:cs="Arial"/>
          <w:sz w:val="22"/>
          <w:szCs w:val="22"/>
        </w:rPr>
        <w:t xml:space="preserve"> 100 C18 RSLC column (</w:t>
      </w:r>
      <w:proofErr w:type="spellStart"/>
      <w:r w:rsidRPr="002065D7">
        <w:rPr>
          <w:rFonts w:ascii="Arial" w:hAnsi="Arial" w:cs="Arial"/>
          <w:sz w:val="22"/>
          <w:szCs w:val="22"/>
        </w:rPr>
        <w:t>Thermo</w:t>
      </w:r>
      <w:proofErr w:type="spellEnd"/>
      <w:r w:rsidRPr="002065D7">
        <w:rPr>
          <w:rFonts w:ascii="Arial" w:hAnsi="Arial" w:cs="Arial"/>
          <w:sz w:val="22"/>
          <w:szCs w:val="22"/>
        </w:rPr>
        <w:t xml:space="preserve"> Scientific</w:t>
      </w:r>
      <w:r w:rsidRPr="002065D7">
        <w:rPr>
          <w:rFonts w:ascii="Arial" w:hAnsi="Arial" w:cs="Arial"/>
          <w:sz w:val="22"/>
          <w:szCs w:val="22"/>
        </w:rPr>
        <w:sym w:font="Symbol" w:char="F0E4"/>
      </w:r>
      <w:r w:rsidRPr="002065D7">
        <w:rPr>
          <w:rFonts w:ascii="Arial" w:hAnsi="Arial" w:cs="Arial"/>
          <w:sz w:val="22"/>
          <w:szCs w:val="22"/>
        </w:rPr>
        <w:t xml:space="preserve">) was equilibrated with 100% solvent A (1%FA) on the nano-LC for a total of 11 </w:t>
      </w:r>
      <w:r w:rsidRPr="002065D7">
        <w:rPr>
          <w:rFonts w:ascii="Arial" w:hAnsi="Arial" w:cs="Arial"/>
          <w:sz w:val="22"/>
          <w:szCs w:val="22"/>
        </w:rPr>
        <w:sym w:font="Symbol" w:char="F06D"/>
      </w:r>
      <w:r w:rsidRPr="002065D7">
        <w:rPr>
          <w:rFonts w:ascii="Arial" w:hAnsi="Arial" w:cs="Arial"/>
          <w:sz w:val="22"/>
          <w:szCs w:val="22"/>
        </w:rPr>
        <w:t xml:space="preserve">l at 700 bar pressure.  Samples in FA 1% (vol/vol) were loaded at a constant pressure of 700 bar.  Peptide chromatography was initiated with mobile phase A (1% FA) containing 2% solvent B (100%ACN, 1%FA) for 5 min, then increased to 20% B over 100 min, to 32% B over 20 min, to 95% B over 1 min and held at 95% B for 19 min, with a flow rate of 250 </w:t>
      </w:r>
      <w:proofErr w:type="spellStart"/>
      <w:r w:rsidRPr="002065D7">
        <w:rPr>
          <w:rFonts w:ascii="Arial" w:hAnsi="Arial" w:cs="Arial"/>
          <w:sz w:val="22"/>
          <w:szCs w:val="22"/>
        </w:rPr>
        <w:t>nl</w:t>
      </w:r>
      <w:proofErr w:type="spellEnd"/>
      <w:r w:rsidRPr="002065D7">
        <w:rPr>
          <w:rFonts w:ascii="Arial" w:hAnsi="Arial" w:cs="Arial"/>
          <w:sz w:val="22"/>
          <w:szCs w:val="22"/>
        </w:rPr>
        <w:t xml:space="preserve">/min. Data were acquired in data-dependent mode.  Full-scan mass spectra were acquired with the Orbitrap mass analyzer using a scan range of </w:t>
      </w:r>
      <w:r w:rsidRPr="002065D7">
        <w:rPr>
          <w:rFonts w:ascii="Arial" w:hAnsi="Arial" w:cs="Arial"/>
          <w:bCs/>
          <w:i/>
          <w:iCs/>
          <w:sz w:val="22"/>
          <w:szCs w:val="22"/>
        </w:rPr>
        <w:t>m/z</w:t>
      </w:r>
      <w:r w:rsidRPr="002065D7">
        <w:rPr>
          <w:rFonts w:ascii="Arial" w:hAnsi="Arial" w:cs="Arial"/>
          <w:bCs/>
          <w:sz w:val="22"/>
          <w:szCs w:val="22"/>
        </w:rPr>
        <w:t xml:space="preserve"> = 325 to 1500 and a mass resolving power set to 70,000.  Ten data-dependent high-energy collisional dissociations were performed with a mass resolving power set to 17,500, a fixed lower </w:t>
      </w:r>
      <w:r w:rsidRPr="002065D7">
        <w:rPr>
          <w:rFonts w:ascii="Arial" w:hAnsi="Arial" w:cs="Arial"/>
          <w:bCs/>
          <w:sz w:val="22"/>
          <w:szCs w:val="22"/>
        </w:rPr>
        <w:lastRenderedPageBreak/>
        <w:t xml:space="preserve">value of </w:t>
      </w:r>
      <w:r w:rsidRPr="002065D7">
        <w:rPr>
          <w:rFonts w:ascii="Arial" w:hAnsi="Arial" w:cs="Arial"/>
          <w:bCs/>
          <w:i/>
          <w:iCs/>
          <w:sz w:val="22"/>
          <w:szCs w:val="22"/>
        </w:rPr>
        <w:t>m/z</w:t>
      </w:r>
      <w:r w:rsidRPr="002065D7">
        <w:rPr>
          <w:rFonts w:ascii="Arial" w:hAnsi="Arial" w:cs="Arial"/>
          <w:bCs/>
          <w:sz w:val="22"/>
          <w:szCs w:val="22"/>
        </w:rPr>
        <w:t xml:space="preserve"> 100, an isolation width of 2 Da, and a normalized collision energy setting of 27. The maximum injection time was 60 </w:t>
      </w:r>
      <w:proofErr w:type="spellStart"/>
      <w:r w:rsidRPr="002065D7">
        <w:rPr>
          <w:rFonts w:ascii="Arial" w:hAnsi="Arial" w:cs="Arial"/>
          <w:bCs/>
          <w:sz w:val="22"/>
          <w:szCs w:val="22"/>
        </w:rPr>
        <w:t>ms</w:t>
      </w:r>
      <w:proofErr w:type="spellEnd"/>
      <w:r w:rsidRPr="002065D7">
        <w:rPr>
          <w:rFonts w:ascii="Arial" w:hAnsi="Arial" w:cs="Arial"/>
          <w:bCs/>
          <w:sz w:val="22"/>
          <w:szCs w:val="22"/>
        </w:rPr>
        <w:t xml:space="preserve"> for parent-ion analysis and product-ion analysis. The target ions that were selected for MS/MS were dynamically excluded for 15 sec. The automatic gain control (AGC) was set at a target value of 1e6 ions for full MS scans and 1e5 ions for MS2. Peptide ions with charge states of one or &gt; 8 were excluded for HCD acquisition.</w:t>
      </w:r>
    </w:p>
    <w:p w14:paraId="39A40597" w14:textId="5E8203D4" w:rsidR="00DF073C" w:rsidRPr="002065D7" w:rsidRDefault="00DF073C" w:rsidP="002065D7">
      <w:pPr>
        <w:pStyle w:val="TAMainText"/>
        <w:ind w:firstLine="0"/>
        <w:rPr>
          <w:rFonts w:ascii="Arial" w:hAnsi="Arial" w:cs="Arial"/>
          <w:color w:val="000000" w:themeColor="text1"/>
          <w:sz w:val="22"/>
          <w:szCs w:val="22"/>
        </w:rPr>
      </w:pPr>
      <w:r w:rsidRPr="002065D7">
        <w:rPr>
          <w:rFonts w:ascii="Arial" w:hAnsi="Arial" w:cs="Arial"/>
          <w:bCs/>
          <w:sz w:val="22"/>
          <w:szCs w:val="22"/>
        </w:rPr>
        <w:t>The MS2 spectra from peptides with +2, +3 and +4 charge states were analyzed using Mascot software</w:t>
      </w:r>
      <w:r w:rsidR="007977D5" w:rsidRPr="002065D7">
        <w:rPr>
          <w:rFonts w:ascii="Arial" w:hAnsi="Arial" w:cs="Arial"/>
          <w:bCs/>
          <w:sz w:val="22"/>
          <w:szCs w:val="22"/>
        </w:rPr>
        <w:fldChar w:fldCharType="begin"/>
      </w:r>
      <w:r w:rsidR="007977D5" w:rsidRPr="002065D7">
        <w:rPr>
          <w:rFonts w:ascii="Arial" w:hAnsi="Arial" w:cs="Arial"/>
          <w:bCs/>
          <w:sz w:val="22"/>
          <w:szCs w:val="22"/>
        </w:rPr>
        <w:instrText xml:space="preserve"> ADDIN EN.CITE &lt;EndNote&gt;&lt;Cite&gt;&lt;Author&gt;Perkins&lt;/Author&gt;&lt;Year&gt;1999&lt;/Year&gt;&lt;IDText&gt;Probability-based protein identification by searching sequence databases using mass spectrometry data&lt;/IDText&gt;&lt;DisplayText&gt;&lt;style face="superscript"&gt;4&lt;/style&gt;&lt;/DisplayText&gt;&lt;record&gt;&lt;dates&gt;&lt;pub-dates&gt;&lt;date&gt;Dec&lt;/date&gt;&lt;/pub-dates&gt;&lt;year&gt;1999&lt;/year&gt;&lt;/dates&gt;&lt;keywords&gt;&lt;keyword&gt;Amino Acid Sequence&lt;/keyword&gt;&lt;keyword&gt;Amino Acids&lt;/keyword&gt;&lt;keyword&gt;Databases, Factual&lt;/keyword&gt;&lt;keyword&gt;Information Storage and Retrieval&lt;/keyword&gt;&lt;keyword&gt;Mass Spectrometry&lt;/keyword&gt;&lt;keyword&gt;Molecular Sequence Data&lt;/keyword&gt;&lt;keyword&gt;Molecular Weight&lt;/keyword&gt;&lt;keyword&gt;Nucleic Acids&lt;/keyword&gt;&lt;keyword&gt;Probability&lt;/keyword&gt;&lt;keyword&gt;Protein Biosynthesis&lt;/keyword&gt;&lt;keyword&gt;Proteins&lt;/keyword&gt;&lt;/keywords&gt;&lt;urls&gt;&lt;related-urls&gt;&lt;url&gt;https://www.ncbi.nlm.nih.gov/pubmed/10612281&lt;/url&gt;&lt;/related-urls&gt;&lt;/urls&gt;&lt;isbn&gt;0173-0835&lt;/isbn&gt;&lt;titles&gt;&lt;title&gt;Probability-based protein identification by searching sequence databases using mass spectrometry data&lt;/title&gt;&lt;secondary-title&gt;Electrophoresis&lt;/secondary-title&gt;&lt;/titles&gt;&lt;pages&gt;3551-67&lt;/pages&gt;&lt;number&gt;18&lt;/number&gt;&lt;contributors&gt;&lt;authors&gt;&lt;author&gt;Perkins, D. N.&lt;/author&gt;&lt;author&gt;Pappin, D. J.&lt;/author&gt;&lt;author&gt;Creasy, D. M.&lt;/author&gt;&lt;author&gt;Cottrell, J. S.&lt;/author&gt;&lt;/authors&gt;&lt;/contributors&gt;&lt;language&gt;eng&lt;/language&gt;&lt;added-date format="utc"&gt;1717809590&lt;/added-date&gt;&lt;ref-type name="Journal Article"&gt;17&lt;/ref-type&gt;&lt;auth-address&gt;Imperial Cancer Research Fund, London, UK.&lt;/auth-address&gt;&lt;rec-number&gt;2093&lt;/rec-number&gt;&lt;last-updated-date format="utc"&gt;1717809590&lt;/last-updated-date&gt;&lt;accession-num&gt;10612281&lt;/accession-num&gt;&lt;electronic-resource-num&gt;10.1002/(SICI)1522-2683(19991201)20:18&amp;lt;3551::AID-ELPS3551&amp;gt;3.0.CO;2-2&lt;/electronic-resource-num&gt;&lt;volume&gt;20&lt;/volume&gt;&lt;/record&gt;&lt;/Cite&gt;&lt;/EndNote&gt;</w:instrText>
      </w:r>
      <w:r w:rsidR="007977D5" w:rsidRPr="002065D7">
        <w:rPr>
          <w:rFonts w:ascii="Arial" w:hAnsi="Arial" w:cs="Arial"/>
          <w:bCs/>
          <w:sz w:val="22"/>
          <w:szCs w:val="22"/>
        </w:rPr>
        <w:fldChar w:fldCharType="separate"/>
      </w:r>
      <w:r w:rsidR="007977D5" w:rsidRPr="002065D7">
        <w:rPr>
          <w:rFonts w:ascii="Arial" w:hAnsi="Arial" w:cs="Arial"/>
          <w:bCs/>
          <w:noProof/>
          <w:sz w:val="22"/>
          <w:szCs w:val="22"/>
          <w:vertAlign w:val="superscript"/>
        </w:rPr>
        <w:t>4</w:t>
      </w:r>
      <w:r w:rsidR="007977D5" w:rsidRPr="002065D7">
        <w:rPr>
          <w:rFonts w:ascii="Arial" w:hAnsi="Arial" w:cs="Arial"/>
          <w:bCs/>
          <w:sz w:val="22"/>
          <w:szCs w:val="22"/>
        </w:rPr>
        <w:fldChar w:fldCharType="end"/>
      </w:r>
      <w:r w:rsidRPr="002065D7">
        <w:rPr>
          <w:rFonts w:ascii="Arial" w:hAnsi="Arial" w:cs="Arial"/>
          <w:bCs/>
          <w:sz w:val="22"/>
          <w:szCs w:val="22"/>
        </w:rPr>
        <w:t xml:space="preserve"> (Matrix Science, London, UK; version 2.5.1). Mascot was set up to search against a </w:t>
      </w:r>
      <w:proofErr w:type="spellStart"/>
      <w:r w:rsidRPr="002065D7">
        <w:rPr>
          <w:rFonts w:ascii="Arial" w:hAnsi="Arial" w:cs="Arial"/>
          <w:bCs/>
          <w:sz w:val="22"/>
          <w:szCs w:val="22"/>
        </w:rPr>
        <w:t>UniProt</w:t>
      </w:r>
      <w:proofErr w:type="spellEnd"/>
      <w:r w:rsidRPr="002065D7">
        <w:rPr>
          <w:rFonts w:ascii="Arial" w:hAnsi="Arial" w:cs="Arial"/>
          <w:bCs/>
          <w:sz w:val="22"/>
          <w:szCs w:val="22"/>
        </w:rPr>
        <w:t xml:space="preserve"> database of human proteins (</w:t>
      </w:r>
      <w:proofErr w:type="spellStart"/>
      <w:r w:rsidRPr="002065D7">
        <w:rPr>
          <w:rFonts w:ascii="Arial" w:hAnsi="Arial" w:cs="Arial"/>
          <w:bCs/>
          <w:sz w:val="22"/>
          <w:szCs w:val="22"/>
        </w:rPr>
        <w:t>ver</w:t>
      </w:r>
      <w:proofErr w:type="spellEnd"/>
      <w:r w:rsidRPr="002065D7">
        <w:rPr>
          <w:rFonts w:ascii="Arial" w:hAnsi="Arial" w:cs="Arial"/>
          <w:bCs/>
          <w:sz w:val="22"/>
          <w:szCs w:val="22"/>
        </w:rPr>
        <w:t xml:space="preserve"> July 2019; 20,667 entries</w:t>
      </w:r>
      <w:r w:rsidR="00A40A9D" w:rsidRPr="002065D7">
        <w:rPr>
          <w:rFonts w:ascii="Arial" w:hAnsi="Arial" w:cs="Arial"/>
          <w:bCs/>
          <w:sz w:val="22"/>
          <w:szCs w:val="22"/>
        </w:rPr>
        <w:t>)</w:t>
      </w:r>
      <w:r w:rsidRPr="002065D7">
        <w:rPr>
          <w:rFonts w:ascii="Arial" w:hAnsi="Arial" w:cs="Arial"/>
          <w:bCs/>
          <w:sz w:val="22"/>
          <w:szCs w:val="22"/>
        </w:rPr>
        <w:t xml:space="preserve"> assuming the digestion enzyme was trypsin with a maximum of 4 missed cleavages allowed. The searches were performed with a fragment ion mass tolerance of 20 ppm and a parent ion tolerance of 20 ppm. </w:t>
      </w:r>
      <w:proofErr w:type="spellStart"/>
      <w:r w:rsidRPr="002065D7">
        <w:rPr>
          <w:rFonts w:ascii="Arial" w:hAnsi="Arial" w:cs="Arial"/>
          <w:bCs/>
          <w:sz w:val="22"/>
          <w:szCs w:val="22"/>
        </w:rPr>
        <w:t>Carbamidomethylation</w:t>
      </w:r>
      <w:proofErr w:type="spellEnd"/>
      <w:r w:rsidRPr="002065D7">
        <w:rPr>
          <w:rFonts w:ascii="Arial" w:hAnsi="Arial" w:cs="Arial"/>
          <w:bCs/>
          <w:sz w:val="22"/>
          <w:szCs w:val="22"/>
        </w:rPr>
        <w:t xml:space="preserve"> of cysteine was specified in Mascot as a fixed modification. Deamidation of asparagine, deamidation of glutamine, acetylation of protein N-terminus, pyro-glutamate formation from n-terminal glutamine residues and oxidation of methionine</w:t>
      </w:r>
      <w:r w:rsidRPr="002065D7">
        <w:rPr>
          <w:rFonts w:ascii="Arial" w:hAnsi="Arial" w:cs="Arial"/>
          <w:sz w:val="22"/>
          <w:szCs w:val="22"/>
        </w:rPr>
        <w:t xml:space="preserve"> </w:t>
      </w:r>
      <w:r w:rsidRPr="002065D7">
        <w:rPr>
          <w:rFonts w:ascii="Arial" w:hAnsi="Arial" w:cs="Arial"/>
          <w:bCs/>
          <w:sz w:val="22"/>
          <w:szCs w:val="22"/>
        </w:rPr>
        <w:t xml:space="preserve">were specified as variable modifications. Peptides were filtered at 1% false-discovery rate (FDR) by searching against a reversed protein sequence database and protein identification requires observation of a minimum of 2 </w:t>
      </w:r>
      <w:r w:rsidRPr="002065D7">
        <w:rPr>
          <w:rFonts w:ascii="Arial" w:hAnsi="Arial" w:cs="Arial"/>
          <w:bCs/>
          <w:color w:val="000000" w:themeColor="text1"/>
          <w:sz w:val="22"/>
          <w:szCs w:val="22"/>
        </w:rPr>
        <w:t>peptides.</w:t>
      </w:r>
      <w:r w:rsidRPr="002065D7">
        <w:rPr>
          <w:rFonts w:ascii="Arial" w:hAnsi="Arial" w:cs="Arial"/>
          <w:color w:val="000000" w:themeColor="text1"/>
          <w:sz w:val="22"/>
          <w:szCs w:val="22"/>
        </w:rPr>
        <w:t xml:space="preserve"> </w:t>
      </w:r>
    </w:p>
    <w:p w14:paraId="5434BC40" w14:textId="5C8BC786" w:rsidR="00DF073C" w:rsidRPr="002065D7" w:rsidRDefault="005E3F97" w:rsidP="002065D7">
      <w:pPr>
        <w:spacing w:before="40" w:line="480" w:lineRule="auto"/>
        <w:jc w:val="both"/>
        <w:rPr>
          <w:rFonts w:ascii="Arial" w:hAnsi="Arial" w:cs="Arial"/>
          <w:color w:val="000000" w:themeColor="text1"/>
          <w:sz w:val="22"/>
          <w:szCs w:val="22"/>
          <w:bdr w:val="none" w:sz="0" w:space="0" w:color="auto" w:frame="1"/>
          <w:shd w:val="clear" w:color="auto" w:fill="FFFFFF"/>
        </w:rPr>
      </w:pPr>
      <w:r w:rsidRPr="002065D7">
        <w:rPr>
          <w:rFonts w:ascii="Arial" w:hAnsi="Arial" w:cs="Arial"/>
          <w:color w:val="000000" w:themeColor="text1"/>
          <w:sz w:val="22"/>
          <w:szCs w:val="22"/>
          <w:shd w:val="clear" w:color="auto" w:fill="FFFFFF"/>
        </w:rPr>
        <w:t xml:space="preserve">The mass spectrometry proteomics data have been deposited to the </w:t>
      </w:r>
      <w:proofErr w:type="spellStart"/>
      <w:r w:rsidRPr="002065D7">
        <w:rPr>
          <w:rFonts w:ascii="Arial" w:hAnsi="Arial" w:cs="Arial"/>
          <w:color w:val="000000" w:themeColor="text1"/>
          <w:sz w:val="22"/>
          <w:szCs w:val="22"/>
          <w:shd w:val="clear" w:color="auto" w:fill="FFFFFF"/>
        </w:rPr>
        <w:t>ProteomeXchange</w:t>
      </w:r>
      <w:proofErr w:type="spellEnd"/>
      <w:r w:rsidRPr="002065D7">
        <w:rPr>
          <w:rFonts w:ascii="Arial" w:hAnsi="Arial" w:cs="Arial"/>
          <w:color w:val="000000" w:themeColor="text1"/>
          <w:sz w:val="22"/>
          <w:szCs w:val="22"/>
          <w:shd w:val="clear" w:color="auto" w:fill="FFFFFF"/>
        </w:rPr>
        <w:t xml:space="preserve"> Consortium via the PRIDE</w:t>
      </w:r>
      <w:r w:rsidRPr="002065D7">
        <w:rPr>
          <w:rFonts w:ascii="Arial" w:hAnsi="Arial" w:cs="Arial"/>
          <w:color w:val="000000" w:themeColor="text1"/>
          <w:sz w:val="22"/>
          <w:szCs w:val="22"/>
          <w:shd w:val="clear" w:color="auto" w:fill="FFFFFF"/>
        </w:rPr>
        <w:fldChar w:fldCharType="begin"/>
      </w:r>
      <w:r w:rsidRPr="002065D7">
        <w:rPr>
          <w:rFonts w:ascii="Arial" w:hAnsi="Arial" w:cs="Arial"/>
          <w:color w:val="000000" w:themeColor="text1"/>
          <w:sz w:val="22"/>
          <w:szCs w:val="22"/>
          <w:shd w:val="clear" w:color="auto" w:fill="FFFFFF"/>
        </w:rPr>
        <w:instrText xml:space="preserve"> ADDIN EN.CITE &lt;EndNote&gt;&lt;Cite&gt;&lt;Author&gt;Perez-Riverol&lt;/Author&gt;&lt;Year&gt;2025&lt;/Year&gt;&lt;IDText&gt;The PRIDE database at 20 years: 2025 update&lt;/IDText&gt;&lt;DisplayText&gt;&lt;style face="superscript"&gt;5&lt;/style&gt;&lt;/DisplayText&gt;&lt;record&gt;&lt;dates&gt;&lt;pub-dates&gt;&lt;date&gt;Jan 06&lt;/date&gt;&lt;/pub-dates&gt;&lt;year&gt;2025&lt;/year&gt;&lt;/dates&gt;&lt;keywords&gt;&lt;keyword&gt;Proteomics&lt;/keyword&gt;&lt;keyword&gt;Databases, Protein&lt;/keyword&gt;&lt;keyword&gt;Mass Spectrometry&lt;/keyword&gt;&lt;keyword&gt;Humans&lt;/keyword&gt;&lt;keyword&gt;Software&lt;/keyword&gt;&lt;keyword&gt;Proteome&lt;/keyword&gt;&lt;/keywords&gt;&lt;urls&gt;&lt;related-urls&gt;&lt;url&gt;https://www.ncbi.nlm.nih.gov/pubmed/39494541&lt;/url&gt;&lt;/related-urls&gt;&lt;/urls&gt;&lt;isbn&gt;1362-4962&lt;/isbn&gt;&lt;custom2&gt;PMC11701690&lt;/custom2&gt;&lt;titles&gt;&lt;title&gt;The PRIDE database at 20 years: 2025 update&lt;/title&gt;&lt;secondary-title&gt;Nucleic Acids Res&lt;/secondary-title&gt;&lt;/titles&gt;&lt;pages&gt;D543-D553&lt;/pages&gt;&lt;number&gt;D1&lt;/number&gt;&lt;contributors&gt;&lt;authors&gt;&lt;author&gt;Perez-Riverol, Y.&lt;/author&gt;&lt;author&gt;Bandla, C.&lt;/author&gt;&lt;author&gt;Kundu, D. J.&lt;/author&gt;&lt;author&gt;Kamatchinathan, S.&lt;/author&gt;&lt;author&gt;Bai, J.&lt;/author&gt;&lt;author&gt;Hewapathirana, S.&lt;/author&gt;&lt;author&gt;John, N. S.&lt;/author&gt;&lt;author&gt;Prakash, A.&lt;/author&gt;&lt;author&gt;Walzer, M.&lt;/author&gt;&lt;author&gt;Wang, S.&lt;/author&gt;&lt;author&gt;Vizcaíno, J. A.&lt;/author&gt;&lt;/authors&gt;&lt;/contributors&gt;&lt;language&gt;eng&lt;/language&gt;&lt;added-date format="utc"&gt;1738193889&lt;/added-date&gt;&lt;ref-type name="Journal Article"&gt;17&lt;/ref-type&gt;&lt;auth-address&gt;European Molecular Biology Laboratory, European Bioinformatics Institute (EMBL-EBI), Wellcome Trust Genome Campus, Hinxton, Cambridge, CB10 1SD, UK.&lt;/auth-address&gt;&lt;rec-number&gt;2225&lt;/rec-number&gt;&lt;last-updated-date format="utc"&gt;1738193889&lt;/last-updated-date&gt;&lt;accession-num&gt;39494541&lt;/accession-num&gt;&lt;electronic-resource-num&gt;10.1093/nar/gkae1011&lt;/electronic-resource-num&gt;&lt;volume&gt;53&lt;/volume&gt;&lt;/record&gt;&lt;/Cite&gt;&lt;/EndNote&gt;</w:instrText>
      </w:r>
      <w:r w:rsidRPr="002065D7">
        <w:rPr>
          <w:rFonts w:ascii="Arial" w:hAnsi="Arial" w:cs="Arial"/>
          <w:color w:val="000000" w:themeColor="text1"/>
          <w:sz w:val="22"/>
          <w:szCs w:val="22"/>
          <w:shd w:val="clear" w:color="auto" w:fill="FFFFFF"/>
        </w:rPr>
        <w:fldChar w:fldCharType="separate"/>
      </w:r>
      <w:r w:rsidRPr="002065D7">
        <w:rPr>
          <w:rFonts w:ascii="Arial" w:hAnsi="Arial" w:cs="Arial"/>
          <w:noProof/>
          <w:color w:val="000000" w:themeColor="text1"/>
          <w:sz w:val="22"/>
          <w:szCs w:val="22"/>
          <w:shd w:val="clear" w:color="auto" w:fill="FFFFFF"/>
          <w:vertAlign w:val="superscript"/>
        </w:rPr>
        <w:t>5</w:t>
      </w:r>
      <w:r w:rsidRPr="002065D7">
        <w:rPr>
          <w:rFonts w:ascii="Arial" w:hAnsi="Arial" w:cs="Arial"/>
          <w:color w:val="000000" w:themeColor="text1"/>
          <w:sz w:val="22"/>
          <w:szCs w:val="22"/>
          <w:shd w:val="clear" w:color="auto" w:fill="FFFFFF"/>
        </w:rPr>
        <w:fldChar w:fldCharType="end"/>
      </w:r>
      <w:r w:rsidRPr="002065D7">
        <w:rPr>
          <w:rFonts w:ascii="Arial" w:hAnsi="Arial" w:cs="Arial"/>
          <w:color w:val="000000" w:themeColor="text1"/>
          <w:sz w:val="22"/>
          <w:szCs w:val="22"/>
          <w:shd w:val="clear" w:color="auto" w:fill="FFFFFF"/>
        </w:rPr>
        <w:t xml:space="preserve"> partner repository with the dataset identifier </w:t>
      </w:r>
      <w:r w:rsidRPr="002065D7">
        <w:rPr>
          <w:rFonts w:ascii="Arial" w:hAnsi="Arial" w:cs="Arial"/>
          <w:color w:val="000000" w:themeColor="text1"/>
          <w:sz w:val="22"/>
          <w:szCs w:val="22"/>
          <w:bdr w:val="none" w:sz="0" w:space="0" w:color="auto" w:frame="1"/>
          <w:shd w:val="clear" w:color="auto" w:fill="FFFFFF"/>
        </w:rPr>
        <w:t xml:space="preserve">PXD060340 and 10.6019/PXD060340. </w:t>
      </w:r>
    </w:p>
    <w:p w14:paraId="413B0BBE" w14:textId="77777777" w:rsidR="005E3F97" w:rsidRPr="002065D7" w:rsidRDefault="005E3F97" w:rsidP="002065D7">
      <w:pPr>
        <w:spacing w:before="40" w:line="480" w:lineRule="auto"/>
        <w:jc w:val="both"/>
        <w:rPr>
          <w:rFonts w:ascii="Arial" w:hAnsi="Arial" w:cs="Arial"/>
          <w:b/>
          <w:i/>
          <w:color w:val="000000" w:themeColor="text1"/>
          <w:sz w:val="22"/>
          <w:szCs w:val="22"/>
        </w:rPr>
      </w:pPr>
    </w:p>
    <w:p w14:paraId="62F4C966" w14:textId="50C8E985" w:rsidR="005D69DF" w:rsidRPr="002065D7" w:rsidRDefault="000744AA" w:rsidP="002065D7">
      <w:pPr>
        <w:spacing w:before="40" w:line="480" w:lineRule="auto"/>
        <w:jc w:val="both"/>
        <w:rPr>
          <w:rFonts w:ascii="Arial" w:hAnsi="Arial" w:cs="Arial"/>
          <w:b/>
          <w:i/>
          <w:color w:val="000000" w:themeColor="text1"/>
          <w:sz w:val="22"/>
          <w:szCs w:val="22"/>
        </w:rPr>
      </w:pPr>
      <w:r w:rsidRPr="002065D7">
        <w:rPr>
          <w:rFonts w:ascii="Arial" w:hAnsi="Arial" w:cs="Arial"/>
          <w:b/>
          <w:i/>
          <w:color w:val="000000" w:themeColor="text1"/>
          <w:sz w:val="22"/>
          <w:szCs w:val="22"/>
        </w:rPr>
        <w:t xml:space="preserve">In vitro pulldown </w:t>
      </w:r>
      <w:r w:rsidR="005D69DF" w:rsidRPr="002065D7">
        <w:rPr>
          <w:rFonts w:ascii="Arial" w:hAnsi="Arial" w:cs="Arial"/>
          <w:b/>
          <w:i/>
          <w:color w:val="000000" w:themeColor="text1"/>
          <w:sz w:val="22"/>
          <w:szCs w:val="22"/>
        </w:rPr>
        <w:t>assay</w:t>
      </w:r>
    </w:p>
    <w:p w14:paraId="35DA6781" w14:textId="5854B11E" w:rsidR="000744AA" w:rsidRPr="002065D7" w:rsidRDefault="001670BF" w:rsidP="002065D7">
      <w:pPr>
        <w:spacing w:before="40" w:line="480" w:lineRule="auto"/>
        <w:jc w:val="both"/>
        <w:rPr>
          <w:rFonts w:ascii="Arial" w:hAnsi="Arial" w:cs="Arial"/>
          <w:bCs/>
          <w:iCs/>
          <w:color w:val="000000" w:themeColor="text1"/>
          <w:sz w:val="22"/>
          <w:szCs w:val="22"/>
        </w:rPr>
      </w:pPr>
      <w:r w:rsidRPr="002065D7">
        <w:rPr>
          <w:rFonts w:ascii="Arial" w:hAnsi="Arial" w:cs="Arial"/>
          <w:bCs/>
          <w:iCs/>
          <w:color w:val="000000" w:themeColor="text1"/>
          <w:sz w:val="22"/>
          <w:szCs w:val="22"/>
        </w:rPr>
        <w:t xml:space="preserve">For the pulldown assays, </w:t>
      </w:r>
      <w:r w:rsidR="0039281F" w:rsidRPr="002065D7">
        <w:rPr>
          <w:rFonts w:ascii="Arial" w:hAnsi="Arial" w:cs="Arial"/>
          <w:bCs/>
          <w:iCs/>
          <w:color w:val="000000" w:themeColor="text1"/>
          <w:sz w:val="22"/>
          <w:szCs w:val="22"/>
        </w:rPr>
        <w:t>GST</w:t>
      </w:r>
      <w:r w:rsidR="00ED4082" w:rsidRPr="002065D7">
        <w:rPr>
          <w:rFonts w:ascii="Arial" w:hAnsi="Arial" w:cs="Arial"/>
          <w:bCs/>
          <w:iCs/>
          <w:color w:val="000000" w:themeColor="text1"/>
          <w:sz w:val="22"/>
          <w:szCs w:val="22"/>
        </w:rPr>
        <w:t>-</w:t>
      </w:r>
      <w:r w:rsidRPr="002065D7">
        <w:rPr>
          <w:rFonts w:ascii="Arial" w:hAnsi="Arial" w:cs="Arial"/>
          <w:bCs/>
          <w:iCs/>
          <w:color w:val="000000" w:themeColor="text1"/>
          <w:sz w:val="22"/>
          <w:szCs w:val="22"/>
        </w:rPr>
        <w:t xml:space="preserve">conjugated </w:t>
      </w:r>
      <w:r w:rsidR="0039281F" w:rsidRPr="002065D7">
        <w:rPr>
          <w:rFonts w:ascii="Arial" w:hAnsi="Arial" w:cs="Arial"/>
          <w:bCs/>
          <w:iCs/>
          <w:color w:val="000000" w:themeColor="text1"/>
          <w:sz w:val="22"/>
          <w:szCs w:val="22"/>
        </w:rPr>
        <w:t xml:space="preserve">LC8 </w:t>
      </w:r>
      <w:r w:rsidRPr="002065D7">
        <w:rPr>
          <w:rFonts w:ascii="Arial" w:hAnsi="Arial" w:cs="Arial"/>
          <w:bCs/>
          <w:iCs/>
          <w:color w:val="000000" w:themeColor="text1"/>
          <w:sz w:val="22"/>
          <w:szCs w:val="22"/>
        </w:rPr>
        <w:t>(GST-LC8) was</w:t>
      </w:r>
      <w:r w:rsidR="00306D2B" w:rsidRPr="002065D7">
        <w:rPr>
          <w:rFonts w:ascii="Arial" w:hAnsi="Arial" w:cs="Arial"/>
          <w:bCs/>
          <w:iCs/>
          <w:color w:val="000000" w:themeColor="text1"/>
          <w:sz w:val="22"/>
          <w:szCs w:val="22"/>
        </w:rPr>
        <w:t xml:space="preserve"> obtained from </w:t>
      </w:r>
      <w:r w:rsidR="00BA0054" w:rsidRPr="002065D7">
        <w:rPr>
          <w:rFonts w:ascii="Arial" w:hAnsi="Arial" w:cs="Arial"/>
          <w:bCs/>
          <w:iCs/>
          <w:color w:val="000000" w:themeColor="text1"/>
          <w:sz w:val="22"/>
          <w:szCs w:val="22"/>
        </w:rPr>
        <w:t>A</w:t>
      </w:r>
      <w:r w:rsidR="00306D2B" w:rsidRPr="002065D7">
        <w:rPr>
          <w:rFonts w:ascii="Arial" w:hAnsi="Arial" w:cs="Arial"/>
          <w:bCs/>
          <w:iCs/>
          <w:color w:val="000000" w:themeColor="text1"/>
          <w:sz w:val="22"/>
          <w:szCs w:val="22"/>
        </w:rPr>
        <w:t>dd</w:t>
      </w:r>
      <w:r w:rsidR="00821117" w:rsidRPr="002065D7">
        <w:rPr>
          <w:rFonts w:ascii="Arial" w:hAnsi="Arial" w:cs="Arial"/>
          <w:bCs/>
          <w:iCs/>
          <w:color w:val="000000" w:themeColor="text1"/>
          <w:sz w:val="22"/>
          <w:szCs w:val="22"/>
        </w:rPr>
        <w:t>g</w:t>
      </w:r>
      <w:r w:rsidR="00306D2B" w:rsidRPr="002065D7">
        <w:rPr>
          <w:rFonts w:ascii="Arial" w:hAnsi="Arial" w:cs="Arial"/>
          <w:bCs/>
          <w:iCs/>
          <w:color w:val="000000" w:themeColor="text1"/>
          <w:sz w:val="22"/>
          <w:szCs w:val="22"/>
        </w:rPr>
        <w:t>ene</w:t>
      </w:r>
      <w:r w:rsidR="004A7590" w:rsidRPr="002065D7">
        <w:rPr>
          <w:rFonts w:ascii="Arial" w:hAnsi="Arial" w:cs="Arial"/>
          <w:bCs/>
          <w:iCs/>
          <w:color w:val="000000" w:themeColor="text1"/>
          <w:sz w:val="22"/>
          <w:szCs w:val="22"/>
        </w:rPr>
        <w:fldChar w:fldCharType="begin">
          <w:fldData xml:space="preserve">PEVuZE5vdGU+PENpdGU+PEF1dGhvcj5UZXlyYTwvQXV0aG9yPjxZZWFyPjIwMjA8L1llYXI+PFJl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==
</w:fldData>
        </w:fldChar>
      </w:r>
      <w:r w:rsidR="005E3F97" w:rsidRPr="002065D7">
        <w:rPr>
          <w:rFonts w:ascii="Arial" w:hAnsi="Arial" w:cs="Arial"/>
          <w:bCs/>
          <w:iCs/>
          <w:color w:val="000000" w:themeColor="text1"/>
          <w:sz w:val="22"/>
          <w:szCs w:val="22"/>
        </w:rPr>
        <w:instrText xml:space="preserve"> ADDIN EN.CITE </w:instrText>
      </w:r>
      <w:r w:rsidR="005E3F97" w:rsidRPr="002065D7">
        <w:rPr>
          <w:rFonts w:ascii="Arial" w:hAnsi="Arial" w:cs="Arial"/>
          <w:bCs/>
          <w:iCs/>
          <w:color w:val="000000" w:themeColor="text1"/>
          <w:sz w:val="22"/>
          <w:szCs w:val="22"/>
        </w:rPr>
        <w:fldChar w:fldCharType="begin">
          <w:fldData xml:space="preserve">PEVuZE5vdGU+PENpdGU+PEF1dGhvcj5UZXlyYTwvQXV0aG9yPjxZZWFyPjIwMjA8L1llYXI+PFJl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==
</w:fldData>
        </w:fldChar>
      </w:r>
      <w:r w:rsidR="005E3F97" w:rsidRPr="002065D7">
        <w:rPr>
          <w:rFonts w:ascii="Arial" w:hAnsi="Arial" w:cs="Arial"/>
          <w:bCs/>
          <w:iCs/>
          <w:color w:val="000000" w:themeColor="text1"/>
          <w:sz w:val="22"/>
          <w:szCs w:val="22"/>
        </w:rPr>
        <w:instrText xml:space="preserve"> ADDIN EN.CITE.DATA </w:instrText>
      </w:r>
      <w:r w:rsidR="005E3F97" w:rsidRPr="002065D7">
        <w:rPr>
          <w:rFonts w:ascii="Arial" w:hAnsi="Arial" w:cs="Arial"/>
          <w:bCs/>
          <w:iCs/>
          <w:color w:val="000000" w:themeColor="text1"/>
          <w:sz w:val="22"/>
          <w:szCs w:val="22"/>
        </w:rPr>
      </w:r>
      <w:r w:rsidR="005E3F97" w:rsidRPr="002065D7">
        <w:rPr>
          <w:rFonts w:ascii="Arial" w:hAnsi="Arial" w:cs="Arial"/>
          <w:bCs/>
          <w:iCs/>
          <w:color w:val="000000" w:themeColor="text1"/>
          <w:sz w:val="22"/>
          <w:szCs w:val="22"/>
        </w:rPr>
        <w:fldChar w:fldCharType="end"/>
      </w:r>
      <w:r w:rsidR="004A7590" w:rsidRPr="002065D7">
        <w:rPr>
          <w:rFonts w:ascii="Arial" w:hAnsi="Arial" w:cs="Arial"/>
          <w:bCs/>
          <w:iCs/>
          <w:color w:val="000000" w:themeColor="text1"/>
          <w:sz w:val="22"/>
          <w:szCs w:val="22"/>
        </w:rPr>
      </w:r>
      <w:r w:rsidR="004A7590" w:rsidRPr="002065D7">
        <w:rPr>
          <w:rFonts w:ascii="Arial" w:hAnsi="Arial" w:cs="Arial"/>
          <w:bCs/>
          <w:iCs/>
          <w:color w:val="000000" w:themeColor="text1"/>
          <w:sz w:val="22"/>
          <w:szCs w:val="22"/>
        </w:rPr>
        <w:fldChar w:fldCharType="separate"/>
      </w:r>
      <w:r w:rsidR="005E3F97" w:rsidRPr="002065D7">
        <w:rPr>
          <w:rFonts w:ascii="Arial" w:hAnsi="Arial" w:cs="Arial"/>
          <w:bCs/>
          <w:iCs/>
          <w:noProof/>
          <w:color w:val="000000" w:themeColor="text1"/>
          <w:sz w:val="22"/>
          <w:szCs w:val="22"/>
          <w:vertAlign w:val="superscript"/>
        </w:rPr>
        <w:t>6</w:t>
      </w:r>
      <w:r w:rsidR="004A7590" w:rsidRPr="002065D7">
        <w:rPr>
          <w:rFonts w:ascii="Arial" w:hAnsi="Arial" w:cs="Arial"/>
          <w:bCs/>
          <w:iCs/>
          <w:color w:val="000000" w:themeColor="text1"/>
          <w:sz w:val="22"/>
          <w:szCs w:val="22"/>
        </w:rPr>
        <w:fldChar w:fldCharType="end"/>
      </w:r>
      <w:r w:rsidR="00ED4082" w:rsidRPr="002065D7">
        <w:rPr>
          <w:rFonts w:ascii="Arial" w:hAnsi="Arial" w:cs="Arial"/>
          <w:bCs/>
          <w:iCs/>
          <w:color w:val="000000" w:themeColor="text1"/>
          <w:sz w:val="22"/>
          <w:szCs w:val="22"/>
        </w:rPr>
        <w:t xml:space="preserve">, </w:t>
      </w:r>
      <w:r w:rsidRPr="002065D7">
        <w:rPr>
          <w:rFonts w:ascii="Arial" w:hAnsi="Arial" w:cs="Arial"/>
          <w:bCs/>
          <w:iCs/>
          <w:color w:val="000000" w:themeColor="text1"/>
          <w:sz w:val="22"/>
          <w:szCs w:val="22"/>
        </w:rPr>
        <w:t xml:space="preserve">expressed in </w:t>
      </w:r>
      <w:r w:rsidRPr="002065D7">
        <w:rPr>
          <w:rFonts w:ascii="Arial" w:hAnsi="Arial" w:cs="Arial"/>
          <w:bCs/>
          <w:i/>
          <w:color w:val="000000" w:themeColor="text1"/>
          <w:sz w:val="22"/>
          <w:szCs w:val="22"/>
        </w:rPr>
        <w:t xml:space="preserve">E. </w:t>
      </w:r>
      <w:r w:rsidR="00ED4082" w:rsidRPr="002065D7">
        <w:rPr>
          <w:rFonts w:ascii="Arial" w:hAnsi="Arial" w:cs="Arial"/>
          <w:bCs/>
          <w:i/>
          <w:color w:val="000000" w:themeColor="text1"/>
          <w:sz w:val="22"/>
          <w:szCs w:val="22"/>
        </w:rPr>
        <w:t>c</w:t>
      </w:r>
      <w:r w:rsidRPr="002065D7">
        <w:rPr>
          <w:rFonts w:ascii="Arial" w:hAnsi="Arial" w:cs="Arial"/>
          <w:bCs/>
          <w:i/>
          <w:color w:val="000000" w:themeColor="text1"/>
          <w:sz w:val="22"/>
          <w:szCs w:val="22"/>
        </w:rPr>
        <w:t>oli</w:t>
      </w:r>
      <w:r w:rsidRPr="002065D7">
        <w:rPr>
          <w:rFonts w:ascii="Arial" w:hAnsi="Arial" w:cs="Arial"/>
          <w:bCs/>
          <w:iCs/>
          <w:color w:val="000000" w:themeColor="text1"/>
          <w:sz w:val="22"/>
          <w:szCs w:val="22"/>
        </w:rPr>
        <w:t xml:space="preserve"> and purified through one-step affinity purification with glutathione </w:t>
      </w:r>
      <w:r w:rsidRPr="002065D7">
        <w:rPr>
          <w:rFonts w:ascii="Arial" w:hAnsi="Arial" w:cs="Arial"/>
          <w:bCs/>
          <w:iCs/>
          <w:color w:val="000000" w:themeColor="text1"/>
          <w:sz w:val="22"/>
          <w:szCs w:val="22"/>
        </w:rPr>
        <w:lastRenderedPageBreak/>
        <w:t>resins</w:t>
      </w:r>
      <w:r w:rsidR="00A37977" w:rsidRPr="002065D7">
        <w:rPr>
          <w:rFonts w:ascii="Arial" w:hAnsi="Arial" w:cs="Arial"/>
          <w:bCs/>
          <w:iCs/>
          <w:color w:val="000000" w:themeColor="text1"/>
          <w:sz w:val="22"/>
          <w:szCs w:val="22"/>
        </w:rPr>
        <w:t xml:space="preserve"> (</w:t>
      </w:r>
      <w:proofErr w:type="spellStart"/>
      <w:r w:rsidR="00A37977" w:rsidRPr="002065D7">
        <w:rPr>
          <w:rFonts w:ascii="Arial" w:hAnsi="Arial" w:cs="Arial"/>
          <w:bCs/>
          <w:iCs/>
          <w:color w:val="000000" w:themeColor="text1"/>
          <w:sz w:val="22"/>
          <w:szCs w:val="22"/>
        </w:rPr>
        <w:t>Cytiva</w:t>
      </w:r>
      <w:proofErr w:type="spellEnd"/>
      <w:r w:rsidR="00A37977" w:rsidRPr="002065D7">
        <w:rPr>
          <w:rFonts w:ascii="Arial" w:hAnsi="Arial" w:cs="Arial"/>
          <w:bCs/>
          <w:iCs/>
          <w:color w:val="000000" w:themeColor="text1"/>
          <w:sz w:val="22"/>
          <w:szCs w:val="22"/>
        </w:rPr>
        <w:t>, 17075605)</w:t>
      </w:r>
      <w:r w:rsidRPr="002065D7">
        <w:rPr>
          <w:rFonts w:ascii="Arial" w:hAnsi="Arial" w:cs="Arial"/>
          <w:bCs/>
          <w:iCs/>
          <w:color w:val="000000" w:themeColor="text1"/>
          <w:sz w:val="22"/>
          <w:szCs w:val="22"/>
        </w:rPr>
        <w:t xml:space="preserve">. GST and LC8 were separated by HRV 3C protease treatment overnight. Free LC8 was obtained </w:t>
      </w:r>
      <w:r w:rsidR="00BA0054" w:rsidRPr="002065D7">
        <w:rPr>
          <w:rFonts w:ascii="Arial" w:hAnsi="Arial" w:cs="Arial"/>
          <w:bCs/>
          <w:iCs/>
          <w:color w:val="000000" w:themeColor="text1"/>
          <w:sz w:val="22"/>
          <w:szCs w:val="22"/>
        </w:rPr>
        <w:t>by</w:t>
      </w:r>
      <w:r w:rsidR="00BD2C5E" w:rsidRPr="002065D7">
        <w:rPr>
          <w:rFonts w:ascii="Arial" w:hAnsi="Arial" w:cs="Arial"/>
          <w:bCs/>
          <w:iCs/>
          <w:color w:val="000000" w:themeColor="text1"/>
          <w:sz w:val="22"/>
          <w:szCs w:val="22"/>
        </w:rPr>
        <w:t xml:space="preserve"> incubation with</w:t>
      </w:r>
      <w:r w:rsidRPr="002065D7">
        <w:rPr>
          <w:rFonts w:ascii="Arial" w:hAnsi="Arial" w:cs="Arial"/>
          <w:bCs/>
          <w:iCs/>
          <w:color w:val="000000" w:themeColor="text1"/>
          <w:sz w:val="22"/>
          <w:szCs w:val="22"/>
        </w:rPr>
        <w:t xml:space="preserve"> </w:t>
      </w:r>
      <w:r w:rsidR="006704DA" w:rsidRPr="002065D7">
        <w:rPr>
          <w:rFonts w:ascii="Arial" w:hAnsi="Arial" w:cs="Arial"/>
          <w:bCs/>
          <w:iCs/>
          <w:color w:val="000000" w:themeColor="text1"/>
          <w:sz w:val="22"/>
          <w:szCs w:val="22"/>
        </w:rPr>
        <w:t>Ni-NTA resin</w:t>
      </w:r>
      <w:r w:rsidR="00A37977" w:rsidRPr="002065D7">
        <w:rPr>
          <w:rFonts w:ascii="Arial" w:hAnsi="Arial" w:cs="Arial"/>
          <w:bCs/>
          <w:iCs/>
          <w:color w:val="000000" w:themeColor="text1"/>
          <w:sz w:val="22"/>
          <w:szCs w:val="22"/>
        </w:rPr>
        <w:t xml:space="preserve"> (</w:t>
      </w:r>
      <w:proofErr w:type="spellStart"/>
      <w:r w:rsidR="00A37977" w:rsidRPr="002065D7">
        <w:rPr>
          <w:rFonts w:ascii="Arial" w:hAnsi="Arial" w:cs="Arial"/>
          <w:bCs/>
          <w:iCs/>
          <w:color w:val="000000" w:themeColor="text1"/>
          <w:sz w:val="22"/>
          <w:szCs w:val="22"/>
        </w:rPr>
        <w:t>Thermo</w:t>
      </w:r>
      <w:proofErr w:type="spellEnd"/>
      <w:r w:rsidR="00A37977" w:rsidRPr="002065D7">
        <w:rPr>
          <w:rFonts w:ascii="Arial" w:hAnsi="Arial" w:cs="Arial"/>
          <w:bCs/>
          <w:iCs/>
          <w:color w:val="000000" w:themeColor="text1"/>
          <w:sz w:val="22"/>
          <w:szCs w:val="22"/>
        </w:rPr>
        <w:t xml:space="preserve"> Scientific, 88222)</w:t>
      </w:r>
      <w:r w:rsidR="00BA0054" w:rsidRPr="002065D7">
        <w:rPr>
          <w:rFonts w:ascii="Arial" w:hAnsi="Arial" w:cs="Arial"/>
          <w:bCs/>
          <w:iCs/>
          <w:color w:val="000000" w:themeColor="text1"/>
          <w:sz w:val="22"/>
          <w:szCs w:val="22"/>
        </w:rPr>
        <w:t>,</w:t>
      </w:r>
      <w:r w:rsidR="00475885" w:rsidRPr="002065D7">
        <w:rPr>
          <w:rFonts w:ascii="Arial" w:hAnsi="Arial" w:cs="Arial"/>
          <w:bCs/>
          <w:iCs/>
          <w:color w:val="000000" w:themeColor="text1"/>
          <w:sz w:val="22"/>
          <w:szCs w:val="22"/>
        </w:rPr>
        <w:t xml:space="preserve"> </w:t>
      </w:r>
      <w:r w:rsidR="00BA0054" w:rsidRPr="002065D7">
        <w:rPr>
          <w:rFonts w:ascii="Arial" w:hAnsi="Arial" w:cs="Arial"/>
          <w:bCs/>
          <w:iCs/>
          <w:color w:val="000000" w:themeColor="text1"/>
          <w:sz w:val="22"/>
          <w:szCs w:val="22"/>
        </w:rPr>
        <w:t>which retains</w:t>
      </w:r>
      <w:r w:rsidR="00475885" w:rsidRPr="002065D7">
        <w:rPr>
          <w:rFonts w:ascii="Arial" w:hAnsi="Arial" w:cs="Arial"/>
          <w:bCs/>
          <w:iCs/>
          <w:color w:val="000000" w:themeColor="text1"/>
          <w:sz w:val="22"/>
          <w:szCs w:val="22"/>
        </w:rPr>
        <w:t xml:space="preserve"> free GST containing N-terminal 6X His tag</w:t>
      </w:r>
      <w:r w:rsidRPr="002065D7">
        <w:rPr>
          <w:rFonts w:ascii="Arial" w:hAnsi="Arial" w:cs="Arial"/>
          <w:bCs/>
          <w:iCs/>
          <w:color w:val="000000" w:themeColor="text1"/>
          <w:sz w:val="22"/>
          <w:szCs w:val="22"/>
        </w:rPr>
        <w:t>.</w:t>
      </w:r>
      <w:r w:rsidR="00BD2C5E" w:rsidRPr="002065D7">
        <w:rPr>
          <w:rFonts w:ascii="Arial" w:hAnsi="Arial" w:cs="Arial"/>
          <w:bCs/>
          <w:iCs/>
          <w:color w:val="000000" w:themeColor="text1"/>
          <w:sz w:val="22"/>
          <w:szCs w:val="22"/>
        </w:rPr>
        <w:t xml:space="preserve"> Free GST was isolated from the </w:t>
      </w:r>
      <w:r w:rsidR="003327EF" w:rsidRPr="002065D7">
        <w:rPr>
          <w:rFonts w:ascii="Arial" w:hAnsi="Arial" w:cs="Arial"/>
          <w:bCs/>
          <w:iCs/>
          <w:color w:val="000000" w:themeColor="text1"/>
          <w:sz w:val="22"/>
          <w:szCs w:val="22"/>
        </w:rPr>
        <w:t xml:space="preserve">fraction </w:t>
      </w:r>
      <w:r w:rsidR="00BD2C5E" w:rsidRPr="002065D7">
        <w:rPr>
          <w:rFonts w:ascii="Arial" w:hAnsi="Arial" w:cs="Arial"/>
          <w:bCs/>
          <w:iCs/>
          <w:color w:val="000000" w:themeColor="text1"/>
          <w:sz w:val="22"/>
          <w:szCs w:val="22"/>
        </w:rPr>
        <w:t>bound to glu</w:t>
      </w:r>
      <w:r w:rsidR="00651D18" w:rsidRPr="002065D7">
        <w:rPr>
          <w:rFonts w:ascii="Arial" w:hAnsi="Arial" w:cs="Arial"/>
          <w:bCs/>
          <w:iCs/>
          <w:color w:val="000000" w:themeColor="text1"/>
          <w:sz w:val="22"/>
          <w:szCs w:val="22"/>
        </w:rPr>
        <w:t>ta</w:t>
      </w:r>
      <w:r w:rsidR="00BD2C5E" w:rsidRPr="002065D7">
        <w:rPr>
          <w:rFonts w:ascii="Arial" w:hAnsi="Arial" w:cs="Arial"/>
          <w:bCs/>
          <w:iCs/>
          <w:color w:val="000000" w:themeColor="text1"/>
          <w:sz w:val="22"/>
          <w:szCs w:val="22"/>
        </w:rPr>
        <w:t>thione resin among the eluate</w:t>
      </w:r>
      <w:r w:rsidR="003327EF" w:rsidRPr="002065D7">
        <w:rPr>
          <w:rFonts w:ascii="Arial" w:hAnsi="Arial" w:cs="Arial"/>
          <w:bCs/>
          <w:iCs/>
          <w:color w:val="000000" w:themeColor="text1"/>
          <w:sz w:val="22"/>
          <w:szCs w:val="22"/>
        </w:rPr>
        <w:t>s</w:t>
      </w:r>
      <w:r w:rsidR="00BD2C5E" w:rsidRPr="002065D7">
        <w:rPr>
          <w:rFonts w:ascii="Arial" w:hAnsi="Arial" w:cs="Arial"/>
          <w:bCs/>
          <w:iCs/>
          <w:color w:val="000000" w:themeColor="text1"/>
          <w:sz w:val="22"/>
          <w:szCs w:val="22"/>
        </w:rPr>
        <w:t xml:space="preserve"> from</w:t>
      </w:r>
      <w:r w:rsidR="006704DA" w:rsidRPr="002065D7">
        <w:rPr>
          <w:rFonts w:ascii="Arial" w:hAnsi="Arial" w:cs="Arial"/>
          <w:bCs/>
          <w:iCs/>
          <w:color w:val="000000" w:themeColor="text1"/>
          <w:sz w:val="22"/>
          <w:szCs w:val="22"/>
        </w:rPr>
        <w:t xml:space="preserve"> </w:t>
      </w:r>
      <w:r w:rsidR="0068668F" w:rsidRPr="002065D7">
        <w:rPr>
          <w:rFonts w:ascii="Arial" w:hAnsi="Arial" w:cs="Arial"/>
          <w:bCs/>
          <w:iCs/>
          <w:color w:val="000000" w:themeColor="text1"/>
          <w:sz w:val="22"/>
          <w:szCs w:val="22"/>
        </w:rPr>
        <w:t>Ni-NTA</w:t>
      </w:r>
      <w:r w:rsidR="00BD2C5E" w:rsidRPr="002065D7">
        <w:rPr>
          <w:rFonts w:ascii="Arial" w:hAnsi="Arial" w:cs="Arial"/>
          <w:bCs/>
          <w:iCs/>
          <w:color w:val="000000" w:themeColor="text1"/>
          <w:sz w:val="22"/>
          <w:szCs w:val="22"/>
        </w:rPr>
        <w:t xml:space="preserve"> resins. </w:t>
      </w:r>
      <w:r w:rsidR="0039281F" w:rsidRPr="002065D7">
        <w:rPr>
          <w:rFonts w:ascii="Arial" w:hAnsi="Arial" w:cs="Arial"/>
          <w:bCs/>
          <w:iCs/>
          <w:color w:val="000000" w:themeColor="text1"/>
          <w:sz w:val="22"/>
          <w:szCs w:val="22"/>
        </w:rPr>
        <w:t xml:space="preserve">Phosphate buffered saline (PBS) was used </w:t>
      </w:r>
      <w:r w:rsidR="003327EF" w:rsidRPr="002065D7">
        <w:rPr>
          <w:rFonts w:ascii="Arial" w:hAnsi="Arial" w:cs="Arial"/>
          <w:bCs/>
          <w:iCs/>
          <w:color w:val="000000" w:themeColor="text1"/>
          <w:sz w:val="22"/>
          <w:szCs w:val="22"/>
        </w:rPr>
        <w:t>in</w:t>
      </w:r>
      <w:r w:rsidR="0039281F" w:rsidRPr="002065D7">
        <w:rPr>
          <w:rFonts w:ascii="Arial" w:hAnsi="Arial" w:cs="Arial"/>
          <w:bCs/>
          <w:iCs/>
          <w:color w:val="000000" w:themeColor="text1"/>
          <w:sz w:val="22"/>
          <w:szCs w:val="22"/>
        </w:rPr>
        <w:t xml:space="preserve"> </w:t>
      </w:r>
      <w:r w:rsidR="003327EF" w:rsidRPr="002065D7">
        <w:rPr>
          <w:rFonts w:ascii="Arial" w:hAnsi="Arial" w:cs="Arial"/>
          <w:bCs/>
          <w:iCs/>
          <w:color w:val="000000" w:themeColor="text1"/>
          <w:sz w:val="22"/>
          <w:szCs w:val="22"/>
        </w:rPr>
        <w:t>all</w:t>
      </w:r>
      <w:r w:rsidR="0039281F" w:rsidRPr="002065D7">
        <w:rPr>
          <w:rFonts w:ascii="Arial" w:hAnsi="Arial" w:cs="Arial"/>
          <w:bCs/>
          <w:iCs/>
          <w:color w:val="000000" w:themeColor="text1"/>
          <w:sz w:val="22"/>
          <w:szCs w:val="22"/>
        </w:rPr>
        <w:t xml:space="preserve"> purification steps. </w:t>
      </w:r>
      <w:r w:rsidR="005D69DF" w:rsidRPr="002065D7">
        <w:rPr>
          <w:rFonts w:ascii="Arial" w:hAnsi="Arial" w:cs="Arial"/>
          <w:bCs/>
          <w:iCs/>
          <w:color w:val="000000" w:themeColor="text1"/>
          <w:sz w:val="22"/>
          <w:szCs w:val="22"/>
        </w:rPr>
        <w:t>Pulldown of Kir4.1 protein</w:t>
      </w:r>
      <w:r w:rsidR="00BD2C5E" w:rsidRPr="002065D7">
        <w:rPr>
          <w:rFonts w:ascii="Arial" w:hAnsi="Arial" w:cs="Arial"/>
          <w:bCs/>
          <w:iCs/>
          <w:color w:val="000000" w:themeColor="text1"/>
          <w:sz w:val="22"/>
          <w:szCs w:val="22"/>
        </w:rPr>
        <w:t>s</w:t>
      </w:r>
      <w:r w:rsidR="005D69DF" w:rsidRPr="002065D7">
        <w:rPr>
          <w:rFonts w:ascii="Arial" w:hAnsi="Arial" w:cs="Arial"/>
          <w:bCs/>
          <w:iCs/>
          <w:color w:val="000000" w:themeColor="text1"/>
          <w:sz w:val="22"/>
          <w:szCs w:val="22"/>
        </w:rPr>
        <w:t xml:space="preserve"> </w:t>
      </w:r>
      <w:r w:rsidR="003327EF" w:rsidRPr="002065D7">
        <w:rPr>
          <w:rFonts w:ascii="Arial" w:hAnsi="Arial" w:cs="Arial"/>
          <w:bCs/>
          <w:iCs/>
          <w:color w:val="000000" w:themeColor="text1"/>
          <w:sz w:val="22"/>
          <w:szCs w:val="22"/>
        </w:rPr>
        <w:t>from</w:t>
      </w:r>
      <w:r w:rsidR="00BD2C5E" w:rsidRPr="002065D7">
        <w:rPr>
          <w:rFonts w:ascii="Arial" w:hAnsi="Arial" w:cs="Arial"/>
          <w:bCs/>
          <w:iCs/>
          <w:color w:val="000000" w:themeColor="text1"/>
          <w:sz w:val="22"/>
          <w:szCs w:val="22"/>
        </w:rPr>
        <w:t xml:space="preserve"> </w:t>
      </w:r>
      <w:r w:rsidR="005D69DF" w:rsidRPr="002065D7">
        <w:rPr>
          <w:rFonts w:ascii="Arial" w:hAnsi="Arial" w:cs="Arial"/>
          <w:bCs/>
          <w:iCs/>
          <w:color w:val="000000" w:themeColor="text1"/>
          <w:sz w:val="22"/>
          <w:szCs w:val="22"/>
        </w:rPr>
        <w:t>detergent</w:t>
      </w:r>
      <w:r w:rsidR="00ED4082" w:rsidRPr="002065D7">
        <w:rPr>
          <w:rFonts w:ascii="Arial" w:hAnsi="Arial" w:cs="Arial"/>
          <w:bCs/>
          <w:iCs/>
          <w:color w:val="000000" w:themeColor="text1"/>
          <w:sz w:val="22"/>
          <w:szCs w:val="22"/>
        </w:rPr>
        <w:t>-</w:t>
      </w:r>
      <w:r w:rsidR="005D69DF" w:rsidRPr="002065D7">
        <w:rPr>
          <w:rFonts w:ascii="Arial" w:hAnsi="Arial" w:cs="Arial"/>
          <w:bCs/>
          <w:iCs/>
          <w:color w:val="000000" w:themeColor="text1"/>
          <w:sz w:val="22"/>
          <w:szCs w:val="22"/>
        </w:rPr>
        <w:t xml:space="preserve">solubilized membrane fractions or </w:t>
      </w:r>
      <w:r w:rsidR="003327EF" w:rsidRPr="002065D7">
        <w:rPr>
          <w:rFonts w:ascii="Arial" w:hAnsi="Arial" w:cs="Arial"/>
          <w:bCs/>
          <w:iCs/>
          <w:color w:val="000000" w:themeColor="text1"/>
          <w:sz w:val="22"/>
          <w:szCs w:val="22"/>
        </w:rPr>
        <w:t>from</w:t>
      </w:r>
      <w:r w:rsidR="005D69DF" w:rsidRPr="002065D7">
        <w:rPr>
          <w:rFonts w:ascii="Arial" w:hAnsi="Arial" w:cs="Arial"/>
          <w:bCs/>
          <w:iCs/>
          <w:color w:val="000000" w:themeColor="text1"/>
          <w:sz w:val="22"/>
          <w:szCs w:val="22"/>
        </w:rPr>
        <w:t xml:space="preserve"> purified protein</w:t>
      </w:r>
      <w:r w:rsidRPr="002065D7">
        <w:rPr>
          <w:rFonts w:ascii="Arial" w:hAnsi="Arial" w:cs="Arial"/>
          <w:bCs/>
          <w:iCs/>
          <w:color w:val="000000" w:themeColor="text1"/>
          <w:sz w:val="22"/>
          <w:szCs w:val="22"/>
        </w:rPr>
        <w:t>s</w:t>
      </w:r>
      <w:r w:rsidR="005D69DF" w:rsidRPr="002065D7">
        <w:rPr>
          <w:rFonts w:ascii="Arial" w:hAnsi="Arial" w:cs="Arial"/>
          <w:bCs/>
          <w:iCs/>
          <w:color w:val="000000" w:themeColor="text1"/>
          <w:sz w:val="22"/>
          <w:szCs w:val="22"/>
        </w:rPr>
        <w:t xml:space="preserve"> was performed by incubation with either free GST or GST-LC8. </w:t>
      </w:r>
      <w:r w:rsidRPr="002065D7">
        <w:rPr>
          <w:rFonts w:ascii="Arial" w:hAnsi="Arial" w:cs="Arial"/>
          <w:bCs/>
          <w:iCs/>
          <w:color w:val="000000" w:themeColor="text1"/>
          <w:sz w:val="22"/>
          <w:szCs w:val="22"/>
        </w:rPr>
        <w:t xml:space="preserve">Free LC8 was </w:t>
      </w:r>
      <w:r w:rsidR="00BD2C5E" w:rsidRPr="002065D7">
        <w:rPr>
          <w:rFonts w:ascii="Arial" w:hAnsi="Arial" w:cs="Arial"/>
          <w:bCs/>
          <w:iCs/>
          <w:color w:val="000000" w:themeColor="text1"/>
          <w:sz w:val="22"/>
          <w:szCs w:val="22"/>
        </w:rPr>
        <w:t xml:space="preserve">added to </w:t>
      </w:r>
      <w:r w:rsidR="00BD29BC" w:rsidRPr="002065D7">
        <w:rPr>
          <w:rFonts w:ascii="Arial" w:hAnsi="Arial" w:cs="Arial"/>
          <w:bCs/>
          <w:iCs/>
          <w:color w:val="000000" w:themeColor="text1"/>
          <w:sz w:val="22"/>
          <w:szCs w:val="22"/>
        </w:rPr>
        <w:t>compete against</w:t>
      </w:r>
      <w:r w:rsidR="00BD2C5E" w:rsidRPr="002065D7">
        <w:rPr>
          <w:rFonts w:ascii="Arial" w:hAnsi="Arial" w:cs="Arial"/>
          <w:bCs/>
          <w:iCs/>
          <w:color w:val="000000" w:themeColor="text1"/>
          <w:sz w:val="22"/>
          <w:szCs w:val="22"/>
        </w:rPr>
        <w:t xml:space="preserve"> GST-LC8 interaction with Kir4.1. Kir4.1 proteins were visualized by GFP signals or immunoblot</w:t>
      </w:r>
      <w:r w:rsidR="0039281F" w:rsidRPr="002065D7">
        <w:rPr>
          <w:rFonts w:ascii="Arial" w:hAnsi="Arial" w:cs="Arial"/>
          <w:bCs/>
          <w:iCs/>
          <w:color w:val="000000" w:themeColor="text1"/>
          <w:sz w:val="22"/>
          <w:szCs w:val="22"/>
        </w:rPr>
        <w:t>ting with anti-FLAG Abs</w:t>
      </w:r>
      <w:r w:rsidR="007B42BD" w:rsidRPr="002065D7">
        <w:rPr>
          <w:rFonts w:ascii="Arial" w:hAnsi="Arial" w:cs="Arial"/>
          <w:bCs/>
          <w:iCs/>
          <w:color w:val="000000" w:themeColor="text1"/>
          <w:sz w:val="22"/>
          <w:szCs w:val="22"/>
        </w:rPr>
        <w:t xml:space="preserve"> (</w:t>
      </w:r>
      <w:r w:rsidR="0019093A" w:rsidRPr="002065D7">
        <w:rPr>
          <w:rFonts w:ascii="Arial" w:hAnsi="Arial" w:cs="Arial"/>
          <w:bCs/>
          <w:iCs/>
          <w:color w:val="000000" w:themeColor="text1"/>
          <w:sz w:val="22"/>
          <w:szCs w:val="22"/>
        </w:rPr>
        <w:t>Invitrogen, MA1-918878-HRP</w:t>
      </w:r>
      <w:r w:rsidR="007B42BD" w:rsidRPr="002065D7">
        <w:rPr>
          <w:rFonts w:ascii="Arial" w:hAnsi="Arial" w:cs="Arial"/>
          <w:bCs/>
          <w:iCs/>
          <w:color w:val="000000" w:themeColor="text1"/>
          <w:sz w:val="22"/>
          <w:szCs w:val="22"/>
        </w:rPr>
        <w:t>)</w:t>
      </w:r>
      <w:r w:rsidR="0039281F" w:rsidRPr="002065D7">
        <w:rPr>
          <w:rFonts w:ascii="Arial" w:hAnsi="Arial" w:cs="Arial"/>
          <w:bCs/>
          <w:iCs/>
          <w:color w:val="000000" w:themeColor="text1"/>
          <w:sz w:val="22"/>
          <w:szCs w:val="22"/>
        </w:rPr>
        <w:t xml:space="preserve"> or anti-Kir4.1 Abs (</w:t>
      </w:r>
      <w:proofErr w:type="spellStart"/>
      <w:r w:rsidR="00CD0E98" w:rsidRPr="002065D7">
        <w:rPr>
          <w:rFonts w:ascii="Arial" w:hAnsi="Arial" w:cs="Arial"/>
          <w:bCs/>
          <w:iCs/>
          <w:color w:val="000000" w:themeColor="text1"/>
          <w:sz w:val="22"/>
          <w:szCs w:val="22"/>
        </w:rPr>
        <w:t>Alomone</w:t>
      </w:r>
      <w:proofErr w:type="spellEnd"/>
      <w:r w:rsidR="00CD0E98" w:rsidRPr="002065D7">
        <w:rPr>
          <w:rFonts w:ascii="Arial" w:hAnsi="Arial" w:cs="Arial"/>
          <w:bCs/>
          <w:iCs/>
          <w:color w:val="000000" w:themeColor="text1"/>
          <w:sz w:val="22"/>
          <w:szCs w:val="22"/>
        </w:rPr>
        <w:t xml:space="preserve"> Lab, APC-035</w:t>
      </w:r>
      <w:r w:rsidR="0039281F" w:rsidRPr="002065D7">
        <w:rPr>
          <w:rFonts w:ascii="Arial" w:hAnsi="Arial" w:cs="Arial"/>
          <w:bCs/>
          <w:iCs/>
          <w:color w:val="000000" w:themeColor="text1"/>
          <w:sz w:val="22"/>
          <w:szCs w:val="22"/>
        </w:rPr>
        <w:t>)</w:t>
      </w:r>
      <w:r w:rsidR="00BD2C5E" w:rsidRPr="002065D7">
        <w:rPr>
          <w:rFonts w:ascii="Arial" w:hAnsi="Arial" w:cs="Arial"/>
          <w:bCs/>
          <w:iCs/>
          <w:color w:val="000000" w:themeColor="text1"/>
          <w:sz w:val="22"/>
          <w:szCs w:val="22"/>
        </w:rPr>
        <w:t xml:space="preserve">. GST, GST-LC8, and both </w:t>
      </w:r>
      <w:r w:rsidR="00006626" w:rsidRPr="002065D7">
        <w:rPr>
          <w:rFonts w:ascii="Arial" w:hAnsi="Arial" w:cs="Arial"/>
          <w:bCs/>
          <w:iCs/>
          <w:color w:val="000000" w:themeColor="text1"/>
          <w:sz w:val="22"/>
          <w:szCs w:val="22"/>
        </w:rPr>
        <w:t xml:space="preserve">native </w:t>
      </w:r>
      <w:r w:rsidR="00EF04B2" w:rsidRPr="002065D7">
        <w:rPr>
          <w:rFonts w:ascii="Arial" w:hAnsi="Arial" w:cs="Arial"/>
          <w:bCs/>
          <w:iCs/>
          <w:color w:val="000000" w:themeColor="text1"/>
          <w:sz w:val="22"/>
          <w:szCs w:val="22"/>
        </w:rPr>
        <w:t xml:space="preserve">(endo) </w:t>
      </w:r>
      <w:r w:rsidR="00BC0D08" w:rsidRPr="002065D7">
        <w:rPr>
          <w:rFonts w:ascii="Arial" w:hAnsi="Arial" w:cs="Arial"/>
          <w:bCs/>
          <w:iCs/>
          <w:color w:val="000000" w:themeColor="text1"/>
          <w:sz w:val="22"/>
          <w:szCs w:val="22"/>
        </w:rPr>
        <w:t>and recombinant</w:t>
      </w:r>
      <w:r w:rsidR="00EF04B2" w:rsidRPr="002065D7">
        <w:rPr>
          <w:rFonts w:ascii="Arial" w:hAnsi="Arial" w:cs="Arial"/>
          <w:bCs/>
          <w:iCs/>
          <w:color w:val="000000" w:themeColor="text1"/>
          <w:sz w:val="22"/>
          <w:szCs w:val="22"/>
        </w:rPr>
        <w:t xml:space="preserve"> (</w:t>
      </w:r>
      <w:proofErr w:type="spellStart"/>
      <w:r w:rsidR="00EF04B2" w:rsidRPr="002065D7">
        <w:rPr>
          <w:rFonts w:ascii="Arial" w:hAnsi="Arial" w:cs="Arial"/>
          <w:bCs/>
          <w:iCs/>
          <w:color w:val="000000" w:themeColor="text1"/>
          <w:sz w:val="22"/>
          <w:szCs w:val="22"/>
        </w:rPr>
        <w:t>exo</w:t>
      </w:r>
      <w:proofErr w:type="spellEnd"/>
      <w:r w:rsidR="00EF04B2" w:rsidRPr="002065D7">
        <w:rPr>
          <w:rFonts w:ascii="Arial" w:hAnsi="Arial" w:cs="Arial"/>
          <w:bCs/>
          <w:iCs/>
          <w:color w:val="000000" w:themeColor="text1"/>
          <w:sz w:val="22"/>
          <w:szCs w:val="22"/>
        </w:rPr>
        <w:t>)</w:t>
      </w:r>
      <w:r w:rsidR="00BD2C5E" w:rsidRPr="002065D7">
        <w:rPr>
          <w:rFonts w:ascii="Arial" w:hAnsi="Arial" w:cs="Arial"/>
          <w:bCs/>
          <w:iCs/>
          <w:color w:val="000000" w:themeColor="text1"/>
          <w:sz w:val="22"/>
          <w:szCs w:val="22"/>
        </w:rPr>
        <w:t xml:space="preserve"> LC8 proteins were visualized by Coomassie staining</w:t>
      </w:r>
      <w:r w:rsidR="0019093A" w:rsidRPr="002065D7">
        <w:rPr>
          <w:rFonts w:ascii="Arial" w:hAnsi="Arial" w:cs="Arial"/>
          <w:bCs/>
          <w:iCs/>
          <w:color w:val="000000" w:themeColor="text1"/>
          <w:sz w:val="22"/>
          <w:szCs w:val="22"/>
        </w:rPr>
        <w:t xml:space="preserve"> or immunoblotting with anti-GST Abs (Santa Cruz Biotechnology, sc-9996) or</w:t>
      </w:r>
      <w:r w:rsidR="00EF04B2" w:rsidRPr="002065D7">
        <w:rPr>
          <w:rFonts w:ascii="Arial" w:hAnsi="Arial" w:cs="Arial"/>
          <w:bCs/>
          <w:iCs/>
          <w:color w:val="000000" w:themeColor="text1"/>
          <w:sz w:val="22"/>
          <w:szCs w:val="22"/>
        </w:rPr>
        <w:t xml:space="preserve"> anti-LC8 </w:t>
      </w:r>
      <w:r w:rsidR="00B52EBF" w:rsidRPr="002065D7">
        <w:rPr>
          <w:rFonts w:ascii="Arial" w:hAnsi="Arial" w:cs="Arial"/>
          <w:bCs/>
          <w:iCs/>
          <w:color w:val="000000" w:themeColor="text1"/>
          <w:sz w:val="22"/>
          <w:szCs w:val="22"/>
        </w:rPr>
        <w:t xml:space="preserve">Abs </w:t>
      </w:r>
      <w:r w:rsidR="00EF04B2" w:rsidRPr="002065D7">
        <w:rPr>
          <w:rFonts w:ascii="Arial" w:hAnsi="Arial" w:cs="Arial"/>
          <w:bCs/>
          <w:iCs/>
          <w:color w:val="000000" w:themeColor="text1"/>
          <w:sz w:val="22"/>
          <w:szCs w:val="22"/>
        </w:rPr>
        <w:t>(</w:t>
      </w:r>
      <w:r w:rsidR="00D34C1B" w:rsidRPr="002065D7">
        <w:rPr>
          <w:rFonts w:ascii="Arial" w:hAnsi="Arial" w:cs="Arial"/>
          <w:bCs/>
          <w:iCs/>
          <w:color w:val="000000" w:themeColor="text1"/>
          <w:sz w:val="22"/>
          <w:szCs w:val="22"/>
        </w:rPr>
        <w:t>Invitrogen, PA5-65251</w:t>
      </w:r>
      <w:r w:rsidR="00EF04B2" w:rsidRPr="002065D7">
        <w:rPr>
          <w:rFonts w:ascii="Arial" w:hAnsi="Arial" w:cs="Arial"/>
          <w:bCs/>
          <w:iCs/>
          <w:color w:val="000000" w:themeColor="text1"/>
          <w:sz w:val="22"/>
          <w:szCs w:val="22"/>
        </w:rPr>
        <w:t>)</w:t>
      </w:r>
      <w:r w:rsidR="00BD2C5E" w:rsidRPr="002065D7">
        <w:rPr>
          <w:rFonts w:ascii="Arial" w:hAnsi="Arial" w:cs="Arial"/>
          <w:bCs/>
          <w:iCs/>
          <w:color w:val="000000" w:themeColor="text1"/>
          <w:sz w:val="22"/>
          <w:szCs w:val="22"/>
        </w:rPr>
        <w:t>.</w:t>
      </w:r>
      <w:r w:rsidR="00EF04B2" w:rsidRPr="002065D7">
        <w:rPr>
          <w:rFonts w:ascii="Arial" w:hAnsi="Arial" w:cs="Arial"/>
          <w:bCs/>
          <w:iCs/>
          <w:color w:val="000000" w:themeColor="text1"/>
          <w:sz w:val="22"/>
          <w:szCs w:val="22"/>
        </w:rPr>
        <w:t xml:space="preserve"> Anti-Na+/K+ ATPase </w:t>
      </w:r>
      <w:r w:rsidR="00B52EBF" w:rsidRPr="002065D7">
        <w:rPr>
          <w:rFonts w:ascii="Arial" w:hAnsi="Arial" w:cs="Arial"/>
          <w:bCs/>
          <w:iCs/>
          <w:color w:val="000000" w:themeColor="text1"/>
          <w:sz w:val="22"/>
          <w:szCs w:val="22"/>
        </w:rPr>
        <w:t xml:space="preserve">1 </w:t>
      </w:r>
      <w:r w:rsidR="00EF04B2" w:rsidRPr="002065D7">
        <w:rPr>
          <w:rFonts w:ascii="Arial" w:hAnsi="Arial" w:cs="Arial"/>
          <w:bCs/>
          <w:iCs/>
          <w:color w:val="000000" w:themeColor="text1"/>
          <w:sz w:val="22"/>
          <w:szCs w:val="22"/>
        </w:rPr>
        <w:t>Ab</w:t>
      </w:r>
      <w:r w:rsidR="009B1350" w:rsidRPr="002065D7">
        <w:rPr>
          <w:rFonts w:ascii="Arial" w:hAnsi="Arial" w:cs="Arial"/>
          <w:bCs/>
          <w:iCs/>
          <w:color w:val="000000" w:themeColor="text1"/>
          <w:sz w:val="22"/>
          <w:szCs w:val="22"/>
        </w:rPr>
        <w:t>s</w:t>
      </w:r>
      <w:r w:rsidR="00EF04B2" w:rsidRPr="002065D7">
        <w:rPr>
          <w:rFonts w:ascii="Arial" w:hAnsi="Arial" w:cs="Arial"/>
          <w:bCs/>
          <w:iCs/>
          <w:color w:val="000000" w:themeColor="text1"/>
          <w:sz w:val="22"/>
          <w:szCs w:val="22"/>
        </w:rPr>
        <w:t xml:space="preserve"> (</w:t>
      </w:r>
      <w:r w:rsidR="00B52EBF" w:rsidRPr="002065D7">
        <w:rPr>
          <w:rFonts w:ascii="Arial" w:hAnsi="Arial" w:cs="Arial"/>
          <w:bCs/>
          <w:iCs/>
          <w:color w:val="000000" w:themeColor="text1"/>
          <w:sz w:val="22"/>
          <w:szCs w:val="22"/>
        </w:rPr>
        <w:t>Cell Signaling, 3010S</w:t>
      </w:r>
      <w:r w:rsidR="00EF04B2" w:rsidRPr="002065D7">
        <w:rPr>
          <w:rFonts w:ascii="Arial" w:hAnsi="Arial" w:cs="Arial"/>
          <w:bCs/>
          <w:iCs/>
          <w:color w:val="000000" w:themeColor="text1"/>
          <w:sz w:val="22"/>
          <w:szCs w:val="22"/>
        </w:rPr>
        <w:t>) and Anti-SWELL1 Ab</w:t>
      </w:r>
      <w:r w:rsidR="009B1350" w:rsidRPr="002065D7">
        <w:rPr>
          <w:rFonts w:ascii="Arial" w:hAnsi="Arial" w:cs="Arial"/>
          <w:bCs/>
          <w:iCs/>
          <w:color w:val="000000" w:themeColor="text1"/>
          <w:sz w:val="22"/>
          <w:szCs w:val="22"/>
        </w:rPr>
        <w:t>s</w:t>
      </w:r>
      <w:r w:rsidR="00C648EF" w:rsidRPr="002065D7">
        <w:rPr>
          <w:rFonts w:ascii="Arial" w:hAnsi="Arial" w:cs="Arial"/>
          <w:bCs/>
          <w:iCs/>
          <w:color w:val="000000" w:themeColor="text1"/>
          <w:sz w:val="22"/>
          <w:szCs w:val="22"/>
        </w:rPr>
        <w:t xml:space="preserve"> (</w:t>
      </w:r>
      <w:r w:rsidR="0019093A" w:rsidRPr="002065D7">
        <w:rPr>
          <w:rFonts w:ascii="Arial" w:hAnsi="Arial" w:cs="Arial"/>
          <w:bCs/>
          <w:iCs/>
          <w:color w:val="000000" w:themeColor="text1"/>
          <w:sz w:val="22"/>
          <w:szCs w:val="22"/>
        </w:rPr>
        <w:t>C</w:t>
      </w:r>
      <w:r w:rsidR="00D34C1B" w:rsidRPr="002065D7">
        <w:rPr>
          <w:rFonts w:ascii="Arial" w:hAnsi="Arial" w:cs="Arial"/>
          <w:bCs/>
          <w:iCs/>
          <w:color w:val="000000" w:themeColor="text1"/>
          <w:sz w:val="22"/>
          <w:szCs w:val="22"/>
        </w:rPr>
        <w:t>ustom made</w:t>
      </w:r>
      <w:r w:rsidR="00C648EF" w:rsidRPr="002065D7">
        <w:rPr>
          <w:rFonts w:ascii="Arial" w:hAnsi="Arial" w:cs="Arial"/>
          <w:bCs/>
          <w:iCs/>
          <w:color w:val="000000" w:themeColor="text1"/>
          <w:sz w:val="22"/>
          <w:szCs w:val="22"/>
        </w:rPr>
        <w:t>)</w:t>
      </w:r>
      <w:r w:rsidR="004A7590" w:rsidRPr="002065D7">
        <w:rPr>
          <w:rFonts w:ascii="Arial" w:hAnsi="Arial" w:cs="Arial"/>
          <w:bCs/>
          <w:iCs/>
          <w:color w:val="000000" w:themeColor="text1"/>
          <w:sz w:val="22"/>
          <w:szCs w:val="22"/>
        </w:rPr>
        <w:fldChar w:fldCharType="begin">
          <w:fldData xml:space="preserve">PEVuZE5vdGU+PENpdGU+PEF1dGhvcj5LYW5nPC9BdXRob3I+PFllYXI+MjAxODwvWWVhcj48UmVj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=
</w:fldData>
        </w:fldChar>
      </w:r>
      <w:r w:rsidR="005E3F97" w:rsidRPr="002065D7">
        <w:rPr>
          <w:rFonts w:ascii="Arial" w:hAnsi="Arial" w:cs="Arial"/>
          <w:bCs/>
          <w:iCs/>
          <w:color w:val="000000" w:themeColor="text1"/>
          <w:sz w:val="22"/>
          <w:szCs w:val="22"/>
        </w:rPr>
        <w:instrText xml:space="preserve"> ADDIN EN.CITE </w:instrText>
      </w:r>
      <w:r w:rsidR="005E3F97" w:rsidRPr="002065D7">
        <w:rPr>
          <w:rFonts w:ascii="Arial" w:hAnsi="Arial" w:cs="Arial"/>
          <w:bCs/>
          <w:iCs/>
          <w:color w:val="000000" w:themeColor="text1"/>
          <w:sz w:val="22"/>
          <w:szCs w:val="22"/>
        </w:rPr>
        <w:fldChar w:fldCharType="begin">
          <w:fldData xml:space="preserve">PEVuZE5vdGU+PENpdGU+PEF1dGhvcj5LYW5nPC9BdXRob3I+PFllYXI+MjAxODwvWWVhcj48UmVj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=
</w:fldData>
        </w:fldChar>
      </w:r>
      <w:r w:rsidR="005E3F97" w:rsidRPr="002065D7">
        <w:rPr>
          <w:rFonts w:ascii="Arial" w:hAnsi="Arial" w:cs="Arial"/>
          <w:bCs/>
          <w:iCs/>
          <w:color w:val="000000" w:themeColor="text1"/>
          <w:sz w:val="22"/>
          <w:szCs w:val="22"/>
        </w:rPr>
        <w:instrText xml:space="preserve"> ADDIN EN.CITE.DATA </w:instrText>
      </w:r>
      <w:r w:rsidR="005E3F97" w:rsidRPr="002065D7">
        <w:rPr>
          <w:rFonts w:ascii="Arial" w:hAnsi="Arial" w:cs="Arial"/>
          <w:bCs/>
          <w:iCs/>
          <w:color w:val="000000" w:themeColor="text1"/>
          <w:sz w:val="22"/>
          <w:szCs w:val="22"/>
        </w:rPr>
      </w:r>
      <w:r w:rsidR="005E3F97" w:rsidRPr="002065D7">
        <w:rPr>
          <w:rFonts w:ascii="Arial" w:hAnsi="Arial" w:cs="Arial"/>
          <w:bCs/>
          <w:iCs/>
          <w:color w:val="000000" w:themeColor="text1"/>
          <w:sz w:val="22"/>
          <w:szCs w:val="22"/>
        </w:rPr>
        <w:fldChar w:fldCharType="end"/>
      </w:r>
      <w:r w:rsidR="004A7590" w:rsidRPr="002065D7">
        <w:rPr>
          <w:rFonts w:ascii="Arial" w:hAnsi="Arial" w:cs="Arial"/>
          <w:bCs/>
          <w:iCs/>
          <w:color w:val="000000" w:themeColor="text1"/>
          <w:sz w:val="22"/>
          <w:szCs w:val="22"/>
        </w:rPr>
      </w:r>
      <w:r w:rsidR="004A7590" w:rsidRPr="002065D7">
        <w:rPr>
          <w:rFonts w:ascii="Arial" w:hAnsi="Arial" w:cs="Arial"/>
          <w:bCs/>
          <w:iCs/>
          <w:color w:val="000000" w:themeColor="text1"/>
          <w:sz w:val="22"/>
          <w:szCs w:val="22"/>
        </w:rPr>
        <w:fldChar w:fldCharType="separate"/>
      </w:r>
      <w:r w:rsidR="005E3F97" w:rsidRPr="002065D7">
        <w:rPr>
          <w:rFonts w:ascii="Arial" w:hAnsi="Arial" w:cs="Arial"/>
          <w:bCs/>
          <w:iCs/>
          <w:noProof/>
          <w:color w:val="000000" w:themeColor="text1"/>
          <w:sz w:val="22"/>
          <w:szCs w:val="22"/>
          <w:vertAlign w:val="superscript"/>
        </w:rPr>
        <w:t>7</w:t>
      </w:r>
      <w:r w:rsidR="004A7590" w:rsidRPr="002065D7">
        <w:rPr>
          <w:rFonts w:ascii="Arial" w:hAnsi="Arial" w:cs="Arial"/>
          <w:bCs/>
          <w:iCs/>
          <w:color w:val="000000" w:themeColor="text1"/>
          <w:sz w:val="22"/>
          <w:szCs w:val="22"/>
        </w:rPr>
        <w:fldChar w:fldCharType="end"/>
      </w:r>
      <w:r w:rsidR="00EF04B2" w:rsidRPr="002065D7">
        <w:rPr>
          <w:rFonts w:ascii="Arial" w:hAnsi="Arial" w:cs="Arial"/>
          <w:bCs/>
          <w:iCs/>
          <w:color w:val="000000" w:themeColor="text1"/>
          <w:sz w:val="22"/>
          <w:szCs w:val="22"/>
        </w:rPr>
        <w:t xml:space="preserve"> were </w:t>
      </w:r>
      <w:r w:rsidR="00C648EF" w:rsidRPr="002065D7">
        <w:rPr>
          <w:rFonts w:ascii="Arial" w:hAnsi="Arial" w:cs="Arial"/>
          <w:bCs/>
          <w:iCs/>
          <w:color w:val="000000" w:themeColor="text1"/>
          <w:sz w:val="22"/>
          <w:szCs w:val="22"/>
        </w:rPr>
        <w:t xml:space="preserve">used for </w:t>
      </w:r>
      <w:r w:rsidR="00CA63E9" w:rsidRPr="002065D7">
        <w:rPr>
          <w:rFonts w:ascii="Arial" w:hAnsi="Arial" w:cs="Arial"/>
          <w:bCs/>
          <w:iCs/>
          <w:color w:val="000000" w:themeColor="text1"/>
          <w:sz w:val="22"/>
          <w:szCs w:val="22"/>
        </w:rPr>
        <w:t>immunoblotting</w:t>
      </w:r>
      <w:r w:rsidR="00C648EF" w:rsidRPr="002065D7">
        <w:rPr>
          <w:rFonts w:ascii="Arial" w:hAnsi="Arial" w:cs="Arial"/>
          <w:bCs/>
          <w:iCs/>
          <w:color w:val="000000" w:themeColor="text1"/>
          <w:sz w:val="22"/>
          <w:szCs w:val="22"/>
        </w:rPr>
        <w:t xml:space="preserve">. </w:t>
      </w:r>
      <w:r w:rsidR="006C3BFA" w:rsidRPr="002065D7">
        <w:rPr>
          <w:rFonts w:ascii="Arial" w:hAnsi="Arial" w:cs="Arial"/>
          <w:bCs/>
          <w:iCs/>
          <w:color w:val="000000" w:themeColor="text1"/>
          <w:sz w:val="22"/>
          <w:szCs w:val="22"/>
        </w:rPr>
        <w:t>All the commercially available antibodies were thoroughly tested and confirmed by each company, and anti-SWELL1 Ab has been characterized in the previous study</w:t>
      </w:r>
      <w:r w:rsidR="006C3BFA" w:rsidRPr="002065D7">
        <w:rPr>
          <w:rFonts w:ascii="Arial" w:hAnsi="Arial" w:cs="Arial"/>
          <w:bCs/>
          <w:iCs/>
          <w:color w:val="000000" w:themeColor="text1"/>
          <w:sz w:val="22"/>
          <w:szCs w:val="22"/>
        </w:rPr>
        <w:fldChar w:fldCharType="begin">
          <w:fldData xml:space="preserve">PEVuZE5vdGU+PENpdGU+PEF1dGhvcj5LYW5nPC9BdXRob3I+PFllYXI+MjAxODwvWWVhcj48UmVj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</w:fldData>
        </w:fldChar>
      </w:r>
      <w:r w:rsidR="005E3F97" w:rsidRPr="002065D7">
        <w:rPr>
          <w:rFonts w:ascii="Arial" w:hAnsi="Arial" w:cs="Arial"/>
          <w:bCs/>
          <w:iCs/>
          <w:color w:val="000000" w:themeColor="text1"/>
          <w:sz w:val="22"/>
          <w:szCs w:val="22"/>
        </w:rPr>
        <w:instrText xml:space="preserve"> ADDIN EN.CITE </w:instrText>
      </w:r>
      <w:r w:rsidR="005E3F97" w:rsidRPr="002065D7">
        <w:rPr>
          <w:rFonts w:ascii="Arial" w:hAnsi="Arial" w:cs="Arial"/>
          <w:bCs/>
          <w:iCs/>
          <w:color w:val="000000" w:themeColor="text1"/>
          <w:sz w:val="22"/>
          <w:szCs w:val="22"/>
        </w:rPr>
        <w:fldChar w:fldCharType="begin">
          <w:fldData xml:space="preserve">PEVuZE5vdGU+PENpdGU+PEF1dGhvcj5LYW5nPC9BdXRob3I+PFllYXI+MjAxODwvWWVhcj48UmVj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</w:fldData>
        </w:fldChar>
      </w:r>
      <w:r w:rsidR="005E3F97" w:rsidRPr="002065D7">
        <w:rPr>
          <w:rFonts w:ascii="Arial" w:hAnsi="Arial" w:cs="Arial"/>
          <w:bCs/>
          <w:iCs/>
          <w:color w:val="000000" w:themeColor="text1"/>
          <w:sz w:val="22"/>
          <w:szCs w:val="22"/>
        </w:rPr>
        <w:instrText xml:space="preserve"> ADDIN EN.CITE.DATA </w:instrText>
      </w:r>
      <w:r w:rsidR="005E3F97" w:rsidRPr="002065D7">
        <w:rPr>
          <w:rFonts w:ascii="Arial" w:hAnsi="Arial" w:cs="Arial"/>
          <w:bCs/>
          <w:iCs/>
          <w:color w:val="000000" w:themeColor="text1"/>
          <w:sz w:val="22"/>
          <w:szCs w:val="22"/>
        </w:rPr>
      </w:r>
      <w:r w:rsidR="005E3F97" w:rsidRPr="002065D7">
        <w:rPr>
          <w:rFonts w:ascii="Arial" w:hAnsi="Arial" w:cs="Arial"/>
          <w:bCs/>
          <w:iCs/>
          <w:color w:val="000000" w:themeColor="text1"/>
          <w:sz w:val="22"/>
          <w:szCs w:val="22"/>
        </w:rPr>
        <w:fldChar w:fldCharType="end"/>
      </w:r>
      <w:r w:rsidR="006C3BFA" w:rsidRPr="002065D7">
        <w:rPr>
          <w:rFonts w:ascii="Arial" w:hAnsi="Arial" w:cs="Arial"/>
          <w:bCs/>
          <w:iCs/>
          <w:color w:val="000000" w:themeColor="text1"/>
          <w:sz w:val="22"/>
          <w:szCs w:val="22"/>
        </w:rPr>
      </w:r>
      <w:r w:rsidR="006C3BFA" w:rsidRPr="002065D7">
        <w:rPr>
          <w:rFonts w:ascii="Arial" w:hAnsi="Arial" w:cs="Arial"/>
          <w:bCs/>
          <w:iCs/>
          <w:color w:val="000000" w:themeColor="text1"/>
          <w:sz w:val="22"/>
          <w:szCs w:val="22"/>
        </w:rPr>
        <w:fldChar w:fldCharType="separate"/>
      </w:r>
      <w:r w:rsidR="005E3F97" w:rsidRPr="002065D7">
        <w:rPr>
          <w:rFonts w:ascii="Arial" w:hAnsi="Arial" w:cs="Arial"/>
          <w:bCs/>
          <w:iCs/>
          <w:noProof/>
          <w:color w:val="000000" w:themeColor="text1"/>
          <w:sz w:val="22"/>
          <w:szCs w:val="22"/>
          <w:vertAlign w:val="superscript"/>
        </w:rPr>
        <w:t>7,8</w:t>
      </w:r>
      <w:r w:rsidR="006C3BFA" w:rsidRPr="002065D7">
        <w:rPr>
          <w:rFonts w:ascii="Arial" w:hAnsi="Arial" w:cs="Arial"/>
          <w:bCs/>
          <w:iCs/>
          <w:color w:val="000000" w:themeColor="text1"/>
          <w:sz w:val="22"/>
          <w:szCs w:val="22"/>
        </w:rPr>
        <w:fldChar w:fldCharType="end"/>
      </w:r>
      <w:r w:rsidR="006C3BFA" w:rsidRPr="002065D7">
        <w:rPr>
          <w:rFonts w:ascii="Arial" w:hAnsi="Arial" w:cs="Arial"/>
          <w:bCs/>
          <w:iCs/>
          <w:color w:val="000000" w:themeColor="text1"/>
          <w:sz w:val="22"/>
          <w:szCs w:val="22"/>
        </w:rPr>
        <w:t xml:space="preserve">. </w:t>
      </w:r>
    </w:p>
    <w:p w14:paraId="51EE9385" w14:textId="77777777" w:rsidR="003327EF" w:rsidRPr="002065D7" w:rsidRDefault="003327EF" w:rsidP="002065D7">
      <w:pPr>
        <w:spacing w:before="40" w:line="480" w:lineRule="auto"/>
        <w:jc w:val="both"/>
        <w:rPr>
          <w:rFonts w:ascii="Arial" w:hAnsi="Arial" w:cs="Arial"/>
          <w:b/>
          <w:i/>
          <w:color w:val="000000" w:themeColor="text1"/>
          <w:sz w:val="22"/>
          <w:szCs w:val="22"/>
        </w:rPr>
      </w:pPr>
    </w:p>
    <w:p w14:paraId="0BCF782F" w14:textId="054587AC" w:rsidR="001627DB" w:rsidRPr="002065D7" w:rsidRDefault="001627DB" w:rsidP="002065D7">
      <w:pPr>
        <w:spacing w:before="40" w:line="480" w:lineRule="auto"/>
        <w:jc w:val="both"/>
        <w:rPr>
          <w:rFonts w:ascii="Arial" w:hAnsi="Arial" w:cs="Arial"/>
          <w:b/>
          <w:i/>
          <w:color w:val="000000" w:themeColor="text1"/>
          <w:sz w:val="22"/>
          <w:szCs w:val="22"/>
        </w:rPr>
      </w:pPr>
      <w:r w:rsidRPr="002065D7">
        <w:rPr>
          <w:rFonts w:ascii="Arial" w:hAnsi="Arial" w:cs="Arial"/>
          <w:b/>
          <w:i/>
          <w:color w:val="000000" w:themeColor="text1"/>
          <w:sz w:val="22"/>
          <w:szCs w:val="22"/>
        </w:rPr>
        <w:t xml:space="preserve">In vitro ACMA </w:t>
      </w:r>
      <w:r w:rsidR="00561415" w:rsidRPr="002065D7">
        <w:rPr>
          <w:rFonts w:ascii="Arial" w:hAnsi="Arial" w:cs="Arial"/>
          <w:b/>
          <w:i/>
          <w:color w:val="000000" w:themeColor="text1"/>
          <w:sz w:val="22"/>
          <w:szCs w:val="22"/>
        </w:rPr>
        <w:t>f</w:t>
      </w:r>
      <w:r w:rsidRPr="002065D7">
        <w:rPr>
          <w:rFonts w:ascii="Arial" w:hAnsi="Arial" w:cs="Arial"/>
          <w:b/>
          <w:i/>
          <w:color w:val="000000" w:themeColor="text1"/>
          <w:sz w:val="22"/>
          <w:szCs w:val="22"/>
        </w:rPr>
        <w:t>lux assay</w:t>
      </w:r>
    </w:p>
    <w:p w14:paraId="06448EFC" w14:textId="6999587E" w:rsidR="001627DB" w:rsidRPr="002065D7" w:rsidRDefault="0080123A" w:rsidP="002065D7">
      <w:pPr>
        <w:spacing w:before="40" w:line="480" w:lineRule="auto"/>
        <w:jc w:val="both"/>
        <w:rPr>
          <w:rFonts w:ascii="Arial" w:hAnsi="Arial" w:cs="Arial"/>
          <w:sz w:val="22"/>
          <w:szCs w:val="22"/>
          <w:lang w:eastAsia="ko-KR"/>
        </w:rPr>
      </w:pPr>
      <w:r w:rsidRPr="002065D7">
        <w:rPr>
          <w:rFonts w:ascii="Arial" w:hAnsi="Arial" w:cs="Arial"/>
          <w:color w:val="111111"/>
          <w:sz w:val="22"/>
          <w:szCs w:val="22"/>
        </w:rPr>
        <w:t>1-palmitoyl-2-oleoyl-sn-glycero-3-phosphoethanolamine (</w:t>
      </w:r>
      <w:r w:rsidR="00561415" w:rsidRPr="002065D7">
        <w:rPr>
          <w:rFonts w:ascii="Arial" w:hAnsi="Arial" w:cs="Arial"/>
          <w:sz w:val="22"/>
          <w:szCs w:val="22"/>
          <w:lang w:eastAsia="ko-KR"/>
        </w:rPr>
        <w:t>POPE</w:t>
      </w:r>
      <w:r w:rsidRPr="002065D7">
        <w:rPr>
          <w:rFonts w:ascii="Arial" w:hAnsi="Arial" w:cs="Arial"/>
          <w:sz w:val="22"/>
          <w:szCs w:val="22"/>
          <w:lang w:eastAsia="ko-KR"/>
        </w:rPr>
        <w:t>)</w:t>
      </w:r>
      <w:r w:rsidR="00561415" w:rsidRPr="002065D7">
        <w:rPr>
          <w:rFonts w:ascii="Arial" w:hAnsi="Arial" w:cs="Arial"/>
          <w:sz w:val="22"/>
          <w:szCs w:val="22"/>
          <w:lang w:eastAsia="ko-KR"/>
        </w:rPr>
        <w:t xml:space="preserve"> and </w:t>
      </w:r>
      <w:r w:rsidRPr="002065D7">
        <w:rPr>
          <w:rFonts w:ascii="Arial" w:hAnsi="Arial" w:cs="Arial"/>
          <w:color w:val="111111"/>
          <w:sz w:val="22"/>
          <w:szCs w:val="22"/>
        </w:rPr>
        <w:t>1-palmitoyl-2-oleoyl-sn-glycero-3-phosphoglycerol (</w:t>
      </w:r>
      <w:r w:rsidR="00561415" w:rsidRPr="002065D7">
        <w:rPr>
          <w:rFonts w:ascii="Arial" w:hAnsi="Arial" w:cs="Arial"/>
          <w:sz w:val="22"/>
          <w:szCs w:val="22"/>
          <w:lang w:eastAsia="ko-KR"/>
        </w:rPr>
        <w:t>POPG</w:t>
      </w:r>
      <w:r w:rsidRPr="002065D7">
        <w:rPr>
          <w:rFonts w:ascii="Arial" w:hAnsi="Arial" w:cs="Arial"/>
          <w:sz w:val="22"/>
          <w:szCs w:val="22"/>
          <w:lang w:eastAsia="ko-KR"/>
        </w:rPr>
        <w:t>)</w:t>
      </w:r>
      <w:r w:rsidR="00561415" w:rsidRPr="002065D7">
        <w:rPr>
          <w:rFonts w:ascii="Arial" w:hAnsi="Arial" w:cs="Arial"/>
          <w:sz w:val="22"/>
          <w:szCs w:val="22"/>
          <w:lang w:eastAsia="ko-KR"/>
        </w:rPr>
        <w:t xml:space="preserve"> stocks were prepared at 10 mg/mL concentration in 20 mM </w:t>
      </w:r>
      <w:proofErr w:type="spellStart"/>
      <w:r w:rsidR="00561415" w:rsidRPr="002065D7">
        <w:rPr>
          <w:rFonts w:ascii="Arial" w:hAnsi="Arial" w:cs="Arial"/>
          <w:sz w:val="22"/>
          <w:szCs w:val="22"/>
          <w:lang w:eastAsia="ko-KR"/>
        </w:rPr>
        <w:t>Hepes</w:t>
      </w:r>
      <w:proofErr w:type="spellEnd"/>
      <w:r w:rsidR="00561415" w:rsidRPr="002065D7">
        <w:rPr>
          <w:rFonts w:ascii="Arial" w:hAnsi="Arial" w:cs="Arial"/>
          <w:sz w:val="22"/>
          <w:szCs w:val="22"/>
          <w:lang w:eastAsia="ko-KR"/>
        </w:rPr>
        <w:t xml:space="preserve">, pH 7.5, 150 mM </w:t>
      </w:r>
      <w:proofErr w:type="spellStart"/>
      <w:r w:rsidR="00561415" w:rsidRPr="002065D7">
        <w:rPr>
          <w:rFonts w:ascii="Arial" w:hAnsi="Arial" w:cs="Arial"/>
          <w:sz w:val="22"/>
          <w:szCs w:val="22"/>
          <w:lang w:eastAsia="ko-KR"/>
        </w:rPr>
        <w:t>KCl</w:t>
      </w:r>
      <w:proofErr w:type="spellEnd"/>
      <w:r w:rsidR="00561415" w:rsidRPr="002065D7">
        <w:rPr>
          <w:rFonts w:ascii="Arial" w:hAnsi="Arial" w:cs="Arial"/>
          <w:sz w:val="22"/>
          <w:szCs w:val="22"/>
          <w:lang w:eastAsia="ko-KR"/>
        </w:rPr>
        <w:t>, 20 mM CHAPS, 0.5 mM EGTA. They were mixed with lipids at 20 % (w/w) POPG and 80 % POPE with or without 1 % brain PI(4,5)P</w:t>
      </w:r>
      <w:r w:rsidR="00561415" w:rsidRPr="002065D7">
        <w:rPr>
          <w:rFonts w:ascii="Arial" w:hAnsi="Arial" w:cs="Arial"/>
          <w:sz w:val="22"/>
          <w:szCs w:val="22"/>
          <w:vertAlign w:val="subscript"/>
          <w:lang w:eastAsia="ko-KR"/>
        </w:rPr>
        <w:t>2</w:t>
      </w:r>
      <w:r w:rsidR="00561415" w:rsidRPr="002065D7">
        <w:rPr>
          <w:rFonts w:ascii="Arial" w:hAnsi="Arial" w:cs="Arial"/>
          <w:sz w:val="22"/>
          <w:szCs w:val="22"/>
          <w:lang w:eastAsia="ko-KR"/>
        </w:rPr>
        <w:t xml:space="preserve"> (PIP2) in 100 µL volume, and the mix was supplemented with 2 mM TCEP to keep the lipids and proteins from being oxidized</w:t>
      </w:r>
      <w:r w:rsidR="00561415" w:rsidRPr="002065D7">
        <w:rPr>
          <w:rFonts w:ascii="Arial" w:hAnsi="Arial" w:cs="Arial"/>
          <w:sz w:val="22"/>
          <w:szCs w:val="22"/>
          <w:lang w:eastAsia="ko-KR"/>
        </w:rPr>
        <w:fldChar w:fldCharType="begin">
          <w:fldData xml:space="preserve">PEVuZE5vdGU+PENpdGU+PEF1dGhvcj5MZWU8L0F1dGhvcj48WWVhcj4yMDIzPC9ZZWFyPjxJRFRl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</w:fldData>
        </w:fldChar>
      </w:r>
      <w:r w:rsidR="005E3F97" w:rsidRPr="002065D7">
        <w:rPr>
          <w:rFonts w:ascii="Arial" w:hAnsi="Arial" w:cs="Arial"/>
          <w:sz w:val="22"/>
          <w:szCs w:val="22"/>
          <w:lang w:eastAsia="ko-KR"/>
        </w:rPr>
        <w:instrText xml:space="preserve"> ADDIN EN.CITE </w:instrText>
      </w:r>
      <w:r w:rsidR="005E3F97" w:rsidRPr="002065D7">
        <w:rPr>
          <w:rFonts w:ascii="Arial" w:hAnsi="Arial" w:cs="Arial"/>
          <w:sz w:val="22"/>
          <w:szCs w:val="22"/>
          <w:lang w:eastAsia="ko-KR"/>
        </w:rPr>
        <w:fldChar w:fldCharType="begin">
          <w:fldData xml:space="preserve">PEVuZE5vdGU+PENpdGU+PEF1dGhvcj5MZWU8L0F1dGhvcj48WWVhcj4yMDIzPC9ZZWFyPjxJRFRl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</w:fldData>
        </w:fldChar>
      </w:r>
      <w:r w:rsidR="005E3F97" w:rsidRPr="002065D7">
        <w:rPr>
          <w:rFonts w:ascii="Arial" w:hAnsi="Arial" w:cs="Arial"/>
          <w:sz w:val="22"/>
          <w:szCs w:val="22"/>
          <w:lang w:eastAsia="ko-KR"/>
        </w:rPr>
        <w:instrText xml:space="preserve"> ADDIN EN.CITE.DATA </w:instrText>
      </w:r>
      <w:r w:rsidR="005E3F97" w:rsidRPr="002065D7">
        <w:rPr>
          <w:rFonts w:ascii="Arial" w:hAnsi="Arial" w:cs="Arial"/>
          <w:sz w:val="22"/>
          <w:szCs w:val="22"/>
          <w:lang w:eastAsia="ko-KR"/>
        </w:rPr>
      </w:r>
      <w:r w:rsidR="005E3F97" w:rsidRPr="002065D7">
        <w:rPr>
          <w:rFonts w:ascii="Arial" w:hAnsi="Arial" w:cs="Arial"/>
          <w:sz w:val="22"/>
          <w:szCs w:val="22"/>
          <w:lang w:eastAsia="ko-KR"/>
        </w:rPr>
        <w:fldChar w:fldCharType="end"/>
      </w:r>
      <w:r w:rsidR="00561415" w:rsidRPr="002065D7">
        <w:rPr>
          <w:rFonts w:ascii="Arial" w:hAnsi="Arial" w:cs="Arial"/>
          <w:sz w:val="22"/>
          <w:szCs w:val="22"/>
          <w:lang w:eastAsia="ko-KR"/>
        </w:rPr>
      </w:r>
      <w:r w:rsidR="00561415" w:rsidRPr="002065D7">
        <w:rPr>
          <w:rFonts w:ascii="Arial" w:hAnsi="Arial" w:cs="Arial"/>
          <w:sz w:val="22"/>
          <w:szCs w:val="22"/>
          <w:lang w:eastAsia="ko-KR"/>
        </w:rPr>
        <w:fldChar w:fldCharType="separate"/>
      </w:r>
      <w:r w:rsidR="005E3F97" w:rsidRPr="002065D7">
        <w:rPr>
          <w:rFonts w:ascii="Arial" w:hAnsi="Arial" w:cs="Arial"/>
          <w:noProof/>
          <w:sz w:val="22"/>
          <w:szCs w:val="22"/>
          <w:vertAlign w:val="superscript"/>
          <w:lang w:eastAsia="ko-KR"/>
        </w:rPr>
        <w:t>9</w:t>
      </w:r>
      <w:r w:rsidR="00561415" w:rsidRPr="002065D7">
        <w:rPr>
          <w:rFonts w:ascii="Arial" w:hAnsi="Arial" w:cs="Arial"/>
          <w:sz w:val="22"/>
          <w:szCs w:val="22"/>
          <w:lang w:eastAsia="ko-KR"/>
        </w:rPr>
        <w:fldChar w:fldCharType="end"/>
      </w:r>
      <w:r w:rsidR="00561415" w:rsidRPr="002065D7">
        <w:rPr>
          <w:rFonts w:ascii="Arial" w:hAnsi="Arial" w:cs="Arial"/>
          <w:sz w:val="22"/>
          <w:szCs w:val="22"/>
          <w:lang w:eastAsia="ko-KR"/>
        </w:rPr>
        <w:t xml:space="preserve">. Then 3 </w:t>
      </w:r>
      <w:r w:rsidR="006C3BFA" w:rsidRPr="002065D7">
        <w:rPr>
          <w:rFonts w:ascii="Arial" w:eastAsia="MS Mincho" w:hAnsi="Arial" w:cs="Arial"/>
          <w:b/>
          <w:kern w:val="32"/>
          <w:sz w:val="22"/>
          <w:szCs w:val="22"/>
          <w:lang w:eastAsia="ko-KR"/>
        </w:rPr>
        <w:sym w:font="Symbol" w:char="F06D"/>
      </w:r>
      <w:r w:rsidR="00561415" w:rsidRPr="002065D7">
        <w:rPr>
          <w:rFonts w:ascii="Arial" w:hAnsi="Arial" w:cs="Arial"/>
          <w:sz w:val="22"/>
          <w:szCs w:val="22"/>
          <w:lang w:eastAsia="ko-KR"/>
        </w:rPr>
        <w:t>g of protein was added to each 100 µL lipid-detergent mix, giving 1:300=</w:t>
      </w:r>
      <w:proofErr w:type="spellStart"/>
      <w:r w:rsidR="00561415" w:rsidRPr="002065D7">
        <w:rPr>
          <w:rFonts w:ascii="Arial" w:hAnsi="Arial" w:cs="Arial"/>
          <w:sz w:val="22"/>
          <w:szCs w:val="22"/>
          <w:lang w:eastAsia="ko-KR"/>
        </w:rPr>
        <w:t>P</w:t>
      </w:r>
      <w:r w:rsidR="00DF073C" w:rsidRPr="002065D7">
        <w:rPr>
          <w:rFonts w:ascii="Arial" w:hAnsi="Arial" w:cs="Arial"/>
          <w:sz w:val="22"/>
          <w:szCs w:val="22"/>
          <w:lang w:eastAsia="ko-KR"/>
        </w:rPr>
        <w:t>rotein</w:t>
      </w:r>
      <w:r w:rsidR="00561415" w:rsidRPr="002065D7">
        <w:rPr>
          <w:rFonts w:ascii="Arial" w:hAnsi="Arial" w:cs="Arial"/>
          <w:sz w:val="22"/>
          <w:szCs w:val="22"/>
          <w:lang w:eastAsia="ko-KR"/>
        </w:rPr>
        <w:t>:L</w:t>
      </w:r>
      <w:r w:rsidR="00DF073C" w:rsidRPr="002065D7">
        <w:rPr>
          <w:rFonts w:ascii="Arial" w:hAnsi="Arial" w:cs="Arial"/>
          <w:sz w:val="22"/>
          <w:szCs w:val="22"/>
          <w:lang w:eastAsia="ko-KR"/>
        </w:rPr>
        <w:t>ipid</w:t>
      </w:r>
      <w:proofErr w:type="spellEnd"/>
      <w:r w:rsidR="00561415" w:rsidRPr="002065D7">
        <w:rPr>
          <w:rFonts w:ascii="Arial" w:hAnsi="Arial" w:cs="Arial"/>
          <w:sz w:val="22"/>
          <w:szCs w:val="22"/>
          <w:lang w:eastAsia="ko-KR"/>
        </w:rPr>
        <w:t xml:space="preserve"> mass ratio. After incubation for 3 </w:t>
      </w:r>
      <w:r w:rsidR="00561415" w:rsidRPr="002065D7">
        <w:rPr>
          <w:rFonts w:ascii="Arial" w:hAnsi="Arial" w:cs="Arial"/>
          <w:sz w:val="22"/>
          <w:szCs w:val="22"/>
          <w:lang w:eastAsia="ko-KR"/>
        </w:rPr>
        <w:lastRenderedPageBreak/>
        <w:t xml:space="preserve">hours at RT, the protein-lipid-detergent mix was loaded on the dehydrated Sephadex G50 column that was equilibrated with the internal buffer (20 mM </w:t>
      </w:r>
      <w:proofErr w:type="spellStart"/>
      <w:r w:rsidR="00561415" w:rsidRPr="002065D7">
        <w:rPr>
          <w:rFonts w:ascii="Arial" w:hAnsi="Arial" w:cs="Arial"/>
          <w:sz w:val="22"/>
          <w:szCs w:val="22"/>
          <w:lang w:eastAsia="ko-KR"/>
        </w:rPr>
        <w:t>Hepes</w:t>
      </w:r>
      <w:proofErr w:type="spellEnd"/>
      <w:r w:rsidR="00561415" w:rsidRPr="002065D7">
        <w:rPr>
          <w:rFonts w:ascii="Arial" w:hAnsi="Arial" w:cs="Arial"/>
          <w:sz w:val="22"/>
          <w:szCs w:val="22"/>
          <w:lang w:eastAsia="ko-KR"/>
        </w:rPr>
        <w:t xml:space="preserve"> pH 7.5, 150 mM </w:t>
      </w:r>
      <w:proofErr w:type="spellStart"/>
      <w:r w:rsidR="00561415" w:rsidRPr="002065D7">
        <w:rPr>
          <w:rFonts w:ascii="Arial" w:hAnsi="Arial" w:cs="Arial"/>
          <w:sz w:val="22"/>
          <w:szCs w:val="22"/>
          <w:lang w:eastAsia="ko-KR"/>
        </w:rPr>
        <w:t>KCl</w:t>
      </w:r>
      <w:proofErr w:type="spellEnd"/>
      <w:r w:rsidR="00561415" w:rsidRPr="002065D7">
        <w:rPr>
          <w:rFonts w:ascii="Arial" w:hAnsi="Arial" w:cs="Arial"/>
          <w:sz w:val="22"/>
          <w:szCs w:val="22"/>
          <w:lang w:eastAsia="ko-KR"/>
        </w:rPr>
        <w:t xml:space="preserve">, 0.5 mM EGTA buffer). 10 µL of proteo-liposome was added to each well of a 96-well plate, and then 190 µL of the flux buffer containing 2 µM </w:t>
      </w:r>
      <w:r w:rsidR="00561415" w:rsidRPr="002065D7">
        <w:rPr>
          <w:rFonts w:ascii="Arial" w:hAnsi="Arial" w:cs="Arial"/>
          <w:sz w:val="22"/>
          <w:szCs w:val="22"/>
        </w:rPr>
        <w:t xml:space="preserve">9-Amino-6-Chloro-2-Methoxyacridine </w:t>
      </w:r>
      <w:r w:rsidR="00561415" w:rsidRPr="002065D7">
        <w:rPr>
          <w:rFonts w:ascii="Arial" w:hAnsi="Arial" w:cs="Arial"/>
          <w:sz w:val="22"/>
          <w:szCs w:val="22"/>
          <w:lang w:eastAsia="ko-KR"/>
        </w:rPr>
        <w:t xml:space="preserve">(ACMA) in 20 mM </w:t>
      </w:r>
      <w:proofErr w:type="spellStart"/>
      <w:r w:rsidR="00561415" w:rsidRPr="002065D7">
        <w:rPr>
          <w:rFonts w:ascii="Arial" w:hAnsi="Arial" w:cs="Arial"/>
          <w:sz w:val="22"/>
          <w:szCs w:val="22"/>
          <w:lang w:eastAsia="ko-KR"/>
        </w:rPr>
        <w:t>Hepes</w:t>
      </w:r>
      <w:proofErr w:type="spellEnd"/>
      <w:r w:rsidR="00561415" w:rsidRPr="002065D7">
        <w:rPr>
          <w:rFonts w:ascii="Arial" w:hAnsi="Arial" w:cs="Arial"/>
          <w:sz w:val="22"/>
          <w:szCs w:val="22"/>
          <w:lang w:eastAsia="ko-KR"/>
        </w:rPr>
        <w:t xml:space="preserve"> pH 7.5, 150 mM NMDG, 0.5 mM EGTA buffer was added to get the initial base fluorescence intensity by </w:t>
      </w:r>
      <w:proofErr w:type="spellStart"/>
      <w:r w:rsidR="00561415" w:rsidRPr="002065D7">
        <w:rPr>
          <w:rFonts w:ascii="Arial" w:hAnsi="Arial" w:cs="Arial"/>
          <w:sz w:val="22"/>
          <w:szCs w:val="22"/>
          <w:lang w:eastAsia="ko-KR"/>
        </w:rPr>
        <w:t>Cytation</w:t>
      </w:r>
      <w:proofErr w:type="spellEnd"/>
      <w:r w:rsidR="00561415" w:rsidRPr="002065D7">
        <w:rPr>
          <w:rFonts w:ascii="Arial" w:hAnsi="Arial" w:cs="Arial"/>
          <w:sz w:val="22"/>
          <w:szCs w:val="22"/>
          <w:lang w:eastAsia="ko-KR"/>
        </w:rPr>
        <w:t xml:space="preserve"> 5 (</w:t>
      </w:r>
      <w:proofErr w:type="spellStart"/>
      <w:r w:rsidR="00561415" w:rsidRPr="002065D7">
        <w:rPr>
          <w:rFonts w:ascii="Arial" w:hAnsi="Arial" w:cs="Arial"/>
          <w:sz w:val="22"/>
          <w:szCs w:val="22"/>
          <w:lang w:eastAsia="ko-KR"/>
        </w:rPr>
        <w:t>BioTek</w:t>
      </w:r>
      <w:proofErr w:type="spellEnd"/>
      <w:r w:rsidR="00561415" w:rsidRPr="002065D7">
        <w:rPr>
          <w:rFonts w:ascii="Arial" w:hAnsi="Arial" w:cs="Arial"/>
          <w:sz w:val="22"/>
          <w:szCs w:val="22"/>
          <w:lang w:eastAsia="ko-KR"/>
        </w:rPr>
        <w:t xml:space="preserve">, CA, USA) with excitation at 420 </w:t>
      </w:r>
      <w:r w:rsidR="00561415" w:rsidRPr="002065D7">
        <w:rPr>
          <w:rFonts w:ascii="Arial" w:eastAsia="Geneva" w:hAnsi="Arial" w:cs="Arial"/>
          <w:sz w:val="22"/>
          <w:szCs w:val="22"/>
          <w:lang w:eastAsia="ko-KR"/>
        </w:rPr>
        <w:sym w:font="Symbol" w:char="F0B1"/>
      </w:r>
      <w:r w:rsidR="00561415" w:rsidRPr="002065D7">
        <w:rPr>
          <w:rFonts w:ascii="Arial" w:hAnsi="Arial" w:cs="Arial"/>
          <w:sz w:val="22"/>
          <w:szCs w:val="22"/>
          <w:lang w:eastAsia="ko-KR"/>
        </w:rPr>
        <w:t xml:space="preserve"> 20 nm and emission at 490 </w:t>
      </w:r>
      <w:r w:rsidR="00561415" w:rsidRPr="002065D7">
        <w:rPr>
          <w:rFonts w:ascii="Arial" w:eastAsia="Geneva" w:hAnsi="Arial" w:cs="Arial"/>
          <w:sz w:val="22"/>
          <w:szCs w:val="22"/>
          <w:lang w:eastAsia="ko-KR"/>
        </w:rPr>
        <w:sym w:font="Symbol" w:char="F0B1"/>
      </w:r>
      <w:r w:rsidR="00561415" w:rsidRPr="002065D7">
        <w:rPr>
          <w:rFonts w:ascii="Arial" w:hAnsi="Arial" w:cs="Arial"/>
          <w:sz w:val="22"/>
          <w:szCs w:val="22"/>
          <w:lang w:eastAsia="ko-KR"/>
        </w:rPr>
        <w:t xml:space="preserve"> 20 nm. After 3-5 min, the proton ionophore </w:t>
      </w:r>
      <w:r w:rsidR="00561415" w:rsidRPr="002065D7">
        <w:rPr>
          <w:rFonts w:ascii="Arial" w:hAnsi="Arial" w:cs="Arial"/>
          <w:sz w:val="22"/>
          <w:szCs w:val="22"/>
        </w:rPr>
        <w:t>Carbonyl Cyanide 3-ChloroPhenylhydrazone (</w:t>
      </w:r>
      <w:r w:rsidR="00561415" w:rsidRPr="002065D7">
        <w:rPr>
          <w:rFonts w:ascii="Arial" w:hAnsi="Arial" w:cs="Arial"/>
          <w:sz w:val="22"/>
          <w:szCs w:val="22"/>
          <w:lang w:eastAsia="ko-KR"/>
        </w:rPr>
        <w:t>CCCP) was added to trigger proton influx down the electrical gradient generated as a result of K</w:t>
      </w:r>
      <w:r w:rsidR="00561415" w:rsidRPr="002065D7">
        <w:rPr>
          <w:rFonts w:ascii="Arial" w:hAnsi="Arial" w:cs="Arial"/>
          <w:sz w:val="22"/>
          <w:szCs w:val="22"/>
          <w:vertAlign w:val="superscript"/>
          <w:lang w:eastAsia="ko-KR"/>
        </w:rPr>
        <w:t>+</w:t>
      </w:r>
      <w:r w:rsidR="00561415" w:rsidRPr="002065D7">
        <w:rPr>
          <w:rFonts w:ascii="Arial" w:hAnsi="Arial" w:cs="Arial"/>
          <w:sz w:val="22"/>
          <w:szCs w:val="22"/>
          <w:lang w:eastAsia="ko-KR"/>
        </w:rPr>
        <w:t xml:space="preserve"> efflux through active channel proteins and the ACMA quenching in an activity-dependent manner. After 12 mins of recording, valinomycin was added to trigger the maximum fluorescence decay for normalization.</w:t>
      </w:r>
    </w:p>
    <w:p w14:paraId="235EE0FA" w14:textId="46E8F5FC" w:rsidR="00561415" w:rsidRPr="002065D7" w:rsidRDefault="00561415" w:rsidP="002065D7">
      <w:pPr>
        <w:pStyle w:val="Heading1"/>
        <w:spacing w:before="2" w:after="2" w:line="480" w:lineRule="auto"/>
        <w:ind w:firstLine="720"/>
        <w:jc w:val="both"/>
        <w:rPr>
          <w:rFonts w:cs="Arial"/>
          <w:b w:val="0"/>
          <w:sz w:val="22"/>
          <w:szCs w:val="22"/>
          <w:lang w:eastAsia="ko-KR"/>
        </w:rPr>
      </w:pPr>
      <w:r w:rsidRPr="002065D7">
        <w:rPr>
          <w:rFonts w:cs="Arial"/>
          <w:b w:val="0"/>
          <w:sz w:val="22"/>
          <w:szCs w:val="22"/>
          <w:lang w:eastAsia="ko-KR"/>
        </w:rPr>
        <w:t xml:space="preserve">The fluorescence decay due to channel activity was calculated by subtracting the minimum fluorescence intensity from all readings and then normalizing all reads by the basal fluorescence intensity before addition of CCCP. The channel activity was inferred from the differential fluorescence levels (∆F) between the empty liposomes (Ø) with no added proteins and </w:t>
      </w:r>
      <w:proofErr w:type="spellStart"/>
      <w:r w:rsidRPr="002065D7">
        <w:rPr>
          <w:rFonts w:cs="Arial"/>
          <w:b w:val="0"/>
          <w:sz w:val="22"/>
          <w:szCs w:val="22"/>
          <w:lang w:eastAsia="ko-KR"/>
        </w:rPr>
        <w:t>proteoliposomes</w:t>
      </w:r>
      <w:proofErr w:type="spellEnd"/>
      <w:r w:rsidRPr="002065D7">
        <w:rPr>
          <w:rFonts w:cs="Arial"/>
          <w:b w:val="0"/>
          <w:sz w:val="22"/>
          <w:szCs w:val="22"/>
          <w:lang w:eastAsia="ko-KR"/>
        </w:rPr>
        <w:t xml:space="preserve"> at 10 min after CCCP treatment (Fig. 4D). </w:t>
      </w:r>
    </w:p>
    <w:p w14:paraId="51856AA4" w14:textId="77777777" w:rsidR="00561415" w:rsidRPr="002065D7" w:rsidRDefault="00561415" w:rsidP="002065D7">
      <w:pPr>
        <w:spacing w:before="40" w:line="480" w:lineRule="auto"/>
        <w:jc w:val="both"/>
        <w:rPr>
          <w:rFonts w:ascii="Arial" w:hAnsi="Arial" w:cs="Arial"/>
          <w:b/>
          <w:i/>
          <w:color w:val="000000" w:themeColor="text1"/>
          <w:sz w:val="22"/>
          <w:szCs w:val="22"/>
        </w:rPr>
      </w:pPr>
    </w:p>
    <w:p w14:paraId="457D3E8E" w14:textId="3411CC00" w:rsidR="009A6A5C" w:rsidRPr="002065D7" w:rsidRDefault="009A6A5C" w:rsidP="002065D7">
      <w:pPr>
        <w:spacing w:before="40" w:line="480" w:lineRule="auto"/>
        <w:jc w:val="both"/>
        <w:rPr>
          <w:rFonts w:ascii="Arial" w:hAnsi="Arial" w:cs="Arial"/>
          <w:b/>
          <w:i/>
          <w:color w:val="000000" w:themeColor="text1"/>
          <w:sz w:val="22"/>
          <w:szCs w:val="22"/>
        </w:rPr>
      </w:pPr>
      <w:r w:rsidRPr="002065D7">
        <w:rPr>
          <w:rFonts w:ascii="Arial" w:hAnsi="Arial" w:cs="Arial"/>
          <w:b/>
          <w:i/>
          <w:color w:val="000000" w:themeColor="text1"/>
          <w:sz w:val="22"/>
          <w:szCs w:val="22"/>
        </w:rPr>
        <w:t xml:space="preserve">Single particle </w:t>
      </w:r>
      <w:proofErr w:type="spellStart"/>
      <w:r w:rsidRPr="002065D7">
        <w:rPr>
          <w:rFonts w:ascii="Arial" w:hAnsi="Arial" w:cs="Arial"/>
          <w:b/>
          <w:i/>
          <w:color w:val="000000" w:themeColor="text1"/>
          <w:sz w:val="22"/>
          <w:szCs w:val="22"/>
        </w:rPr>
        <w:t>cryo</w:t>
      </w:r>
      <w:proofErr w:type="spellEnd"/>
      <w:r w:rsidRPr="002065D7">
        <w:rPr>
          <w:rFonts w:ascii="Arial" w:hAnsi="Arial" w:cs="Arial"/>
          <w:b/>
          <w:i/>
          <w:color w:val="000000" w:themeColor="text1"/>
          <w:sz w:val="22"/>
          <w:szCs w:val="22"/>
        </w:rPr>
        <w:t xml:space="preserve"> electron </w:t>
      </w:r>
      <w:r w:rsidR="007D3CA3" w:rsidRPr="002065D7">
        <w:rPr>
          <w:rFonts w:ascii="Arial" w:hAnsi="Arial" w:cs="Arial"/>
          <w:b/>
          <w:i/>
          <w:color w:val="000000" w:themeColor="text1"/>
          <w:sz w:val="22"/>
          <w:szCs w:val="22"/>
        </w:rPr>
        <w:t>microscopy</w:t>
      </w:r>
    </w:p>
    <w:p w14:paraId="0FAF151B" w14:textId="57158B95" w:rsidR="00747CBA" w:rsidRPr="002065D7" w:rsidRDefault="00524A23" w:rsidP="002065D7">
      <w:pPr>
        <w:spacing w:line="480" w:lineRule="auto"/>
        <w:jc w:val="both"/>
        <w:rPr>
          <w:rFonts w:ascii="Arial" w:hAnsi="Arial" w:cs="Arial"/>
          <w:color w:val="000000" w:themeColor="text1"/>
          <w:sz w:val="22"/>
          <w:szCs w:val="22"/>
        </w:rPr>
      </w:pPr>
      <w:r w:rsidRPr="002065D7">
        <w:rPr>
          <w:rFonts w:ascii="Arial" w:hAnsi="Arial" w:cs="Arial"/>
          <w:color w:val="000000" w:themeColor="text1"/>
          <w:sz w:val="22"/>
          <w:szCs w:val="22"/>
        </w:rPr>
        <w:t xml:space="preserve">Cryo-EM grids were prepared using FEI </w:t>
      </w:r>
      <w:proofErr w:type="spellStart"/>
      <w:r w:rsidRPr="002065D7">
        <w:rPr>
          <w:rFonts w:ascii="Arial" w:hAnsi="Arial" w:cs="Arial"/>
          <w:color w:val="000000" w:themeColor="text1"/>
          <w:sz w:val="22"/>
          <w:szCs w:val="22"/>
        </w:rPr>
        <w:t>Vitrobot</w:t>
      </w:r>
      <w:proofErr w:type="spellEnd"/>
      <w:r w:rsidRPr="002065D7">
        <w:rPr>
          <w:rFonts w:ascii="Arial" w:hAnsi="Arial" w:cs="Arial"/>
          <w:color w:val="000000" w:themeColor="text1"/>
          <w:sz w:val="22"/>
          <w:szCs w:val="22"/>
        </w:rPr>
        <w:t xml:space="preserve"> Mark IV (FEI). 3 </w:t>
      </w:r>
      <w:proofErr w:type="spellStart"/>
      <w:r w:rsidRPr="002065D7">
        <w:rPr>
          <w:rFonts w:ascii="Arial" w:hAnsi="Arial" w:cs="Arial"/>
          <w:color w:val="000000" w:themeColor="text1"/>
          <w:sz w:val="22"/>
          <w:szCs w:val="22"/>
        </w:rPr>
        <w:t>μl</w:t>
      </w:r>
      <w:proofErr w:type="spellEnd"/>
      <w:r w:rsidRPr="002065D7">
        <w:rPr>
          <w:rFonts w:ascii="Arial" w:hAnsi="Arial" w:cs="Arial"/>
          <w:color w:val="000000" w:themeColor="text1"/>
          <w:sz w:val="22"/>
          <w:szCs w:val="22"/>
        </w:rPr>
        <w:t xml:space="preserve"> of purified </w:t>
      </w:r>
      <w:r w:rsidR="002E3531" w:rsidRPr="002065D7">
        <w:rPr>
          <w:rFonts w:ascii="Arial" w:hAnsi="Arial" w:cs="Arial"/>
          <w:color w:val="000000" w:themeColor="text1"/>
          <w:sz w:val="22"/>
          <w:szCs w:val="22"/>
        </w:rPr>
        <w:t>Kir4.1</w:t>
      </w:r>
      <w:r w:rsidRPr="002065D7">
        <w:rPr>
          <w:rFonts w:ascii="Arial" w:hAnsi="Arial" w:cs="Arial"/>
          <w:color w:val="000000" w:themeColor="text1"/>
          <w:sz w:val="22"/>
          <w:szCs w:val="22"/>
        </w:rPr>
        <w:t xml:space="preserve"> protein</w:t>
      </w:r>
      <w:r w:rsidR="00D67E7C" w:rsidRPr="002065D7">
        <w:rPr>
          <w:rFonts w:ascii="Arial" w:hAnsi="Arial" w:cs="Arial"/>
          <w:color w:val="000000" w:themeColor="text1"/>
          <w:sz w:val="22"/>
          <w:szCs w:val="22"/>
        </w:rPr>
        <w:t xml:space="preserve"> with N-terminal Flag-GFP tag cleaved off </w:t>
      </w:r>
      <w:r w:rsidRPr="002065D7">
        <w:rPr>
          <w:rFonts w:ascii="Arial" w:hAnsi="Arial" w:cs="Arial"/>
          <w:color w:val="000000" w:themeColor="text1"/>
          <w:sz w:val="22"/>
          <w:szCs w:val="22"/>
        </w:rPr>
        <w:t>(~</w:t>
      </w:r>
      <w:r w:rsidR="00BC0D08" w:rsidRPr="002065D7">
        <w:rPr>
          <w:rFonts w:ascii="Arial" w:hAnsi="Arial" w:cs="Arial"/>
          <w:color w:val="000000" w:themeColor="text1"/>
          <w:sz w:val="22"/>
          <w:szCs w:val="22"/>
        </w:rPr>
        <w:t>7</w:t>
      </w:r>
      <w:r w:rsidRPr="002065D7">
        <w:rPr>
          <w:rFonts w:ascii="Arial" w:hAnsi="Arial" w:cs="Arial"/>
          <w:color w:val="000000" w:themeColor="text1"/>
          <w:sz w:val="22"/>
          <w:szCs w:val="22"/>
        </w:rPr>
        <w:t xml:space="preserve"> mg</w:t>
      </w:r>
      <w:r w:rsidR="009245B0" w:rsidRPr="002065D7">
        <w:rPr>
          <w:rFonts w:ascii="Arial" w:hAnsi="Arial" w:cs="Arial"/>
          <w:color w:val="000000" w:themeColor="text1"/>
          <w:sz w:val="22"/>
          <w:szCs w:val="22"/>
        </w:rPr>
        <w:t>/</w:t>
      </w:r>
      <w:r w:rsidRPr="002065D7">
        <w:rPr>
          <w:rFonts w:ascii="Arial" w:hAnsi="Arial" w:cs="Arial"/>
          <w:color w:val="000000" w:themeColor="text1"/>
          <w:sz w:val="22"/>
          <w:szCs w:val="22"/>
        </w:rPr>
        <w:t>m</w:t>
      </w:r>
      <w:r w:rsidR="009245B0" w:rsidRPr="002065D7">
        <w:rPr>
          <w:rFonts w:ascii="Arial" w:hAnsi="Arial" w:cs="Arial"/>
          <w:color w:val="000000" w:themeColor="text1"/>
          <w:sz w:val="22"/>
          <w:szCs w:val="22"/>
        </w:rPr>
        <w:t>L</w:t>
      </w:r>
      <w:r w:rsidR="00BC0D08" w:rsidRPr="002065D7">
        <w:rPr>
          <w:rFonts w:ascii="Arial" w:hAnsi="Arial" w:cs="Arial"/>
          <w:color w:val="000000" w:themeColor="text1"/>
          <w:sz w:val="22"/>
          <w:szCs w:val="22"/>
        </w:rPr>
        <w:t xml:space="preserve"> supplemented with 10</w:t>
      </w:r>
      <w:r w:rsidR="009245B0" w:rsidRPr="002065D7">
        <w:rPr>
          <w:rFonts w:ascii="Arial" w:hAnsi="Arial" w:cs="Arial"/>
          <w:color w:val="000000" w:themeColor="text1"/>
          <w:sz w:val="22"/>
          <w:szCs w:val="22"/>
        </w:rPr>
        <w:t xml:space="preserve">x </w:t>
      </w:r>
      <w:r w:rsidR="00BC0D08" w:rsidRPr="002065D7">
        <w:rPr>
          <w:rFonts w:ascii="Arial" w:hAnsi="Arial" w:cs="Arial"/>
          <w:color w:val="000000" w:themeColor="text1"/>
          <w:sz w:val="22"/>
          <w:szCs w:val="22"/>
        </w:rPr>
        <w:t xml:space="preserve">higher mole fraction of </w:t>
      </w:r>
      <w:r w:rsidR="00A37D8B" w:rsidRPr="002065D7">
        <w:rPr>
          <w:rFonts w:ascii="Arial" w:hAnsi="Arial" w:cs="Arial"/>
          <w:color w:val="000000" w:themeColor="text1"/>
          <w:sz w:val="22"/>
          <w:szCs w:val="22"/>
          <w:shd w:val="clear" w:color="auto" w:fill="FFFFFF"/>
        </w:rPr>
        <w:t xml:space="preserve">D-myo-Phosphatidylinositol 4,5-bisphosphate </w:t>
      </w:r>
      <w:r w:rsidR="00A37D8B" w:rsidRPr="002065D7">
        <w:rPr>
          <w:rFonts w:ascii="Arial" w:hAnsi="Arial" w:cs="Arial"/>
          <w:color w:val="000000" w:themeColor="text1"/>
          <w:sz w:val="22"/>
          <w:szCs w:val="22"/>
        </w:rPr>
        <w:t>(</w:t>
      </w:r>
      <w:r w:rsidR="00BC0D08" w:rsidRPr="002065D7">
        <w:rPr>
          <w:rFonts w:ascii="Arial" w:hAnsi="Arial" w:cs="Arial"/>
          <w:color w:val="000000" w:themeColor="text1"/>
          <w:sz w:val="22"/>
          <w:szCs w:val="22"/>
        </w:rPr>
        <w:t>PI(4,5)P</w:t>
      </w:r>
      <w:r w:rsidR="00BC0D08" w:rsidRPr="002065D7">
        <w:rPr>
          <w:rFonts w:ascii="Arial" w:hAnsi="Arial" w:cs="Arial"/>
          <w:color w:val="000000" w:themeColor="text1"/>
          <w:sz w:val="22"/>
          <w:szCs w:val="22"/>
          <w:vertAlign w:val="subscript"/>
        </w:rPr>
        <w:t>2</w:t>
      </w:r>
      <w:r w:rsidR="00A37D8B" w:rsidRPr="002065D7">
        <w:rPr>
          <w:rFonts w:ascii="Arial" w:hAnsi="Arial" w:cs="Arial"/>
          <w:color w:val="000000" w:themeColor="text1"/>
          <w:sz w:val="22"/>
          <w:szCs w:val="22"/>
        </w:rPr>
        <w:t xml:space="preserve"> diC8)</w:t>
      </w:r>
      <w:r w:rsidR="00AD6FBD" w:rsidRPr="002065D7">
        <w:rPr>
          <w:rFonts w:ascii="Arial" w:hAnsi="Arial" w:cs="Arial"/>
          <w:color w:val="000000" w:themeColor="text1"/>
          <w:sz w:val="22"/>
          <w:szCs w:val="22"/>
        </w:rPr>
        <w:t>, Avanti Polar Lipids</w:t>
      </w:r>
      <w:r w:rsidR="00A76B52" w:rsidRPr="002065D7">
        <w:rPr>
          <w:rFonts w:ascii="Arial" w:hAnsi="Arial" w:cs="Arial"/>
          <w:color w:val="000000" w:themeColor="text1"/>
          <w:sz w:val="22"/>
          <w:szCs w:val="22"/>
        </w:rPr>
        <w:t xml:space="preserve"> 850185</w:t>
      </w:r>
      <w:r w:rsidR="00A37D8B" w:rsidRPr="002065D7">
        <w:rPr>
          <w:rFonts w:ascii="Arial" w:hAnsi="Arial" w:cs="Arial"/>
          <w:color w:val="000000" w:themeColor="text1"/>
          <w:sz w:val="22"/>
          <w:szCs w:val="22"/>
        </w:rPr>
        <w:t>)</w:t>
      </w:r>
      <w:r w:rsidRPr="002065D7">
        <w:rPr>
          <w:rFonts w:ascii="Arial" w:hAnsi="Arial" w:cs="Arial"/>
          <w:color w:val="000000" w:themeColor="text1"/>
          <w:sz w:val="22"/>
          <w:szCs w:val="22"/>
        </w:rPr>
        <w:t xml:space="preserve"> was applied. </w:t>
      </w:r>
      <w:r w:rsidR="002E3531" w:rsidRPr="002065D7">
        <w:rPr>
          <w:rFonts w:ascii="Arial" w:hAnsi="Arial" w:cs="Arial"/>
          <w:color w:val="000000" w:themeColor="text1"/>
          <w:sz w:val="22"/>
          <w:szCs w:val="22"/>
        </w:rPr>
        <w:t>S</w:t>
      </w:r>
      <w:r w:rsidR="002A65D4" w:rsidRPr="002065D7">
        <w:rPr>
          <w:rFonts w:ascii="Arial" w:hAnsi="Arial" w:cs="Arial"/>
          <w:color w:val="000000" w:themeColor="text1"/>
          <w:sz w:val="22"/>
          <w:szCs w:val="22"/>
        </w:rPr>
        <w:t>amples</w:t>
      </w:r>
      <w:r w:rsidRPr="002065D7">
        <w:rPr>
          <w:rFonts w:ascii="Arial" w:hAnsi="Arial" w:cs="Arial"/>
          <w:color w:val="000000" w:themeColor="text1"/>
          <w:sz w:val="22"/>
          <w:szCs w:val="22"/>
        </w:rPr>
        <w:t xml:space="preserve"> </w:t>
      </w:r>
      <w:r w:rsidR="002E3531" w:rsidRPr="002065D7">
        <w:rPr>
          <w:rFonts w:ascii="Arial" w:hAnsi="Arial" w:cs="Arial"/>
          <w:color w:val="000000" w:themeColor="text1"/>
          <w:sz w:val="22"/>
          <w:szCs w:val="22"/>
        </w:rPr>
        <w:t xml:space="preserve">were </w:t>
      </w:r>
      <w:r w:rsidRPr="002065D7">
        <w:rPr>
          <w:rFonts w:ascii="Arial" w:hAnsi="Arial" w:cs="Arial"/>
          <w:color w:val="000000" w:themeColor="text1"/>
          <w:sz w:val="22"/>
          <w:szCs w:val="22"/>
        </w:rPr>
        <w:t xml:space="preserve">applied </w:t>
      </w:r>
      <w:r w:rsidR="002E3531" w:rsidRPr="002065D7">
        <w:rPr>
          <w:rFonts w:ascii="Arial" w:hAnsi="Arial" w:cs="Arial"/>
          <w:color w:val="000000" w:themeColor="text1"/>
          <w:sz w:val="22"/>
          <w:szCs w:val="22"/>
        </w:rPr>
        <w:t>t</w:t>
      </w:r>
      <w:r w:rsidRPr="002065D7">
        <w:rPr>
          <w:rFonts w:ascii="Arial" w:hAnsi="Arial" w:cs="Arial"/>
          <w:color w:val="000000" w:themeColor="text1"/>
          <w:sz w:val="22"/>
          <w:szCs w:val="22"/>
        </w:rPr>
        <w:t xml:space="preserve">o glow-discharged </w:t>
      </w:r>
      <w:r w:rsidR="002E3531" w:rsidRPr="002065D7">
        <w:rPr>
          <w:rFonts w:ascii="Arial" w:hAnsi="Arial" w:cs="Arial"/>
          <w:color w:val="000000" w:themeColor="text1"/>
          <w:sz w:val="22"/>
          <w:szCs w:val="22"/>
        </w:rPr>
        <w:t xml:space="preserve">Cu </w:t>
      </w:r>
      <w:proofErr w:type="spellStart"/>
      <w:r w:rsidRPr="002065D7">
        <w:rPr>
          <w:rFonts w:ascii="Arial" w:hAnsi="Arial" w:cs="Arial"/>
          <w:color w:val="000000" w:themeColor="text1"/>
          <w:sz w:val="22"/>
          <w:szCs w:val="22"/>
        </w:rPr>
        <w:t>Quantifoil</w:t>
      </w:r>
      <w:proofErr w:type="spellEnd"/>
      <w:r w:rsidRPr="002065D7">
        <w:rPr>
          <w:rFonts w:ascii="Arial" w:hAnsi="Arial" w:cs="Arial"/>
          <w:color w:val="000000" w:themeColor="text1"/>
          <w:sz w:val="22"/>
          <w:szCs w:val="22"/>
        </w:rPr>
        <w:t xml:space="preserve"> R2/2 holey carbon grids. Grids were blotted for 2 s at 100% humidity and flash frozen in liquid ethane</w:t>
      </w:r>
      <w:r w:rsidR="002E3531" w:rsidRPr="002065D7">
        <w:rPr>
          <w:rFonts w:ascii="Arial" w:hAnsi="Arial" w:cs="Arial"/>
          <w:color w:val="000000" w:themeColor="text1"/>
          <w:sz w:val="22"/>
          <w:szCs w:val="22"/>
        </w:rPr>
        <w:t xml:space="preserve">, </w:t>
      </w:r>
      <w:r w:rsidR="008E7B95" w:rsidRPr="002065D7">
        <w:rPr>
          <w:rFonts w:ascii="Arial" w:hAnsi="Arial" w:cs="Arial"/>
          <w:color w:val="000000" w:themeColor="text1"/>
          <w:sz w:val="22"/>
          <w:szCs w:val="22"/>
        </w:rPr>
        <w:t xml:space="preserve">then </w:t>
      </w:r>
      <w:r w:rsidRPr="002065D7">
        <w:rPr>
          <w:rFonts w:ascii="Arial" w:hAnsi="Arial" w:cs="Arial"/>
          <w:color w:val="000000" w:themeColor="text1"/>
          <w:sz w:val="22"/>
          <w:szCs w:val="22"/>
        </w:rPr>
        <w:t xml:space="preserve">loaded onto a </w:t>
      </w:r>
      <w:proofErr w:type="spellStart"/>
      <w:r w:rsidRPr="002065D7">
        <w:rPr>
          <w:rFonts w:ascii="Arial" w:hAnsi="Arial" w:cs="Arial"/>
          <w:color w:val="000000" w:themeColor="text1"/>
          <w:sz w:val="22"/>
          <w:szCs w:val="22"/>
        </w:rPr>
        <w:t>Krios</w:t>
      </w:r>
      <w:proofErr w:type="spellEnd"/>
      <w:r w:rsidRPr="002065D7">
        <w:rPr>
          <w:rFonts w:ascii="Arial" w:hAnsi="Arial" w:cs="Arial"/>
          <w:color w:val="000000" w:themeColor="text1"/>
          <w:sz w:val="22"/>
          <w:szCs w:val="22"/>
        </w:rPr>
        <w:t xml:space="preserve"> (FEI) electron microscope operating at 300 kV equipped with a </w:t>
      </w:r>
      <w:r w:rsidR="00D33F54" w:rsidRPr="002065D7">
        <w:rPr>
          <w:rFonts w:ascii="Arial" w:hAnsi="Arial" w:cs="Arial"/>
          <w:color w:val="000000" w:themeColor="text1"/>
          <w:sz w:val="22"/>
          <w:szCs w:val="22"/>
        </w:rPr>
        <w:t>Falcon 4 (FEI)</w:t>
      </w:r>
      <w:r w:rsidRPr="002065D7">
        <w:rPr>
          <w:rFonts w:ascii="Arial" w:hAnsi="Arial" w:cs="Arial"/>
          <w:color w:val="000000" w:themeColor="text1"/>
          <w:sz w:val="22"/>
          <w:szCs w:val="22"/>
        </w:rPr>
        <w:t xml:space="preserve"> detector. Movies were recorded using the EPU software </w:t>
      </w:r>
      <w:r w:rsidRPr="002065D7">
        <w:rPr>
          <w:rFonts w:ascii="Arial" w:hAnsi="Arial" w:cs="Arial"/>
          <w:color w:val="000000" w:themeColor="text1"/>
          <w:sz w:val="22"/>
          <w:szCs w:val="22"/>
        </w:rPr>
        <w:lastRenderedPageBreak/>
        <w:t xml:space="preserve">with a pixel size of </w:t>
      </w:r>
      <w:r w:rsidR="00A37D8B" w:rsidRPr="002065D7">
        <w:rPr>
          <w:rFonts w:ascii="Arial" w:hAnsi="Arial" w:cs="Arial"/>
          <w:color w:val="000000" w:themeColor="text1"/>
          <w:sz w:val="22"/>
          <w:szCs w:val="22"/>
        </w:rPr>
        <w:t>0.</w:t>
      </w:r>
      <w:r w:rsidR="00D33F54" w:rsidRPr="002065D7">
        <w:rPr>
          <w:rFonts w:ascii="Arial" w:hAnsi="Arial" w:cs="Arial"/>
          <w:color w:val="000000" w:themeColor="text1"/>
          <w:sz w:val="22"/>
          <w:szCs w:val="22"/>
          <w:lang w:eastAsia="ko-KR"/>
        </w:rPr>
        <w:t>657</w:t>
      </w:r>
      <w:r w:rsidR="00D33F54" w:rsidRPr="002065D7">
        <w:rPr>
          <w:rFonts w:ascii="Arial" w:hAnsi="Arial" w:cs="Arial"/>
          <w:color w:val="000000" w:themeColor="text1"/>
          <w:sz w:val="22"/>
          <w:szCs w:val="22"/>
        </w:rPr>
        <w:t xml:space="preserve"> </w:t>
      </w:r>
      <w:r w:rsidRPr="002065D7">
        <w:rPr>
          <w:rFonts w:ascii="Arial" w:hAnsi="Arial" w:cs="Arial"/>
          <w:color w:val="000000" w:themeColor="text1"/>
          <w:sz w:val="22"/>
          <w:szCs w:val="22"/>
        </w:rPr>
        <w:t>Å and a nominal defocus value between -</w:t>
      </w:r>
      <w:r w:rsidR="00A37D8B" w:rsidRPr="002065D7">
        <w:rPr>
          <w:rFonts w:ascii="Arial" w:hAnsi="Arial" w:cs="Arial"/>
          <w:color w:val="000000" w:themeColor="text1"/>
          <w:sz w:val="22"/>
          <w:szCs w:val="22"/>
        </w:rPr>
        <w:t>0.8</w:t>
      </w:r>
      <w:r w:rsidRPr="002065D7">
        <w:rPr>
          <w:rFonts w:ascii="Arial" w:hAnsi="Arial" w:cs="Arial"/>
          <w:color w:val="000000" w:themeColor="text1"/>
          <w:sz w:val="22"/>
          <w:szCs w:val="22"/>
        </w:rPr>
        <w:t xml:space="preserve"> to -2.</w:t>
      </w:r>
      <w:r w:rsidR="00A37D8B" w:rsidRPr="002065D7">
        <w:rPr>
          <w:rFonts w:ascii="Arial" w:hAnsi="Arial" w:cs="Arial"/>
          <w:color w:val="000000" w:themeColor="text1"/>
          <w:sz w:val="22"/>
          <w:szCs w:val="22"/>
        </w:rPr>
        <w:t>4</w:t>
      </w:r>
      <w:r w:rsidRPr="002065D7">
        <w:rPr>
          <w:rFonts w:ascii="Arial" w:hAnsi="Arial" w:cs="Arial"/>
          <w:color w:val="000000" w:themeColor="text1"/>
          <w:sz w:val="22"/>
          <w:szCs w:val="22"/>
        </w:rPr>
        <w:t xml:space="preserve"> </w:t>
      </w:r>
      <w:proofErr w:type="spellStart"/>
      <w:r w:rsidRPr="002065D7">
        <w:rPr>
          <w:rFonts w:ascii="Arial" w:hAnsi="Arial" w:cs="Arial"/>
          <w:color w:val="000000" w:themeColor="text1"/>
          <w:sz w:val="22"/>
          <w:szCs w:val="22"/>
        </w:rPr>
        <w:t>μm</w:t>
      </w:r>
      <w:proofErr w:type="spellEnd"/>
      <w:r w:rsidRPr="002065D7">
        <w:rPr>
          <w:rFonts w:ascii="Arial" w:hAnsi="Arial" w:cs="Arial"/>
          <w:color w:val="000000" w:themeColor="text1"/>
          <w:sz w:val="22"/>
          <w:szCs w:val="22"/>
        </w:rPr>
        <w:t>. Data were collected with a dose of ~</w:t>
      </w:r>
      <w:r w:rsidR="00A37D8B" w:rsidRPr="002065D7">
        <w:rPr>
          <w:rFonts w:ascii="Arial" w:hAnsi="Arial" w:cs="Arial"/>
          <w:color w:val="000000" w:themeColor="text1"/>
          <w:sz w:val="22"/>
          <w:szCs w:val="22"/>
        </w:rPr>
        <w:t xml:space="preserve"> 11.32</w:t>
      </w:r>
      <w:r w:rsidRPr="002065D7">
        <w:rPr>
          <w:rFonts w:ascii="Arial" w:hAnsi="Arial" w:cs="Arial"/>
          <w:color w:val="000000" w:themeColor="text1"/>
          <w:sz w:val="22"/>
          <w:szCs w:val="22"/>
        </w:rPr>
        <w:t xml:space="preserve"> electrons per Å</w:t>
      </w:r>
      <w:r w:rsidRPr="002065D7">
        <w:rPr>
          <w:rFonts w:ascii="Arial" w:hAnsi="Arial" w:cs="Arial"/>
          <w:color w:val="000000" w:themeColor="text1"/>
          <w:sz w:val="22"/>
          <w:szCs w:val="22"/>
          <w:vertAlign w:val="superscript"/>
        </w:rPr>
        <w:t>2</w:t>
      </w:r>
      <w:r w:rsidRPr="002065D7">
        <w:rPr>
          <w:rFonts w:ascii="Arial" w:hAnsi="Arial" w:cs="Arial"/>
          <w:color w:val="000000" w:themeColor="text1"/>
          <w:sz w:val="22"/>
          <w:szCs w:val="22"/>
        </w:rPr>
        <w:t xml:space="preserve"> per sec, and each movie was recorded </w:t>
      </w:r>
      <w:r w:rsidR="00ED4082" w:rsidRPr="002065D7">
        <w:rPr>
          <w:rFonts w:ascii="Arial" w:hAnsi="Arial" w:cs="Arial"/>
          <w:color w:val="000000" w:themeColor="text1"/>
          <w:sz w:val="22"/>
          <w:szCs w:val="22"/>
        </w:rPr>
        <w:t>with</w:t>
      </w:r>
      <w:r w:rsidRPr="002065D7">
        <w:rPr>
          <w:rFonts w:ascii="Arial" w:hAnsi="Arial" w:cs="Arial"/>
          <w:color w:val="000000" w:themeColor="text1"/>
          <w:sz w:val="22"/>
          <w:szCs w:val="22"/>
        </w:rPr>
        <w:t xml:space="preserve"> 4</w:t>
      </w:r>
      <w:r w:rsidR="00A37D8B" w:rsidRPr="002065D7">
        <w:rPr>
          <w:rFonts w:ascii="Arial" w:hAnsi="Arial" w:cs="Arial"/>
          <w:color w:val="000000" w:themeColor="text1"/>
          <w:sz w:val="22"/>
          <w:szCs w:val="22"/>
        </w:rPr>
        <w:t>9</w:t>
      </w:r>
      <w:r w:rsidRPr="002065D7">
        <w:rPr>
          <w:rFonts w:ascii="Arial" w:hAnsi="Arial" w:cs="Arial"/>
          <w:color w:val="000000" w:themeColor="text1"/>
          <w:sz w:val="22"/>
          <w:szCs w:val="22"/>
        </w:rPr>
        <w:t xml:space="preserve"> frames (</w:t>
      </w:r>
      <w:r w:rsidR="00A37D8B" w:rsidRPr="002065D7">
        <w:rPr>
          <w:rFonts w:ascii="Arial" w:hAnsi="Arial" w:cs="Arial"/>
          <w:color w:val="000000" w:themeColor="text1"/>
          <w:sz w:val="22"/>
          <w:szCs w:val="22"/>
        </w:rPr>
        <w:t>87.55</w:t>
      </w:r>
      <w:r w:rsidRPr="002065D7">
        <w:rPr>
          <w:rFonts w:ascii="Arial" w:hAnsi="Arial" w:cs="Arial"/>
          <w:color w:val="000000" w:themeColor="text1"/>
          <w:sz w:val="22"/>
          <w:szCs w:val="22"/>
        </w:rPr>
        <w:t xml:space="preserve"> </w:t>
      </w:r>
      <w:proofErr w:type="spellStart"/>
      <w:r w:rsidRPr="002065D7">
        <w:rPr>
          <w:rFonts w:ascii="Arial" w:hAnsi="Arial" w:cs="Arial"/>
          <w:color w:val="000000" w:themeColor="text1"/>
          <w:sz w:val="22"/>
          <w:szCs w:val="22"/>
        </w:rPr>
        <w:t>ms</w:t>
      </w:r>
      <w:proofErr w:type="spellEnd"/>
      <w:r w:rsidRPr="002065D7">
        <w:rPr>
          <w:rFonts w:ascii="Arial" w:hAnsi="Arial" w:cs="Arial"/>
          <w:color w:val="000000" w:themeColor="text1"/>
          <w:sz w:val="22"/>
          <w:szCs w:val="22"/>
        </w:rPr>
        <w:t xml:space="preserve"> per frame) for a </w:t>
      </w:r>
      <w:r w:rsidR="00A37D8B" w:rsidRPr="002065D7">
        <w:rPr>
          <w:rFonts w:ascii="Arial" w:hAnsi="Arial" w:cs="Arial"/>
          <w:color w:val="000000" w:themeColor="text1"/>
          <w:sz w:val="22"/>
          <w:szCs w:val="22"/>
        </w:rPr>
        <w:t>4.28</w:t>
      </w:r>
      <w:r w:rsidRPr="002065D7">
        <w:rPr>
          <w:rFonts w:ascii="Arial" w:hAnsi="Arial" w:cs="Arial"/>
          <w:color w:val="000000" w:themeColor="text1"/>
          <w:sz w:val="22"/>
          <w:szCs w:val="22"/>
        </w:rPr>
        <w:t xml:space="preserve"> s</w:t>
      </w:r>
      <w:r w:rsidR="00A37D8B" w:rsidRPr="002065D7">
        <w:rPr>
          <w:rFonts w:ascii="Arial" w:hAnsi="Arial" w:cs="Arial"/>
          <w:color w:val="000000" w:themeColor="text1"/>
          <w:sz w:val="22"/>
          <w:szCs w:val="22"/>
        </w:rPr>
        <w:t>ec</w:t>
      </w:r>
      <w:r w:rsidRPr="002065D7">
        <w:rPr>
          <w:rFonts w:ascii="Arial" w:hAnsi="Arial" w:cs="Arial"/>
          <w:color w:val="000000" w:themeColor="text1"/>
          <w:sz w:val="22"/>
          <w:szCs w:val="22"/>
        </w:rPr>
        <w:t xml:space="preserve"> exposure. </w:t>
      </w:r>
    </w:p>
    <w:p w14:paraId="7DBC8FDD" w14:textId="77777777" w:rsidR="00747CBA" w:rsidRPr="002065D7" w:rsidRDefault="00747CBA" w:rsidP="002065D7">
      <w:pPr>
        <w:spacing w:line="480" w:lineRule="auto"/>
        <w:jc w:val="both"/>
        <w:rPr>
          <w:rFonts w:ascii="Arial" w:hAnsi="Arial" w:cs="Arial"/>
          <w:b/>
          <w:bCs/>
          <w:color w:val="000000" w:themeColor="text1"/>
          <w:sz w:val="22"/>
          <w:szCs w:val="22"/>
        </w:rPr>
      </w:pPr>
    </w:p>
    <w:p w14:paraId="309EFE6E" w14:textId="53E62717" w:rsidR="00747CBA" w:rsidRPr="002065D7" w:rsidRDefault="00747CBA" w:rsidP="002065D7">
      <w:pPr>
        <w:spacing w:line="480" w:lineRule="auto"/>
        <w:jc w:val="both"/>
        <w:rPr>
          <w:rFonts w:ascii="Arial" w:hAnsi="Arial" w:cs="Arial"/>
          <w:b/>
          <w:bCs/>
          <w:color w:val="000000" w:themeColor="text1"/>
          <w:sz w:val="22"/>
          <w:szCs w:val="22"/>
        </w:rPr>
      </w:pPr>
      <w:r w:rsidRPr="002065D7">
        <w:rPr>
          <w:rFonts w:ascii="Arial" w:hAnsi="Arial" w:cs="Arial"/>
          <w:b/>
          <w:bCs/>
          <w:color w:val="000000" w:themeColor="text1"/>
          <w:sz w:val="22"/>
          <w:szCs w:val="22"/>
        </w:rPr>
        <w:t xml:space="preserve">Single particle analysis </w:t>
      </w:r>
    </w:p>
    <w:p w14:paraId="51084096" w14:textId="1DB8B5C8" w:rsidR="00485A3A" w:rsidRPr="002065D7" w:rsidRDefault="00747CBA" w:rsidP="002065D7">
      <w:pPr>
        <w:spacing w:line="480" w:lineRule="auto"/>
        <w:jc w:val="both"/>
        <w:rPr>
          <w:rFonts w:ascii="Arial" w:hAnsi="Arial" w:cs="Arial"/>
          <w:color w:val="000000" w:themeColor="text1"/>
          <w:sz w:val="22"/>
          <w:szCs w:val="22"/>
        </w:rPr>
      </w:pPr>
      <w:r w:rsidRPr="002065D7">
        <w:rPr>
          <w:rFonts w:ascii="Arial" w:hAnsi="Arial" w:cs="Arial"/>
          <w:color w:val="000000" w:themeColor="text1"/>
          <w:sz w:val="22"/>
          <w:szCs w:val="22"/>
          <w:lang w:eastAsia="ko-KR"/>
        </w:rPr>
        <w:t>Single particle analysis was performed using Cryosparc4.5.3</w:t>
      </w:r>
      <w:r w:rsidR="00C53960" w:rsidRPr="002065D7">
        <w:rPr>
          <w:rFonts w:ascii="Arial" w:hAnsi="Arial" w:cs="Arial"/>
          <w:color w:val="000000" w:themeColor="text1"/>
          <w:sz w:val="22"/>
          <w:szCs w:val="22"/>
          <w:lang w:eastAsia="ko-KR"/>
        </w:rPr>
        <w:fldChar w:fldCharType="begin">
          <w:fldData xml:space="preserve">PEVuZE5vdGU+PENpdGU+PEF1dGhvcj5QdW5qYW5pPC9BdXRob3I+PFllYXI+MjAxNzwvWWVhcj48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</w:fldData>
        </w:fldChar>
      </w:r>
      <w:r w:rsidR="005E3F97" w:rsidRPr="002065D7">
        <w:rPr>
          <w:rFonts w:ascii="Arial" w:hAnsi="Arial" w:cs="Arial"/>
          <w:color w:val="000000" w:themeColor="text1"/>
          <w:sz w:val="22"/>
          <w:szCs w:val="22"/>
          <w:lang w:eastAsia="ko-KR"/>
        </w:rPr>
        <w:instrText xml:space="preserve"> ADDIN EN.CITE </w:instrText>
      </w:r>
      <w:r w:rsidR="005E3F97" w:rsidRPr="002065D7">
        <w:rPr>
          <w:rFonts w:ascii="Arial" w:hAnsi="Arial" w:cs="Arial"/>
          <w:color w:val="000000" w:themeColor="text1"/>
          <w:sz w:val="22"/>
          <w:szCs w:val="22"/>
          <w:lang w:eastAsia="ko-KR"/>
        </w:rPr>
        <w:fldChar w:fldCharType="begin">
          <w:fldData xml:space="preserve">PEVuZE5vdGU+PENpdGU+PEF1dGhvcj5QdW5qYW5pPC9BdXRob3I+PFllYXI+MjAxNzwvWWVhcj48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</w:fldData>
        </w:fldChar>
      </w:r>
      <w:r w:rsidR="005E3F97" w:rsidRPr="002065D7">
        <w:rPr>
          <w:rFonts w:ascii="Arial" w:hAnsi="Arial" w:cs="Arial"/>
          <w:color w:val="000000" w:themeColor="text1"/>
          <w:sz w:val="22"/>
          <w:szCs w:val="22"/>
          <w:lang w:eastAsia="ko-KR"/>
        </w:rPr>
        <w:instrText xml:space="preserve"> ADDIN EN.CITE.DATA </w:instrText>
      </w:r>
      <w:r w:rsidR="005E3F97" w:rsidRPr="002065D7">
        <w:rPr>
          <w:rFonts w:ascii="Arial" w:hAnsi="Arial" w:cs="Arial"/>
          <w:color w:val="000000" w:themeColor="text1"/>
          <w:sz w:val="22"/>
          <w:szCs w:val="22"/>
          <w:lang w:eastAsia="ko-KR"/>
        </w:rPr>
      </w:r>
      <w:r w:rsidR="005E3F97" w:rsidRPr="002065D7">
        <w:rPr>
          <w:rFonts w:ascii="Arial" w:hAnsi="Arial" w:cs="Arial"/>
          <w:color w:val="000000" w:themeColor="text1"/>
          <w:sz w:val="22"/>
          <w:szCs w:val="22"/>
          <w:lang w:eastAsia="ko-KR"/>
        </w:rPr>
        <w:fldChar w:fldCharType="end"/>
      </w:r>
      <w:r w:rsidR="00C53960" w:rsidRPr="002065D7">
        <w:rPr>
          <w:rFonts w:ascii="Arial" w:hAnsi="Arial" w:cs="Arial"/>
          <w:color w:val="000000" w:themeColor="text1"/>
          <w:sz w:val="22"/>
          <w:szCs w:val="22"/>
          <w:lang w:eastAsia="ko-KR"/>
        </w:rPr>
      </w:r>
      <w:r w:rsidR="00C53960" w:rsidRPr="002065D7">
        <w:rPr>
          <w:rFonts w:ascii="Arial" w:hAnsi="Arial" w:cs="Arial"/>
          <w:color w:val="000000" w:themeColor="text1"/>
          <w:sz w:val="22"/>
          <w:szCs w:val="22"/>
          <w:lang w:eastAsia="ko-KR"/>
        </w:rPr>
        <w:fldChar w:fldCharType="separate"/>
      </w:r>
      <w:r w:rsidR="005E3F97" w:rsidRPr="002065D7">
        <w:rPr>
          <w:rFonts w:ascii="Arial" w:hAnsi="Arial" w:cs="Arial"/>
          <w:noProof/>
          <w:color w:val="000000" w:themeColor="text1"/>
          <w:sz w:val="22"/>
          <w:szCs w:val="22"/>
          <w:vertAlign w:val="superscript"/>
          <w:lang w:eastAsia="ko-KR"/>
        </w:rPr>
        <w:t>10</w:t>
      </w:r>
      <w:r w:rsidR="00C53960" w:rsidRPr="002065D7">
        <w:rPr>
          <w:rFonts w:ascii="Arial" w:hAnsi="Arial" w:cs="Arial"/>
          <w:color w:val="000000" w:themeColor="text1"/>
          <w:sz w:val="22"/>
          <w:szCs w:val="22"/>
          <w:lang w:eastAsia="ko-KR"/>
        </w:rPr>
        <w:fldChar w:fldCharType="end"/>
      </w:r>
      <w:r w:rsidRPr="002065D7">
        <w:rPr>
          <w:rFonts w:ascii="Arial" w:hAnsi="Arial" w:cs="Arial"/>
          <w:color w:val="000000" w:themeColor="text1"/>
          <w:sz w:val="22"/>
          <w:szCs w:val="22"/>
          <w:lang w:eastAsia="ko-KR"/>
        </w:rPr>
        <w:t>. Patch motion correction and subsequent CTF estimation were carried out on 13,522 micrographs obtained in super-resolution mode (0.657 Å/pixel). Auto picked particles (with minimum 100 Å and maximum 200 Å) were selected after two rounds of 2D classification, re-extracted for recentering, and used to generate ab initio 3D volumes. These volumes were then subjected to heterogeneous refinement with three classes. Particles belonging to the best-looking class were re-extracted for centering and used for ab initio constructions with two classes. Particles from the best-looking volume underwent non-uniform refinement and were then subjected to 2D classification. The newly generated 2D projections were used for template-based particle picking (particle diameter: 100 Å), and the extracted particles were filtered through two rounds of 2D classification. Selected particles were used to train a Topaz model</w:t>
      </w:r>
      <w:r w:rsidR="00FE7493" w:rsidRPr="002065D7">
        <w:rPr>
          <w:rFonts w:ascii="Arial" w:hAnsi="Arial" w:cs="Arial"/>
          <w:color w:val="000000" w:themeColor="text1"/>
          <w:sz w:val="22"/>
          <w:szCs w:val="22"/>
          <w:lang w:eastAsia="ko-KR"/>
        </w:rPr>
        <w:fldChar w:fldCharType="begin">
          <w:fldData xml:space="preserve">PEVuZE5vdGU+PENpdGU+PEF1dGhvcj5CZXBsZXI8L0F1dGhvcj48WWVhcj4yMDIwPC9ZZWFyPjxJ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</w:fldData>
        </w:fldChar>
      </w:r>
      <w:r w:rsidR="005E3F97" w:rsidRPr="002065D7">
        <w:rPr>
          <w:rFonts w:ascii="Arial" w:hAnsi="Arial" w:cs="Arial"/>
          <w:color w:val="000000" w:themeColor="text1"/>
          <w:sz w:val="22"/>
          <w:szCs w:val="22"/>
          <w:lang w:eastAsia="ko-KR"/>
        </w:rPr>
        <w:instrText xml:space="preserve"> ADDIN EN.CITE </w:instrText>
      </w:r>
      <w:r w:rsidR="005E3F97" w:rsidRPr="002065D7">
        <w:rPr>
          <w:rFonts w:ascii="Arial" w:hAnsi="Arial" w:cs="Arial"/>
          <w:color w:val="000000" w:themeColor="text1"/>
          <w:sz w:val="22"/>
          <w:szCs w:val="22"/>
          <w:lang w:eastAsia="ko-KR"/>
        </w:rPr>
        <w:fldChar w:fldCharType="begin">
          <w:fldData xml:space="preserve">PEVuZE5vdGU+PENpdGU+PEF1dGhvcj5CZXBsZXI8L0F1dGhvcj48WWVhcj4yMDIwPC9ZZWFyPjxJ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</w:fldData>
        </w:fldChar>
      </w:r>
      <w:r w:rsidR="005E3F97" w:rsidRPr="002065D7">
        <w:rPr>
          <w:rFonts w:ascii="Arial" w:hAnsi="Arial" w:cs="Arial"/>
          <w:color w:val="000000" w:themeColor="text1"/>
          <w:sz w:val="22"/>
          <w:szCs w:val="22"/>
          <w:lang w:eastAsia="ko-KR"/>
        </w:rPr>
        <w:instrText xml:space="preserve"> ADDIN EN.CITE.DATA </w:instrText>
      </w:r>
      <w:r w:rsidR="005E3F97" w:rsidRPr="002065D7">
        <w:rPr>
          <w:rFonts w:ascii="Arial" w:hAnsi="Arial" w:cs="Arial"/>
          <w:color w:val="000000" w:themeColor="text1"/>
          <w:sz w:val="22"/>
          <w:szCs w:val="22"/>
          <w:lang w:eastAsia="ko-KR"/>
        </w:rPr>
      </w:r>
      <w:r w:rsidR="005E3F97" w:rsidRPr="002065D7">
        <w:rPr>
          <w:rFonts w:ascii="Arial" w:hAnsi="Arial" w:cs="Arial"/>
          <w:color w:val="000000" w:themeColor="text1"/>
          <w:sz w:val="22"/>
          <w:szCs w:val="22"/>
          <w:lang w:eastAsia="ko-KR"/>
        </w:rPr>
        <w:fldChar w:fldCharType="end"/>
      </w:r>
      <w:r w:rsidR="00FE7493" w:rsidRPr="002065D7">
        <w:rPr>
          <w:rFonts w:ascii="Arial" w:hAnsi="Arial" w:cs="Arial"/>
          <w:color w:val="000000" w:themeColor="text1"/>
          <w:sz w:val="22"/>
          <w:szCs w:val="22"/>
          <w:lang w:eastAsia="ko-KR"/>
        </w:rPr>
      </w:r>
      <w:r w:rsidR="00FE7493" w:rsidRPr="002065D7">
        <w:rPr>
          <w:rFonts w:ascii="Arial" w:hAnsi="Arial" w:cs="Arial"/>
          <w:color w:val="000000" w:themeColor="text1"/>
          <w:sz w:val="22"/>
          <w:szCs w:val="22"/>
          <w:lang w:eastAsia="ko-KR"/>
        </w:rPr>
        <w:fldChar w:fldCharType="separate"/>
      </w:r>
      <w:r w:rsidR="005E3F97" w:rsidRPr="002065D7">
        <w:rPr>
          <w:rFonts w:ascii="Arial" w:hAnsi="Arial" w:cs="Arial"/>
          <w:noProof/>
          <w:color w:val="000000" w:themeColor="text1"/>
          <w:sz w:val="22"/>
          <w:szCs w:val="22"/>
          <w:vertAlign w:val="superscript"/>
          <w:lang w:eastAsia="ko-KR"/>
        </w:rPr>
        <w:t>11</w:t>
      </w:r>
      <w:r w:rsidR="00FE7493" w:rsidRPr="002065D7">
        <w:rPr>
          <w:rFonts w:ascii="Arial" w:hAnsi="Arial" w:cs="Arial"/>
          <w:color w:val="000000" w:themeColor="text1"/>
          <w:sz w:val="22"/>
          <w:szCs w:val="22"/>
          <w:lang w:eastAsia="ko-KR"/>
        </w:rPr>
        <w:fldChar w:fldCharType="end"/>
      </w:r>
      <w:r w:rsidRPr="002065D7">
        <w:rPr>
          <w:rFonts w:ascii="Arial" w:hAnsi="Arial" w:cs="Arial"/>
          <w:color w:val="000000" w:themeColor="text1"/>
          <w:sz w:val="22"/>
          <w:szCs w:val="22"/>
          <w:lang w:eastAsia="ko-KR"/>
        </w:rPr>
        <w:t xml:space="preserve"> (particle diameter: 100 Å, particle number: 300). Topaz extract was performed (particle diameter: 100 Å), and particles were further selected through two rounds of 2D classification. Particles from three separate particle detection methods were combined, with duplicate particles removed with a minimum distance of 100 Å. The remaining unique particles were used for ab initio reconstruction with six classes, and the best-looking class, marked with a dashed box, was further processed with non-uniform refinement. This resulted in the best resolution of 6.7 Å, as shown in the FSC curves, with a slight orientational preference of the side views. This map has been deposited to EMDB with the code </w:t>
      </w:r>
      <w:r w:rsidR="00EB72A9" w:rsidRPr="002065D7">
        <w:rPr>
          <w:rFonts w:ascii="Arial" w:hAnsi="Arial" w:cs="Arial"/>
          <w:sz w:val="22"/>
          <w:szCs w:val="22"/>
        </w:rPr>
        <w:t>EMD-48154</w:t>
      </w:r>
      <w:r w:rsidRPr="002065D7">
        <w:rPr>
          <w:rFonts w:ascii="Arial" w:hAnsi="Arial" w:cs="Arial"/>
          <w:color w:val="000000" w:themeColor="text1"/>
          <w:sz w:val="22"/>
          <w:szCs w:val="22"/>
          <w:lang w:eastAsia="ko-KR"/>
        </w:rPr>
        <w:t xml:space="preserve">. 3D classification without alignment isolated three classes marked with dashed boxes showing auxiliary density. The final volume after non-uniform </w:t>
      </w:r>
      <w:r w:rsidRPr="002065D7">
        <w:rPr>
          <w:rFonts w:ascii="Arial" w:hAnsi="Arial" w:cs="Arial"/>
          <w:color w:val="000000" w:themeColor="text1"/>
          <w:sz w:val="22"/>
          <w:szCs w:val="22"/>
          <w:lang w:eastAsia="ko-KR"/>
        </w:rPr>
        <w:lastRenderedPageBreak/>
        <w:t>refinement revealed a more pronounced density of the auxiliary particle, although the final resolution was slightly lower at 6.93 Å.</w:t>
      </w:r>
      <w:r w:rsidRPr="002065D7">
        <w:rPr>
          <w:rFonts w:ascii="Arial" w:hAnsi="Arial" w:cs="Arial"/>
          <w:color w:val="000000" w:themeColor="text1"/>
          <w:sz w:val="22"/>
          <w:szCs w:val="22"/>
        </w:rPr>
        <w:t xml:space="preserve"> </w:t>
      </w:r>
    </w:p>
    <w:p w14:paraId="3714E23D" w14:textId="1FE92DC4" w:rsidR="00EB72A9" w:rsidRPr="002065D7" w:rsidRDefault="00EB72A9" w:rsidP="002065D7">
      <w:pPr>
        <w:spacing w:line="480" w:lineRule="auto"/>
        <w:jc w:val="both"/>
        <w:rPr>
          <w:rFonts w:ascii="Arial" w:hAnsi="Arial" w:cs="Arial"/>
          <w:color w:val="000000" w:themeColor="text1"/>
          <w:sz w:val="22"/>
          <w:szCs w:val="22"/>
        </w:rPr>
      </w:pPr>
      <w:r w:rsidRPr="002065D7">
        <w:rPr>
          <w:rFonts w:ascii="Arial" w:hAnsi="Arial" w:cs="Arial"/>
          <w:color w:val="000000" w:themeColor="text1"/>
          <w:sz w:val="22"/>
          <w:szCs w:val="22"/>
        </w:rPr>
        <w:t xml:space="preserve">TMD and CTD subunit cores obtained from </w:t>
      </w:r>
      <w:proofErr w:type="spellStart"/>
      <w:r w:rsidRPr="002065D7">
        <w:rPr>
          <w:rFonts w:ascii="Arial" w:hAnsi="Arial" w:cs="Arial"/>
          <w:color w:val="000000" w:themeColor="text1"/>
          <w:sz w:val="22"/>
          <w:szCs w:val="22"/>
        </w:rPr>
        <w:t>Alphafold</w:t>
      </w:r>
      <w:proofErr w:type="spellEnd"/>
      <w:r w:rsidRPr="002065D7">
        <w:rPr>
          <w:rFonts w:ascii="Arial" w:hAnsi="Arial" w:cs="Arial"/>
          <w:color w:val="000000" w:themeColor="text1"/>
          <w:sz w:val="22"/>
          <w:szCs w:val="22"/>
        </w:rPr>
        <w:t xml:space="preserve"> </w:t>
      </w:r>
      <w:r w:rsidR="00FE7493" w:rsidRPr="002065D7">
        <w:rPr>
          <w:rFonts w:ascii="Arial" w:hAnsi="Arial" w:cs="Arial"/>
          <w:color w:val="000000" w:themeColor="text1"/>
          <w:sz w:val="22"/>
          <w:szCs w:val="22"/>
        </w:rPr>
        <w:t>Protein S</w:t>
      </w:r>
      <w:r w:rsidR="00C53960" w:rsidRPr="002065D7">
        <w:rPr>
          <w:rFonts w:ascii="Arial" w:hAnsi="Arial" w:cs="Arial"/>
          <w:color w:val="000000" w:themeColor="text1"/>
          <w:sz w:val="22"/>
          <w:szCs w:val="22"/>
        </w:rPr>
        <w:t xml:space="preserve">tructure </w:t>
      </w:r>
      <w:r w:rsidR="00FE7493" w:rsidRPr="002065D7">
        <w:rPr>
          <w:rFonts w:ascii="Arial" w:hAnsi="Arial" w:cs="Arial"/>
          <w:color w:val="000000" w:themeColor="text1"/>
          <w:sz w:val="22"/>
          <w:szCs w:val="22"/>
        </w:rPr>
        <w:t>D</w:t>
      </w:r>
      <w:r w:rsidR="00C53960" w:rsidRPr="002065D7">
        <w:rPr>
          <w:rFonts w:ascii="Arial" w:hAnsi="Arial" w:cs="Arial"/>
          <w:color w:val="000000" w:themeColor="text1"/>
          <w:sz w:val="22"/>
          <w:szCs w:val="22"/>
        </w:rPr>
        <w:t>atabase</w:t>
      </w:r>
      <w:r w:rsidR="00C53960" w:rsidRPr="002065D7">
        <w:rPr>
          <w:rFonts w:ascii="Arial" w:hAnsi="Arial" w:cs="Arial"/>
          <w:color w:val="000000" w:themeColor="text1"/>
          <w:sz w:val="22"/>
          <w:szCs w:val="22"/>
        </w:rPr>
        <w:fldChar w:fldCharType="begin">
          <w:fldData xml:space="preserve">PEVuZE5vdGU+PENpdGU+PEF1dGhvcj5UdW55YXN1dnVuYWtvb2w8L0F1dGhvcj48WWVhcj4yMDIx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=
</w:fldData>
        </w:fldChar>
      </w:r>
      <w:r w:rsidR="005E3F97" w:rsidRPr="002065D7">
        <w:rPr>
          <w:rFonts w:ascii="Arial" w:hAnsi="Arial" w:cs="Arial"/>
          <w:color w:val="000000" w:themeColor="text1"/>
          <w:sz w:val="22"/>
          <w:szCs w:val="22"/>
        </w:rPr>
        <w:instrText xml:space="preserve"> ADDIN EN.CITE </w:instrText>
      </w:r>
      <w:r w:rsidR="005E3F97" w:rsidRPr="002065D7">
        <w:rPr>
          <w:rFonts w:ascii="Arial" w:hAnsi="Arial" w:cs="Arial"/>
          <w:color w:val="000000" w:themeColor="text1"/>
          <w:sz w:val="22"/>
          <w:szCs w:val="22"/>
        </w:rPr>
        <w:fldChar w:fldCharType="begin">
          <w:fldData xml:space="preserve">PEVuZE5vdGU+PENpdGU+PEF1dGhvcj5UdW55YXN1dnVuYWtvb2w8L0F1dGhvcj48WWVhcj4yMDIx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=
</w:fldData>
        </w:fldChar>
      </w:r>
      <w:r w:rsidR="005E3F97" w:rsidRPr="002065D7">
        <w:rPr>
          <w:rFonts w:ascii="Arial" w:hAnsi="Arial" w:cs="Arial"/>
          <w:color w:val="000000" w:themeColor="text1"/>
          <w:sz w:val="22"/>
          <w:szCs w:val="22"/>
        </w:rPr>
        <w:instrText xml:space="preserve"> ADDIN EN.CITE.DATA </w:instrText>
      </w:r>
      <w:r w:rsidR="005E3F97" w:rsidRPr="002065D7">
        <w:rPr>
          <w:rFonts w:ascii="Arial" w:hAnsi="Arial" w:cs="Arial"/>
          <w:color w:val="000000" w:themeColor="text1"/>
          <w:sz w:val="22"/>
          <w:szCs w:val="22"/>
        </w:rPr>
      </w:r>
      <w:r w:rsidR="005E3F97" w:rsidRPr="002065D7">
        <w:rPr>
          <w:rFonts w:ascii="Arial" w:hAnsi="Arial" w:cs="Arial"/>
          <w:color w:val="000000" w:themeColor="text1"/>
          <w:sz w:val="22"/>
          <w:szCs w:val="22"/>
        </w:rPr>
        <w:fldChar w:fldCharType="end"/>
      </w:r>
      <w:r w:rsidR="00C53960" w:rsidRPr="002065D7">
        <w:rPr>
          <w:rFonts w:ascii="Arial" w:hAnsi="Arial" w:cs="Arial"/>
          <w:color w:val="000000" w:themeColor="text1"/>
          <w:sz w:val="22"/>
          <w:szCs w:val="22"/>
        </w:rPr>
      </w:r>
      <w:r w:rsidR="00C53960" w:rsidRPr="002065D7">
        <w:rPr>
          <w:rFonts w:ascii="Arial" w:hAnsi="Arial" w:cs="Arial"/>
          <w:color w:val="000000" w:themeColor="text1"/>
          <w:sz w:val="22"/>
          <w:szCs w:val="22"/>
        </w:rPr>
        <w:fldChar w:fldCharType="separate"/>
      </w:r>
      <w:r w:rsidR="005E3F97" w:rsidRPr="002065D7">
        <w:rPr>
          <w:rFonts w:ascii="Arial" w:hAnsi="Arial" w:cs="Arial"/>
          <w:noProof/>
          <w:color w:val="000000" w:themeColor="text1"/>
          <w:sz w:val="22"/>
          <w:szCs w:val="22"/>
          <w:vertAlign w:val="superscript"/>
        </w:rPr>
        <w:t>12</w:t>
      </w:r>
      <w:r w:rsidR="00C53960" w:rsidRPr="002065D7">
        <w:rPr>
          <w:rFonts w:ascii="Arial" w:hAnsi="Arial" w:cs="Arial"/>
          <w:color w:val="000000" w:themeColor="text1"/>
          <w:sz w:val="22"/>
          <w:szCs w:val="22"/>
        </w:rPr>
        <w:fldChar w:fldCharType="end"/>
      </w:r>
      <w:r w:rsidR="00C53960" w:rsidRPr="002065D7">
        <w:rPr>
          <w:rFonts w:ascii="Arial" w:hAnsi="Arial" w:cs="Arial"/>
          <w:color w:val="000000" w:themeColor="text1"/>
          <w:sz w:val="22"/>
          <w:szCs w:val="22"/>
        </w:rPr>
        <w:t xml:space="preserve"> </w:t>
      </w:r>
      <w:r w:rsidRPr="002065D7">
        <w:rPr>
          <w:rFonts w:ascii="Arial" w:hAnsi="Arial" w:cs="Arial"/>
          <w:color w:val="000000" w:themeColor="text1"/>
          <w:sz w:val="22"/>
          <w:szCs w:val="22"/>
        </w:rPr>
        <w:t xml:space="preserve">were manually fit to the density map contoured at the high density </w:t>
      </w:r>
      <w:r w:rsidR="00C53960" w:rsidRPr="002065D7">
        <w:rPr>
          <w:rFonts w:ascii="Arial" w:hAnsi="Arial" w:cs="Arial"/>
          <w:color w:val="000000" w:themeColor="text1"/>
          <w:sz w:val="22"/>
          <w:szCs w:val="22"/>
        </w:rPr>
        <w:t xml:space="preserve">of 0.34 </w:t>
      </w:r>
      <w:r w:rsidRPr="002065D7">
        <w:rPr>
          <w:rFonts w:ascii="Arial" w:hAnsi="Arial" w:cs="Arial"/>
          <w:color w:val="000000" w:themeColor="text1"/>
          <w:sz w:val="22"/>
          <w:szCs w:val="22"/>
        </w:rPr>
        <w:t>for each subunit individually (Fig. 5B). Human dynein light chain dimer</w:t>
      </w:r>
      <w:r w:rsidR="00C53960" w:rsidRPr="002065D7">
        <w:rPr>
          <w:rFonts w:ascii="Arial" w:hAnsi="Arial" w:cs="Arial"/>
          <w:color w:val="000000" w:themeColor="text1"/>
          <w:sz w:val="22"/>
          <w:szCs w:val="22"/>
        </w:rPr>
        <w:t xml:space="preserve"> (3E2B)</w:t>
      </w:r>
      <w:r w:rsidR="00C53960" w:rsidRPr="002065D7">
        <w:rPr>
          <w:rFonts w:ascii="Arial" w:hAnsi="Arial" w:cs="Arial"/>
          <w:color w:val="000000" w:themeColor="text1"/>
          <w:sz w:val="22"/>
          <w:szCs w:val="22"/>
        </w:rPr>
        <w:fldChar w:fldCharType="begin"/>
      </w:r>
      <w:r w:rsidR="005E3F97" w:rsidRPr="002065D7">
        <w:rPr>
          <w:rFonts w:ascii="Arial" w:hAnsi="Arial" w:cs="Arial"/>
          <w:color w:val="000000" w:themeColor="text1"/>
          <w:sz w:val="22"/>
          <w:szCs w:val="22"/>
        </w:rPr>
        <w:instrText xml:space="preserve"> ADDIN EN.CITE &lt;EndNote&gt;&lt;Cite&gt;&lt;Author&gt;Benison&lt;/Author&gt;&lt;Year&gt;2008&lt;/Year&gt;&lt;RecNum&gt;0&lt;/RecNum&gt;&lt;IDText&gt;The interplay of ligand binding and quaternary structure in the diverse interactions of dynein light chain LC8&lt;/IDText&gt;&lt;DisplayText&gt;&lt;style face="superscript"&gt;13&lt;/style&gt;&lt;/DisplayText&gt;&lt;record&gt;&lt;dates&gt;&lt;pub-dates&gt;&lt;date&gt;Dec 26&lt;/date&gt;&lt;/pub-dates&gt;&lt;year&gt;2008&lt;/year&gt;&lt;/dates&gt;&lt;keywords&gt;&lt;keyword&gt;Carrier Proteins&lt;/keyword&gt;&lt;keyword&gt;Crystallography, X-Ray&lt;/keyword&gt;&lt;keyword&gt;Drosophila Proteins&lt;/keyword&gt;&lt;keyword&gt;Dyneins&lt;/keyword&gt;&lt;keyword&gt;Ligands&lt;/keyword&gt;&lt;keyword&gt;Magnetic Resonance Spectroscopy&lt;/keyword&gt;&lt;keyword&gt;Models, Molecular&lt;/keyword&gt;&lt;keyword&gt;Peptides&lt;/keyword&gt;&lt;keyword&gt;Protein Binding&lt;/keyword&gt;&lt;keyword&gt;Protein Structure, Quaternary&lt;/keyword&gt;&lt;/keywords&gt;&lt;urls&gt;&lt;related-urls&gt;&lt;url&gt;https://www.ncbi.nlm.nih.gov/pubmed/18948118&lt;/url&gt;&lt;/related-urls&gt;&lt;/urls&gt;&lt;isbn&gt;1089-8638&lt;/isbn&gt;&lt;custom2&gt;PMC4294432&lt;/custom2&gt;&lt;titles&gt;&lt;title&gt;The interplay of ligand binding and quaternary structure in the diverse interactions of dynein light chain LC8&lt;/title&gt;&lt;secondary-title&gt;J Mol Biol&lt;/secondary-title&gt;&lt;/titles&gt;&lt;pages&gt;954-66&lt;/pages&gt;&lt;number&gt;4&lt;/number&gt;&lt;contributors&gt;&lt;authors&gt;&lt;author&gt;Benison, G.&lt;/author&gt;&lt;author&gt;Karplus, P. A.&lt;/author&gt;&lt;author&gt;Barbar, E.&lt;/author&gt;&lt;/authors&gt;&lt;/contributors&gt;&lt;edition&gt;20081011&lt;/edition&gt;&lt;language&gt;eng&lt;/language&gt;&lt;added-date format="utc"&gt;1732725849&lt;/added-date&gt;&lt;ref-type name="Journal Article"&gt;17&lt;/ref-type&gt;&lt;auth-address&gt;Department of Biochemistry and Biophysics, Oregon State University, Corvallis, OR 97331, USA.&lt;/auth-address&gt;&lt;rec-number&gt;2216&lt;/rec-number&gt;&lt;last-updated-date format="utc"&gt;1732725849&lt;/last-updated-date&gt;&lt;accession-num&gt;18948118&lt;/accession-num&gt;&lt;electronic-resource-num&gt;10.1016/j.jmb.2008.09.083&lt;/electronic-resource-num&gt;&lt;volume&gt;384&lt;/volume&gt;&lt;/record&gt;&lt;/Cite&gt;&lt;/EndNote&gt;</w:instrText>
      </w:r>
      <w:r w:rsidR="00C53960" w:rsidRPr="002065D7">
        <w:rPr>
          <w:rFonts w:ascii="Arial" w:hAnsi="Arial" w:cs="Arial"/>
          <w:color w:val="000000" w:themeColor="text1"/>
          <w:sz w:val="22"/>
          <w:szCs w:val="22"/>
        </w:rPr>
        <w:fldChar w:fldCharType="separate"/>
      </w:r>
      <w:r w:rsidR="005E3F97" w:rsidRPr="002065D7">
        <w:rPr>
          <w:rFonts w:ascii="Arial" w:hAnsi="Arial" w:cs="Arial"/>
          <w:noProof/>
          <w:color w:val="000000" w:themeColor="text1"/>
          <w:sz w:val="22"/>
          <w:szCs w:val="22"/>
          <w:vertAlign w:val="superscript"/>
        </w:rPr>
        <w:t>13</w:t>
      </w:r>
      <w:r w:rsidR="00C53960" w:rsidRPr="002065D7">
        <w:rPr>
          <w:rFonts w:ascii="Arial" w:hAnsi="Arial" w:cs="Arial"/>
          <w:color w:val="000000" w:themeColor="text1"/>
          <w:sz w:val="22"/>
          <w:szCs w:val="22"/>
        </w:rPr>
        <w:fldChar w:fldCharType="end"/>
      </w:r>
      <w:r w:rsidRPr="002065D7">
        <w:rPr>
          <w:rFonts w:ascii="Arial" w:hAnsi="Arial" w:cs="Arial"/>
          <w:color w:val="000000" w:themeColor="text1"/>
          <w:sz w:val="22"/>
          <w:szCs w:val="22"/>
        </w:rPr>
        <w:t xml:space="preserve"> complexed with two binding motifs to each monomer was manually fit to the additional density (Fig. 5C). </w:t>
      </w:r>
    </w:p>
    <w:p w14:paraId="398415A6" w14:textId="77777777" w:rsidR="00BE3260" w:rsidRPr="002065D7" w:rsidRDefault="00BE3260" w:rsidP="002065D7">
      <w:pPr>
        <w:jc w:val="both"/>
        <w:rPr>
          <w:rFonts w:ascii="Arial" w:hAnsi="Arial" w:cs="Arial"/>
          <w:b/>
          <w:bCs/>
          <w:color w:val="000000" w:themeColor="text1"/>
          <w:sz w:val="22"/>
          <w:szCs w:val="22"/>
        </w:rPr>
      </w:pPr>
      <w:r w:rsidRPr="002065D7">
        <w:rPr>
          <w:rFonts w:ascii="Arial" w:hAnsi="Arial" w:cs="Arial"/>
          <w:b/>
          <w:bCs/>
          <w:color w:val="000000" w:themeColor="text1"/>
          <w:sz w:val="22"/>
          <w:szCs w:val="22"/>
        </w:rPr>
        <w:br w:type="page"/>
      </w:r>
    </w:p>
    <w:p w14:paraId="1613D480" w14:textId="05CFB70D" w:rsidR="004A7590" w:rsidRPr="002065D7" w:rsidRDefault="00A15585" w:rsidP="002065D7">
      <w:pPr>
        <w:spacing w:line="480" w:lineRule="auto"/>
        <w:jc w:val="both"/>
        <w:rPr>
          <w:rFonts w:ascii="Arial" w:hAnsi="Arial" w:cs="Arial"/>
          <w:b/>
          <w:bCs/>
          <w:color w:val="000000" w:themeColor="text1"/>
          <w:sz w:val="22"/>
          <w:szCs w:val="22"/>
        </w:rPr>
      </w:pPr>
      <w:r w:rsidRPr="002065D7">
        <w:rPr>
          <w:rFonts w:ascii="Arial" w:hAnsi="Arial" w:cs="Arial"/>
          <w:b/>
          <w:bCs/>
          <w:color w:val="000000" w:themeColor="text1"/>
          <w:sz w:val="22"/>
          <w:szCs w:val="22"/>
        </w:rPr>
        <w:lastRenderedPageBreak/>
        <w:t>References</w:t>
      </w:r>
    </w:p>
    <w:p w14:paraId="5F56DB46" w14:textId="77777777" w:rsidR="005E3F97" w:rsidRPr="002065D7" w:rsidRDefault="004A7590" w:rsidP="002065D7">
      <w:pPr>
        <w:pStyle w:val="EndNoteBibliography"/>
        <w:ind w:left="720" w:hanging="720"/>
        <w:rPr>
          <w:szCs w:val="22"/>
        </w:rPr>
      </w:pPr>
      <w:r w:rsidRPr="002065D7">
        <w:rPr>
          <w:color w:val="000000" w:themeColor="text1"/>
          <w:szCs w:val="22"/>
        </w:rPr>
        <w:fldChar w:fldCharType="begin"/>
      </w:r>
      <w:r w:rsidRPr="002065D7">
        <w:rPr>
          <w:color w:val="000000" w:themeColor="text1"/>
          <w:szCs w:val="22"/>
        </w:rPr>
        <w:instrText xml:space="preserve"> ADDIN EN.REFLIST </w:instrText>
      </w:r>
      <w:r w:rsidRPr="002065D7">
        <w:rPr>
          <w:color w:val="000000" w:themeColor="text1"/>
          <w:szCs w:val="22"/>
        </w:rPr>
        <w:fldChar w:fldCharType="separate"/>
      </w:r>
      <w:r w:rsidR="005E3F97" w:rsidRPr="002065D7">
        <w:rPr>
          <w:szCs w:val="22"/>
        </w:rPr>
        <w:t>1.</w:t>
      </w:r>
      <w:r w:rsidR="005E3F97" w:rsidRPr="002065D7">
        <w:rPr>
          <w:szCs w:val="22"/>
        </w:rPr>
        <w:tab/>
        <w:t xml:space="preserve">Wiśniewski, J.R., Zougman, A., Nagaraj, N. &amp; Mann, M. Universal sample preparation method for proteome analysis. </w:t>
      </w:r>
      <w:r w:rsidR="005E3F97" w:rsidRPr="002065D7">
        <w:rPr>
          <w:i/>
          <w:szCs w:val="22"/>
        </w:rPr>
        <w:t>Nat Methods</w:t>
      </w:r>
      <w:r w:rsidR="005E3F97" w:rsidRPr="002065D7">
        <w:rPr>
          <w:szCs w:val="22"/>
        </w:rPr>
        <w:t xml:space="preserve"> </w:t>
      </w:r>
      <w:r w:rsidR="005E3F97" w:rsidRPr="002065D7">
        <w:rPr>
          <w:b/>
          <w:szCs w:val="22"/>
        </w:rPr>
        <w:t>6</w:t>
      </w:r>
      <w:r w:rsidR="005E3F97" w:rsidRPr="002065D7">
        <w:rPr>
          <w:szCs w:val="22"/>
        </w:rPr>
        <w:t>, 359-62 (2009).</w:t>
      </w:r>
    </w:p>
    <w:p w14:paraId="69259415" w14:textId="77777777" w:rsidR="005E3F97" w:rsidRPr="002065D7" w:rsidRDefault="005E3F97" w:rsidP="002065D7">
      <w:pPr>
        <w:pStyle w:val="EndNoteBibliography"/>
        <w:ind w:left="720" w:hanging="720"/>
        <w:rPr>
          <w:szCs w:val="22"/>
        </w:rPr>
      </w:pPr>
      <w:r w:rsidRPr="002065D7">
        <w:rPr>
          <w:szCs w:val="22"/>
        </w:rPr>
        <w:t>2.</w:t>
      </w:r>
      <w:r w:rsidRPr="002065D7">
        <w:rPr>
          <w:szCs w:val="22"/>
        </w:rPr>
        <w:tab/>
        <w:t xml:space="preserve">Rappsilber, J., Mann, M. &amp; Ishihama, Y. Protocol for micro-purification, enrichment, pre-fractionation and storage of peptides for proteomics using StageTips. </w:t>
      </w:r>
      <w:r w:rsidRPr="002065D7">
        <w:rPr>
          <w:i/>
          <w:szCs w:val="22"/>
        </w:rPr>
        <w:t>Nat Protoc</w:t>
      </w:r>
      <w:r w:rsidRPr="002065D7">
        <w:rPr>
          <w:szCs w:val="22"/>
        </w:rPr>
        <w:t xml:space="preserve"> </w:t>
      </w:r>
      <w:r w:rsidRPr="002065D7">
        <w:rPr>
          <w:b/>
          <w:szCs w:val="22"/>
        </w:rPr>
        <w:t>2</w:t>
      </w:r>
      <w:r w:rsidRPr="002065D7">
        <w:rPr>
          <w:szCs w:val="22"/>
        </w:rPr>
        <w:t>, 1896-906 (2007).</w:t>
      </w:r>
    </w:p>
    <w:p w14:paraId="0AE9125D" w14:textId="77777777" w:rsidR="005E3F97" w:rsidRPr="002065D7" w:rsidRDefault="005E3F97" w:rsidP="002065D7">
      <w:pPr>
        <w:pStyle w:val="EndNoteBibliography"/>
        <w:ind w:left="720" w:hanging="720"/>
        <w:rPr>
          <w:szCs w:val="22"/>
        </w:rPr>
      </w:pPr>
      <w:r w:rsidRPr="002065D7">
        <w:rPr>
          <w:szCs w:val="22"/>
        </w:rPr>
        <w:t>3.</w:t>
      </w:r>
      <w:r w:rsidRPr="002065D7">
        <w:rPr>
          <w:szCs w:val="22"/>
        </w:rPr>
        <w:tab/>
        <w:t xml:space="preserve">Contrepois, K., Ezan, E., Mann, C. &amp; Fenaille, F. Ultra-high performance liquid chromatography-mass spectrometry for the fast profiling of histone post-translational modifications. </w:t>
      </w:r>
      <w:r w:rsidRPr="002065D7">
        <w:rPr>
          <w:i/>
          <w:szCs w:val="22"/>
        </w:rPr>
        <w:t>J Proteome Res</w:t>
      </w:r>
      <w:r w:rsidRPr="002065D7">
        <w:rPr>
          <w:szCs w:val="22"/>
        </w:rPr>
        <w:t xml:space="preserve"> </w:t>
      </w:r>
      <w:r w:rsidRPr="002065D7">
        <w:rPr>
          <w:b/>
          <w:szCs w:val="22"/>
        </w:rPr>
        <w:t>9</w:t>
      </w:r>
      <w:r w:rsidRPr="002065D7">
        <w:rPr>
          <w:szCs w:val="22"/>
        </w:rPr>
        <w:t>, 5501-9 (2010).</w:t>
      </w:r>
    </w:p>
    <w:p w14:paraId="76F7AF43" w14:textId="77777777" w:rsidR="005E3F97" w:rsidRPr="002065D7" w:rsidRDefault="005E3F97" w:rsidP="002065D7">
      <w:pPr>
        <w:pStyle w:val="EndNoteBibliography"/>
        <w:ind w:left="720" w:hanging="720"/>
        <w:rPr>
          <w:szCs w:val="22"/>
        </w:rPr>
      </w:pPr>
      <w:r w:rsidRPr="002065D7">
        <w:rPr>
          <w:szCs w:val="22"/>
        </w:rPr>
        <w:t>4.</w:t>
      </w:r>
      <w:r w:rsidRPr="002065D7">
        <w:rPr>
          <w:szCs w:val="22"/>
        </w:rPr>
        <w:tab/>
        <w:t xml:space="preserve">Perkins, D.N., Pappin, D.J., Creasy, D.M. &amp; Cottrell, J.S. Probability-based protein identification by searching sequence databases using mass spectrometry data. </w:t>
      </w:r>
      <w:r w:rsidRPr="002065D7">
        <w:rPr>
          <w:i/>
          <w:szCs w:val="22"/>
        </w:rPr>
        <w:t>Electrophoresis</w:t>
      </w:r>
      <w:r w:rsidRPr="002065D7">
        <w:rPr>
          <w:szCs w:val="22"/>
        </w:rPr>
        <w:t xml:space="preserve"> </w:t>
      </w:r>
      <w:r w:rsidRPr="002065D7">
        <w:rPr>
          <w:b/>
          <w:szCs w:val="22"/>
        </w:rPr>
        <w:t>20</w:t>
      </w:r>
      <w:r w:rsidRPr="002065D7">
        <w:rPr>
          <w:szCs w:val="22"/>
        </w:rPr>
        <w:t>, 3551-67 (1999).</w:t>
      </w:r>
    </w:p>
    <w:p w14:paraId="081C2F3C" w14:textId="77777777" w:rsidR="005E3F97" w:rsidRPr="002065D7" w:rsidRDefault="005E3F97" w:rsidP="002065D7">
      <w:pPr>
        <w:pStyle w:val="EndNoteBibliography"/>
        <w:ind w:left="720" w:hanging="720"/>
        <w:rPr>
          <w:szCs w:val="22"/>
        </w:rPr>
      </w:pPr>
      <w:r w:rsidRPr="002065D7">
        <w:rPr>
          <w:szCs w:val="22"/>
        </w:rPr>
        <w:t>5.</w:t>
      </w:r>
      <w:r w:rsidRPr="002065D7">
        <w:rPr>
          <w:szCs w:val="22"/>
        </w:rPr>
        <w:tab/>
        <w:t xml:space="preserve">Perez-Riverol, Y. et al. The PRIDE database at 20 years: 2025 update. </w:t>
      </w:r>
      <w:r w:rsidRPr="002065D7">
        <w:rPr>
          <w:i/>
          <w:szCs w:val="22"/>
        </w:rPr>
        <w:t>Nucleic Acids Res</w:t>
      </w:r>
      <w:r w:rsidRPr="002065D7">
        <w:rPr>
          <w:szCs w:val="22"/>
        </w:rPr>
        <w:t xml:space="preserve"> </w:t>
      </w:r>
      <w:r w:rsidRPr="002065D7">
        <w:rPr>
          <w:b/>
          <w:szCs w:val="22"/>
        </w:rPr>
        <w:t>53</w:t>
      </w:r>
      <w:r w:rsidRPr="002065D7">
        <w:rPr>
          <w:szCs w:val="22"/>
        </w:rPr>
        <w:t>, D543-D553 (2025).</w:t>
      </w:r>
    </w:p>
    <w:p w14:paraId="6AB324D6" w14:textId="77777777" w:rsidR="005E3F97" w:rsidRPr="002065D7" w:rsidRDefault="005E3F97" w:rsidP="002065D7">
      <w:pPr>
        <w:pStyle w:val="EndNoteBibliography"/>
        <w:ind w:left="720" w:hanging="720"/>
        <w:rPr>
          <w:szCs w:val="22"/>
        </w:rPr>
      </w:pPr>
      <w:r w:rsidRPr="002065D7">
        <w:rPr>
          <w:szCs w:val="22"/>
        </w:rPr>
        <w:t>6.</w:t>
      </w:r>
      <w:r w:rsidRPr="002065D7">
        <w:rPr>
          <w:szCs w:val="22"/>
        </w:rPr>
        <w:tab/>
        <w:t xml:space="preserve">Teyra, J. et al. Large-scale survey and database of high affinity ligands for peptide recognition modules. </w:t>
      </w:r>
      <w:r w:rsidRPr="002065D7">
        <w:rPr>
          <w:i/>
          <w:szCs w:val="22"/>
        </w:rPr>
        <w:t>Mol Syst Biol</w:t>
      </w:r>
      <w:r w:rsidRPr="002065D7">
        <w:rPr>
          <w:szCs w:val="22"/>
        </w:rPr>
        <w:t xml:space="preserve"> </w:t>
      </w:r>
      <w:r w:rsidRPr="002065D7">
        <w:rPr>
          <w:b/>
          <w:szCs w:val="22"/>
        </w:rPr>
        <w:t>16</w:t>
      </w:r>
      <w:r w:rsidRPr="002065D7">
        <w:rPr>
          <w:szCs w:val="22"/>
        </w:rPr>
        <w:t>, e9310 (2020).</w:t>
      </w:r>
    </w:p>
    <w:p w14:paraId="08BD9258" w14:textId="77777777" w:rsidR="005E3F97" w:rsidRPr="002065D7" w:rsidRDefault="005E3F97" w:rsidP="002065D7">
      <w:pPr>
        <w:pStyle w:val="EndNoteBibliography"/>
        <w:ind w:left="720" w:hanging="720"/>
        <w:rPr>
          <w:szCs w:val="22"/>
        </w:rPr>
      </w:pPr>
      <w:r w:rsidRPr="002065D7">
        <w:rPr>
          <w:szCs w:val="22"/>
        </w:rPr>
        <w:t>7.</w:t>
      </w:r>
      <w:r w:rsidRPr="002065D7">
        <w:rPr>
          <w:szCs w:val="22"/>
        </w:rPr>
        <w:tab/>
        <w:t xml:space="preserve">Kang, C. et al. SWELL1 is a glucose sensor regulating β-cell excitability and systemic glycaemia. </w:t>
      </w:r>
      <w:r w:rsidRPr="002065D7">
        <w:rPr>
          <w:i/>
          <w:szCs w:val="22"/>
        </w:rPr>
        <w:t>Nat Commun</w:t>
      </w:r>
      <w:r w:rsidRPr="002065D7">
        <w:rPr>
          <w:szCs w:val="22"/>
        </w:rPr>
        <w:t xml:space="preserve"> </w:t>
      </w:r>
      <w:r w:rsidRPr="002065D7">
        <w:rPr>
          <w:b/>
          <w:szCs w:val="22"/>
        </w:rPr>
        <w:t>9</w:t>
      </w:r>
      <w:r w:rsidRPr="002065D7">
        <w:rPr>
          <w:szCs w:val="22"/>
        </w:rPr>
        <w:t>, 367 (2018).</w:t>
      </w:r>
    </w:p>
    <w:p w14:paraId="78BA91A2" w14:textId="77777777" w:rsidR="005E3F97" w:rsidRPr="002065D7" w:rsidRDefault="005E3F97" w:rsidP="002065D7">
      <w:pPr>
        <w:pStyle w:val="EndNoteBibliography"/>
        <w:ind w:left="720" w:hanging="720"/>
        <w:rPr>
          <w:szCs w:val="22"/>
        </w:rPr>
      </w:pPr>
      <w:r w:rsidRPr="002065D7">
        <w:rPr>
          <w:szCs w:val="22"/>
        </w:rPr>
        <w:t>8.</w:t>
      </w:r>
      <w:r w:rsidRPr="002065D7">
        <w:rPr>
          <w:szCs w:val="22"/>
        </w:rPr>
        <w:tab/>
        <w:t xml:space="preserve">Gunasekar, S.K. et al. Small molecule SWELL1 complex induction improves glycemic control and nonalcoholic fatty liver disease in murine Type 2 diabetes. </w:t>
      </w:r>
      <w:r w:rsidRPr="002065D7">
        <w:rPr>
          <w:i/>
          <w:szCs w:val="22"/>
        </w:rPr>
        <w:t>Nat Commun</w:t>
      </w:r>
      <w:r w:rsidRPr="002065D7">
        <w:rPr>
          <w:szCs w:val="22"/>
        </w:rPr>
        <w:t xml:space="preserve"> </w:t>
      </w:r>
      <w:r w:rsidRPr="002065D7">
        <w:rPr>
          <w:b/>
          <w:szCs w:val="22"/>
        </w:rPr>
        <w:t>13</w:t>
      </w:r>
      <w:r w:rsidRPr="002065D7">
        <w:rPr>
          <w:szCs w:val="22"/>
        </w:rPr>
        <w:t>, 784 (2022).</w:t>
      </w:r>
    </w:p>
    <w:p w14:paraId="33A191CE" w14:textId="77777777" w:rsidR="005E3F97" w:rsidRPr="002065D7" w:rsidRDefault="005E3F97" w:rsidP="002065D7">
      <w:pPr>
        <w:pStyle w:val="EndNoteBibliography"/>
        <w:ind w:left="720" w:hanging="720"/>
        <w:rPr>
          <w:szCs w:val="22"/>
        </w:rPr>
      </w:pPr>
      <w:r w:rsidRPr="002065D7">
        <w:rPr>
          <w:szCs w:val="22"/>
        </w:rPr>
        <w:t>9.</w:t>
      </w:r>
      <w:r w:rsidRPr="002065D7">
        <w:rPr>
          <w:szCs w:val="22"/>
        </w:rPr>
        <w:tab/>
        <w:t>Lee, S.J., Maeda, S., Gao, J. &amp; Nichols, C.G. Oxidation Driven Reversal of PIP</w:t>
      </w:r>
      <w:r w:rsidRPr="002065D7">
        <w:rPr>
          <w:szCs w:val="22"/>
          <w:vertAlign w:val="subscript"/>
        </w:rPr>
        <w:t>2</w:t>
      </w:r>
      <w:r w:rsidRPr="002065D7">
        <w:rPr>
          <w:szCs w:val="22"/>
        </w:rPr>
        <w:t xml:space="preserve">-dependent Gating in GIRK2 Channels. </w:t>
      </w:r>
      <w:r w:rsidRPr="002065D7">
        <w:rPr>
          <w:i/>
          <w:szCs w:val="22"/>
        </w:rPr>
        <w:t>Function (Oxf)</w:t>
      </w:r>
      <w:r w:rsidRPr="002065D7">
        <w:rPr>
          <w:szCs w:val="22"/>
        </w:rPr>
        <w:t xml:space="preserve"> </w:t>
      </w:r>
      <w:r w:rsidRPr="002065D7">
        <w:rPr>
          <w:b/>
          <w:szCs w:val="22"/>
        </w:rPr>
        <w:t>4</w:t>
      </w:r>
      <w:r w:rsidRPr="002065D7">
        <w:rPr>
          <w:szCs w:val="22"/>
        </w:rPr>
        <w:t>, zqad016 (2023).</w:t>
      </w:r>
    </w:p>
    <w:p w14:paraId="530A3321" w14:textId="77777777" w:rsidR="005E3F97" w:rsidRPr="002065D7" w:rsidRDefault="005E3F97" w:rsidP="002065D7">
      <w:pPr>
        <w:pStyle w:val="EndNoteBibliography"/>
        <w:ind w:left="720" w:hanging="720"/>
        <w:rPr>
          <w:szCs w:val="22"/>
        </w:rPr>
      </w:pPr>
      <w:r w:rsidRPr="002065D7">
        <w:rPr>
          <w:szCs w:val="22"/>
        </w:rPr>
        <w:t>10.</w:t>
      </w:r>
      <w:r w:rsidRPr="002065D7">
        <w:rPr>
          <w:szCs w:val="22"/>
        </w:rPr>
        <w:tab/>
        <w:t xml:space="preserve">Punjani, A., Rubinstein, J.L., Fleet, D.J. &amp; Brubaker, M.A. cryoSPARC: algorithms for rapid unsupervised cryo-EM structure determination. </w:t>
      </w:r>
      <w:r w:rsidRPr="002065D7">
        <w:rPr>
          <w:i/>
          <w:szCs w:val="22"/>
        </w:rPr>
        <w:t>Nat Methods</w:t>
      </w:r>
      <w:r w:rsidRPr="002065D7">
        <w:rPr>
          <w:szCs w:val="22"/>
        </w:rPr>
        <w:t xml:space="preserve"> </w:t>
      </w:r>
      <w:r w:rsidRPr="002065D7">
        <w:rPr>
          <w:b/>
          <w:szCs w:val="22"/>
        </w:rPr>
        <w:t>14</w:t>
      </w:r>
      <w:r w:rsidRPr="002065D7">
        <w:rPr>
          <w:szCs w:val="22"/>
        </w:rPr>
        <w:t>, 290-296 (2017).</w:t>
      </w:r>
    </w:p>
    <w:p w14:paraId="25017665" w14:textId="77777777" w:rsidR="005E3F97" w:rsidRPr="002065D7" w:rsidRDefault="005E3F97" w:rsidP="002065D7">
      <w:pPr>
        <w:pStyle w:val="EndNoteBibliography"/>
        <w:ind w:left="720" w:hanging="720"/>
        <w:rPr>
          <w:szCs w:val="22"/>
        </w:rPr>
      </w:pPr>
      <w:r w:rsidRPr="002065D7">
        <w:rPr>
          <w:szCs w:val="22"/>
        </w:rPr>
        <w:t>11.</w:t>
      </w:r>
      <w:r w:rsidRPr="002065D7">
        <w:rPr>
          <w:szCs w:val="22"/>
        </w:rPr>
        <w:tab/>
        <w:t xml:space="preserve">Bepler, T., Kelley, K., Noble, A.J. &amp; Berger, B. Topaz-Denoise: general deep denoising models for cryoEM and cryoET. </w:t>
      </w:r>
      <w:r w:rsidRPr="002065D7">
        <w:rPr>
          <w:i/>
          <w:szCs w:val="22"/>
        </w:rPr>
        <w:t>Nat Commun</w:t>
      </w:r>
      <w:r w:rsidRPr="002065D7">
        <w:rPr>
          <w:szCs w:val="22"/>
        </w:rPr>
        <w:t xml:space="preserve"> </w:t>
      </w:r>
      <w:r w:rsidRPr="002065D7">
        <w:rPr>
          <w:b/>
          <w:szCs w:val="22"/>
        </w:rPr>
        <w:t>11</w:t>
      </w:r>
      <w:r w:rsidRPr="002065D7">
        <w:rPr>
          <w:szCs w:val="22"/>
        </w:rPr>
        <w:t>, 5208 (2020).</w:t>
      </w:r>
    </w:p>
    <w:p w14:paraId="46175AAD" w14:textId="77777777" w:rsidR="005E3F97" w:rsidRPr="002065D7" w:rsidRDefault="005E3F97" w:rsidP="002065D7">
      <w:pPr>
        <w:pStyle w:val="EndNoteBibliography"/>
        <w:ind w:left="720" w:hanging="720"/>
        <w:rPr>
          <w:szCs w:val="22"/>
        </w:rPr>
      </w:pPr>
      <w:r w:rsidRPr="002065D7">
        <w:rPr>
          <w:szCs w:val="22"/>
        </w:rPr>
        <w:t>12.</w:t>
      </w:r>
      <w:r w:rsidRPr="002065D7">
        <w:rPr>
          <w:szCs w:val="22"/>
        </w:rPr>
        <w:tab/>
        <w:t xml:space="preserve">Tunyasuvunakool, K. et al. Highly accurate protein structure prediction for the human proteome. </w:t>
      </w:r>
      <w:r w:rsidRPr="002065D7">
        <w:rPr>
          <w:i/>
          <w:szCs w:val="22"/>
        </w:rPr>
        <w:t>Nature</w:t>
      </w:r>
      <w:r w:rsidRPr="002065D7">
        <w:rPr>
          <w:szCs w:val="22"/>
        </w:rPr>
        <w:t xml:space="preserve"> </w:t>
      </w:r>
      <w:r w:rsidRPr="002065D7">
        <w:rPr>
          <w:b/>
          <w:szCs w:val="22"/>
        </w:rPr>
        <w:t>596</w:t>
      </w:r>
      <w:r w:rsidRPr="002065D7">
        <w:rPr>
          <w:szCs w:val="22"/>
        </w:rPr>
        <w:t>, 590-596 (2021).</w:t>
      </w:r>
    </w:p>
    <w:p w14:paraId="4FDDF11B" w14:textId="77777777" w:rsidR="005E3F97" w:rsidRPr="002065D7" w:rsidRDefault="005E3F97" w:rsidP="002065D7">
      <w:pPr>
        <w:pStyle w:val="EndNoteBibliography"/>
        <w:ind w:left="720" w:hanging="720"/>
        <w:rPr>
          <w:szCs w:val="22"/>
        </w:rPr>
      </w:pPr>
      <w:r w:rsidRPr="002065D7">
        <w:rPr>
          <w:szCs w:val="22"/>
        </w:rPr>
        <w:t>13.</w:t>
      </w:r>
      <w:r w:rsidRPr="002065D7">
        <w:rPr>
          <w:szCs w:val="22"/>
        </w:rPr>
        <w:tab/>
        <w:t xml:space="preserve">Benison, G., Karplus, P.A. &amp; Barbar, E. The interplay of ligand binding and quaternary structure in the diverse interactions of dynein light chain LC8. </w:t>
      </w:r>
      <w:r w:rsidRPr="002065D7">
        <w:rPr>
          <w:i/>
          <w:szCs w:val="22"/>
        </w:rPr>
        <w:t>J Mol Biol</w:t>
      </w:r>
      <w:r w:rsidRPr="002065D7">
        <w:rPr>
          <w:szCs w:val="22"/>
        </w:rPr>
        <w:t xml:space="preserve"> </w:t>
      </w:r>
      <w:r w:rsidRPr="002065D7">
        <w:rPr>
          <w:b/>
          <w:szCs w:val="22"/>
        </w:rPr>
        <w:t>384</w:t>
      </w:r>
      <w:r w:rsidRPr="002065D7">
        <w:rPr>
          <w:szCs w:val="22"/>
        </w:rPr>
        <w:t>, 954-66 (2008).</w:t>
      </w:r>
    </w:p>
    <w:p w14:paraId="4EE6E6A4" w14:textId="24FE6E65" w:rsidR="00F4009B" w:rsidRPr="002065D7" w:rsidRDefault="004A7590" w:rsidP="002065D7">
      <w:pPr>
        <w:spacing w:line="480" w:lineRule="auto"/>
        <w:jc w:val="both"/>
        <w:rPr>
          <w:rFonts w:ascii="Arial" w:hAnsi="Arial" w:cs="Arial"/>
          <w:color w:val="000000" w:themeColor="text1"/>
          <w:sz w:val="22"/>
          <w:szCs w:val="22"/>
        </w:rPr>
      </w:pPr>
      <w:r w:rsidRPr="002065D7">
        <w:rPr>
          <w:rFonts w:ascii="Arial" w:hAnsi="Arial" w:cs="Arial"/>
          <w:color w:val="000000" w:themeColor="text1"/>
          <w:sz w:val="22"/>
          <w:szCs w:val="22"/>
        </w:rPr>
        <w:fldChar w:fldCharType="end"/>
      </w:r>
    </w:p>
    <w:sectPr w:rsidR="00F4009B" w:rsidRPr="002065D7" w:rsidSect="001755CB">
      <w:footerReference w:type="default" r:id="rId8"/>
      <w:pgSz w:w="12240" w:h="15840"/>
      <w:pgMar w:top="1440" w:right="1800" w:bottom="1440" w:left="180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75F3D4" w14:textId="77777777" w:rsidR="009A1559" w:rsidRDefault="009A1559" w:rsidP="00735775">
      <w:r>
        <w:separator/>
      </w:r>
    </w:p>
  </w:endnote>
  <w:endnote w:type="continuationSeparator" w:id="0">
    <w:p w14:paraId="3D15DA7F" w14:textId="77777777" w:rsidR="009A1559" w:rsidRDefault="009A1559" w:rsidP="00735775">
      <w:r>
        <w:continuationSeparator/>
      </w:r>
    </w:p>
  </w:endnote>
  <w:endnote w:type="continuationNotice" w:id="1">
    <w:p w14:paraId="6D0B293A" w14:textId="77777777" w:rsidR="009A1559" w:rsidRDefault="009A155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jaVu Sans">
    <w:panose1 w:val="020B0604020202020204"/>
    <w:charset w:val="00"/>
    <w:family w:val="swiss"/>
    <w:pitch w:val="variable"/>
    <w:sig w:usb0="E7002EFF" w:usb1="D200FDFF" w:usb2="0A24602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Geneva">
    <w:panose1 w:val="020B0503030404040204"/>
    <w:charset w:val="00"/>
    <w:family w:val="swiss"/>
    <w:pitch w:val="variable"/>
    <w:sig w:usb0="E00002FF" w:usb1="5200205F" w:usb2="00A0C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10289849"/>
      <w:docPartObj>
        <w:docPartGallery w:val="Page Numbers (Bottom of Page)"/>
        <w:docPartUnique/>
      </w:docPartObj>
    </w:sdtPr>
    <w:sdtEndPr>
      <w:rPr>
        <w:rFonts w:ascii="Arial" w:hAnsi="Arial" w:cs="Arial"/>
        <w:noProof/>
        <w:sz w:val="22"/>
        <w:szCs w:val="22"/>
      </w:rPr>
    </w:sdtEndPr>
    <w:sdtContent>
      <w:p w14:paraId="57DE663A" w14:textId="7D347ADF" w:rsidR="001C4DB1" w:rsidRPr="003B3744" w:rsidRDefault="001C4DB1">
        <w:pPr>
          <w:pStyle w:val="Footer"/>
          <w:jc w:val="center"/>
          <w:rPr>
            <w:rFonts w:ascii="Arial" w:hAnsi="Arial" w:cs="Arial"/>
            <w:sz w:val="22"/>
            <w:szCs w:val="22"/>
          </w:rPr>
        </w:pPr>
        <w:r>
          <w:fldChar w:fldCharType="begin"/>
        </w:r>
        <w:r>
          <w:instrText xml:space="preserve"> PAGE   \* MERGEFORMAT </w:instrText>
        </w:r>
        <w:r>
          <w:fldChar w:fldCharType="separate"/>
        </w:r>
        <w:r w:rsidR="005D4ED9" w:rsidRPr="005D4ED9">
          <w:rPr>
            <w:rFonts w:ascii="Arial" w:hAnsi="Arial" w:cs="Arial"/>
            <w:noProof/>
            <w:sz w:val="22"/>
            <w:szCs w:val="22"/>
          </w:rPr>
          <w:t>1</w:t>
        </w:r>
        <w:r>
          <w:rPr>
            <w:rFonts w:ascii="Arial" w:hAnsi="Arial" w:cs="Arial"/>
            <w:noProof/>
            <w:sz w:val="22"/>
            <w:szCs w:val="22"/>
          </w:rPr>
          <w:fldChar w:fldCharType="end"/>
        </w:r>
      </w:p>
    </w:sdtContent>
  </w:sdt>
  <w:p w14:paraId="0A04B217" w14:textId="77777777" w:rsidR="001C4DB1" w:rsidRDefault="001C4D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DAE7C6" w14:textId="77777777" w:rsidR="009A1559" w:rsidRDefault="009A1559" w:rsidP="00735775">
      <w:r>
        <w:separator/>
      </w:r>
    </w:p>
  </w:footnote>
  <w:footnote w:type="continuationSeparator" w:id="0">
    <w:p w14:paraId="3BF94771" w14:textId="77777777" w:rsidR="009A1559" w:rsidRDefault="009A1559" w:rsidP="00735775">
      <w:r>
        <w:continuationSeparator/>
      </w:r>
    </w:p>
  </w:footnote>
  <w:footnote w:type="continuationNotice" w:id="1">
    <w:p w14:paraId="785054F5" w14:textId="77777777" w:rsidR="009A1559" w:rsidRDefault="009A155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60BA3"/>
    <w:multiLevelType w:val="hybridMultilevel"/>
    <w:tmpl w:val="B8644C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125699"/>
    <w:multiLevelType w:val="hybridMultilevel"/>
    <w:tmpl w:val="8F2894C4"/>
    <w:lvl w:ilvl="0" w:tplc="78864E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2E7265"/>
    <w:multiLevelType w:val="hybridMultilevel"/>
    <w:tmpl w:val="F8A2E0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0C4D67"/>
    <w:multiLevelType w:val="hybridMultilevel"/>
    <w:tmpl w:val="372CE09C"/>
    <w:lvl w:ilvl="0" w:tplc="9E162E4E">
      <w:numFmt w:val="bullet"/>
      <w:lvlText w:val=""/>
      <w:lvlJc w:val="left"/>
      <w:pPr>
        <w:ind w:left="1080" w:hanging="360"/>
      </w:pPr>
      <w:rPr>
        <w:rFonts w:ascii="Symbol" w:eastAsia="Batang" w:hAnsi="Symbol" w:cs="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ED3AFC"/>
    <w:multiLevelType w:val="hybridMultilevel"/>
    <w:tmpl w:val="A588FB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5A3B4C"/>
    <w:multiLevelType w:val="hybridMultilevel"/>
    <w:tmpl w:val="D1AA19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803CFE"/>
    <w:multiLevelType w:val="hybridMultilevel"/>
    <w:tmpl w:val="B7B2D8DE"/>
    <w:lvl w:ilvl="0" w:tplc="9E162E4E">
      <w:numFmt w:val="bullet"/>
      <w:lvlText w:val=""/>
      <w:lvlJc w:val="left"/>
      <w:pPr>
        <w:ind w:left="1080" w:hanging="360"/>
      </w:pPr>
      <w:rPr>
        <w:rFonts w:ascii="Symbol" w:eastAsia="Batang" w:hAnsi="Symbol" w:cs="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92518BF"/>
    <w:multiLevelType w:val="hybridMultilevel"/>
    <w:tmpl w:val="FBE6690C"/>
    <w:lvl w:ilvl="0" w:tplc="9408770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AF7C13"/>
    <w:multiLevelType w:val="hybridMultilevel"/>
    <w:tmpl w:val="C6924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FA2D67"/>
    <w:multiLevelType w:val="hybridMultilevel"/>
    <w:tmpl w:val="40009C42"/>
    <w:lvl w:ilvl="0" w:tplc="044876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7D27A1"/>
    <w:multiLevelType w:val="hybridMultilevel"/>
    <w:tmpl w:val="790EA5BC"/>
    <w:lvl w:ilvl="0" w:tplc="E73A1C2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415358FC"/>
    <w:multiLevelType w:val="hybridMultilevel"/>
    <w:tmpl w:val="AD343456"/>
    <w:lvl w:ilvl="0" w:tplc="B9DCC9F8">
      <w:numFmt w:val="bullet"/>
      <w:lvlText w:val="-"/>
      <w:lvlJc w:val="left"/>
      <w:pPr>
        <w:ind w:left="720" w:hanging="360"/>
      </w:pPr>
      <w:rPr>
        <w:rFonts w:ascii="Arial" w:eastAsia="Batang"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CA53D2"/>
    <w:multiLevelType w:val="hybridMultilevel"/>
    <w:tmpl w:val="F9305402"/>
    <w:lvl w:ilvl="0" w:tplc="E38ACF6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836010D"/>
    <w:multiLevelType w:val="hybridMultilevel"/>
    <w:tmpl w:val="DB9EBD0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Wingdings"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Wingdings"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Wingdings"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53C745C4"/>
    <w:multiLevelType w:val="hybridMultilevel"/>
    <w:tmpl w:val="79F29C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836F69"/>
    <w:multiLevelType w:val="hybridMultilevel"/>
    <w:tmpl w:val="6AB4F3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FF6FB0"/>
    <w:multiLevelType w:val="hybridMultilevel"/>
    <w:tmpl w:val="1F1E09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597D27"/>
    <w:multiLevelType w:val="hybridMultilevel"/>
    <w:tmpl w:val="AE103438"/>
    <w:lvl w:ilvl="0" w:tplc="3C1C52C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9E71ED4"/>
    <w:multiLevelType w:val="hybridMultilevel"/>
    <w:tmpl w:val="A468B94E"/>
    <w:lvl w:ilvl="0" w:tplc="D47640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D9955C8"/>
    <w:multiLevelType w:val="hybridMultilevel"/>
    <w:tmpl w:val="6306555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CA4BB5"/>
    <w:multiLevelType w:val="hybridMultilevel"/>
    <w:tmpl w:val="7436A0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56D2E71"/>
    <w:multiLevelType w:val="hybridMultilevel"/>
    <w:tmpl w:val="71B0CF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5D1D9D"/>
    <w:multiLevelType w:val="hybridMultilevel"/>
    <w:tmpl w:val="A11C48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8A0DAD"/>
    <w:multiLevelType w:val="hybridMultilevel"/>
    <w:tmpl w:val="DC88F2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CD260C6"/>
    <w:multiLevelType w:val="hybridMultilevel"/>
    <w:tmpl w:val="CE589858"/>
    <w:lvl w:ilvl="0" w:tplc="9E162E4E">
      <w:numFmt w:val="bullet"/>
      <w:lvlText w:val=""/>
      <w:lvlJc w:val="left"/>
      <w:pPr>
        <w:ind w:left="1080" w:hanging="360"/>
      </w:pPr>
      <w:rPr>
        <w:rFonts w:ascii="Symbol" w:eastAsia="Batang" w:hAnsi="Symbol" w:cs="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F4582C"/>
    <w:multiLevelType w:val="hybridMultilevel"/>
    <w:tmpl w:val="64405232"/>
    <w:lvl w:ilvl="0" w:tplc="8176285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19762022">
    <w:abstractNumId w:val="22"/>
  </w:num>
  <w:num w:numId="2" w16cid:durableId="508182860">
    <w:abstractNumId w:val="17"/>
  </w:num>
  <w:num w:numId="3" w16cid:durableId="1442645904">
    <w:abstractNumId w:val="20"/>
  </w:num>
  <w:num w:numId="4" w16cid:durableId="2028671695">
    <w:abstractNumId w:val="8"/>
  </w:num>
  <w:num w:numId="5" w16cid:durableId="2126070072">
    <w:abstractNumId w:val="21"/>
  </w:num>
  <w:num w:numId="6" w16cid:durableId="743798795">
    <w:abstractNumId w:val="23"/>
  </w:num>
  <w:num w:numId="7" w16cid:durableId="1081297642">
    <w:abstractNumId w:val="14"/>
  </w:num>
  <w:num w:numId="8" w16cid:durableId="884220818">
    <w:abstractNumId w:val="6"/>
  </w:num>
  <w:num w:numId="9" w16cid:durableId="2093625124">
    <w:abstractNumId w:val="24"/>
  </w:num>
  <w:num w:numId="10" w16cid:durableId="618337305">
    <w:abstractNumId w:val="3"/>
  </w:num>
  <w:num w:numId="11" w16cid:durableId="699555377">
    <w:abstractNumId w:val="2"/>
  </w:num>
  <w:num w:numId="12" w16cid:durableId="1503859033">
    <w:abstractNumId w:val="19"/>
  </w:num>
  <w:num w:numId="13" w16cid:durableId="1721007046">
    <w:abstractNumId w:val="16"/>
  </w:num>
  <w:num w:numId="14" w16cid:durableId="558126157">
    <w:abstractNumId w:val="10"/>
  </w:num>
  <w:num w:numId="15" w16cid:durableId="1257248149">
    <w:abstractNumId w:val="0"/>
  </w:num>
  <w:num w:numId="16" w16cid:durableId="1111125584">
    <w:abstractNumId w:val="13"/>
  </w:num>
  <w:num w:numId="17" w16cid:durableId="1215503681">
    <w:abstractNumId w:val="11"/>
  </w:num>
  <w:num w:numId="18" w16cid:durableId="7954895">
    <w:abstractNumId w:val="15"/>
  </w:num>
  <w:num w:numId="19" w16cid:durableId="1438671764">
    <w:abstractNumId w:val="4"/>
  </w:num>
  <w:num w:numId="20" w16cid:durableId="1113400075">
    <w:abstractNumId w:val="25"/>
  </w:num>
  <w:num w:numId="21" w16cid:durableId="14968175">
    <w:abstractNumId w:val="7"/>
  </w:num>
  <w:num w:numId="22" w16cid:durableId="2088257904">
    <w:abstractNumId w:val="18"/>
  </w:num>
  <w:num w:numId="23" w16cid:durableId="1048530625">
    <w:abstractNumId w:val="9"/>
  </w:num>
  <w:num w:numId="24" w16cid:durableId="740714301">
    <w:abstractNumId w:val="1"/>
  </w:num>
  <w:num w:numId="25" w16cid:durableId="1499996887">
    <w:abstractNumId w:val="5"/>
  </w:num>
  <w:num w:numId="26" w16cid:durableId="51997047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embedSystemFonts/>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6" w:nlCheck="1" w:checkStyle="1"/>
  <w:activeWritingStyle w:appName="MSWord" w:lang="en-GB" w:vendorID="64" w:dllVersion="6" w:nlCheck="1" w:checkStyle="1"/>
  <w:proofState w:spelling="clean"/>
  <w:trackRevision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truct Mol Bio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900DB"/>
    <w:rsid w:val="00000022"/>
    <w:rsid w:val="00000F9C"/>
    <w:rsid w:val="00001C9D"/>
    <w:rsid w:val="00001F80"/>
    <w:rsid w:val="0000235A"/>
    <w:rsid w:val="00002979"/>
    <w:rsid w:val="00002C6F"/>
    <w:rsid w:val="000030BA"/>
    <w:rsid w:val="0000372D"/>
    <w:rsid w:val="000039C1"/>
    <w:rsid w:val="00003D95"/>
    <w:rsid w:val="00003FE1"/>
    <w:rsid w:val="00004D83"/>
    <w:rsid w:val="00005B3C"/>
    <w:rsid w:val="00006626"/>
    <w:rsid w:val="000079AA"/>
    <w:rsid w:val="000107BA"/>
    <w:rsid w:val="00010AFD"/>
    <w:rsid w:val="00011483"/>
    <w:rsid w:val="00011EDE"/>
    <w:rsid w:val="0001271B"/>
    <w:rsid w:val="000127E2"/>
    <w:rsid w:val="000128D1"/>
    <w:rsid w:val="00013612"/>
    <w:rsid w:val="00013B2D"/>
    <w:rsid w:val="000141D7"/>
    <w:rsid w:val="000147FD"/>
    <w:rsid w:val="00014DED"/>
    <w:rsid w:val="0001516D"/>
    <w:rsid w:val="00015851"/>
    <w:rsid w:val="000176CB"/>
    <w:rsid w:val="00017D21"/>
    <w:rsid w:val="00020E41"/>
    <w:rsid w:val="00020F2C"/>
    <w:rsid w:val="000214B0"/>
    <w:rsid w:val="0002187B"/>
    <w:rsid w:val="00021A70"/>
    <w:rsid w:val="00021FD9"/>
    <w:rsid w:val="00023A10"/>
    <w:rsid w:val="00023D15"/>
    <w:rsid w:val="00023EC1"/>
    <w:rsid w:val="00023F5A"/>
    <w:rsid w:val="00024B79"/>
    <w:rsid w:val="00025013"/>
    <w:rsid w:val="000250B6"/>
    <w:rsid w:val="00025406"/>
    <w:rsid w:val="000255BE"/>
    <w:rsid w:val="000255F6"/>
    <w:rsid w:val="0002574C"/>
    <w:rsid w:val="0002594B"/>
    <w:rsid w:val="00025E51"/>
    <w:rsid w:val="00027B65"/>
    <w:rsid w:val="0003039E"/>
    <w:rsid w:val="00032911"/>
    <w:rsid w:val="00032AE2"/>
    <w:rsid w:val="000336F3"/>
    <w:rsid w:val="000338E0"/>
    <w:rsid w:val="0003502E"/>
    <w:rsid w:val="000366E3"/>
    <w:rsid w:val="00036863"/>
    <w:rsid w:val="00036A46"/>
    <w:rsid w:val="00037240"/>
    <w:rsid w:val="00037C32"/>
    <w:rsid w:val="00037CBA"/>
    <w:rsid w:val="0004047E"/>
    <w:rsid w:val="00040723"/>
    <w:rsid w:val="00040A2F"/>
    <w:rsid w:val="00040CB3"/>
    <w:rsid w:val="00041BC3"/>
    <w:rsid w:val="00042617"/>
    <w:rsid w:val="000430D1"/>
    <w:rsid w:val="00043D65"/>
    <w:rsid w:val="00044484"/>
    <w:rsid w:val="00044799"/>
    <w:rsid w:val="00044C35"/>
    <w:rsid w:val="0004628E"/>
    <w:rsid w:val="000464BD"/>
    <w:rsid w:val="00046DA6"/>
    <w:rsid w:val="000478C2"/>
    <w:rsid w:val="000503BA"/>
    <w:rsid w:val="00050947"/>
    <w:rsid w:val="0005116F"/>
    <w:rsid w:val="00051588"/>
    <w:rsid w:val="00052D4A"/>
    <w:rsid w:val="00052EE0"/>
    <w:rsid w:val="00053A80"/>
    <w:rsid w:val="000557D2"/>
    <w:rsid w:val="00055C55"/>
    <w:rsid w:val="00055E10"/>
    <w:rsid w:val="00056390"/>
    <w:rsid w:val="00056AB2"/>
    <w:rsid w:val="00056B32"/>
    <w:rsid w:val="00057679"/>
    <w:rsid w:val="00060B42"/>
    <w:rsid w:val="00060C9E"/>
    <w:rsid w:val="00061247"/>
    <w:rsid w:val="000614D0"/>
    <w:rsid w:val="00061529"/>
    <w:rsid w:val="00062BDF"/>
    <w:rsid w:val="000636F2"/>
    <w:rsid w:val="00063B42"/>
    <w:rsid w:val="00064A0C"/>
    <w:rsid w:val="000654C5"/>
    <w:rsid w:val="00067699"/>
    <w:rsid w:val="00067C20"/>
    <w:rsid w:val="00071937"/>
    <w:rsid w:val="00072790"/>
    <w:rsid w:val="00072791"/>
    <w:rsid w:val="00073912"/>
    <w:rsid w:val="000744AA"/>
    <w:rsid w:val="000753CD"/>
    <w:rsid w:val="000764CB"/>
    <w:rsid w:val="000779D7"/>
    <w:rsid w:val="00077BA2"/>
    <w:rsid w:val="00077DF0"/>
    <w:rsid w:val="000810BC"/>
    <w:rsid w:val="00081A11"/>
    <w:rsid w:val="000822C0"/>
    <w:rsid w:val="0008247A"/>
    <w:rsid w:val="00082763"/>
    <w:rsid w:val="00083041"/>
    <w:rsid w:val="0008389B"/>
    <w:rsid w:val="000843F6"/>
    <w:rsid w:val="00084CCF"/>
    <w:rsid w:val="00085152"/>
    <w:rsid w:val="00085DAE"/>
    <w:rsid w:val="00085EC8"/>
    <w:rsid w:val="00087ABF"/>
    <w:rsid w:val="00087D65"/>
    <w:rsid w:val="000904DA"/>
    <w:rsid w:val="00090BFB"/>
    <w:rsid w:val="00092DE2"/>
    <w:rsid w:val="0009308C"/>
    <w:rsid w:val="000938B3"/>
    <w:rsid w:val="00094F1A"/>
    <w:rsid w:val="0009573D"/>
    <w:rsid w:val="00095FE8"/>
    <w:rsid w:val="000971B7"/>
    <w:rsid w:val="00097C29"/>
    <w:rsid w:val="000A0482"/>
    <w:rsid w:val="000A15CE"/>
    <w:rsid w:val="000A32EC"/>
    <w:rsid w:val="000A3627"/>
    <w:rsid w:val="000A3CA4"/>
    <w:rsid w:val="000A3CD0"/>
    <w:rsid w:val="000A3F3A"/>
    <w:rsid w:val="000A6AAA"/>
    <w:rsid w:val="000A7C5B"/>
    <w:rsid w:val="000A7FF2"/>
    <w:rsid w:val="000B1431"/>
    <w:rsid w:val="000B1514"/>
    <w:rsid w:val="000B238A"/>
    <w:rsid w:val="000B25C1"/>
    <w:rsid w:val="000B290E"/>
    <w:rsid w:val="000B2EB6"/>
    <w:rsid w:val="000B499E"/>
    <w:rsid w:val="000B5100"/>
    <w:rsid w:val="000B5E3D"/>
    <w:rsid w:val="000B62F6"/>
    <w:rsid w:val="000B68C5"/>
    <w:rsid w:val="000B71FF"/>
    <w:rsid w:val="000C003C"/>
    <w:rsid w:val="000C0A3E"/>
    <w:rsid w:val="000C1936"/>
    <w:rsid w:val="000C1BBF"/>
    <w:rsid w:val="000C1DA4"/>
    <w:rsid w:val="000C2FE9"/>
    <w:rsid w:val="000C449F"/>
    <w:rsid w:val="000C4FC9"/>
    <w:rsid w:val="000C64F2"/>
    <w:rsid w:val="000C6DC5"/>
    <w:rsid w:val="000C7B7F"/>
    <w:rsid w:val="000D0088"/>
    <w:rsid w:val="000D09B7"/>
    <w:rsid w:val="000D1138"/>
    <w:rsid w:val="000D17EE"/>
    <w:rsid w:val="000D1EEA"/>
    <w:rsid w:val="000D241E"/>
    <w:rsid w:val="000D25A0"/>
    <w:rsid w:val="000D33E9"/>
    <w:rsid w:val="000D3A5B"/>
    <w:rsid w:val="000D41B8"/>
    <w:rsid w:val="000D46E6"/>
    <w:rsid w:val="000D52C5"/>
    <w:rsid w:val="000D6418"/>
    <w:rsid w:val="000D657C"/>
    <w:rsid w:val="000D7120"/>
    <w:rsid w:val="000D75D0"/>
    <w:rsid w:val="000D7AAD"/>
    <w:rsid w:val="000E005C"/>
    <w:rsid w:val="000E057B"/>
    <w:rsid w:val="000E1053"/>
    <w:rsid w:val="000E1657"/>
    <w:rsid w:val="000E184E"/>
    <w:rsid w:val="000E281A"/>
    <w:rsid w:val="000E2953"/>
    <w:rsid w:val="000E370C"/>
    <w:rsid w:val="000E432D"/>
    <w:rsid w:val="000E5E79"/>
    <w:rsid w:val="000E6EBE"/>
    <w:rsid w:val="000E7D09"/>
    <w:rsid w:val="000E7F25"/>
    <w:rsid w:val="000F079E"/>
    <w:rsid w:val="000F1544"/>
    <w:rsid w:val="000F1E79"/>
    <w:rsid w:val="000F206E"/>
    <w:rsid w:val="000F3243"/>
    <w:rsid w:val="000F33E5"/>
    <w:rsid w:val="000F3D41"/>
    <w:rsid w:val="000F3E26"/>
    <w:rsid w:val="000F4E69"/>
    <w:rsid w:val="000F5842"/>
    <w:rsid w:val="000F5EAA"/>
    <w:rsid w:val="000F602C"/>
    <w:rsid w:val="000F65E2"/>
    <w:rsid w:val="000F6F67"/>
    <w:rsid w:val="000F7205"/>
    <w:rsid w:val="000F757A"/>
    <w:rsid w:val="00100B91"/>
    <w:rsid w:val="0010214A"/>
    <w:rsid w:val="001031FC"/>
    <w:rsid w:val="0010330E"/>
    <w:rsid w:val="00104862"/>
    <w:rsid w:val="001056B1"/>
    <w:rsid w:val="001058E3"/>
    <w:rsid w:val="00105E8F"/>
    <w:rsid w:val="00105FBD"/>
    <w:rsid w:val="00106E74"/>
    <w:rsid w:val="00106FEE"/>
    <w:rsid w:val="00107177"/>
    <w:rsid w:val="00107242"/>
    <w:rsid w:val="001077D6"/>
    <w:rsid w:val="00110780"/>
    <w:rsid w:val="00110894"/>
    <w:rsid w:val="00110A86"/>
    <w:rsid w:val="00111147"/>
    <w:rsid w:val="001113E2"/>
    <w:rsid w:val="00112E18"/>
    <w:rsid w:val="00113448"/>
    <w:rsid w:val="001135C9"/>
    <w:rsid w:val="0011500C"/>
    <w:rsid w:val="001158B2"/>
    <w:rsid w:val="0011691D"/>
    <w:rsid w:val="0012016D"/>
    <w:rsid w:val="0012070F"/>
    <w:rsid w:val="00120D64"/>
    <w:rsid w:val="00121EB8"/>
    <w:rsid w:val="00121F35"/>
    <w:rsid w:val="001222A5"/>
    <w:rsid w:val="00122332"/>
    <w:rsid w:val="00122701"/>
    <w:rsid w:val="001229AF"/>
    <w:rsid w:val="00122AF3"/>
    <w:rsid w:val="0012356B"/>
    <w:rsid w:val="00123DD4"/>
    <w:rsid w:val="001241FE"/>
    <w:rsid w:val="001242D8"/>
    <w:rsid w:val="0012517E"/>
    <w:rsid w:val="00125515"/>
    <w:rsid w:val="00125C7B"/>
    <w:rsid w:val="0012601A"/>
    <w:rsid w:val="0012652D"/>
    <w:rsid w:val="00127006"/>
    <w:rsid w:val="00130007"/>
    <w:rsid w:val="00130C25"/>
    <w:rsid w:val="00130D45"/>
    <w:rsid w:val="00131476"/>
    <w:rsid w:val="001315E1"/>
    <w:rsid w:val="00131818"/>
    <w:rsid w:val="001324EF"/>
    <w:rsid w:val="0013424A"/>
    <w:rsid w:val="00134558"/>
    <w:rsid w:val="00134A73"/>
    <w:rsid w:val="001350DD"/>
    <w:rsid w:val="0013608F"/>
    <w:rsid w:val="001364B9"/>
    <w:rsid w:val="001423B4"/>
    <w:rsid w:val="00142B75"/>
    <w:rsid w:val="0014325B"/>
    <w:rsid w:val="00143D0C"/>
    <w:rsid w:val="00143E0C"/>
    <w:rsid w:val="00143EBF"/>
    <w:rsid w:val="0014493D"/>
    <w:rsid w:val="00144C8E"/>
    <w:rsid w:val="00144FCD"/>
    <w:rsid w:val="001452C4"/>
    <w:rsid w:val="00145652"/>
    <w:rsid w:val="00145929"/>
    <w:rsid w:val="00145FEB"/>
    <w:rsid w:val="0014600C"/>
    <w:rsid w:val="001469A9"/>
    <w:rsid w:val="00147309"/>
    <w:rsid w:val="0015090B"/>
    <w:rsid w:val="00150ADD"/>
    <w:rsid w:val="00151E46"/>
    <w:rsid w:val="0015211A"/>
    <w:rsid w:val="0015261D"/>
    <w:rsid w:val="001532DD"/>
    <w:rsid w:val="00153354"/>
    <w:rsid w:val="00155827"/>
    <w:rsid w:val="00155EE7"/>
    <w:rsid w:val="001605CE"/>
    <w:rsid w:val="00160EE4"/>
    <w:rsid w:val="001613E3"/>
    <w:rsid w:val="0016143D"/>
    <w:rsid w:val="001619F8"/>
    <w:rsid w:val="00162117"/>
    <w:rsid w:val="001627DB"/>
    <w:rsid w:val="00162A72"/>
    <w:rsid w:val="00162FFC"/>
    <w:rsid w:val="00163345"/>
    <w:rsid w:val="001634F9"/>
    <w:rsid w:val="001635FC"/>
    <w:rsid w:val="00163BA4"/>
    <w:rsid w:val="001641DB"/>
    <w:rsid w:val="0016447C"/>
    <w:rsid w:val="001649C0"/>
    <w:rsid w:val="00164F37"/>
    <w:rsid w:val="0016548E"/>
    <w:rsid w:val="001663E5"/>
    <w:rsid w:val="001670BF"/>
    <w:rsid w:val="00170432"/>
    <w:rsid w:val="0017091D"/>
    <w:rsid w:val="00170D94"/>
    <w:rsid w:val="00172897"/>
    <w:rsid w:val="00172A68"/>
    <w:rsid w:val="00172E13"/>
    <w:rsid w:val="00172F5F"/>
    <w:rsid w:val="0017379E"/>
    <w:rsid w:val="00173BED"/>
    <w:rsid w:val="00174655"/>
    <w:rsid w:val="001746FD"/>
    <w:rsid w:val="00174742"/>
    <w:rsid w:val="001752CF"/>
    <w:rsid w:val="001755CB"/>
    <w:rsid w:val="001759BD"/>
    <w:rsid w:val="00175BDD"/>
    <w:rsid w:val="00176071"/>
    <w:rsid w:val="00176410"/>
    <w:rsid w:val="00176A8C"/>
    <w:rsid w:val="00176AC6"/>
    <w:rsid w:val="00180724"/>
    <w:rsid w:val="00180946"/>
    <w:rsid w:val="0018110E"/>
    <w:rsid w:val="001812B4"/>
    <w:rsid w:val="0018245E"/>
    <w:rsid w:val="001831D3"/>
    <w:rsid w:val="001832BF"/>
    <w:rsid w:val="001833DD"/>
    <w:rsid w:val="0018349C"/>
    <w:rsid w:val="0018369C"/>
    <w:rsid w:val="00183BE5"/>
    <w:rsid w:val="0018559A"/>
    <w:rsid w:val="00185AF8"/>
    <w:rsid w:val="00185B4E"/>
    <w:rsid w:val="00185E3B"/>
    <w:rsid w:val="00186351"/>
    <w:rsid w:val="00186709"/>
    <w:rsid w:val="00187482"/>
    <w:rsid w:val="00187D09"/>
    <w:rsid w:val="00190904"/>
    <w:rsid w:val="0019093A"/>
    <w:rsid w:val="001909D2"/>
    <w:rsid w:val="001909F1"/>
    <w:rsid w:val="00190D9C"/>
    <w:rsid w:val="00190E4F"/>
    <w:rsid w:val="0019102D"/>
    <w:rsid w:val="001910AD"/>
    <w:rsid w:val="00191593"/>
    <w:rsid w:val="00191EBA"/>
    <w:rsid w:val="00192001"/>
    <w:rsid w:val="00192679"/>
    <w:rsid w:val="00194043"/>
    <w:rsid w:val="00194581"/>
    <w:rsid w:val="00194937"/>
    <w:rsid w:val="00194941"/>
    <w:rsid w:val="00194BFF"/>
    <w:rsid w:val="00195819"/>
    <w:rsid w:val="001965BE"/>
    <w:rsid w:val="001968C0"/>
    <w:rsid w:val="001968F1"/>
    <w:rsid w:val="001969B1"/>
    <w:rsid w:val="00196C61"/>
    <w:rsid w:val="00197A41"/>
    <w:rsid w:val="00197C82"/>
    <w:rsid w:val="001A01DB"/>
    <w:rsid w:val="001A0E16"/>
    <w:rsid w:val="001A116D"/>
    <w:rsid w:val="001A1CE6"/>
    <w:rsid w:val="001A36A4"/>
    <w:rsid w:val="001A459A"/>
    <w:rsid w:val="001A509B"/>
    <w:rsid w:val="001A696F"/>
    <w:rsid w:val="001A6C77"/>
    <w:rsid w:val="001B0AAB"/>
    <w:rsid w:val="001B0F32"/>
    <w:rsid w:val="001B30BB"/>
    <w:rsid w:val="001B33A2"/>
    <w:rsid w:val="001B3C83"/>
    <w:rsid w:val="001B3CBD"/>
    <w:rsid w:val="001B4FD1"/>
    <w:rsid w:val="001B577B"/>
    <w:rsid w:val="001B57EC"/>
    <w:rsid w:val="001B5A37"/>
    <w:rsid w:val="001B5E72"/>
    <w:rsid w:val="001B6944"/>
    <w:rsid w:val="001B7E17"/>
    <w:rsid w:val="001C01B8"/>
    <w:rsid w:val="001C0503"/>
    <w:rsid w:val="001C1DDB"/>
    <w:rsid w:val="001C1E10"/>
    <w:rsid w:val="001C2C53"/>
    <w:rsid w:val="001C2E01"/>
    <w:rsid w:val="001C36D9"/>
    <w:rsid w:val="001C3F50"/>
    <w:rsid w:val="001C4DB1"/>
    <w:rsid w:val="001C527A"/>
    <w:rsid w:val="001C573E"/>
    <w:rsid w:val="001C6293"/>
    <w:rsid w:val="001C6D0C"/>
    <w:rsid w:val="001C7A7D"/>
    <w:rsid w:val="001C7C55"/>
    <w:rsid w:val="001D010A"/>
    <w:rsid w:val="001D057F"/>
    <w:rsid w:val="001D0CB2"/>
    <w:rsid w:val="001D11A0"/>
    <w:rsid w:val="001D12B3"/>
    <w:rsid w:val="001D185D"/>
    <w:rsid w:val="001D2446"/>
    <w:rsid w:val="001D4411"/>
    <w:rsid w:val="001D4B47"/>
    <w:rsid w:val="001D5138"/>
    <w:rsid w:val="001D5219"/>
    <w:rsid w:val="001D5EB8"/>
    <w:rsid w:val="001D6199"/>
    <w:rsid w:val="001D65B4"/>
    <w:rsid w:val="001D66DC"/>
    <w:rsid w:val="001D6BC1"/>
    <w:rsid w:val="001D6DC4"/>
    <w:rsid w:val="001D6E4E"/>
    <w:rsid w:val="001D7A29"/>
    <w:rsid w:val="001D7B69"/>
    <w:rsid w:val="001D7ED0"/>
    <w:rsid w:val="001E042B"/>
    <w:rsid w:val="001E08AC"/>
    <w:rsid w:val="001E12FD"/>
    <w:rsid w:val="001E14CF"/>
    <w:rsid w:val="001E1781"/>
    <w:rsid w:val="001E1DA7"/>
    <w:rsid w:val="001E1F0E"/>
    <w:rsid w:val="001E1F7F"/>
    <w:rsid w:val="001E261A"/>
    <w:rsid w:val="001E261C"/>
    <w:rsid w:val="001E2BAA"/>
    <w:rsid w:val="001E3B22"/>
    <w:rsid w:val="001E40AB"/>
    <w:rsid w:val="001E46B6"/>
    <w:rsid w:val="001E4A11"/>
    <w:rsid w:val="001E539A"/>
    <w:rsid w:val="001E5678"/>
    <w:rsid w:val="001E593E"/>
    <w:rsid w:val="001E62FA"/>
    <w:rsid w:val="001E647D"/>
    <w:rsid w:val="001E687F"/>
    <w:rsid w:val="001E694A"/>
    <w:rsid w:val="001E6A31"/>
    <w:rsid w:val="001F0D19"/>
    <w:rsid w:val="001F2615"/>
    <w:rsid w:val="001F37F6"/>
    <w:rsid w:val="001F3F70"/>
    <w:rsid w:val="001F3FC1"/>
    <w:rsid w:val="001F5909"/>
    <w:rsid w:val="001F59DF"/>
    <w:rsid w:val="001F6124"/>
    <w:rsid w:val="001F666B"/>
    <w:rsid w:val="001F6F46"/>
    <w:rsid w:val="001F714C"/>
    <w:rsid w:val="001F7549"/>
    <w:rsid w:val="001F7708"/>
    <w:rsid w:val="001F7B41"/>
    <w:rsid w:val="00200B58"/>
    <w:rsid w:val="00201120"/>
    <w:rsid w:val="00201916"/>
    <w:rsid w:val="00201DA6"/>
    <w:rsid w:val="0020212E"/>
    <w:rsid w:val="0020262B"/>
    <w:rsid w:val="00202641"/>
    <w:rsid w:val="00202B11"/>
    <w:rsid w:val="00202FB8"/>
    <w:rsid w:val="002034BB"/>
    <w:rsid w:val="002034C2"/>
    <w:rsid w:val="002034E6"/>
    <w:rsid w:val="00204865"/>
    <w:rsid w:val="002052C8"/>
    <w:rsid w:val="00205AEF"/>
    <w:rsid w:val="00206479"/>
    <w:rsid w:val="002065D7"/>
    <w:rsid w:val="002065E1"/>
    <w:rsid w:val="00206930"/>
    <w:rsid w:val="00206A4F"/>
    <w:rsid w:val="002072CB"/>
    <w:rsid w:val="002073F2"/>
    <w:rsid w:val="00207927"/>
    <w:rsid w:val="00207E66"/>
    <w:rsid w:val="00210090"/>
    <w:rsid w:val="002109A4"/>
    <w:rsid w:val="00210F09"/>
    <w:rsid w:val="00210F0C"/>
    <w:rsid w:val="002117D8"/>
    <w:rsid w:val="0021240C"/>
    <w:rsid w:val="00212AD9"/>
    <w:rsid w:val="00213155"/>
    <w:rsid w:val="002132A1"/>
    <w:rsid w:val="00213A58"/>
    <w:rsid w:val="00213C24"/>
    <w:rsid w:val="002140E9"/>
    <w:rsid w:val="002149B6"/>
    <w:rsid w:val="00215155"/>
    <w:rsid w:val="0021551D"/>
    <w:rsid w:val="002158B4"/>
    <w:rsid w:val="0021627E"/>
    <w:rsid w:val="0022009F"/>
    <w:rsid w:val="00220B6A"/>
    <w:rsid w:val="00221D5C"/>
    <w:rsid w:val="00221DCE"/>
    <w:rsid w:val="002226B7"/>
    <w:rsid w:val="002236C4"/>
    <w:rsid w:val="002237FD"/>
    <w:rsid w:val="00225E79"/>
    <w:rsid w:val="00227DF4"/>
    <w:rsid w:val="00230C82"/>
    <w:rsid w:val="00230E1F"/>
    <w:rsid w:val="00231159"/>
    <w:rsid w:val="00231273"/>
    <w:rsid w:val="002317B4"/>
    <w:rsid w:val="0023438C"/>
    <w:rsid w:val="00234540"/>
    <w:rsid w:val="00234DEF"/>
    <w:rsid w:val="00234F85"/>
    <w:rsid w:val="002352E1"/>
    <w:rsid w:val="002356B1"/>
    <w:rsid w:val="002372B3"/>
    <w:rsid w:val="00240035"/>
    <w:rsid w:val="002404C4"/>
    <w:rsid w:val="002419AB"/>
    <w:rsid w:val="0024203F"/>
    <w:rsid w:val="00242570"/>
    <w:rsid w:val="00243242"/>
    <w:rsid w:val="00243395"/>
    <w:rsid w:val="002443C2"/>
    <w:rsid w:val="00245F99"/>
    <w:rsid w:val="002464C8"/>
    <w:rsid w:val="00247C91"/>
    <w:rsid w:val="0025210E"/>
    <w:rsid w:val="0025282E"/>
    <w:rsid w:val="00252C5D"/>
    <w:rsid w:val="00253D0B"/>
    <w:rsid w:val="002540D7"/>
    <w:rsid w:val="002550F4"/>
    <w:rsid w:val="00255DB6"/>
    <w:rsid w:val="00257161"/>
    <w:rsid w:val="0025748D"/>
    <w:rsid w:val="0025797B"/>
    <w:rsid w:val="00260533"/>
    <w:rsid w:val="0026086E"/>
    <w:rsid w:val="00260C58"/>
    <w:rsid w:val="002613BE"/>
    <w:rsid w:val="00261693"/>
    <w:rsid w:val="0026205F"/>
    <w:rsid w:val="0026219D"/>
    <w:rsid w:val="00262422"/>
    <w:rsid w:val="0026255E"/>
    <w:rsid w:val="00262A13"/>
    <w:rsid w:val="002634C6"/>
    <w:rsid w:val="00263621"/>
    <w:rsid w:val="00264A5F"/>
    <w:rsid w:val="00264FDB"/>
    <w:rsid w:val="00266C64"/>
    <w:rsid w:val="00266CDB"/>
    <w:rsid w:val="00267FF6"/>
    <w:rsid w:val="00267FFC"/>
    <w:rsid w:val="002722F8"/>
    <w:rsid w:val="002725F8"/>
    <w:rsid w:val="002727C9"/>
    <w:rsid w:val="00273391"/>
    <w:rsid w:val="00274086"/>
    <w:rsid w:val="002747F5"/>
    <w:rsid w:val="0027485C"/>
    <w:rsid w:val="00275300"/>
    <w:rsid w:val="00275351"/>
    <w:rsid w:val="00277A9D"/>
    <w:rsid w:val="00277BCB"/>
    <w:rsid w:val="00277ED4"/>
    <w:rsid w:val="002800DA"/>
    <w:rsid w:val="0028042D"/>
    <w:rsid w:val="002809B4"/>
    <w:rsid w:val="00281C61"/>
    <w:rsid w:val="00281CFF"/>
    <w:rsid w:val="002826DE"/>
    <w:rsid w:val="002827F2"/>
    <w:rsid w:val="00282C20"/>
    <w:rsid w:val="0028332F"/>
    <w:rsid w:val="002833EE"/>
    <w:rsid w:val="002838E0"/>
    <w:rsid w:val="002845C8"/>
    <w:rsid w:val="00285750"/>
    <w:rsid w:val="00285876"/>
    <w:rsid w:val="0028599F"/>
    <w:rsid w:val="00286FA8"/>
    <w:rsid w:val="002872A3"/>
    <w:rsid w:val="002901E1"/>
    <w:rsid w:val="00290AFE"/>
    <w:rsid w:val="00291070"/>
    <w:rsid w:val="00291AC3"/>
    <w:rsid w:val="00292D86"/>
    <w:rsid w:val="00293467"/>
    <w:rsid w:val="00295C73"/>
    <w:rsid w:val="00295FA0"/>
    <w:rsid w:val="00296881"/>
    <w:rsid w:val="002A05A7"/>
    <w:rsid w:val="002A1C15"/>
    <w:rsid w:val="002A2D9B"/>
    <w:rsid w:val="002A3CC5"/>
    <w:rsid w:val="002A40C9"/>
    <w:rsid w:val="002A46F8"/>
    <w:rsid w:val="002A4B17"/>
    <w:rsid w:val="002A4F4A"/>
    <w:rsid w:val="002A5397"/>
    <w:rsid w:val="002A6006"/>
    <w:rsid w:val="002A63D8"/>
    <w:rsid w:val="002A65D4"/>
    <w:rsid w:val="002A6AA5"/>
    <w:rsid w:val="002A7D50"/>
    <w:rsid w:val="002B0157"/>
    <w:rsid w:val="002B01DE"/>
    <w:rsid w:val="002B08E8"/>
    <w:rsid w:val="002B21AD"/>
    <w:rsid w:val="002B26DC"/>
    <w:rsid w:val="002B2A02"/>
    <w:rsid w:val="002B2E7B"/>
    <w:rsid w:val="002B3293"/>
    <w:rsid w:val="002B59EF"/>
    <w:rsid w:val="002B6E8C"/>
    <w:rsid w:val="002B77EC"/>
    <w:rsid w:val="002B7985"/>
    <w:rsid w:val="002C0233"/>
    <w:rsid w:val="002C17CB"/>
    <w:rsid w:val="002C1BF9"/>
    <w:rsid w:val="002C3694"/>
    <w:rsid w:val="002C41A9"/>
    <w:rsid w:val="002C456B"/>
    <w:rsid w:val="002C5B00"/>
    <w:rsid w:val="002D1079"/>
    <w:rsid w:val="002D1120"/>
    <w:rsid w:val="002D20B2"/>
    <w:rsid w:val="002D29E8"/>
    <w:rsid w:val="002D340E"/>
    <w:rsid w:val="002D3CA3"/>
    <w:rsid w:val="002D4A39"/>
    <w:rsid w:val="002D4F52"/>
    <w:rsid w:val="002D6422"/>
    <w:rsid w:val="002D69A4"/>
    <w:rsid w:val="002D7648"/>
    <w:rsid w:val="002E0693"/>
    <w:rsid w:val="002E11B3"/>
    <w:rsid w:val="002E1A28"/>
    <w:rsid w:val="002E1BB0"/>
    <w:rsid w:val="002E217D"/>
    <w:rsid w:val="002E270F"/>
    <w:rsid w:val="002E2AED"/>
    <w:rsid w:val="002E2B81"/>
    <w:rsid w:val="002E2CF1"/>
    <w:rsid w:val="002E3531"/>
    <w:rsid w:val="002E3C5B"/>
    <w:rsid w:val="002E65ED"/>
    <w:rsid w:val="002E67E1"/>
    <w:rsid w:val="002E7018"/>
    <w:rsid w:val="002E742B"/>
    <w:rsid w:val="002E7E10"/>
    <w:rsid w:val="002F0CB8"/>
    <w:rsid w:val="002F0DE9"/>
    <w:rsid w:val="002F0F66"/>
    <w:rsid w:val="002F1458"/>
    <w:rsid w:val="002F168F"/>
    <w:rsid w:val="002F2700"/>
    <w:rsid w:val="002F3BE8"/>
    <w:rsid w:val="002F3FC3"/>
    <w:rsid w:val="002F4484"/>
    <w:rsid w:val="002F6084"/>
    <w:rsid w:val="002F6FBD"/>
    <w:rsid w:val="002F7B73"/>
    <w:rsid w:val="003000BC"/>
    <w:rsid w:val="0030127F"/>
    <w:rsid w:val="00303E88"/>
    <w:rsid w:val="00305078"/>
    <w:rsid w:val="00305906"/>
    <w:rsid w:val="003064C5"/>
    <w:rsid w:val="003068E4"/>
    <w:rsid w:val="00306D2B"/>
    <w:rsid w:val="003071BD"/>
    <w:rsid w:val="003074AA"/>
    <w:rsid w:val="00307D84"/>
    <w:rsid w:val="00310029"/>
    <w:rsid w:val="00310EB4"/>
    <w:rsid w:val="00311DAE"/>
    <w:rsid w:val="00312078"/>
    <w:rsid w:val="003121AA"/>
    <w:rsid w:val="00312329"/>
    <w:rsid w:val="00312468"/>
    <w:rsid w:val="0031286C"/>
    <w:rsid w:val="00312CEE"/>
    <w:rsid w:val="00313962"/>
    <w:rsid w:val="00313E0D"/>
    <w:rsid w:val="00315D60"/>
    <w:rsid w:val="00316311"/>
    <w:rsid w:val="003164E0"/>
    <w:rsid w:val="00316BC3"/>
    <w:rsid w:val="00317ABE"/>
    <w:rsid w:val="003202B1"/>
    <w:rsid w:val="00320398"/>
    <w:rsid w:val="0032087A"/>
    <w:rsid w:val="00320A2D"/>
    <w:rsid w:val="00320E7D"/>
    <w:rsid w:val="003212CF"/>
    <w:rsid w:val="003217C4"/>
    <w:rsid w:val="00321B7A"/>
    <w:rsid w:val="00322829"/>
    <w:rsid w:val="0032287C"/>
    <w:rsid w:val="00323EAE"/>
    <w:rsid w:val="003241B9"/>
    <w:rsid w:val="00324C9B"/>
    <w:rsid w:val="003255B0"/>
    <w:rsid w:val="00325DF7"/>
    <w:rsid w:val="00326641"/>
    <w:rsid w:val="00326B27"/>
    <w:rsid w:val="00327746"/>
    <w:rsid w:val="00327A55"/>
    <w:rsid w:val="003306FA"/>
    <w:rsid w:val="0033190C"/>
    <w:rsid w:val="003327EF"/>
    <w:rsid w:val="003327FA"/>
    <w:rsid w:val="00332D09"/>
    <w:rsid w:val="00332D5E"/>
    <w:rsid w:val="00333042"/>
    <w:rsid w:val="003332FC"/>
    <w:rsid w:val="00333521"/>
    <w:rsid w:val="003340A1"/>
    <w:rsid w:val="0033425B"/>
    <w:rsid w:val="00334BD0"/>
    <w:rsid w:val="0033573C"/>
    <w:rsid w:val="00335C94"/>
    <w:rsid w:val="0033627E"/>
    <w:rsid w:val="00336475"/>
    <w:rsid w:val="00336EB1"/>
    <w:rsid w:val="003379E9"/>
    <w:rsid w:val="00337A31"/>
    <w:rsid w:val="00337C4C"/>
    <w:rsid w:val="0034038B"/>
    <w:rsid w:val="00340529"/>
    <w:rsid w:val="00340B30"/>
    <w:rsid w:val="00340E45"/>
    <w:rsid w:val="00340EDD"/>
    <w:rsid w:val="003420CE"/>
    <w:rsid w:val="003433C3"/>
    <w:rsid w:val="00344162"/>
    <w:rsid w:val="00346223"/>
    <w:rsid w:val="0034647F"/>
    <w:rsid w:val="00346BB0"/>
    <w:rsid w:val="00347EBA"/>
    <w:rsid w:val="00347F98"/>
    <w:rsid w:val="0035053C"/>
    <w:rsid w:val="003513C7"/>
    <w:rsid w:val="00352B1E"/>
    <w:rsid w:val="00353DFE"/>
    <w:rsid w:val="00353F45"/>
    <w:rsid w:val="00354950"/>
    <w:rsid w:val="00354D7A"/>
    <w:rsid w:val="00355203"/>
    <w:rsid w:val="00355243"/>
    <w:rsid w:val="003557C7"/>
    <w:rsid w:val="00357047"/>
    <w:rsid w:val="003572E0"/>
    <w:rsid w:val="00357CB4"/>
    <w:rsid w:val="00360288"/>
    <w:rsid w:val="0036084E"/>
    <w:rsid w:val="00361278"/>
    <w:rsid w:val="00361384"/>
    <w:rsid w:val="00361F11"/>
    <w:rsid w:val="003620EA"/>
    <w:rsid w:val="00363208"/>
    <w:rsid w:val="003634A7"/>
    <w:rsid w:val="00363773"/>
    <w:rsid w:val="00363B3A"/>
    <w:rsid w:val="00365368"/>
    <w:rsid w:val="0036561F"/>
    <w:rsid w:val="00365850"/>
    <w:rsid w:val="00367628"/>
    <w:rsid w:val="003706F3"/>
    <w:rsid w:val="00371C26"/>
    <w:rsid w:val="00371C43"/>
    <w:rsid w:val="00373CA6"/>
    <w:rsid w:val="003742F8"/>
    <w:rsid w:val="00374609"/>
    <w:rsid w:val="003748AF"/>
    <w:rsid w:val="003752D0"/>
    <w:rsid w:val="00375945"/>
    <w:rsid w:val="00376008"/>
    <w:rsid w:val="003766C2"/>
    <w:rsid w:val="00376D08"/>
    <w:rsid w:val="00376F1B"/>
    <w:rsid w:val="00377BAF"/>
    <w:rsid w:val="003817D0"/>
    <w:rsid w:val="00381FE7"/>
    <w:rsid w:val="003834F9"/>
    <w:rsid w:val="003838AE"/>
    <w:rsid w:val="003845AA"/>
    <w:rsid w:val="00384C7B"/>
    <w:rsid w:val="00386970"/>
    <w:rsid w:val="0038739F"/>
    <w:rsid w:val="00387449"/>
    <w:rsid w:val="0038748B"/>
    <w:rsid w:val="003878B2"/>
    <w:rsid w:val="0039046A"/>
    <w:rsid w:val="00390884"/>
    <w:rsid w:val="003910C9"/>
    <w:rsid w:val="00391E21"/>
    <w:rsid w:val="0039281F"/>
    <w:rsid w:val="00393DB9"/>
    <w:rsid w:val="003946AB"/>
    <w:rsid w:val="00394A22"/>
    <w:rsid w:val="00394E7F"/>
    <w:rsid w:val="00395A14"/>
    <w:rsid w:val="00396C29"/>
    <w:rsid w:val="00396F5F"/>
    <w:rsid w:val="003970B2"/>
    <w:rsid w:val="00397510"/>
    <w:rsid w:val="00397AC5"/>
    <w:rsid w:val="00397F3C"/>
    <w:rsid w:val="003A02C4"/>
    <w:rsid w:val="003A06A5"/>
    <w:rsid w:val="003A125A"/>
    <w:rsid w:val="003A13AC"/>
    <w:rsid w:val="003A1511"/>
    <w:rsid w:val="003A19B4"/>
    <w:rsid w:val="003A1A70"/>
    <w:rsid w:val="003A2E74"/>
    <w:rsid w:val="003A2F44"/>
    <w:rsid w:val="003A39C3"/>
    <w:rsid w:val="003A3AA4"/>
    <w:rsid w:val="003A4492"/>
    <w:rsid w:val="003A6689"/>
    <w:rsid w:val="003A77B3"/>
    <w:rsid w:val="003B017D"/>
    <w:rsid w:val="003B084E"/>
    <w:rsid w:val="003B18D3"/>
    <w:rsid w:val="003B2177"/>
    <w:rsid w:val="003B277A"/>
    <w:rsid w:val="003B28B6"/>
    <w:rsid w:val="003B28C2"/>
    <w:rsid w:val="003B3083"/>
    <w:rsid w:val="003B32E8"/>
    <w:rsid w:val="003B3744"/>
    <w:rsid w:val="003B41BB"/>
    <w:rsid w:val="003B41C0"/>
    <w:rsid w:val="003B4B35"/>
    <w:rsid w:val="003B4FA7"/>
    <w:rsid w:val="003B5115"/>
    <w:rsid w:val="003B5FA2"/>
    <w:rsid w:val="003B637B"/>
    <w:rsid w:val="003B6E2D"/>
    <w:rsid w:val="003B7361"/>
    <w:rsid w:val="003B782C"/>
    <w:rsid w:val="003B7AA7"/>
    <w:rsid w:val="003C015C"/>
    <w:rsid w:val="003C0750"/>
    <w:rsid w:val="003C0878"/>
    <w:rsid w:val="003C08CF"/>
    <w:rsid w:val="003C114C"/>
    <w:rsid w:val="003C2AF0"/>
    <w:rsid w:val="003C2F2F"/>
    <w:rsid w:val="003C4054"/>
    <w:rsid w:val="003C4A5D"/>
    <w:rsid w:val="003C55D6"/>
    <w:rsid w:val="003C5928"/>
    <w:rsid w:val="003C6EAB"/>
    <w:rsid w:val="003C776A"/>
    <w:rsid w:val="003C780F"/>
    <w:rsid w:val="003C7863"/>
    <w:rsid w:val="003D06FF"/>
    <w:rsid w:val="003D2100"/>
    <w:rsid w:val="003D3F82"/>
    <w:rsid w:val="003D5774"/>
    <w:rsid w:val="003D59D4"/>
    <w:rsid w:val="003D664D"/>
    <w:rsid w:val="003D66E2"/>
    <w:rsid w:val="003D78FA"/>
    <w:rsid w:val="003D7B83"/>
    <w:rsid w:val="003E119C"/>
    <w:rsid w:val="003E1652"/>
    <w:rsid w:val="003E2750"/>
    <w:rsid w:val="003E2EA0"/>
    <w:rsid w:val="003E3838"/>
    <w:rsid w:val="003E473E"/>
    <w:rsid w:val="003E5006"/>
    <w:rsid w:val="003E569A"/>
    <w:rsid w:val="003E5E5B"/>
    <w:rsid w:val="003E605B"/>
    <w:rsid w:val="003E66D9"/>
    <w:rsid w:val="003E6D6D"/>
    <w:rsid w:val="003E7D47"/>
    <w:rsid w:val="003F0E19"/>
    <w:rsid w:val="003F117E"/>
    <w:rsid w:val="003F14D6"/>
    <w:rsid w:val="003F268A"/>
    <w:rsid w:val="003F299E"/>
    <w:rsid w:val="003F3C20"/>
    <w:rsid w:val="003F4505"/>
    <w:rsid w:val="003F52E3"/>
    <w:rsid w:val="003F63A0"/>
    <w:rsid w:val="003F7055"/>
    <w:rsid w:val="0040019D"/>
    <w:rsid w:val="00400BD7"/>
    <w:rsid w:val="00400EC1"/>
    <w:rsid w:val="0040101A"/>
    <w:rsid w:val="00401D09"/>
    <w:rsid w:val="00402622"/>
    <w:rsid w:val="004027C4"/>
    <w:rsid w:val="00403440"/>
    <w:rsid w:val="00404961"/>
    <w:rsid w:val="0040618B"/>
    <w:rsid w:val="0040627B"/>
    <w:rsid w:val="00406A22"/>
    <w:rsid w:val="00407483"/>
    <w:rsid w:val="004101D8"/>
    <w:rsid w:val="00410562"/>
    <w:rsid w:val="004114F9"/>
    <w:rsid w:val="00411C32"/>
    <w:rsid w:val="00412333"/>
    <w:rsid w:val="00412CC2"/>
    <w:rsid w:val="00412E9A"/>
    <w:rsid w:val="004149D4"/>
    <w:rsid w:val="004158DC"/>
    <w:rsid w:val="0041595C"/>
    <w:rsid w:val="004159EC"/>
    <w:rsid w:val="00416317"/>
    <w:rsid w:val="00416BF1"/>
    <w:rsid w:val="004171B3"/>
    <w:rsid w:val="00417325"/>
    <w:rsid w:val="00417B03"/>
    <w:rsid w:val="00417E94"/>
    <w:rsid w:val="00420C79"/>
    <w:rsid w:val="004215DA"/>
    <w:rsid w:val="004226D6"/>
    <w:rsid w:val="00424223"/>
    <w:rsid w:val="0042449B"/>
    <w:rsid w:val="0042473E"/>
    <w:rsid w:val="00424A3E"/>
    <w:rsid w:val="00427570"/>
    <w:rsid w:val="004277A4"/>
    <w:rsid w:val="004302D2"/>
    <w:rsid w:val="00431437"/>
    <w:rsid w:val="004315CF"/>
    <w:rsid w:val="00431616"/>
    <w:rsid w:val="004326CA"/>
    <w:rsid w:val="00432834"/>
    <w:rsid w:val="00433519"/>
    <w:rsid w:val="004339CA"/>
    <w:rsid w:val="00434137"/>
    <w:rsid w:val="00434CAC"/>
    <w:rsid w:val="004357BD"/>
    <w:rsid w:val="00435E52"/>
    <w:rsid w:val="0043646A"/>
    <w:rsid w:val="004377FB"/>
    <w:rsid w:val="00440019"/>
    <w:rsid w:val="00440D31"/>
    <w:rsid w:val="0044174B"/>
    <w:rsid w:val="004418C8"/>
    <w:rsid w:val="0044236F"/>
    <w:rsid w:val="00442C56"/>
    <w:rsid w:val="00443536"/>
    <w:rsid w:val="00443E45"/>
    <w:rsid w:val="0044415D"/>
    <w:rsid w:val="00444307"/>
    <w:rsid w:val="00444F7B"/>
    <w:rsid w:val="00445204"/>
    <w:rsid w:val="00445645"/>
    <w:rsid w:val="00445EB1"/>
    <w:rsid w:val="004460B0"/>
    <w:rsid w:val="004462B9"/>
    <w:rsid w:val="00446C4F"/>
    <w:rsid w:val="00446EAB"/>
    <w:rsid w:val="00447C31"/>
    <w:rsid w:val="00450188"/>
    <w:rsid w:val="004502B9"/>
    <w:rsid w:val="0045068E"/>
    <w:rsid w:val="00450BA2"/>
    <w:rsid w:val="0045141B"/>
    <w:rsid w:val="00451E92"/>
    <w:rsid w:val="00452B31"/>
    <w:rsid w:val="00453075"/>
    <w:rsid w:val="004538F7"/>
    <w:rsid w:val="00453F9C"/>
    <w:rsid w:val="00454D3A"/>
    <w:rsid w:val="00456827"/>
    <w:rsid w:val="00460444"/>
    <w:rsid w:val="00462085"/>
    <w:rsid w:val="0046515E"/>
    <w:rsid w:val="004652ED"/>
    <w:rsid w:val="004658E1"/>
    <w:rsid w:val="004659C4"/>
    <w:rsid w:val="004661E8"/>
    <w:rsid w:val="00466493"/>
    <w:rsid w:val="00466718"/>
    <w:rsid w:val="00466C9D"/>
    <w:rsid w:val="00466DA0"/>
    <w:rsid w:val="004670CA"/>
    <w:rsid w:val="0046719A"/>
    <w:rsid w:val="00467295"/>
    <w:rsid w:val="00467EB5"/>
    <w:rsid w:val="004700D9"/>
    <w:rsid w:val="00470A82"/>
    <w:rsid w:val="00470DBB"/>
    <w:rsid w:val="00471CD6"/>
    <w:rsid w:val="004724F8"/>
    <w:rsid w:val="0047275D"/>
    <w:rsid w:val="00472B60"/>
    <w:rsid w:val="00472FEE"/>
    <w:rsid w:val="00473127"/>
    <w:rsid w:val="0047330F"/>
    <w:rsid w:val="0047349F"/>
    <w:rsid w:val="00474887"/>
    <w:rsid w:val="00474B53"/>
    <w:rsid w:val="00475885"/>
    <w:rsid w:val="00475DC9"/>
    <w:rsid w:val="00476E90"/>
    <w:rsid w:val="004800FE"/>
    <w:rsid w:val="00480A43"/>
    <w:rsid w:val="00481525"/>
    <w:rsid w:val="004820CC"/>
    <w:rsid w:val="00483245"/>
    <w:rsid w:val="0048357E"/>
    <w:rsid w:val="004840A8"/>
    <w:rsid w:val="00484599"/>
    <w:rsid w:val="004847FD"/>
    <w:rsid w:val="004853C7"/>
    <w:rsid w:val="004854C4"/>
    <w:rsid w:val="00485A3A"/>
    <w:rsid w:val="004876AE"/>
    <w:rsid w:val="00487C8C"/>
    <w:rsid w:val="00487EE7"/>
    <w:rsid w:val="0049034E"/>
    <w:rsid w:val="004909B1"/>
    <w:rsid w:val="004910EB"/>
    <w:rsid w:val="00491D26"/>
    <w:rsid w:val="00492386"/>
    <w:rsid w:val="0049392D"/>
    <w:rsid w:val="00494571"/>
    <w:rsid w:val="004945E8"/>
    <w:rsid w:val="0049468E"/>
    <w:rsid w:val="00494B6B"/>
    <w:rsid w:val="00495237"/>
    <w:rsid w:val="004979A8"/>
    <w:rsid w:val="004A0100"/>
    <w:rsid w:val="004A157D"/>
    <w:rsid w:val="004A286E"/>
    <w:rsid w:val="004A2D1B"/>
    <w:rsid w:val="004A2F7A"/>
    <w:rsid w:val="004A3701"/>
    <w:rsid w:val="004A3F0C"/>
    <w:rsid w:val="004A4F60"/>
    <w:rsid w:val="004A51E4"/>
    <w:rsid w:val="004A59B1"/>
    <w:rsid w:val="004A5A36"/>
    <w:rsid w:val="004A62C8"/>
    <w:rsid w:val="004A6844"/>
    <w:rsid w:val="004A6E00"/>
    <w:rsid w:val="004A7590"/>
    <w:rsid w:val="004B0AE5"/>
    <w:rsid w:val="004B0C04"/>
    <w:rsid w:val="004B0FF5"/>
    <w:rsid w:val="004B1726"/>
    <w:rsid w:val="004B1A47"/>
    <w:rsid w:val="004B1B65"/>
    <w:rsid w:val="004B2118"/>
    <w:rsid w:val="004B30A6"/>
    <w:rsid w:val="004B3436"/>
    <w:rsid w:val="004B5C8D"/>
    <w:rsid w:val="004B610F"/>
    <w:rsid w:val="004B725F"/>
    <w:rsid w:val="004C0207"/>
    <w:rsid w:val="004C03C3"/>
    <w:rsid w:val="004C044E"/>
    <w:rsid w:val="004C1216"/>
    <w:rsid w:val="004C22AB"/>
    <w:rsid w:val="004C2F1C"/>
    <w:rsid w:val="004C3105"/>
    <w:rsid w:val="004C35B3"/>
    <w:rsid w:val="004C36C3"/>
    <w:rsid w:val="004C3844"/>
    <w:rsid w:val="004C3E8A"/>
    <w:rsid w:val="004C4203"/>
    <w:rsid w:val="004C4D7D"/>
    <w:rsid w:val="004C646F"/>
    <w:rsid w:val="004C68F0"/>
    <w:rsid w:val="004C7DF8"/>
    <w:rsid w:val="004D0344"/>
    <w:rsid w:val="004D074C"/>
    <w:rsid w:val="004D16C6"/>
    <w:rsid w:val="004D1C62"/>
    <w:rsid w:val="004D1C6C"/>
    <w:rsid w:val="004D296B"/>
    <w:rsid w:val="004D2D21"/>
    <w:rsid w:val="004D32B0"/>
    <w:rsid w:val="004D32F8"/>
    <w:rsid w:val="004D4689"/>
    <w:rsid w:val="004D5660"/>
    <w:rsid w:val="004D60AD"/>
    <w:rsid w:val="004D60BF"/>
    <w:rsid w:val="004D6170"/>
    <w:rsid w:val="004D671D"/>
    <w:rsid w:val="004D6D4D"/>
    <w:rsid w:val="004D744A"/>
    <w:rsid w:val="004D74A3"/>
    <w:rsid w:val="004D7EBF"/>
    <w:rsid w:val="004E0FB6"/>
    <w:rsid w:val="004E1E3F"/>
    <w:rsid w:val="004E28FC"/>
    <w:rsid w:val="004E2B9F"/>
    <w:rsid w:val="004E4D77"/>
    <w:rsid w:val="004E4F68"/>
    <w:rsid w:val="004E5D2D"/>
    <w:rsid w:val="004E79E8"/>
    <w:rsid w:val="004E7FFE"/>
    <w:rsid w:val="004F010E"/>
    <w:rsid w:val="004F01A4"/>
    <w:rsid w:val="004F0BA1"/>
    <w:rsid w:val="004F25AE"/>
    <w:rsid w:val="004F2E66"/>
    <w:rsid w:val="004F31F3"/>
    <w:rsid w:val="004F3EC9"/>
    <w:rsid w:val="004F401D"/>
    <w:rsid w:val="004F4240"/>
    <w:rsid w:val="004F758A"/>
    <w:rsid w:val="004F7E99"/>
    <w:rsid w:val="005019EA"/>
    <w:rsid w:val="00501F22"/>
    <w:rsid w:val="005036B4"/>
    <w:rsid w:val="00503781"/>
    <w:rsid w:val="00503CD0"/>
    <w:rsid w:val="00504370"/>
    <w:rsid w:val="00504CF8"/>
    <w:rsid w:val="005054B8"/>
    <w:rsid w:val="00505513"/>
    <w:rsid w:val="00506B2C"/>
    <w:rsid w:val="00506C20"/>
    <w:rsid w:val="005072AC"/>
    <w:rsid w:val="005075EB"/>
    <w:rsid w:val="00507D1A"/>
    <w:rsid w:val="00510241"/>
    <w:rsid w:val="0051119B"/>
    <w:rsid w:val="00512DB0"/>
    <w:rsid w:val="0051383F"/>
    <w:rsid w:val="0051419F"/>
    <w:rsid w:val="005144AE"/>
    <w:rsid w:val="00514735"/>
    <w:rsid w:val="00515BC2"/>
    <w:rsid w:val="0051660B"/>
    <w:rsid w:val="00517195"/>
    <w:rsid w:val="00517518"/>
    <w:rsid w:val="00520D32"/>
    <w:rsid w:val="00524385"/>
    <w:rsid w:val="0052463A"/>
    <w:rsid w:val="00524A23"/>
    <w:rsid w:val="0052764A"/>
    <w:rsid w:val="0053057F"/>
    <w:rsid w:val="0053166F"/>
    <w:rsid w:val="005319B7"/>
    <w:rsid w:val="00531FCB"/>
    <w:rsid w:val="00532592"/>
    <w:rsid w:val="00532992"/>
    <w:rsid w:val="00533228"/>
    <w:rsid w:val="00533BEE"/>
    <w:rsid w:val="0053488F"/>
    <w:rsid w:val="0053491D"/>
    <w:rsid w:val="00534999"/>
    <w:rsid w:val="0053512B"/>
    <w:rsid w:val="00536167"/>
    <w:rsid w:val="005363AB"/>
    <w:rsid w:val="00537176"/>
    <w:rsid w:val="00537506"/>
    <w:rsid w:val="00540900"/>
    <w:rsid w:val="00540CF5"/>
    <w:rsid w:val="00541BB0"/>
    <w:rsid w:val="00541F76"/>
    <w:rsid w:val="00542C0D"/>
    <w:rsid w:val="005437A2"/>
    <w:rsid w:val="00543C90"/>
    <w:rsid w:val="005440B1"/>
    <w:rsid w:val="00544BFD"/>
    <w:rsid w:val="00547BB0"/>
    <w:rsid w:val="00550064"/>
    <w:rsid w:val="0055016E"/>
    <w:rsid w:val="00552504"/>
    <w:rsid w:val="00552615"/>
    <w:rsid w:val="00552F12"/>
    <w:rsid w:val="00553442"/>
    <w:rsid w:val="00553759"/>
    <w:rsid w:val="00553EF4"/>
    <w:rsid w:val="00554098"/>
    <w:rsid w:val="00554FEE"/>
    <w:rsid w:val="00555905"/>
    <w:rsid w:val="00556270"/>
    <w:rsid w:val="005563F6"/>
    <w:rsid w:val="005569C8"/>
    <w:rsid w:val="00556F28"/>
    <w:rsid w:val="005573E7"/>
    <w:rsid w:val="0055791B"/>
    <w:rsid w:val="00560CB3"/>
    <w:rsid w:val="00561415"/>
    <w:rsid w:val="00561F77"/>
    <w:rsid w:val="00562409"/>
    <w:rsid w:val="005636D2"/>
    <w:rsid w:val="0056397C"/>
    <w:rsid w:val="005642B6"/>
    <w:rsid w:val="00564ABD"/>
    <w:rsid w:val="005650C5"/>
    <w:rsid w:val="00566DC6"/>
    <w:rsid w:val="00567568"/>
    <w:rsid w:val="00567890"/>
    <w:rsid w:val="00567A2D"/>
    <w:rsid w:val="00570240"/>
    <w:rsid w:val="005703E1"/>
    <w:rsid w:val="0057100B"/>
    <w:rsid w:val="005717F2"/>
    <w:rsid w:val="00573AEA"/>
    <w:rsid w:val="00575681"/>
    <w:rsid w:val="00576503"/>
    <w:rsid w:val="00576699"/>
    <w:rsid w:val="005768DE"/>
    <w:rsid w:val="00577A6A"/>
    <w:rsid w:val="00580AB0"/>
    <w:rsid w:val="00580D82"/>
    <w:rsid w:val="005810BC"/>
    <w:rsid w:val="00581FD6"/>
    <w:rsid w:val="0058207D"/>
    <w:rsid w:val="00582293"/>
    <w:rsid w:val="0058245C"/>
    <w:rsid w:val="005827B4"/>
    <w:rsid w:val="00582913"/>
    <w:rsid w:val="0058451A"/>
    <w:rsid w:val="00584B4C"/>
    <w:rsid w:val="005862E1"/>
    <w:rsid w:val="00586773"/>
    <w:rsid w:val="00587627"/>
    <w:rsid w:val="0058796F"/>
    <w:rsid w:val="005900DB"/>
    <w:rsid w:val="005905C5"/>
    <w:rsid w:val="0059074C"/>
    <w:rsid w:val="005907A6"/>
    <w:rsid w:val="00590C74"/>
    <w:rsid w:val="00590C8E"/>
    <w:rsid w:val="00591670"/>
    <w:rsid w:val="00592632"/>
    <w:rsid w:val="0059301A"/>
    <w:rsid w:val="00593ED3"/>
    <w:rsid w:val="00593EFE"/>
    <w:rsid w:val="00594B65"/>
    <w:rsid w:val="00595498"/>
    <w:rsid w:val="00596465"/>
    <w:rsid w:val="005A0549"/>
    <w:rsid w:val="005A0809"/>
    <w:rsid w:val="005A14F1"/>
    <w:rsid w:val="005A15F6"/>
    <w:rsid w:val="005A1C23"/>
    <w:rsid w:val="005A2CB4"/>
    <w:rsid w:val="005A3355"/>
    <w:rsid w:val="005A496F"/>
    <w:rsid w:val="005A4BE5"/>
    <w:rsid w:val="005A4F61"/>
    <w:rsid w:val="005A5608"/>
    <w:rsid w:val="005A6C7C"/>
    <w:rsid w:val="005A73F2"/>
    <w:rsid w:val="005B2667"/>
    <w:rsid w:val="005B38BB"/>
    <w:rsid w:val="005B445B"/>
    <w:rsid w:val="005B4705"/>
    <w:rsid w:val="005B4719"/>
    <w:rsid w:val="005B5266"/>
    <w:rsid w:val="005B580B"/>
    <w:rsid w:val="005B5A25"/>
    <w:rsid w:val="005B61E8"/>
    <w:rsid w:val="005B6C05"/>
    <w:rsid w:val="005C0747"/>
    <w:rsid w:val="005C18AA"/>
    <w:rsid w:val="005C2D3B"/>
    <w:rsid w:val="005C3502"/>
    <w:rsid w:val="005C36C3"/>
    <w:rsid w:val="005C389C"/>
    <w:rsid w:val="005C3FA0"/>
    <w:rsid w:val="005C4F91"/>
    <w:rsid w:val="005C5387"/>
    <w:rsid w:val="005C6187"/>
    <w:rsid w:val="005C7182"/>
    <w:rsid w:val="005C7CF0"/>
    <w:rsid w:val="005D0295"/>
    <w:rsid w:val="005D057C"/>
    <w:rsid w:val="005D122E"/>
    <w:rsid w:val="005D1AD3"/>
    <w:rsid w:val="005D1B8C"/>
    <w:rsid w:val="005D1E03"/>
    <w:rsid w:val="005D26E6"/>
    <w:rsid w:val="005D318E"/>
    <w:rsid w:val="005D4681"/>
    <w:rsid w:val="005D4DEB"/>
    <w:rsid w:val="005D4ED9"/>
    <w:rsid w:val="005D5290"/>
    <w:rsid w:val="005D6416"/>
    <w:rsid w:val="005D69DF"/>
    <w:rsid w:val="005D6D28"/>
    <w:rsid w:val="005E03ED"/>
    <w:rsid w:val="005E0512"/>
    <w:rsid w:val="005E060A"/>
    <w:rsid w:val="005E0CF0"/>
    <w:rsid w:val="005E10C6"/>
    <w:rsid w:val="005E122D"/>
    <w:rsid w:val="005E13C2"/>
    <w:rsid w:val="005E16B9"/>
    <w:rsid w:val="005E26BF"/>
    <w:rsid w:val="005E2739"/>
    <w:rsid w:val="005E2BF1"/>
    <w:rsid w:val="005E3126"/>
    <w:rsid w:val="005E3A3B"/>
    <w:rsid w:val="005E3F97"/>
    <w:rsid w:val="005E4A58"/>
    <w:rsid w:val="005E5DBA"/>
    <w:rsid w:val="005E62AE"/>
    <w:rsid w:val="005E74D1"/>
    <w:rsid w:val="005E7D8D"/>
    <w:rsid w:val="005E7F9F"/>
    <w:rsid w:val="005F0109"/>
    <w:rsid w:val="005F09E8"/>
    <w:rsid w:val="005F0F7F"/>
    <w:rsid w:val="005F12B0"/>
    <w:rsid w:val="005F1ABC"/>
    <w:rsid w:val="005F1D76"/>
    <w:rsid w:val="005F22D0"/>
    <w:rsid w:val="005F22E0"/>
    <w:rsid w:val="005F2535"/>
    <w:rsid w:val="005F359B"/>
    <w:rsid w:val="005F6189"/>
    <w:rsid w:val="005F6AC7"/>
    <w:rsid w:val="005F6BE0"/>
    <w:rsid w:val="005F7626"/>
    <w:rsid w:val="005F7942"/>
    <w:rsid w:val="005F7971"/>
    <w:rsid w:val="00601C4D"/>
    <w:rsid w:val="00602219"/>
    <w:rsid w:val="00602241"/>
    <w:rsid w:val="0060296E"/>
    <w:rsid w:val="00603519"/>
    <w:rsid w:val="00603A91"/>
    <w:rsid w:val="00603C86"/>
    <w:rsid w:val="0060484D"/>
    <w:rsid w:val="0060540E"/>
    <w:rsid w:val="00606BBA"/>
    <w:rsid w:val="006079F6"/>
    <w:rsid w:val="006100D5"/>
    <w:rsid w:val="006104CF"/>
    <w:rsid w:val="00610E0F"/>
    <w:rsid w:val="00611196"/>
    <w:rsid w:val="00613895"/>
    <w:rsid w:val="00614425"/>
    <w:rsid w:val="0061452A"/>
    <w:rsid w:val="006158F2"/>
    <w:rsid w:val="006166D7"/>
    <w:rsid w:val="0061762E"/>
    <w:rsid w:val="00620E80"/>
    <w:rsid w:val="006210E1"/>
    <w:rsid w:val="00621C5F"/>
    <w:rsid w:val="006224B6"/>
    <w:rsid w:val="0062251C"/>
    <w:rsid w:val="006227A3"/>
    <w:rsid w:val="00622A05"/>
    <w:rsid w:val="0062301A"/>
    <w:rsid w:val="006230D3"/>
    <w:rsid w:val="00623A2B"/>
    <w:rsid w:val="00623BD6"/>
    <w:rsid w:val="006263E2"/>
    <w:rsid w:val="006265F0"/>
    <w:rsid w:val="00626788"/>
    <w:rsid w:val="00627050"/>
    <w:rsid w:val="006273DD"/>
    <w:rsid w:val="00627765"/>
    <w:rsid w:val="006279C1"/>
    <w:rsid w:val="00627FAF"/>
    <w:rsid w:val="00631037"/>
    <w:rsid w:val="00631532"/>
    <w:rsid w:val="00631997"/>
    <w:rsid w:val="00632829"/>
    <w:rsid w:val="00632895"/>
    <w:rsid w:val="00633C62"/>
    <w:rsid w:val="00634874"/>
    <w:rsid w:val="00634B06"/>
    <w:rsid w:val="00634B8D"/>
    <w:rsid w:val="00635A96"/>
    <w:rsid w:val="00635E72"/>
    <w:rsid w:val="006363FB"/>
    <w:rsid w:val="006366FA"/>
    <w:rsid w:val="0063731E"/>
    <w:rsid w:val="006379C3"/>
    <w:rsid w:val="00637A91"/>
    <w:rsid w:val="00644002"/>
    <w:rsid w:val="00644154"/>
    <w:rsid w:val="006445C0"/>
    <w:rsid w:val="0064516F"/>
    <w:rsid w:val="0064535E"/>
    <w:rsid w:val="006453B0"/>
    <w:rsid w:val="0064629D"/>
    <w:rsid w:val="00646D9D"/>
    <w:rsid w:val="006472E1"/>
    <w:rsid w:val="00650925"/>
    <w:rsid w:val="00651171"/>
    <w:rsid w:val="00651379"/>
    <w:rsid w:val="006514A2"/>
    <w:rsid w:val="00651AC8"/>
    <w:rsid w:val="00651D18"/>
    <w:rsid w:val="00652785"/>
    <w:rsid w:val="006532DA"/>
    <w:rsid w:val="0065369A"/>
    <w:rsid w:val="006538EC"/>
    <w:rsid w:val="00653C74"/>
    <w:rsid w:val="00655479"/>
    <w:rsid w:val="006556AD"/>
    <w:rsid w:val="00655DC6"/>
    <w:rsid w:val="00656679"/>
    <w:rsid w:val="006577D4"/>
    <w:rsid w:val="00657CF6"/>
    <w:rsid w:val="00657DBD"/>
    <w:rsid w:val="006601BA"/>
    <w:rsid w:val="006609EE"/>
    <w:rsid w:val="006620A7"/>
    <w:rsid w:val="006625CF"/>
    <w:rsid w:val="00662AC9"/>
    <w:rsid w:val="0066309C"/>
    <w:rsid w:val="006633AA"/>
    <w:rsid w:val="0066360A"/>
    <w:rsid w:val="006643E7"/>
    <w:rsid w:val="00665D64"/>
    <w:rsid w:val="0066616D"/>
    <w:rsid w:val="006669A0"/>
    <w:rsid w:val="00666C0B"/>
    <w:rsid w:val="00667472"/>
    <w:rsid w:val="00667D2F"/>
    <w:rsid w:val="00667DAC"/>
    <w:rsid w:val="00667DC5"/>
    <w:rsid w:val="00667E2D"/>
    <w:rsid w:val="006704DA"/>
    <w:rsid w:val="00670E9F"/>
    <w:rsid w:val="0067211D"/>
    <w:rsid w:val="00672A0F"/>
    <w:rsid w:val="00675440"/>
    <w:rsid w:val="00676BA5"/>
    <w:rsid w:val="00680043"/>
    <w:rsid w:val="00680ADC"/>
    <w:rsid w:val="00681BC3"/>
    <w:rsid w:val="00682A71"/>
    <w:rsid w:val="00682F51"/>
    <w:rsid w:val="0068354F"/>
    <w:rsid w:val="0068368E"/>
    <w:rsid w:val="0068623D"/>
    <w:rsid w:val="00686409"/>
    <w:rsid w:val="00686615"/>
    <w:rsid w:val="00686678"/>
    <w:rsid w:val="0068668F"/>
    <w:rsid w:val="00686A2E"/>
    <w:rsid w:val="00686D1B"/>
    <w:rsid w:val="006872EA"/>
    <w:rsid w:val="00687A07"/>
    <w:rsid w:val="0069145F"/>
    <w:rsid w:val="00691E76"/>
    <w:rsid w:val="0069354B"/>
    <w:rsid w:val="0069374F"/>
    <w:rsid w:val="00693A70"/>
    <w:rsid w:val="00693D0C"/>
    <w:rsid w:val="00695D62"/>
    <w:rsid w:val="00696500"/>
    <w:rsid w:val="006974B1"/>
    <w:rsid w:val="00697A91"/>
    <w:rsid w:val="00697DE2"/>
    <w:rsid w:val="006A0087"/>
    <w:rsid w:val="006A181A"/>
    <w:rsid w:val="006A1D77"/>
    <w:rsid w:val="006A25C7"/>
    <w:rsid w:val="006A30B3"/>
    <w:rsid w:val="006A4667"/>
    <w:rsid w:val="006A517E"/>
    <w:rsid w:val="006A53A0"/>
    <w:rsid w:val="006A5439"/>
    <w:rsid w:val="006A54D9"/>
    <w:rsid w:val="006A5EDA"/>
    <w:rsid w:val="006A606C"/>
    <w:rsid w:val="006A6094"/>
    <w:rsid w:val="006A6945"/>
    <w:rsid w:val="006A7A66"/>
    <w:rsid w:val="006A7E8D"/>
    <w:rsid w:val="006B006C"/>
    <w:rsid w:val="006B0565"/>
    <w:rsid w:val="006B2394"/>
    <w:rsid w:val="006B2898"/>
    <w:rsid w:val="006B3153"/>
    <w:rsid w:val="006B5963"/>
    <w:rsid w:val="006B5A98"/>
    <w:rsid w:val="006B5BD1"/>
    <w:rsid w:val="006B7327"/>
    <w:rsid w:val="006C0AE9"/>
    <w:rsid w:val="006C14D0"/>
    <w:rsid w:val="006C1BB5"/>
    <w:rsid w:val="006C1C40"/>
    <w:rsid w:val="006C22D0"/>
    <w:rsid w:val="006C32A4"/>
    <w:rsid w:val="006C3BFA"/>
    <w:rsid w:val="006C4A18"/>
    <w:rsid w:val="006C4E82"/>
    <w:rsid w:val="006C5C72"/>
    <w:rsid w:val="006C6075"/>
    <w:rsid w:val="006C64A4"/>
    <w:rsid w:val="006C7155"/>
    <w:rsid w:val="006D228B"/>
    <w:rsid w:val="006D2571"/>
    <w:rsid w:val="006D30BB"/>
    <w:rsid w:val="006D3F94"/>
    <w:rsid w:val="006D4461"/>
    <w:rsid w:val="006D560D"/>
    <w:rsid w:val="006D5BAC"/>
    <w:rsid w:val="006D5FA2"/>
    <w:rsid w:val="006D69EF"/>
    <w:rsid w:val="006D6CB0"/>
    <w:rsid w:val="006D70EF"/>
    <w:rsid w:val="006D7A5C"/>
    <w:rsid w:val="006D7AA9"/>
    <w:rsid w:val="006D7FDA"/>
    <w:rsid w:val="006E0F71"/>
    <w:rsid w:val="006E15B8"/>
    <w:rsid w:val="006E17F3"/>
    <w:rsid w:val="006E1F8E"/>
    <w:rsid w:val="006E264D"/>
    <w:rsid w:val="006E26B4"/>
    <w:rsid w:val="006E29BE"/>
    <w:rsid w:val="006E3C30"/>
    <w:rsid w:val="006E3C8A"/>
    <w:rsid w:val="006E3FAF"/>
    <w:rsid w:val="006E4991"/>
    <w:rsid w:val="006E5710"/>
    <w:rsid w:val="006E65FC"/>
    <w:rsid w:val="006E7080"/>
    <w:rsid w:val="006E7A48"/>
    <w:rsid w:val="006F08CD"/>
    <w:rsid w:val="006F0BDA"/>
    <w:rsid w:val="006F0CA2"/>
    <w:rsid w:val="006F1140"/>
    <w:rsid w:val="006F1C0A"/>
    <w:rsid w:val="006F1E89"/>
    <w:rsid w:val="006F23A8"/>
    <w:rsid w:val="006F2524"/>
    <w:rsid w:val="006F25FA"/>
    <w:rsid w:val="006F2C9B"/>
    <w:rsid w:val="006F3C13"/>
    <w:rsid w:val="006F53BE"/>
    <w:rsid w:val="006F54E8"/>
    <w:rsid w:val="006F5BFB"/>
    <w:rsid w:val="006F678D"/>
    <w:rsid w:val="006F6E3A"/>
    <w:rsid w:val="006F6F29"/>
    <w:rsid w:val="006F7A4A"/>
    <w:rsid w:val="006F7C88"/>
    <w:rsid w:val="006F7ED7"/>
    <w:rsid w:val="00701683"/>
    <w:rsid w:val="00701B16"/>
    <w:rsid w:val="007020E7"/>
    <w:rsid w:val="00702213"/>
    <w:rsid w:val="00703227"/>
    <w:rsid w:val="007039B6"/>
    <w:rsid w:val="00703C89"/>
    <w:rsid w:val="007047DA"/>
    <w:rsid w:val="007051AA"/>
    <w:rsid w:val="00705756"/>
    <w:rsid w:val="00705A9E"/>
    <w:rsid w:val="007060D9"/>
    <w:rsid w:val="007068AB"/>
    <w:rsid w:val="007073DD"/>
    <w:rsid w:val="00707658"/>
    <w:rsid w:val="00707F25"/>
    <w:rsid w:val="00707F9C"/>
    <w:rsid w:val="007124CC"/>
    <w:rsid w:val="007139EF"/>
    <w:rsid w:val="007142D1"/>
    <w:rsid w:val="00714F7A"/>
    <w:rsid w:val="0071561D"/>
    <w:rsid w:val="00715816"/>
    <w:rsid w:val="00715A4B"/>
    <w:rsid w:val="00716549"/>
    <w:rsid w:val="00716A76"/>
    <w:rsid w:val="0071753F"/>
    <w:rsid w:val="00720914"/>
    <w:rsid w:val="00720D0C"/>
    <w:rsid w:val="00721081"/>
    <w:rsid w:val="00722623"/>
    <w:rsid w:val="0072297C"/>
    <w:rsid w:val="00722C30"/>
    <w:rsid w:val="00723CB5"/>
    <w:rsid w:val="007245D5"/>
    <w:rsid w:val="00724C1E"/>
    <w:rsid w:val="00724C2C"/>
    <w:rsid w:val="007257A0"/>
    <w:rsid w:val="00725C63"/>
    <w:rsid w:val="00725CCD"/>
    <w:rsid w:val="00726803"/>
    <w:rsid w:val="00726D63"/>
    <w:rsid w:val="007273E7"/>
    <w:rsid w:val="0073098F"/>
    <w:rsid w:val="00730EF3"/>
    <w:rsid w:val="0073143E"/>
    <w:rsid w:val="007316BE"/>
    <w:rsid w:val="00732109"/>
    <w:rsid w:val="007328AF"/>
    <w:rsid w:val="00733556"/>
    <w:rsid w:val="00734574"/>
    <w:rsid w:val="007347B6"/>
    <w:rsid w:val="0073561C"/>
    <w:rsid w:val="00735775"/>
    <w:rsid w:val="0073599D"/>
    <w:rsid w:val="00736B4F"/>
    <w:rsid w:val="007371D9"/>
    <w:rsid w:val="0073739F"/>
    <w:rsid w:val="007403C5"/>
    <w:rsid w:val="00740556"/>
    <w:rsid w:val="007405AB"/>
    <w:rsid w:val="00740677"/>
    <w:rsid w:val="0074186F"/>
    <w:rsid w:val="00741885"/>
    <w:rsid w:val="007431CF"/>
    <w:rsid w:val="00743475"/>
    <w:rsid w:val="00743E71"/>
    <w:rsid w:val="0074449D"/>
    <w:rsid w:val="00744841"/>
    <w:rsid w:val="00744CC4"/>
    <w:rsid w:val="00744EA1"/>
    <w:rsid w:val="007456A2"/>
    <w:rsid w:val="00745E6E"/>
    <w:rsid w:val="00746AEB"/>
    <w:rsid w:val="00747479"/>
    <w:rsid w:val="00747CBA"/>
    <w:rsid w:val="0075024F"/>
    <w:rsid w:val="007512F8"/>
    <w:rsid w:val="00752464"/>
    <w:rsid w:val="00752665"/>
    <w:rsid w:val="00752AB2"/>
    <w:rsid w:val="0075348E"/>
    <w:rsid w:val="00753732"/>
    <w:rsid w:val="00754EC3"/>
    <w:rsid w:val="0075520E"/>
    <w:rsid w:val="007553A9"/>
    <w:rsid w:val="007570F8"/>
    <w:rsid w:val="00757C65"/>
    <w:rsid w:val="00760252"/>
    <w:rsid w:val="007616AB"/>
    <w:rsid w:val="00761737"/>
    <w:rsid w:val="00761B65"/>
    <w:rsid w:val="00761F19"/>
    <w:rsid w:val="0076206E"/>
    <w:rsid w:val="0076223B"/>
    <w:rsid w:val="00763BC3"/>
    <w:rsid w:val="007641DB"/>
    <w:rsid w:val="007642F6"/>
    <w:rsid w:val="00765428"/>
    <w:rsid w:val="0076566F"/>
    <w:rsid w:val="00766B68"/>
    <w:rsid w:val="00767B0B"/>
    <w:rsid w:val="00770CA4"/>
    <w:rsid w:val="00770E96"/>
    <w:rsid w:val="007719F5"/>
    <w:rsid w:val="00771D01"/>
    <w:rsid w:val="00771D35"/>
    <w:rsid w:val="00773641"/>
    <w:rsid w:val="00773799"/>
    <w:rsid w:val="00774C2D"/>
    <w:rsid w:val="00775675"/>
    <w:rsid w:val="00776361"/>
    <w:rsid w:val="0077733B"/>
    <w:rsid w:val="0077762A"/>
    <w:rsid w:val="007808A5"/>
    <w:rsid w:val="00780BA6"/>
    <w:rsid w:val="00781962"/>
    <w:rsid w:val="00782E5B"/>
    <w:rsid w:val="00783359"/>
    <w:rsid w:val="00783A08"/>
    <w:rsid w:val="00784A41"/>
    <w:rsid w:val="00785A23"/>
    <w:rsid w:val="00786738"/>
    <w:rsid w:val="00786DF1"/>
    <w:rsid w:val="00786F29"/>
    <w:rsid w:val="00786F8D"/>
    <w:rsid w:val="00787CF1"/>
    <w:rsid w:val="007909E9"/>
    <w:rsid w:val="007916CD"/>
    <w:rsid w:val="00792298"/>
    <w:rsid w:val="00792654"/>
    <w:rsid w:val="00792DBC"/>
    <w:rsid w:val="00792FE9"/>
    <w:rsid w:val="007933E2"/>
    <w:rsid w:val="007934A6"/>
    <w:rsid w:val="00793A71"/>
    <w:rsid w:val="00793CDC"/>
    <w:rsid w:val="00795A15"/>
    <w:rsid w:val="0079608A"/>
    <w:rsid w:val="007977D5"/>
    <w:rsid w:val="00797C20"/>
    <w:rsid w:val="007A0DF3"/>
    <w:rsid w:val="007A23A0"/>
    <w:rsid w:val="007A2E42"/>
    <w:rsid w:val="007A3438"/>
    <w:rsid w:val="007A3AFA"/>
    <w:rsid w:val="007A3B18"/>
    <w:rsid w:val="007A55B2"/>
    <w:rsid w:val="007A61C6"/>
    <w:rsid w:val="007A6694"/>
    <w:rsid w:val="007A7AA7"/>
    <w:rsid w:val="007B025B"/>
    <w:rsid w:val="007B0A7B"/>
    <w:rsid w:val="007B0F1C"/>
    <w:rsid w:val="007B11E4"/>
    <w:rsid w:val="007B171D"/>
    <w:rsid w:val="007B2E10"/>
    <w:rsid w:val="007B309D"/>
    <w:rsid w:val="007B3471"/>
    <w:rsid w:val="007B36D9"/>
    <w:rsid w:val="007B404E"/>
    <w:rsid w:val="007B42BD"/>
    <w:rsid w:val="007B44A6"/>
    <w:rsid w:val="007B46BF"/>
    <w:rsid w:val="007B653B"/>
    <w:rsid w:val="007B69AE"/>
    <w:rsid w:val="007B74CB"/>
    <w:rsid w:val="007B7582"/>
    <w:rsid w:val="007B7832"/>
    <w:rsid w:val="007B7B35"/>
    <w:rsid w:val="007C02F3"/>
    <w:rsid w:val="007C0372"/>
    <w:rsid w:val="007C0B2A"/>
    <w:rsid w:val="007C129D"/>
    <w:rsid w:val="007C184F"/>
    <w:rsid w:val="007C1F15"/>
    <w:rsid w:val="007C5BEA"/>
    <w:rsid w:val="007C6466"/>
    <w:rsid w:val="007C6894"/>
    <w:rsid w:val="007C7048"/>
    <w:rsid w:val="007C736F"/>
    <w:rsid w:val="007C7CDE"/>
    <w:rsid w:val="007D08BA"/>
    <w:rsid w:val="007D10FB"/>
    <w:rsid w:val="007D1ABA"/>
    <w:rsid w:val="007D1DED"/>
    <w:rsid w:val="007D2994"/>
    <w:rsid w:val="007D30DF"/>
    <w:rsid w:val="007D31AB"/>
    <w:rsid w:val="007D32D0"/>
    <w:rsid w:val="007D3CA3"/>
    <w:rsid w:val="007D5320"/>
    <w:rsid w:val="007D592A"/>
    <w:rsid w:val="007D5F01"/>
    <w:rsid w:val="007D620D"/>
    <w:rsid w:val="007D66D9"/>
    <w:rsid w:val="007E0B63"/>
    <w:rsid w:val="007E1092"/>
    <w:rsid w:val="007E1543"/>
    <w:rsid w:val="007E2669"/>
    <w:rsid w:val="007E2844"/>
    <w:rsid w:val="007E36FE"/>
    <w:rsid w:val="007E3785"/>
    <w:rsid w:val="007E411C"/>
    <w:rsid w:val="007E459A"/>
    <w:rsid w:val="007E4E11"/>
    <w:rsid w:val="007E517A"/>
    <w:rsid w:val="007E593E"/>
    <w:rsid w:val="007E640D"/>
    <w:rsid w:val="007E7019"/>
    <w:rsid w:val="007E7F0A"/>
    <w:rsid w:val="007F03EF"/>
    <w:rsid w:val="007F0872"/>
    <w:rsid w:val="007F107B"/>
    <w:rsid w:val="007F1822"/>
    <w:rsid w:val="007F1978"/>
    <w:rsid w:val="007F2480"/>
    <w:rsid w:val="007F3EE9"/>
    <w:rsid w:val="007F42AD"/>
    <w:rsid w:val="007F4346"/>
    <w:rsid w:val="007F4593"/>
    <w:rsid w:val="007F58B9"/>
    <w:rsid w:val="007F5983"/>
    <w:rsid w:val="007F7C18"/>
    <w:rsid w:val="0080011C"/>
    <w:rsid w:val="008001F0"/>
    <w:rsid w:val="008009ED"/>
    <w:rsid w:val="00800CE0"/>
    <w:rsid w:val="00801204"/>
    <w:rsid w:val="0080123A"/>
    <w:rsid w:val="00801C2B"/>
    <w:rsid w:val="00801FD6"/>
    <w:rsid w:val="0080211E"/>
    <w:rsid w:val="00802324"/>
    <w:rsid w:val="008029E8"/>
    <w:rsid w:val="00802E54"/>
    <w:rsid w:val="00802F88"/>
    <w:rsid w:val="00803497"/>
    <w:rsid w:val="008034E7"/>
    <w:rsid w:val="008037EC"/>
    <w:rsid w:val="008038BD"/>
    <w:rsid w:val="00804FAD"/>
    <w:rsid w:val="0080536E"/>
    <w:rsid w:val="00805588"/>
    <w:rsid w:val="00807099"/>
    <w:rsid w:val="00807AA4"/>
    <w:rsid w:val="00810080"/>
    <w:rsid w:val="0081019B"/>
    <w:rsid w:val="008106CE"/>
    <w:rsid w:val="00810CF8"/>
    <w:rsid w:val="0081194E"/>
    <w:rsid w:val="008127C0"/>
    <w:rsid w:val="00812D5C"/>
    <w:rsid w:val="00812E5E"/>
    <w:rsid w:val="0081331B"/>
    <w:rsid w:val="008139CD"/>
    <w:rsid w:val="00813F98"/>
    <w:rsid w:val="00814E8F"/>
    <w:rsid w:val="00815452"/>
    <w:rsid w:val="00815669"/>
    <w:rsid w:val="00815FAD"/>
    <w:rsid w:val="008165C6"/>
    <w:rsid w:val="008166F2"/>
    <w:rsid w:val="00820188"/>
    <w:rsid w:val="00820745"/>
    <w:rsid w:val="008209B9"/>
    <w:rsid w:val="00821117"/>
    <w:rsid w:val="008219F1"/>
    <w:rsid w:val="00821EF9"/>
    <w:rsid w:val="00822CB2"/>
    <w:rsid w:val="00822D8D"/>
    <w:rsid w:val="00823E8D"/>
    <w:rsid w:val="00824515"/>
    <w:rsid w:val="00825803"/>
    <w:rsid w:val="008259CE"/>
    <w:rsid w:val="00825B11"/>
    <w:rsid w:val="008263E1"/>
    <w:rsid w:val="00827233"/>
    <w:rsid w:val="00827344"/>
    <w:rsid w:val="0082769A"/>
    <w:rsid w:val="00830990"/>
    <w:rsid w:val="00831891"/>
    <w:rsid w:val="00831AB7"/>
    <w:rsid w:val="00832EF1"/>
    <w:rsid w:val="008338EF"/>
    <w:rsid w:val="008352D5"/>
    <w:rsid w:val="0083536F"/>
    <w:rsid w:val="008355FD"/>
    <w:rsid w:val="008357F1"/>
    <w:rsid w:val="00835D89"/>
    <w:rsid w:val="00835DAE"/>
    <w:rsid w:val="00835E77"/>
    <w:rsid w:val="0083672F"/>
    <w:rsid w:val="008372FF"/>
    <w:rsid w:val="008375E0"/>
    <w:rsid w:val="00837BB1"/>
    <w:rsid w:val="00840603"/>
    <w:rsid w:val="00840867"/>
    <w:rsid w:val="00841ED1"/>
    <w:rsid w:val="00842E4A"/>
    <w:rsid w:val="008440D7"/>
    <w:rsid w:val="008448B5"/>
    <w:rsid w:val="00844922"/>
    <w:rsid w:val="00844B67"/>
    <w:rsid w:val="008459E2"/>
    <w:rsid w:val="00845C45"/>
    <w:rsid w:val="00845EEA"/>
    <w:rsid w:val="00846A8E"/>
    <w:rsid w:val="00846DEE"/>
    <w:rsid w:val="00847788"/>
    <w:rsid w:val="00850367"/>
    <w:rsid w:val="00850BC9"/>
    <w:rsid w:val="00850E81"/>
    <w:rsid w:val="00851E1A"/>
    <w:rsid w:val="008521BE"/>
    <w:rsid w:val="00852381"/>
    <w:rsid w:val="00854396"/>
    <w:rsid w:val="0085468D"/>
    <w:rsid w:val="00854F5C"/>
    <w:rsid w:val="00854FA5"/>
    <w:rsid w:val="00855145"/>
    <w:rsid w:val="00855F31"/>
    <w:rsid w:val="00856197"/>
    <w:rsid w:val="008563C4"/>
    <w:rsid w:val="0085669C"/>
    <w:rsid w:val="00857687"/>
    <w:rsid w:val="00860259"/>
    <w:rsid w:val="00860842"/>
    <w:rsid w:val="00860C8D"/>
    <w:rsid w:val="008610C5"/>
    <w:rsid w:val="00862538"/>
    <w:rsid w:val="00862A4C"/>
    <w:rsid w:val="00863C3F"/>
    <w:rsid w:val="0086406A"/>
    <w:rsid w:val="0086439C"/>
    <w:rsid w:val="0086451D"/>
    <w:rsid w:val="008645B3"/>
    <w:rsid w:val="008648B0"/>
    <w:rsid w:val="00864926"/>
    <w:rsid w:val="00864EFB"/>
    <w:rsid w:val="00865634"/>
    <w:rsid w:val="00866002"/>
    <w:rsid w:val="008666D3"/>
    <w:rsid w:val="00866A2A"/>
    <w:rsid w:val="00866CEB"/>
    <w:rsid w:val="0087064C"/>
    <w:rsid w:val="00871C89"/>
    <w:rsid w:val="00871DFD"/>
    <w:rsid w:val="00871E20"/>
    <w:rsid w:val="00871ECD"/>
    <w:rsid w:val="008733F6"/>
    <w:rsid w:val="00874650"/>
    <w:rsid w:val="00874C26"/>
    <w:rsid w:val="008751B3"/>
    <w:rsid w:val="00875C17"/>
    <w:rsid w:val="008771CE"/>
    <w:rsid w:val="0087738E"/>
    <w:rsid w:val="00880279"/>
    <w:rsid w:val="00880318"/>
    <w:rsid w:val="00881BA2"/>
    <w:rsid w:val="00882551"/>
    <w:rsid w:val="00883E4A"/>
    <w:rsid w:val="00884CBA"/>
    <w:rsid w:val="00884E48"/>
    <w:rsid w:val="008900AF"/>
    <w:rsid w:val="00890304"/>
    <w:rsid w:val="0089268C"/>
    <w:rsid w:val="008927C2"/>
    <w:rsid w:val="008949D1"/>
    <w:rsid w:val="0089675D"/>
    <w:rsid w:val="00896973"/>
    <w:rsid w:val="00897246"/>
    <w:rsid w:val="008A01B8"/>
    <w:rsid w:val="008A1F5C"/>
    <w:rsid w:val="008A2E68"/>
    <w:rsid w:val="008A348B"/>
    <w:rsid w:val="008A408C"/>
    <w:rsid w:val="008A46B1"/>
    <w:rsid w:val="008A5C8D"/>
    <w:rsid w:val="008B0EA7"/>
    <w:rsid w:val="008B1434"/>
    <w:rsid w:val="008B3A0C"/>
    <w:rsid w:val="008B53E9"/>
    <w:rsid w:val="008B606C"/>
    <w:rsid w:val="008B6432"/>
    <w:rsid w:val="008B64B0"/>
    <w:rsid w:val="008B6D95"/>
    <w:rsid w:val="008B7152"/>
    <w:rsid w:val="008C0749"/>
    <w:rsid w:val="008C2AB7"/>
    <w:rsid w:val="008C3138"/>
    <w:rsid w:val="008C31D5"/>
    <w:rsid w:val="008C5CEC"/>
    <w:rsid w:val="008C5E08"/>
    <w:rsid w:val="008C62A3"/>
    <w:rsid w:val="008C7866"/>
    <w:rsid w:val="008D0112"/>
    <w:rsid w:val="008D092F"/>
    <w:rsid w:val="008D10BF"/>
    <w:rsid w:val="008D2253"/>
    <w:rsid w:val="008D2363"/>
    <w:rsid w:val="008D2DB7"/>
    <w:rsid w:val="008D3042"/>
    <w:rsid w:val="008D31B1"/>
    <w:rsid w:val="008D40FA"/>
    <w:rsid w:val="008D4A38"/>
    <w:rsid w:val="008D5EDE"/>
    <w:rsid w:val="008D6423"/>
    <w:rsid w:val="008D69A7"/>
    <w:rsid w:val="008D768C"/>
    <w:rsid w:val="008D7963"/>
    <w:rsid w:val="008D7D8A"/>
    <w:rsid w:val="008E00EA"/>
    <w:rsid w:val="008E151B"/>
    <w:rsid w:val="008E2DB0"/>
    <w:rsid w:val="008E382E"/>
    <w:rsid w:val="008E42E4"/>
    <w:rsid w:val="008E4D17"/>
    <w:rsid w:val="008E5176"/>
    <w:rsid w:val="008E6C47"/>
    <w:rsid w:val="008E7650"/>
    <w:rsid w:val="008E7B95"/>
    <w:rsid w:val="008F2242"/>
    <w:rsid w:val="008F28A7"/>
    <w:rsid w:val="008F2C7F"/>
    <w:rsid w:val="008F4B4C"/>
    <w:rsid w:val="008F4F5C"/>
    <w:rsid w:val="008F5A59"/>
    <w:rsid w:val="008F5B49"/>
    <w:rsid w:val="008F5D5B"/>
    <w:rsid w:val="008F6D0D"/>
    <w:rsid w:val="008F7029"/>
    <w:rsid w:val="008F766B"/>
    <w:rsid w:val="00900776"/>
    <w:rsid w:val="009022AB"/>
    <w:rsid w:val="0090287C"/>
    <w:rsid w:val="00903432"/>
    <w:rsid w:val="00903BFA"/>
    <w:rsid w:val="009041E1"/>
    <w:rsid w:val="00904ADB"/>
    <w:rsid w:val="00904D67"/>
    <w:rsid w:val="00906950"/>
    <w:rsid w:val="00906A5A"/>
    <w:rsid w:val="00907A6D"/>
    <w:rsid w:val="009102E3"/>
    <w:rsid w:val="00910A49"/>
    <w:rsid w:val="00911216"/>
    <w:rsid w:val="00911842"/>
    <w:rsid w:val="009137BB"/>
    <w:rsid w:val="0091405E"/>
    <w:rsid w:val="00914178"/>
    <w:rsid w:val="00914566"/>
    <w:rsid w:val="009153D6"/>
    <w:rsid w:val="0091540E"/>
    <w:rsid w:val="00915B3F"/>
    <w:rsid w:val="00917FC2"/>
    <w:rsid w:val="0092055D"/>
    <w:rsid w:val="009206E4"/>
    <w:rsid w:val="00920990"/>
    <w:rsid w:val="0092140D"/>
    <w:rsid w:val="0092170F"/>
    <w:rsid w:val="00921798"/>
    <w:rsid w:val="00921B4F"/>
    <w:rsid w:val="0092291F"/>
    <w:rsid w:val="0092293F"/>
    <w:rsid w:val="009229B8"/>
    <w:rsid w:val="00923054"/>
    <w:rsid w:val="009238A4"/>
    <w:rsid w:val="00923B92"/>
    <w:rsid w:val="00923FDB"/>
    <w:rsid w:val="009245B0"/>
    <w:rsid w:val="00925B5A"/>
    <w:rsid w:val="00925FD8"/>
    <w:rsid w:val="009260D6"/>
    <w:rsid w:val="009261E1"/>
    <w:rsid w:val="00927114"/>
    <w:rsid w:val="00927F56"/>
    <w:rsid w:val="00931303"/>
    <w:rsid w:val="00931DFE"/>
    <w:rsid w:val="00931E5B"/>
    <w:rsid w:val="00931EE3"/>
    <w:rsid w:val="00932222"/>
    <w:rsid w:val="00932C2B"/>
    <w:rsid w:val="00933346"/>
    <w:rsid w:val="00934077"/>
    <w:rsid w:val="009342F3"/>
    <w:rsid w:val="00934A85"/>
    <w:rsid w:val="00935C1C"/>
    <w:rsid w:val="00937762"/>
    <w:rsid w:val="0093798B"/>
    <w:rsid w:val="00937C56"/>
    <w:rsid w:val="0094047D"/>
    <w:rsid w:val="0094063E"/>
    <w:rsid w:val="009409D9"/>
    <w:rsid w:val="00940BA3"/>
    <w:rsid w:val="00941237"/>
    <w:rsid w:val="00941D1C"/>
    <w:rsid w:val="00941E30"/>
    <w:rsid w:val="009424A9"/>
    <w:rsid w:val="009429A1"/>
    <w:rsid w:val="00942EDB"/>
    <w:rsid w:val="009445CA"/>
    <w:rsid w:val="00945404"/>
    <w:rsid w:val="00945D8F"/>
    <w:rsid w:val="00950D38"/>
    <w:rsid w:val="009521C6"/>
    <w:rsid w:val="0095235D"/>
    <w:rsid w:val="009526FA"/>
    <w:rsid w:val="00952C2E"/>
    <w:rsid w:val="00953AED"/>
    <w:rsid w:val="00954CE1"/>
    <w:rsid w:val="00955DAA"/>
    <w:rsid w:val="00955FCF"/>
    <w:rsid w:val="0095683B"/>
    <w:rsid w:val="00957CEC"/>
    <w:rsid w:val="00960A81"/>
    <w:rsid w:val="009615E6"/>
    <w:rsid w:val="00961949"/>
    <w:rsid w:val="009631FF"/>
    <w:rsid w:val="0096348C"/>
    <w:rsid w:val="00964571"/>
    <w:rsid w:val="00964835"/>
    <w:rsid w:val="00964AA4"/>
    <w:rsid w:val="00965C23"/>
    <w:rsid w:val="009670AD"/>
    <w:rsid w:val="0097123E"/>
    <w:rsid w:val="00971245"/>
    <w:rsid w:val="00971C50"/>
    <w:rsid w:val="009722BB"/>
    <w:rsid w:val="00972552"/>
    <w:rsid w:val="009729AB"/>
    <w:rsid w:val="00972F42"/>
    <w:rsid w:val="009736D3"/>
    <w:rsid w:val="00973E6A"/>
    <w:rsid w:val="009743FE"/>
    <w:rsid w:val="00974AB3"/>
    <w:rsid w:val="00976DEE"/>
    <w:rsid w:val="00977261"/>
    <w:rsid w:val="00977425"/>
    <w:rsid w:val="00977A16"/>
    <w:rsid w:val="00980363"/>
    <w:rsid w:val="0098052B"/>
    <w:rsid w:val="009806FE"/>
    <w:rsid w:val="00982750"/>
    <w:rsid w:val="00982FA8"/>
    <w:rsid w:val="0098376A"/>
    <w:rsid w:val="009859B3"/>
    <w:rsid w:val="00985C86"/>
    <w:rsid w:val="009871FA"/>
    <w:rsid w:val="0098799E"/>
    <w:rsid w:val="009879C0"/>
    <w:rsid w:val="009901CF"/>
    <w:rsid w:val="009916B1"/>
    <w:rsid w:val="00991919"/>
    <w:rsid w:val="00992729"/>
    <w:rsid w:val="00992782"/>
    <w:rsid w:val="00993B31"/>
    <w:rsid w:val="00993D29"/>
    <w:rsid w:val="00994949"/>
    <w:rsid w:val="00994ECC"/>
    <w:rsid w:val="00996091"/>
    <w:rsid w:val="00996E5E"/>
    <w:rsid w:val="009A0837"/>
    <w:rsid w:val="009A0F50"/>
    <w:rsid w:val="009A1416"/>
    <w:rsid w:val="009A1559"/>
    <w:rsid w:val="009A1EC0"/>
    <w:rsid w:val="009A2193"/>
    <w:rsid w:val="009A268C"/>
    <w:rsid w:val="009A31F5"/>
    <w:rsid w:val="009A32FD"/>
    <w:rsid w:val="009A3915"/>
    <w:rsid w:val="009A4049"/>
    <w:rsid w:val="009A478B"/>
    <w:rsid w:val="009A4C55"/>
    <w:rsid w:val="009A670A"/>
    <w:rsid w:val="009A6A5C"/>
    <w:rsid w:val="009A6C76"/>
    <w:rsid w:val="009A6D49"/>
    <w:rsid w:val="009A6E6A"/>
    <w:rsid w:val="009A788F"/>
    <w:rsid w:val="009B03D8"/>
    <w:rsid w:val="009B0BB6"/>
    <w:rsid w:val="009B0FE7"/>
    <w:rsid w:val="009B1082"/>
    <w:rsid w:val="009B1350"/>
    <w:rsid w:val="009B2C4C"/>
    <w:rsid w:val="009B3D46"/>
    <w:rsid w:val="009B4B76"/>
    <w:rsid w:val="009B54F2"/>
    <w:rsid w:val="009B5781"/>
    <w:rsid w:val="009B5F24"/>
    <w:rsid w:val="009B61FD"/>
    <w:rsid w:val="009B7577"/>
    <w:rsid w:val="009B78A5"/>
    <w:rsid w:val="009B7C4C"/>
    <w:rsid w:val="009C2786"/>
    <w:rsid w:val="009C27CA"/>
    <w:rsid w:val="009C30E6"/>
    <w:rsid w:val="009C3F9F"/>
    <w:rsid w:val="009C4216"/>
    <w:rsid w:val="009C4847"/>
    <w:rsid w:val="009C48A3"/>
    <w:rsid w:val="009C49FE"/>
    <w:rsid w:val="009C6071"/>
    <w:rsid w:val="009C65B6"/>
    <w:rsid w:val="009D0E78"/>
    <w:rsid w:val="009D0EC7"/>
    <w:rsid w:val="009D209E"/>
    <w:rsid w:val="009D2707"/>
    <w:rsid w:val="009D2864"/>
    <w:rsid w:val="009D2DBF"/>
    <w:rsid w:val="009D3A06"/>
    <w:rsid w:val="009D3A50"/>
    <w:rsid w:val="009D3F64"/>
    <w:rsid w:val="009D45FF"/>
    <w:rsid w:val="009D4D66"/>
    <w:rsid w:val="009D5230"/>
    <w:rsid w:val="009D5416"/>
    <w:rsid w:val="009D732E"/>
    <w:rsid w:val="009E07B6"/>
    <w:rsid w:val="009E12F6"/>
    <w:rsid w:val="009E2184"/>
    <w:rsid w:val="009E244A"/>
    <w:rsid w:val="009E3B31"/>
    <w:rsid w:val="009E3C20"/>
    <w:rsid w:val="009E47D9"/>
    <w:rsid w:val="009E4982"/>
    <w:rsid w:val="009E4B91"/>
    <w:rsid w:val="009E4DEC"/>
    <w:rsid w:val="009E529F"/>
    <w:rsid w:val="009E535D"/>
    <w:rsid w:val="009E5A8D"/>
    <w:rsid w:val="009E5DFA"/>
    <w:rsid w:val="009E6976"/>
    <w:rsid w:val="009E7696"/>
    <w:rsid w:val="009F09A5"/>
    <w:rsid w:val="009F223F"/>
    <w:rsid w:val="009F260C"/>
    <w:rsid w:val="009F2E97"/>
    <w:rsid w:val="009F2FD4"/>
    <w:rsid w:val="009F3B04"/>
    <w:rsid w:val="009F4159"/>
    <w:rsid w:val="009F4981"/>
    <w:rsid w:val="009F511B"/>
    <w:rsid w:val="009F5630"/>
    <w:rsid w:val="009F5F04"/>
    <w:rsid w:val="009F615B"/>
    <w:rsid w:val="009F632B"/>
    <w:rsid w:val="009F6551"/>
    <w:rsid w:val="009F67E3"/>
    <w:rsid w:val="009F7001"/>
    <w:rsid w:val="009F794E"/>
    <w:rsid w:val="009F7D9D"/>
    <w:rsid w:val="00A0091D"/>
    <w:rsid w:val="00A01880"/>
    <w:rsid w:val="00A0201A"/>
    <w:rsid w:val="00A02934"/>
    <w:rsid w:val="00A03418"/>
    <w:rsid w:val="00A04404"/>
    <w:rsid w:val="00A047C1"/>
    <w:rsid w:val="00A04D82"/>
    <w:rsid w:val="00A05875"/>
    <w:rsid w:val="00A05BE3"/>
    <w:rsid w:val="00A05F58"/>
    <w:rsid w:val="00A060A0"/>
    <w:rsid w:val="00A071C1"/>
    <w:rsid w:val="00A077C9"/>
    <w:rsid w:val="00A105DF"/>
    <w:rsid w:val="00A106C6"/>
    <w:rsid w:val="00A106EB"/>
    <w:rsid w:val="00A107DD"/>
    <w:rsid w:val="00A13B35"/>
    <w:rsid w:val="00A15219"/>
    <w:rsid w:val="00A15585"/>
    <w:rsid w:val="00A156B2"/>
    <w:rsid w:val="00A20FA1"/>
    <w:rsid w:val="00A211D5"/>
    <w:rsid w:val="00A22608"/>
    <w:rsid w:val="00A22ABD"/>
    <w:rsid w:val="00A262E8"/>
    <w:rsid w:val="00A266F8"/>
    <w:rsid w:val="00A272C5"/>
    <w:rsid w:val="00A3003C"/>
    <w:rsid w:val="00A303DE"/>
    <w:rsid w:val="00A30E76"/>
    <w:rsid w:val="00A310E6"/>
    <w:rsid w:val="00A319E4"/>
    <w:rsid w:val="00A31D5C"/>
    <w:rsid w:val="00A31FDB"/>
    <w:rsid w:val="00A321DC"/>
    <w:rsid w:val="00A33266"/>
    <w:rsid w:val="00A3349C"/>
    <w:rsid w:val="00A33A78"/>
    <w:rsid w:val="00A33D13"/>
    <w:rsid w:val="00A357FA"/>
    <w:rsid w:val="00A368DA"/>
    <w:rsid w:val="00A36DCD"/>
    <w:rsid w:val="00A37977"/>
    <w:rsid w:val="00A37B16"/>
    <w:rsid w:val="00A37D8B"/>
    <w:rsid w:val="00A37E0A"/>
    <w:rsid w:val="00A40489"/>
    <w:rsid w:val="00A40880"/>
    <w:rsid w:val="00A40A9D"/>
    <w:rsid w:val="00A41658"/>
    <w:rsid w:val="00A4171D"/>
    <w:rsid w:val="00A41ACF"/>
    <w:rsid w:val="00A42AB3"/>
    <w:rsid w:val="00A42DC5"/>
    <w:rsid w:val="00A45734"/>
    <w:rsid w:val="00A45F2D"/>
    <w:rsid w:val="00A4673C"/>
    <w:rsid w:val="00A46A8E"/>
    <w:rsid w:val="00A474E1"/>
    <w:rsid w:val="00A4773B"/>
    <w:rsid w:val="00A50B7A"/>
    <w:rsid w:val="00A51662"/>
    <w:rsid w:val="00A52D74"/>
    <w:rsid w:val="00A52EEF"/>
    <w:rsid w:val="00A53B0B"/>
    <w:rsid w:val="00A53C28"/>
    <w:rsid w:val="00A53F08"/>
    <w:rsid w:val="00A54441"/>
    <w:rsid w:val="00A5492C"/>
    <w:rsid w:val="00A552B5"/>
    <w:rsid w:val="00A55F27"/>
    <w:rsid w:val="00A57256"/>
    <w:rsid w:val="00A60534"/>
    <w:rsid w:val="00A60653"/>
    <w:rsid w:val="00A6088A"/>
    <w:rsid w:val="00A613D2"/>
    <w:rsid w:val="00A61906"/>
    <w:rsid w:val="00A6213E"/>
    <w:rsid w:val="00A62BCC"/>
    <w:rsid w:val="00A641DC"/>
    <w:rsid w:val="00A64750"/>
    <w:rsid w:val="00A6518D"/>
    <w:rsid w:val="00A65226"/>
    <w:rsid w:val="00A65587"/>
    <w:rsid w:val="00A65A70"/>
    <w:rsid w:val="00A668B9"/>
    <w:rsid w:val="00A66EC6"/>
    <w:rsid w:val="00A678E1"/>
    <w:rsid w:val="00A702C9"/>
    <w:rsid w:val="00A71E12"/>
    <w:rsid w:val="00A71F65"/>
    <w:rsid w:val="00A76112"/>
    <w:rsid w:val="00A7671E"/>
    <w:rsid w:val="00A76941"/>
    <w:rsid w:val="00A76B52"/>
    <w:rsid w:val="00A770EF"/>
    <w:rsid w:val="00A77D09"/>
    <w:rsid w:val="00A803F9"/>
    <w:rsid w:val="00A8141B"/>
    <w:rsid w:val="00A81693"/>
    <w:rsid w:val="00A81932"/>
    <w:rsid w:val="00A82C06"/>
    <w:rsid w:val="00A83F3D"/>
    <w:rsid w:val="00A8445E"/>
    <w:rsid w:val="00A84747"/>
    <w:rsid w:val="00A84771"/>
    <w:rsid w:val="00A86436"/>
    <w:rsid w:val="00A86AB3"/>
    <w:rsid w:val="00A86ED5"/>
    <w:rsid w:val="00A8744A"/>
    <w:rsid w:val="00A915F6"/>
    <w:rsid w:val="00A925ED"/>
    <w:rsid w:val="00A92CF9"/>
    <w:rsid w:val="00A93AA0"/>
    <w:rsid w:val="00A94169"/>
    <w:rsid w:val="00A9465E"/>
    <w:rsid w:val="00A94922"/>
    <w:rsid w:val="00A950FB"/>
    <w:rsid w:val="00A95D27"/>
    <w:rsid w:val="00A95E18"/>
    <w:rsid w:val="00AA07F8"/>
    <w:rsid w:val="00AA09E5"/>
    <w:rsid w:val="00AA1C4B"/>
    <w:rsid w:val="00AA1DCA"/>
    <w:rsid w:val="00AA1F74"/>
    <w:rsid w:val="00AA2032"/>
    <w:rsid w:val="00AA2046"/>
    <w:rsid w:val="00AA22CE"/>
    <w:rsid w:val="00AA29A3"/>
    <w:rsid w:val="00AA30EA"/>
    <w:rsid w:val="00AA4B58"/>
    <w:rsid w:val="00AA5FFA"/>
    <w:rsid w:val="00AA62BA"/>
    <w:rsid w:val="00AA777B"/>
    <w:rsid w:val="00AA7AD8"/>
    <w:rsid w:val="00AA7F70"/>
    <w:rsid w:val="00AB050E"/>
    <w:rsid w:val="00AB07EC"/>
    <w:rsid w:val="00AB0EA0"/>
    <w:rsid w:val="00AB0FED"/>
    <w:rsid w:val="00AB14CB"/>
    <w:rsid w:val="00AB1761"/>
    <w:rsid w:val="00AB1777"/>
    <w:rsid w:val="00AB1D44"/>
    <w:rsid w:val="00AB21ED"/>
    <w:rsid w:val="00AB7767"/>
    <w:rsid w:val="00AC06F0"/>
    <w:rsid w:val="00AC0C95"/>
    <w:rsid w:val="00AC10A9"/>
    <w:rsid w:val="00AC1688"/>
    <w:rsid w:val="00AC18EC"/>
    <w:rsid w:val="00AC2404"/>
    <w:rsid w:val="00AC26EC"/>
    <w:rsid w:val="00AC2BEC"/>
    <w:rsid w:val="00AC3000"/>
    <w:rsid w:val="00AC3EAF"/>
    <w:rsid w:val="00AC4025"/>
    <w:rsid w:val="00AC4407"/>
    <w:rsid w:val="00AC4C4F"/>
    <w:rsid w:val="00AC6BDE"/>
    <w:rsid w:val="00AD13E8"/>
    <w:rsid w:val="00AD16E5"/>
    <w:rsid w:val="00AD1B9E"/>
    <w:rsid w:val="00AD211D"/>
    <w:rsid w:val="00AD224C"/>
    <w:rsid w:val="00AD3567"/>
    <w:rsid w:val="00AD3D60"/>
    <w:rsid w:val="00AD4702"/>
    <w:rsid w:val="00AD4B30"/>
    <w:rsid w:val="00AD4CB8"/>
    <w:rsid w:val="00AD5234"/>
    <w:rsid w:val="00AD5418"/>
    <w:rsid w:val="00AD5D63"/>
    <w:rsid w:val="00AD6FBD"/>
    <w:rsid w:val="00AD7D88"/>
    <w:rsid w:val="00AD7E5D"/>
    <w:rsid w:val="00AE04AF"/>
    <w:rsid w:val="00AE0963"/>
    <w:rsid w:val="00AE1345"/>
    <w:rsid w:val="00AE18BD"/>
    <w:rsid w:val="00AE1C24"/>
    <w:rsid w:val="00AE2C1E"/>
    <w:rsid w:val="00AE301F"/>
    <w:rsid w:val="00AE4059"/>
    <w:rsid w:val="00AE4A48"/>
    <w:rsid w:val="00AE52F7"/>
    <w:rsid w:val="00AE55CB"/>
    <w:rsid w:val="00AE5949"/>
    <w:rsid w:val="00AE5DC6"/>
    <w:rsid w:val="00AE736A"/>
    <w:rsid w:val="00AE7544"/>
    <w:rsid w:val="00AE76C8"/>
    <w:rsid w:val="00AE77B5"/>
    <w:rsid w:val="00AF03F9"/>
    <w:rsid w:val="00AF07B7"/>
    <w:rsid w:val="00AF08B3"/>
    <w:rsid w:val="00AF1326"/>
    <w:rsid w:val="00AF14E7"/>
    <w:rsid w:val="00AF3146"/>
    <w:rsid w:val="00AF3218"/>
    <w:rsid w:val="00AF3575"/>
    <w:rsid w:val="00AF35F0"/>
    <w:rsid w:val="00AF35FF"/>
    <w:rsid w:val="00AF3669"/>
    <w:rsid w:val="00AF3716"/>
    <w:rsid w:val="00AF3855"/>
    <w:rsid w:val="00AF3BB7"/>
    <w:rsid w:val="00AF3EBF"/>
    <w:rsid w:val="00AF4AAC"/>
    <w:rsid w:val="00AF56FB"/>
    <w:rsid w:val="00AF586F"/>
    <w:rsid w:val="00AF7A38"/>
    <w:rsid w:val="00AF7C9E"/>
    <w:rsid w:val="00AF7F0C"/>
    <w:rsid w:val="00B00146"/>
    <w:rsid w:val="00B005CC"/>
    <w:rsid w:val="00B02DF5"/>
    <w:rsid w:val="00B032C4"/>
    <w:rsid w:val="00B038E5"/>
    <w:rsid w:val="00B054CA"/>
    <w:rsid w:val="00B056B6"/>
    <w:rsid w:val="00B0584D"/>
    <w:rsid w:val="00B05D07"/>
    <w:rsid w:val="00B05DC4"/>
    <w:rsid w:val="00B101F6"/>
    <w:rsid w:val="00B1098C"/>
    <w:rsid w:val="00B10E23"/>
    <w:rsid w:val="00B10FD0"/>
    <w:rsid w:val="00B114D7"/>
    <w:rsid w:val="00B14192"/>
    <w:rsid w:val="00B143CB"/>
    <w:rsid w:val="00B14D57"/>
    <w:rsid w:val="00B15481"/>
    <w:rsid w:val="00B15614"/>
    <w:rsid w:val="00B1590B"/>
    <w:rsid w:val="00B15EA9"/>
    <w:rsid w:val="00B15FA3"/>
    <w:rsid w:val="00B16502"/>
    <w:rsid w:val="00B16A85"/>
    <w:rsid w:val="00B17FE5"/>
    <w:rsid w:val="00B205B6"/>
    <w:rsid w:val="00B20D50"/>
    <w:rsid w:val="00B21D2A"/>
    <w:rsid w:val="00B21D7F"/>
    <w:rsid w:val="00B22BE2"/>
    <w:rsid w:val="00B231AF"/>
    <w:rsid w:val="00B235C5"/>
    <w:rsid w:val="00B243F5"/>
    <w:rsid w:val="00B2448C"/>
    <w:rsid w:val="00B2454B"/>
    <w:rsid w:val="00B272C6"/>
    <w:rsid w:val="00B278A6"/>
    <w:rsid w:val="00B27ABC"/>
    <w:rsid w:val="00B27C9B"/>
    <w:rsid w:val="00B30368"/>
    <w:rsid w:val="00B310D0"/>
    <w:rsid w:val="00B320F7"/>
    <w:rsid w:val="00B32E25"/>
    <w:rsid w:val="00B33361"/>
    <w:rsid w:val="00B33405"/>
    <w:rsid w:val="00B3350E"/>
    <w:rsid w:val="00B33926"/>
    <w:rsid w:val="00B339BC"/>
    <w:rsid w:val="00B339E1"/>
    <w:rsid w:val="00B33AC5"/>
    <w:rsid w:val="00B34AC6"/>
    <w:rsid w:val="00B35545"/>
    <w:rsid w:val="00B3554E"/>
    <w:rsid w:val="00B35C68"/>
    <w:rsid w:val="00B35EB9"/>
    <w:rsid w:val="00B35FE4"/>
    <w:rsid w:val="00B370E4"/>
    <w:rsid w:val="00B3727C"/>
    <w:rsid w:val="00B37F53"/>
    <w:rsid w:val="00B4000D"/>
    <w:rsid w:val="00B40FCA"/>
    <w:rsid w:val="00B42CF1"/>
    <w:rsid w:val="00B42EF4"/>
    <w:rsid w:val="00B43505"/>
    <w:rsid w:val="00B436CE"/>
    <w:rsid w:val="00B439AD"/>
    <w:rsid w:val="00B43A47"/>
    <w:rsid w:val="00B43E14"/>
    <w:rsid w:val="00B43F25"/>
    <w:rsid w:val="00B4541B"/>
    <w:rsid w:val="00B456E9"/>
    <w:rsid w:val="00B461A0"/>
    <w:rsid w:val="00B47269"/>
    <w:rsid w:val="00B4780A"/>
    <w:rsid w:val="00B479A2"/>
    <w:rsid w:val="00B47EA2"/>
    <w:rsid w:val="00B506B7"/>
    <w:rsid w:val="00B51290"/>
    <w:rsid w:val="00B51B26"/>
    <w:rsid w:val="00B52BA6"/>
    <w:rsid w:val="00B52EBF"/>
    <w:rsid w:val="00B532BE"/>
    <w:rsid w:val="00B53BE0"/>
    <w:rsid w:val="00B54141"/>
    <w:rsid w:val="00B5424B"/>
    <w:rsid w:val="00B54455"/>
    <w:rsid w:val="00B54E6B"/>
    <w:rsid w:val="00B54F19"/>
    <w:rsid w:val="00B5507A"/>
    <w:rsid w:val="00B55134"/>
    <w:rsid w:val="00B55B6A"/>
    <w:rsid w:val="00B569EA"/>
    <w:rsid w:val="00B5756A"/>
    <w:rsid w:val="00B60951"/>
    <w:rsid w:val="00B60BEA"/>
    <w:rsid w:val="00B61F98"/>
    <w:rsid w:val="00B62044"/>
    <w:rsid w:val="00B62B04"/>
    <w:rsid w:val="00B62B92"/>
    <w:rsid w:val="00B644B2"/>
    <w:rsid w:val="00B65CA7"/>
    <w:rsid w:val="00B6741C"/>
    <w:rsid w:val="00B675FD"/>
    <w:rsid w:val="00B67DC9"/>
    <w:rsid w:val="00B67E22"/>
    <w:rsid w:val="00B706D3"/>
    <w:rsid w:val="00B71240"/>
    <w:rsid w:val="00B713D8"/>
    <w:rsid w:val="00B7172C"/>
    <w:rsid w:val="00B7220F"/>
    <w:rsid w:val="00B7273A"/>
    <w:rsid w:val="00B736C7"/>
    <w:rsid w:val="00B740E6"/>
    <w:rsid w:val="00B749EC"/>
    <w:rsid w:val="00B754AD"/>
    <w:rsid w:val="00B75ED8"/>
    <w:rsid w:val="00B765B4"/>
    <w:rsid w:val="00B7712B"/>
    <w:rsid w:val="00B77956"/>
    <w:rsid w:val="00B77ED1"/>
    <w:rsid w:val="00B80C7D"/>
    <w:rsid w:val="00B80F38"/>
    <w:rsid w:val="00B8272D"/>
    <w:rsid w:val="00B84678"/>
    <w:rsid w:val="00B84723"/>
    <w:rsid w:val="00B847CE"/>
    <w:rsid w:val="00B84AD5"/>
    <w:rsid w:val="00B85519"/>
    <w:rsid w:val="00B8594D"/>
    <w:rsid w:val="00B85A8F"/>
    <w:rsid w:val="00B862AD"/>
    <w:rsid w:val="00B8633F"/>
    <w:rsid w:val="00B87464"/>
    <w:rsid w:val="00B875A8"/>
    <w:rsid w:val="00B87ACF"/>
    <w:rsid w:val="00B91A69"/>
    <w:rsid w:val="00B921B1"/>
    <w:rsid w:val="00B93FA1"/>
    <w:rsid w:val="00B94316"/>
    <w:rsid w:val="00B946FA"/>
    <w:rsid w:val="00B94AD2"/>
    <w:rsid w:val="00B94D68"/>
    <w:rsid w:val="00B9525D"/>
    <w:rsid w:val="00B9628E"/>
    <w:rsid w:val="00B96B2F"/>
    <w:rsid w:val="00B97491"/>
    <w:rsid w:val="00BA0054"/>
    <w:rsid w:val="00BA02F3"/>
    <w:rsid w:val="00BA06B1"/>
    <w:rsid w:val="00BA1B7E"/>
    <w:rsid w:val="00BA1C10"/>
    <w:rsid w:val="00BA2767"/>
    <w:rsid w:val="00BA29B5"/>
    <w:rsid w:val="00BA29BC"/>
    <w:rsid w:val="00BA3B81"/>
    <w:rsid w:val="00BA3E7A"/>
    <w:rsid w:val="00BA4B3A"/>
    <w:rsid w:val="00BA4F71"/>
    <w:rsid w:val="00BA5215"/>
    <w:rsid w:val="00BA5EDF"/>
    <w:rsid w:val="00BA65F6"/>
    <w:rsid w:val="00BA6756"/>
    <w:rsid w:val="00BA67DD"/>
    <w:rsid w:val="00BA69A4"/>
    <w:rsid w:val="00BA6FC0"/>
    <w:rsid w:val="00BA710E"/>
    <w:rsid w:val="00BB06D4"/>
    <w:rsid w:val="00BB0CB0"/>
    <w:rsid w:val="00BB0FA2"/>
    <w:rsid w:val="00BB0FEC"/>
    <w:rsid w:val="00BB1F70"/>
    <w:rsid w:val="00BB221A"/>
    <w:rsid w:val="00BB28DE"/>
    <w:rsid w:val="00BB2F00"/>
    <w:rsid w:val="00BB3444"/>
    <w:rsid w:val="00BB35A1"/>
    <w:rsid w:val="00BB37B8"/>
    <w:rsid w:val="00BB3928"/>
    <w:rsid w:val="00BB4400"/>
    <w:rsid w:val="00BB533D"/>
    <w:rsid w:val="00BB574F"/>
    <w:rsid w:val="00BB6969"/>
    <w:rsid w:val="00BB6D80"/>
    <w:rsid w:val="00BB733A"/>
    <w:rsid w:val="00BB7867"/>
    <w:rsid w:val="00BC0837"/>
    <w:rsid w:val="00BC0A9B"/>
    <w:rsid w:val="00BC0D08"/>
    <w:rsid w:val="00BC12CA"/>
    <w:rsid w:val="00BC2E20"/>
    <w:rsid w:val="00BC2E26"/>
    <w:rsid w:val="00BC3418"/>
    <w:rsid w:val="00BC3907"/>
    <w:rsid w:val="00BC4C44"/>
    <w:rsid w:val="00BC4D92"/>
    <w:rsid w:val="00BC5119"/>
    <w:rsid w:val="00BC5545"/>
    <w:rsid w:val="00BC57DC"/>
    <w:rsid w:val="00BC58CE"/>
    <w:rsid w:val="00BC58D6"/>
    <w:rsid w:val="00BC6164"/>
    <w:rsid w:val="00BD019D"/>
    <w:rsid w:val="00BD292E"/>
    <w:rsid w:val="00BD29BC"/>
    <w:rsid w:val="00BD2C5E"/>
    <w:rsid w:val="00BD2DA7"/>
    <w:rsid w:val="00BD3415"/>
    <w:rsid w:val="00BD39FE"/>
    <w:rsid w:val="00BD3B33"/>
    <w:rsid w:val="00BD42BB"/>
    <w:rsid w:val="00BD5775"/>
    <w:rsid w:val="00BD773A"/>
    <w:rsid w:val="00BE0655"/>
    <w:rsid w:val="00BE10B3"/>
    <w:rsid w:val="00BE11A3"/>
    <w:rsid w:val="00BE14D5"/>
    <w:rsid w:val="00BE2271"/>
    <w:rsid w:val="00BE3260"/>
    <w:rsid w:val="00BE3752"/>
    <w:rsid w:val="00BE38B8"/>
    <w:rsid w:val="00BE42FD"/>
    <w:rsid w:val="00BE4DAF"/>
    <w:rsid w:val="00BE5296"/>
    <w:rsid w:val="00BE5B7D"/>
    <w:rsid w:val="00BE784E"/>
    <w:rsid w:val="00BE7E98"/>
    <w:rsid w:val="00BF068E"/>
    <w:rsid w:val="00BF11B4"/>
    <w:rsid w:val="00BF1990"/>
    <w:rsid w:val="00BF1B33"/>
    <w:rsid w:val="00BF1F93"/>
    <w:rsid w:val="00BF2E01"/>
    <w:rsid w:val="00BF323C"/>
    <w:rsid w:val="00BF3ABD"/>
    <w:rsid w:val="00BF49C3"/>
    <w:rsid w:val="00BF5CC9"/>
    <w:rsid w:val="00BF5F44"/>
    <w:rsid w:val="00BF6FA1"/>
    <w:rsid w:val="00BF72FE"/>
    <w:rsid w:val="00BF7E34"/>
    <w:rsid w:val="00BF7E41"/>
    <w:rsid w:val="00C008FE"/>
    <w:rsid w:val="00C01D12"/>
    <w:rsid w:val="00C02DAD"/>
    <w:rsid w:val="00C03B6B"/>
    <w:rsid w:val="00C03C47"/>
    <w:rsid w:val="00C040C1"/>
    <w:rsid w:val="00C04F76"/>
    <w:rsid w:val="00C052DB"/>
    <w:rsid w:val="00C05318"/>
    <w:rsid w:val="00C05E1F"/>
    <w:rsid w:val="00C0667F"/>
    <w:rsid w:val="00C06AFF"/>
    <w:rsid w:val="00C06CA7"/>
    <w:rsid w:val="00C07429"/>
    <w:rsid w:val="00C106B4"/>
    <w:rsid w:val="00C10EAA"/>
    <w:rsid w:val="00C110DB"/>
    <w:rsid w:val="00C11296"/>
    <w:rsid w:val="00C11683"/>
    <w:rsid w:val="00C119C3"/>
    <w:rsid w:val="00C11E0B"/>
    <w:rsid w:val="00C129A5"/>
    <w:rsid w:val="00C12C02"/>
    <w:rsid w:val="00C14285"/>
    <w:rsid w:val="00C14EE3"/>
    <w:rsid w:val="00C167CA"/>
    <w:rsid w:val="00C16C73"/>
    <w:rsid w:val="00C1727A"/>
    <w:rsid w:val="00C176D9"/>
    <w:rsid w:val="00C17B97"/>
    <w:rsid w:val="00C207F1"/>
    <w:rsid w:val="00C2098B"/>
    <w:rsid w:val="00C20FED"/>
    <w:rsid w:val="00C22070"/>
    <w:rsid w:val="00C22466"/>
    <w:rsid w:val="00C22845"/>
    <w:rsid w:val="00C235A8"/>
    <w:rsid w:val="00C23E51"/>
    <w:rsid w:val="00C24419"/>
    <w:rsid w:val="00C24BF6"/>
    <w:rsid w:val="00C24D02"/>
    <w:rsid w:val="00C2575E"/>
    <w:rsid w:val="00C25F0F"/>
    <w:rsid w:val="00C26244"/>
    <w:rsid w:val="00C30864"/>
    <w:rsid w:val="00C31215"/>
    <w:rsid w:val="00C315A5"/>
    <w:rsid w:val="00C3237C"/>
    <w:rsid w:val="00C3256A"/>
    <w:rsid w:val="00C32DC7"/>
    <w:rsid w:val="00C338AF"/>
    <w:rsid w:val="00C345FF"/>
    <w:rsid w:val="00C358F3"/>
    <w:rsid w:val="00C35AE0"/>
    <w:rsid w:val="00C35C4E"/>
    <w:rsid w:val="00C35F58"/>
    <w:rsid w:val="00C360A1"/>
    <w:rsid w:val="00C3676C"/>
    <w:rsid w:val="00C368B8"/>
    <w:rsid w:val="00C37190"/>
    <w:rsid w:val="00C37635"/>
    <w:rsid w:val="00C37DE5"/>
    <w:rsid w:val="00C410FB"/>
    <w:rsid w:val="00C4182A"/>
    <w:rsid w:val="00C433A0"/>
    <w:rsid w:val="00C43967"/>
    <w:rsid w:val="00C43F03"/>
    <w:rsid w:val="00C45BA7"/>
    <w:rsid w:val="00C45E59"/>
    <w:rsid w:val="00C466CD"/>
    <w:rsid w:val="00C46A2E"/>
    <w:rsid w:val="00C4791C"/>
    <w:rsid w:val="00C47A2F"/>
    <w:rsid w:val="00C520E6"/>
    <w:rsid w:val="00C52447"/>
    <w:rsid w:val="00C525D8"/>
    <w:rsid w:val="00C5285E"/>
    <w:rsid w:val="00C52B1B"/>
    <w:rsid w:val="00C52DE6"/>
    <w:rsid w:val="00C53960"/>
    <w:rsid w:val="00C53EDD"/>
    <w:rsid w:val="00C540D4"/>
    <w:rsid w:val="00C5419A"/>
    <w:rsid w:val="00C545BB"/>
    <w:rsid w:val="00C55358"/>
    <w:rsid w:val="00C55695"/>
    <w:rsid w:val="00C55FDD"/>
    <w:rsid w:val="00C565D0"/>
    <w:rsid w:val="00C57E49"/>
    <w:rsid w:val="00C57F03"/>
    <w:rsid w:val="00C60756"/>
    <w:rsid w:val="00C6142D"/>
    <w:rsid w:val="00C636F8"/>
    <w:rsid w:val="00C6463E"/>
    <w:rsid w:val="00C648EF"/>
    <w:rsid w:val="00C64BCA"/>
    <w:rsid w:val="00C655EA"/>
    <w:rsid w:val="00C65A0D"/>
    <w:rsid w:val="00C66678"/>
    <w:rsid w:val="00C67C1C"/>
    <w:rsid w:val="00C70546"/>
    <w:rsid w:val="00C71A0A"/>
    <w:rsid w:val="00C7216C"/>
    <w:rsid w:val="00C72FB9"/>
    <w:rsid w:val="00C73391"/>
    <w:rsid w:val="00C73F2F"/>
    <w:rsid w:val="00C7566B"/>
    <w:rsid w:val="00C773EB"/>
    <w:rsid w:val="00C814FB"/>
    <w:rsid w:val="00C817DB"/>
    <w:rsid w:val="00C81A22"/>
    <w:rsid w:val="00C84674"/>
    <w:rsid w:val="00C84718"/>
    <w:rsid w:val="00C84897"/>
    <w:rsid w:val="00C84ADF"/>
    <w:rsid w:val="00C85801"/>
    <w:rsid w:val="00C85F3E"/>
    <w:rsid w:val="00C862DA"/>
    <w:rsid w:val="00C86444"/>
    <w:rsid w:val="00C86506"/>
    <w:rsid w:val="00C86EE8"/>
    <w:rsid w:val="00C87CDF"/>
    <w:rsid w:val="00C87EB1"/>
    <w:rsid w:val="00C87F35"/>
    <w:rsid w:val="00C91AB7"/>
    <w:rsid w:val="00C91EEE"/>
    <w:rsid w:val="00C92F03"/>
    <w:rsid w:val="00C93243"/>
    <w:rsid w:val="00C94A96"/>
    <w:rsid w:val="00C95425"/>
    <w:rsid w:val="00C95866"/>
    <w:rsid w:val="00C963E9"/>
    <w:rsid w:val="00C9746E"/>
    <w:rsid w:val="00C978A3"/>
    <w:rsid w:val="00C97B60"/>
    <w:rsid w:val="00CA1559"/>
    <w:rsid w:val="00CA172E"/>
    <w:rsid w:val="00CA2353"/>
    <w:rsid w:val="00CA3122"/>
    <w:rsid w:val="00CA3D72"/>
    <w:rsid w:val="00CA3DA7"/>
    <w:rsid w:val="00CA3E49"/>
    <w:rsid w:val="00CA4146"/>
    <w:rsid w:val="00CA4837"/>
    <w:rsid w:val="00CA4E42"/>
    <w:rsid w:val="00CA5145"/>
    <w:rsid w:val="00CA5ED5"/>
    <w:rsid w:val="00CA6270"/>
    <w:rsid w:val="00CA63E9"/>
    <w:rsid w:val="00CA6F44"/>
    <w:rsid w:val="00CA79FB"/>
    <w:rsid w:val="00CB02BA"/>
    <w:rsid w:val="00CB056B"/>
    <w:rsid w:val="00CB1FD4"/>
    <w:rsid w:val="00CB23D3"/>
    <w:rsid w:val="00CB2810"/>
    <w:rsid w:val="00CB2AFB"/>
    <w:rsid w:val="00CB3F7D"/>
    <w:rsid w:val="00CB4950"/>
    <w:rsid w:val="00CB4FD9"/>
    <w:rsid w:val="00CB572D"/>
    <w:rsid w:val="00CB5933"/>
    <w:rsid w:val="00CB6F54"/>
    <w:rsid w:val="00CB7C29"/>
    <w:rsid w:val="00CB7F71"/>
    <w:rsid w:val="00CC05D5"/>
    <w:rsid w:val="00CC0830"/>
    <w:rsid w:val="00CC08F9"/>
    <w:rsid w:val="00CC133E"/>
    <w:rsid w:val="00CC1961"/>
    <w:rsid w:val="00CC2897"/>
    <w:rsid w:val="00CC29D1"/>
    <w:rsid w:val="00CC2C1C"/>
    <w:rsid w:val="00CC2CA1"/>
    <w:rsid w:val="00CC2F53"/>
    <w:rsid w:val="00CC420D"/>
    <w:rsid w:val="00CC4E47"/>
    <w:rsid w:val="00CC59E4"/>
    <w:rsid w:val="00CC5AB4"/>
    <w:rsid w:val="00CC6B08"/>
    <w:rsid w:val="00CC6C2A"/>
    <w:rsid w:val="00CC72A1"/>
    <w:rsid w:val="00CD02B6"/>
    <w:rsid w:val="00CD0C94"/>
    <w:rsid w:val="00CD0D23"/>
    <w:rsid w:val="00CD0E98"/>
    <w:rsid w:val="00CD0F92"/>
    <w:rsid w:val="00CD202E"/>
    <w:rsid w:val="00CD2250"/>
    <w:rsid w:val="00CD2437"/>
    <w:rsid w:val="00CD370F"/>
    <w:rsid w:val="00CD4282"/>
    <w:rsid w:val="00CD4498"/>
    <w:rsid w:val="00CD46EF"/>
    <w:rsid w:val="00CD4EC3"/>
    <w:rsid w:val="00CD52E8"/>
    <w:rsid w:val="00CD589D"/>
    <w:rsid w:val="00CD656A"/>
    <w:rsid w:val="00CD68C1"/>
    <w:rsid w:val="00CD6C12"/>
    <w:rsid w:val="00CD70F6"/>
    <w:rsid w:val="00CD7725"/>
    <w:rsid w:val="00CD7A24"/>
    <w:rsid w:val="00CE0B98"/>
    <w:rsid w:val="00CE0F2E"/>
    <w:rsid w:val="00CE16C7"/>
    <w:rsid w:val="00CE17AB"/>
    <w:rsid w:val="00CE30FC"/>
    <w:rsid w:val="00CE316B"/>
    <w:rsid w:val="00CE4569"/>
    <w:rsid w:val="00CE5BDE"/>
    <w:rsid w:val="00CE5E9A"/>
    <w:rsid w:val="00CE6791"/>
    <w:rsid w:val="00CE70F5"/>
    <w:rsid w:val="00CF1D7D"/>
    <w:rsid w:val="00CF3309"/>
    <w:rsid w:val="00CF3531"/>
    <w:rsid w:val="00CF4AAF"/>
    <w:rsid w:val="00CF4CD3"/>
    <w:rsid w:val="00CF4DE8"/>
    <w:rsid w:val="00CF51D4"/>
    <w:rsid w:val="00CF5CE4"/>
    <w:rsid w:val="00CF617D"/>
    <w:rsid w:val="00CF7A71"/>
    <w:rsid w:val="00CF7C5C"/>
    <w:rsid w:val="00D00025"/>
    <w:rsid w:val="00D01A61"/>
    <w:rsid w:val="00D03334"/>
    <w:rsid w:val="00D03CC1"/>
    <w:rsid w:val="00D04DA4"/>
    <w:rsid w:val="00D05822"/>
    <w:rsid w:val="00D069A4"/>
    <w:rsid w:val="00D06BD6"/>
    <w:rsid w:val="00D072E9"/>
    <w:rsid w:val="00D072EB"/>
    <w:rsid w:val="00D07964"/>
    <w:rsid w:val="00D104BA"/>
    <w:rsid w:val="00D10B2C"/>
    <w:rsid w:val="00D11166"/>
    <w:rsid w:val="00D11324"/>
    <w:rsid w:val="00D12574"/>
    <w:rsid w:val="00D127E1"/>
    <w:rsid w:val="00D134AF"/>
    <w:rsid w:val="00D13C9B"/>
    <w:rsid w:val="00D13D21"/>
    <w:rsid w:val="00D141EF"/>
    <w:rsid w:val="00D147CB"/>
    <w:rsid w:val="00D14963"/>
    <w:rsid w:val="00D14D63"/>
    <w:rsid w:val="00D15D57"/>
    <w:rsid w:val="00D1616C"/>
    <w:rsid w:val="00D16D1D"/>
    <w:rsid w:val="00D17872"/>
    <w:rsid w:val="00D20A5A"/>
    <w:rsid w:val="00D20F3B"/>
    <w:rsid w:val="00D21764"/>
    <w:rsid w:val="00D21F41"/>
    <w:rsid w:val="00D22EEE"/>
    <w:rsid w:val="00D2304B"/>
    <w:rsid w:val="00D23845"/>
    <w:rsid w:val="00D23894"/>
    <w:rsid w:val="00D23E77"/>
    <w:rsid w:val="00D2403C"/>
    <w:rsid w:val="00D24AB8"/>
    <w:rsid w:val="00D24EDC"/>
    <w:rsid w:val="00D25225"/>
    <w:rsid w:val="00D2574A"/>
    <w:rsid w:val="00D2580C"/>
    <w:rsid w:val="00D25A5A"/>
    <w:rsid w:val="00D25D2D"/>
    <w:rsid w:val="00D25ECC"/>
    <w:rsid w:val="00D26353"/>
    <w:rsid w:val="00D269C0"/>
    <w:rsid w:val="00D31E2C"/>
    <w:rsid w:val="00D334B7"/>
    <w:rsid w:val="00D33F54"/>
    <w:rsid w:val="00D34ACD"/>
    <w:rsid w:val="00D34C1B"/>
    <w:rsid w:val="00D35E85"/>
    <w:rsid w:val="00D35F3D"/>
    <w:rsid w:val="00D36FBA"/>
    <w:rsid w:val="00D37E23"/>
    <w:rsid w:val="00D40464"/>
    <w:rsid w:val="00D416D0"/>
    <w:rsid w:val="00D4288A"/>
    <w:rsid w:val="00D42C14"/>
    <w:rsid w:val="00D42DD1"/>
    <w:rsid w:val="00D435B6"/>
    <w:rsid w:val="00D439AF"/>
    <w:rsid w:val="00D43E73"/>
    <w:rsid w:val="00D44239"/>
    <w:rsid w:val="00D454F4"/>
    <w:rsid w:val="00D45A50"/>
    <w:rsid w:val="00D466C7"/>
    <w:rsid w:val="00D46891"/>
    <w:rsid w:val="00D47050"/>
    <w:rsid w:val="00D5151B"/>
    <w:rsid w:val="00D52151"/>
    <w:rsid w:val="00D524FE"/>
    <w:rsid w:val="00D54415"/>
    <w:rsid w:val="00D5455E"/>
    <w:rsid w:val="00D54F1E"/>
    <w:rsid w:val="00D564D4"/>
    <w:rsid w:val="00D56FEE"/>
    <w:rsid w:val="00D5702E"/>
    <w:rsid w:val="00D5735C"/>
    <w:rsid w:val="00D6163F"/>
    <w:rsid w:val="00D62B0C"/>
    <w:rsid w:val="00D63432"/>
    <w:rsid w:val="00D637D2"/>
    <w:rsid w:val="00D63AB1"/>
    <w:rsid w:val="00D63BF2"/>
    <w:rsid w:val="00D642E9"/>
    <w:rsid w:val="00D645A1"/>
    <w:rsid w:val="00D64B4A"/>
    <w:rsid w:val="00D659BB"/>
    <w:rsid w:val="00D65C8F"/>
    <w:rsid w:val="00D66D61"/>
    <w:rsid w:val="00D67E7C"/>
    <w:rsid w:val="00D67ED5"/>
    <w:rsid w:val="00D70881"/>
    <w:rsid w:val="00D71574"/>
    <w:rsid w:val="00D7309B"/>
    <w:rsid w:val="00D73954"/>
    <w:rsid w:val="00D73BC2"/>
    <w:rsid w:val="00D74381"/>
    <w:rsid w:val="00D74BFF"/>
    <w:rsid w:val="00D765FB"/>
    <w:rsid w:val="00D76797"/>
    <w:rsid w:val="00D76A74"/>
    <w:rsid w:val="00D779B6"/>
    <w:rsid w:val="00D77A1E"/>
    <w:rsid w:val="00D77B0F"/>
    <w:rsid w:val="00D8025D"/>
    <w:rsid w:val="00D80759"/>
    <w:rsid w:val="00D80888"/>
    <w:rsid w:val="00D80F4F"/>
    <w:rsid w:val="00D8181C"/>
    <w:rsid w:val="00D81C21"/>
    <w:rsid w:val="00D81CE9"/>
    <w:rsid w:val="00D81DED"/>
    <w:rsid w:val="00D83D85"/>
    <w:rsid w:val="00D84A64"/>
    <w:rsid w:val="00D84BC7"/>
    <w:rsid w:val="00D85E4B"/>
    <w:rsid w:val="00D87163"/>
    <w:rsid w:val="00D87782"/>
    <w:rsid w:val="00D9169A"/>
    <w:rsid w:val="00D91A0B"/>
    <w:rsid w:val="00D91AEF"/>
    <w:rsid w:val="00D92043"/>
    <w:rsid w:val="00D9448A"/>
    <w:rsid w:val="00D952D7"/>
    <w:rsid w:val="00D9551D"/>
    <w:rsid w:val="00D95EBF"/>
    <w:rsid w:val="00D96ACA"/>
    <w:rsid w:val="00D971F7"/>
    <w:rsid w:val="00D97C40"/>
    <w:rsid w:val="00DA19AF"/>
    <w:rsid w:val="00DA5951"/>
    <w:rsid w:val="00DA6418"/>
    <w:rsid w:val="00DA666F"/>
    <w:rsid w:val="00DA7D82"/>
    <w:rsid w:val="00DB03AF"/>
    <w:rsid w:val="00DB0877"/>
    <w:rsid w:val="00DB2077"/>
    <w:rsid w:val="00DB2143"/>
    <w:rsid w:val="00DB23EB"/>
    <w:rsid w:val="00DB32EA"/>
    <w:rsid w:val="00DB3316"/>
    <w:rsid w:val="00DB399D"/>
    <w:rsid w:val="00DB436F"/>
    <w:rsid w:val="00DB5A3C"/>
    <w:rsid w:val="00DB6002"/>
    <w:rsid w:val="00DB60C1"/>
    <w:rsid w:val="00DB7015"/>
    <w:rsid w:val="00DB7313"/>
    <w:rsid w:val="00DB74FF"/>
    <w:rsid w:val="00DC00D7"/>
    <w:rsid w:val="00DC0183"/>
    <w:rsid w:val="00DC02C3"/>
    <w:rsid w:val="00DC04E0"/>
    <w:rsid w:val="00DC0987"/>
    <w:rsid w:val="00DC123E"/>
    <w:rsid w:val="00DC1411"/>
    <w:rsid w:val="00DC14C0"/>
    <w:rsid w:val="00DC18EC"/>
    <w:rsid w:val="00DC1951"/>
    <w:rsid w:val="00DC27BC"/>
    <w:rsid w:val="00DC379D"/>
    <w:rsid w:val="00DC415E"/>
    <w:rsid w:val="00DC74C6"/>
    <w:rsid w:val="00DD016E"/>
    <w:rsid w:val="00DD082C"/>
    <w:rsid w:val="00DD11CF"/>
    <w:rsid w:val="00DD12CA"/>
    <w:rsid w:val="00DD1450"/>
    <w:rsid w:val="00DD14E0"/>
    <w:rsid w:val="00DD2DE6"/>
    <w:rsid w:val="00DD320A"/>
    <w:rsid w:val="00DD4CA2"/>
    <w:rsid w:val="00DD56DE"/>
    <w:rsid w:val="00DD5FD6"/>
    <w:rsid w:val="00DD697E"/>
    <w:rsid w:val="00DD7065"/>
    <w:rsid w:val="00DD75CF"/>
    <w:rsid w:val="00DD78C8"/>
    <w:rsid w:val="00DD7AE6"/>
    <w:rsid w:val="00DE0105"/>
    <w:rsid w:val="00DE0802"/>
    <w:rsid w:val="00DE0C2A"/>
    <w:rsid w:val="00DE0D7F"/>
    <w:rsid w:val="00DE171C"/>
    <w:rsid w:val="00DE2EFD"/>
    <w:rsid w:val="00DE33C9"/>
    <w:rsid w:val="00DE3AFF"/>
    <w:rsid w:val="00DE4885"/>
    <w:rsid w:val="00DE48C1"/>
    <w:rsid w:val="00DE5124"/>
    <w:rsid w:val="00DE7532"/>
    <w:rsid w:val="00DE75B1"/>
    <w:rsid w:val="00DE7DFE"/>
    <w:rsid w:val="00DF057A"/>
    <w:rsid w:val="00DF073C"/>
    <w:rsid w:val="00DF3031"/>
    <w:rsid w:val="00DF3332"/>
    <w:rsid w:val="00DF44D5"/>
    <w:rsid w:val="00DF4627"/>
    <w:rsid w:val="00DF4E49"/>
    <w:rsid w:val="00DF508E"/>
    <w:rsid w:val="00DF5C3F"/>
    <w:rsid w:val="00DF799A"/>
    <w:rsid w:val="00DF7C1E"/>
    <w:rsid w:val="00DF7E4A"/>
    <w:rsid w:val="00E00091"/>
    <w:rsid w:val="00E00613"/>
    <w:rsid w:val="00E02502"/>
    <w:rsid w:val="00E02B4F"/>
    <w:rsid w:val="00E02C15"/>
    <w:rsid w:val="00E036CD"/>
    <w:rsid w:val="00E04322"/>
    <w:rsid w:val="00E043F1"/>
    <w:rsid w:val="00E04692"/>
    <w:rsid w:val="00E04DCC"/>
    <w:rsid w:val="00E05375"/>
    <w:rsid w:val="00E05B3B"/>
    <w:rsid w:val="00E07123"/>
    <w:rsid w:val="00E0776C"/>
    <w:rsid w:val="00E10063"/>
    <w:rsid w:val="00E10F2B"/>
    <w:rsid w:val="00E1125C"/>
    <w:rsid w:val="00E12304"/>
    <w:rsid w:val="00E12C3A"/>
    <w:rsid w:val="00E13095"/>
    <w:rsid w:val="00E14BEA"/>
    <w:rsid w:val="00E15C41"/>
    <w:rsid w:val="00E15EFC"/>
    <w:rsid w:val="00E20A4D"/>
    <w:rsid w:val="00E20BBA"/>
    <w:rsid w:val="00E21219"/>
    <w:rsid w:val="00E2188D"/>
    <w:rsid w:val="00E21920"/>
    <w:rsid w:val="00E22E09"/>
    <w:rsid w:val="00E23BEE"/>
    <w:rsid w:val="00E23DFE"/>
    <w:rsid w:val="00E23F5F"/>
    <w:rsid w:val="00E25771"/>
    <w:rsid w:val="00E263C4"/>
    <w:rsid w:val="00E3005D"/>
    <w:rsid w:val="00E30467"/>
    <w:rsid w:val="00E3065E"/>
    <w:rsid w:val="00E30B7F"/>
    <w:rsid w:val="00E30D5D"/>
    <w:rsid w:val="00E319A7"/>
    <w:rsid w:val="00E332BC"/>
    <w:rsid w:val="00E33339"/>
    <w:rsid w:val="00E33A8B"/>
    <w:rsid w:val="00E33BDB"/>
    <w:rsid w:val="00E347F0"/>
    <w:rsid w:val="00E351C5"/>
    <w:rsid w:val="00E35261"/>
    <w:rsid w:val="00E36121"/>
    <w:rsid w:val="00E36CD2"/>
    <w:rsid w:val="00E37A4B"/>
    <w:rsid w:val="00E37FC2"/>
    <w:rsid w:val="00E4052D"/>
    <w:rsid w:val="00E409B9"/>
    <w:rsid w:val="00E4166F"/>
    <w:rsid w:val="00E42316"/>
    <w:rsid w:val="00E42731"/>
    <w:rsid w:val="00E42F23"/>
    <w:rsid w:val="00E43C3C"/>
    <w:rsid w:val="00E44868"/>
    <w:rsid w:val="00E44D07"/>
    <w:rsid w:val="00E44F33"/>
    <w:rsid w:val="00E4527F"/>
    <w:rsid w:val="00E46521"/>
    <w:rsid w:val="00E46BD6"/>
    <w:rsid w:val="00E4703E"/>
    <w:rsid w:val="00E47270"/>
    <w:rsid w:val="00E47625"/>
    <w:rsid w:val="00E47B83"/>
    <w:rsid w:val="00E47C6B"/>
    <w:rsid w:val="00E50C87"/>
    <w:rsid w:val="00E52502"/>
    <w:rsid w:val="00E538F6"/>
    <w:rsid w:val="00E539CD"/>
    <w:rsid w:val="00E53DD8"/>
    <w:rsid w:val="00E541F3"/>
    <w:rsid w:val="00E5426A"/>
    <w:rsid w:val="00E543BD"/>
    <w:rsid w:val="00E54963"/>
    <w:rsid w:val="00E614A7"/>
    <w:rsid w:val="00E615CC"/>
    <w:rsid w:val="00E619F5"/>
    <w:rsid w:val="00E621DC"/>
    <w:rsid w:val="00E625A4"/>
    <w:rsid w:val="00E634DC"/>
    <w:rsid w:val="00E64730"/>
    <w:rsid w:val="00E651D0"/>
    <w:rsid w:val="00E653C0"/>
    <w:rsid w:val="00E665FA"/>
    <w:rsid w:val="00E66A3F"/>
    <w:rsid w:val="00E6772A"/>
    <w:rsid w:val="00E67AC9"/>
    <w:rsid w:val="00E700EC"/>
    <w:rsid w:val="00E70766"/>
    <w:rsid w:val="00E7089F"/>
    <w:rsid w:val="00E70A1B"/>
    <w:rsid w:val="00E725FA"/>
    <w:rsid w:val="00E72E31"/>
    <w:rsid w:val="00E731B5"/>
    <w:rsid w:val="00E73FCA"/>
    <w:rsid w:val="00E74643"/>
    <w:rsid w:val="00E74E99"/>
    <w:rsid w:val="00E751BF"/>
    <w:rsid w:val="00E759E7"/>
    <w:rsid w:val="00E75EB8"/>
    <w:rsid w:val="00E76403"/>
    <w:rsid w:val="00E767A5"/>
    <w:rsid w:val="00E768DC"/>
    <w:rsid w:val="00E807EC"/>
    <w:rsid w:val="00E809FC"/>
    <w:rsid w:val="00E81369"/>
    <w:rsid w:val="00E81482"/>
    <w:rsid w:val="00E81DAB"/>
    <w:rsid w:val="00E8214E"/>
    <w:rsid w:val="00E82221"/>
    <w:rsid w:val="00E82B86"/>
    <w:rsid w:val="00E83627"/>
    <w:rsid w:val="00E83BA0"/>
    <w:rsid w:val="00E83C59"/>
    <w:rsid w:val="00E842C2"/>
    <w:rsid w:val="00E8523A"/>
    <w:rsid w:val="00E852FC"/>
    <w:rsid w:val="00E85F4D"/>
    <w:rsid w:val="00E87212"/>
    <w:rsid w:val="00E87910"/>
    <w:rsid w:val="00E90FB5"/>
    <w:rsid w:val="00E9109B"/>
    <w:rsid w:val="00E9207F"/>
    <w:rsid w:val="00E92B49"/>
    <w:rsid w:val="00E9412B"/>
    <w:rsid w:val="00E94546"/>
    <w:rsid w:val="00E947B6"/>
    <w:rsid w:val="00E94C1F"/>
    <w:rsid w:val="00E94CCD"/>
    <w:rsid w:val="00E94E08"/>
    <w:rsid w:val="00E950B0"/>
    <w:rsid w:val="00E96319"/>
    <w:rsid w:val="00E96531"/>
    <w:rsid w:val="00E96681"/>
    <w:rsid w:val="00E967FC"/>
    <w:rsid w:val="00E974B6"/>
    <w:rsid w:val="00EA020D"/>
    <w:rsid w:val="00EA08FF"/>
    <w:rsid w:val="00EA0E66"/>
    <w:rsid w:val="00EA0FEF"/>
    <w:rsid w:val="00EA2414"/>
    <w:rsid w:val="00EA30D7"/>
    <w:rsid w:val="00EA3A0E"/>
    <w:rsid w:val="00EA3BC7"/>
    <w:rsid w:val="00EA5633"/>
    <w:rsid w:val="00EA6529"/>
    <w:rsid w:val="00EA6EA5"/>
    <w:rsid w:val="00EA6EDB"/>
    <w:rsid w:val="00EA7EEE"/>
    <w:rsid w:val="00EB048E"/>
    <w:rsid w:val="00EB0847"/>
    <w:rsid w:val="00EB12DA"/>
    <w:rsid w:val="00EB13EA"/>
    <w:rsid w:val="00EB2233"/>
    <w:rsid w:val="00EB27B3"/>
    <w:rsid w:val="00EB3026"/>
    <w:rsid w:val="00EB3465"/>
    <w:rsid w:val="00EB381F"/>
    <w:rsid w:val="00EB3E7D"/>
    <w:rsid w:val="00EB4B33"/>
    <w:rsid w:val="00EB4EBA"/>
    <w:rsid w:val="00EB54D0"/>
    <w:rsid w:val="00EB5A7E"/>
    <w:rsid w:val="00EB5D02"/>
    <w:rsid w:val="00EB5E60"/>
    <w:rsid w:val="00EB72A9"/>
    <w:rsid w:val="00EB7464"/>
    <w:rsid w:val="00EB7A7F"/>
    <w:rsid w:val="00EB7C8A"/>
    <w:rsid w:val="00EC0977"/>
    <w:rsid w:val="00EC0E3C"/>
    <w:rsid w:val="00EC13A9"/>
    <w:rsid w:val="00EC24CF"/>
    <w:rsid w:val="00EC2A8A"/>
    <w:rsid w:val="00EC4A7E"/>
    <w:rsid w:val="00EC4CFC"/>
    <w:rsid w:val="00EC7733"/>
    <w:rsid w:val="00ED1BAC"/>
    <w:rsid w:val="00ED22D8"/>
    <w:rsid w:val="00ED24F5"/>
    <w:rsid w:val="00ED2B07"/>
    <w:rsid w:val="00ED39A4"/>
    <w:rsid w:val="00ED4082"/>
    <w:rsid w:val="00ED4C6D"/>
    <w:rsid w:val="00ED54A9"/>
    <w:rsid w:val="00ED5522"/>
    <w:rsid w:val="00ED56FF"/>
    <w:rsid w:val="00ED5E79"/>
    <w:rsid w:val="00ED6D2C"/>
    <w:rsid w:val="00ED7CA5"/>
    <w:rsid w:val="00EE058D"/>
    <w:rsid w:val="00EE0F31"/>
    <w:rsid w:val="00EE1526"/>
    <w:rsid w:val="00EE1BA1"/>
    <w:rsid w:val="00EE1D6F"/>
    <w:rsid w:val="00EE1FD4"/>
    <w:rsid w:val="00EE2970"/>
    <w:rsid w:val="00EE33BF"/>
    <w:rsid w:val="00EE3777"/>
    <w:rsid w:val="00EE38FA"/>
    <w:rsid w:val="00EE4104"/>
    <w:rsid w:val="00EE4786"/>
    <w:rsid w:val="00EE4BCE"/>
    <w:rsid w:val="00EE55BF"/>
    <w:rsid w:val="00EE6ABC"/>
    <w:rsid w:val="00EE7C3D"/>
    <w:rsid w:val="00EE7DAD"/>
    <w:rsid w:val="00EE7F10"/>
    <w:rsid w:val="00EF0004"/>
    <w:rsid w:val="00EF02E6"/>
    <w:rsid w:val="00EF04B2"/>
    <w:rsid w:val="00EF05C0"/>
    <w:rsid w:val="00EF0971"/>
    <w:rsid w:val="00EF1464"/>
    <w:rsid w:val="00EF26C6"/>
    <w:rsid w:val="00EF2C8E"/>
    <w:rsid w:val="00EF3DC0"/>
    <w:rsid w:val="00EF3E3B"/>
    <w:rsid w:val="00EF4649"/>
    <w:rsid w:val="00EF47F7"/>
    <w:rsid w:val="00EF4928"/>
    <w:rsid w:val="00EF4B13"/>
    <w:rsid w:val="00EF4F7E"/>
    <w:rsid w:val="00F00A88"/>
    <w:rsid w:val="00F0229B"/>
    <w:rsid w:val="00F023AF"/>
    <w:rsid w:val="00F02BFD"/>
    <w:rsid w:val="00F0386E"/>
    <w:rsid w:val="00F040CF"/>
    <w:rsid w:val="00F0494F"/>
    <w:rsid w:val="00F04B9C"/>
    <w:rsid w:val="00F054D1"/>
    <w:rsid w:val="00F06BD1"/>
    <w:rsid w:val="00F07654"/>
    <w:rsid w:val="00F07DCC"/>
    <w:rsid w:val="00F10916"/>
    <w:rsid w:val="00F10D25"/>
    <w:rsid w:val="00F10DE9"/>
    <w:rsid w:val="00F1171C"/>
    <w:rsid w:val="00F11750"/>
    <w:rsid w:val="00F12F6C"/>
    <w:rsid w:val="00F13AF1"/>
    <w:rsid w:val="00F14630"/>
    <w:rsid w:val="00F1758F"/>
    <w:rsid w:val="00F17CC7"/>
    <w:rsid w:val="00F21A48"/>
    <w:rsid w:val="00F22A6F"/>
    <w:rsid w:val="00F22C52"/>
    <w:rsid w:val="00F22EAA"/>
    <w:rsid w:val="00F2319D"/>
    <w:rsid w:val="00F233FF"/>
    <w:rsid w:val="00F23756"/>
    <w:rsid w:val="00F23A1B"/>
    <w:rsid w:val="00F2402E"/>
    <w:rsid w:val="00F245AA"/>
    <w:rsid w:val="00F260FD"/>
    <w:rsid w:val="00F26709"/>
    <w:rsid w:val="00F27C59"/>
    <w:rsid w:val="00F30BF2"/>
    <w:rsid w:val="00F30CD2"/>
    <w:rsid w:val="00F3147E"/>
    <w:rsid w:val="00F3150F"/>
    <w:rsid w:val="00F31975"/>
    <w:rsid w:val="00F322F2"/>
    <w:rsid w:val="00F32C4B"/>
    <w:rsid w:val="00F331AF"/>
    <w:rsid w:val="00F33B84"/>
    <w:rsid w:val="00F34DDB"/>
    <w:rsid w:val="00F37567"/>
    <w:rsid w:val="00F375E9"/>
    <w:rsid w:val="00F3784F"/>
    <w:rsid w:val="00F37AAE"/>
    <w:rsid w:val="00F4009B"/>
    <w:rsid w:val="00F4040E"/>
    <w:rsid w:val="00F41158"/>
    <w:rsid w:val="00F42A81"/>
    <w:rsid w:val="00F42B65"/>
    <w:rsid w:val="00F430B1"/>
    <w:rsid w:val="00F436E1"/>
    <w:rsid w:val="00F43BC0"/>
    <w:rsid w:val="00F43D11"/>
    <w:rsid w:val="00F43D5F"/>
    <w:rsid w:val="00F45C38"/>
    <w:rsid w:val="00F45C7C"/>
    <w:rsid w:val="00F46136"/>
    <w:rsid w:val="00F46563"/>
    <w:rsid w:val="00F4656D"/>
    <w:rsid w:val="00F46D59"/>
    <w:rsid w:val="00F46E1B"/>
    <w:rsid w:val="00F46E27"/>
    <w:rsid w:val="00F47106"/>
    <w:rsid w:val="00F51A1F"/>
    <w:rsid w:val="00F5338E"/>
    <w:rsid w:val="00F53CC5"/>
    <w:rsid w:val="00F545E2"/>
    <w:rsid w:val="00F54DBE"/>
    <w:rsid w:val="00F553BE"/>
    <w:rsid w:val="00F556E9"/>
    <w:rsid w:val="00F5693A"/>
    <w:rsid w:val="00F577B2"/>
    <w:rsid w:val="00F57A54"/>
    <w:rsid w:val="00F600B7"/>
    <w:rsid w:val="00F602D7"/>
    <w:rsid w:val="00F60529"/>
    <w:rsid w:val="00F60B06"/>
    <w:rsid w:val="00F61BC6"/>
    <w:rsid w:val="00F63049"/>
    <w:rsid w:val="00F631C5"/>
    <w:rsid w:val="00F63DE1"/>
    <w:rsid w:val="00F6404F"/>
    <w:rsid w:val="00F642BE"/>
    <w:rsid w:val="00F64E63"/>
    <w:rsid w:val="00F65223"/>
    <w:rsid w:val="00F654DA"/>
    <w:rsid w:val="00F66578"/>
    <w:rsid w:val="00F66793"/>
    <w:rsid w:val="00F66D73"/>
    <w:rsid w:val="00F66F88"/>
    <w:rsid w:val="00F673D0"/>
    <w:rsid w:val="00F67462"/>
    <w:rsid w:val="00F67904"/>
    <w:rsid w:val="00F67A07"/>
    <w:rsid w:val="00F70684"/>
    <w:rsid w:val="00F708D5"/>
    <w:rsid w:val="00F712B1"/>
    <w:rsid w:val="00F72077"/>
    <w:rsid w:val="00F722E1"/>
    <w:rsid w:val="00F72339"/>
    <w:rsid w:val="00F74FCC"/>
    <w:rsid w:val="00F752A2"/>
    <w:rsid w:val="00F752E3"/>
    <w:rsid w:val="00F7614D"/>
    <w:rsid w:val="00F76542"/>
    <w:rsid w:val="00F76BA2"/>
    <w:rsid w:val="00F76C30"/>
    <w:rsid w:val="00F76EF0"/>
    <w:rsid w:val="00F806C9"/>
    <w:rsid w:val="00F80BDA"/>
    <w:rsid w:val="00F80E95"/>
    <w:rsid w:val="00F81AA0"/>
    <w:rsid w:val="00F83633"/>
    <w:rsid w:val="00F83FB9"/>
    <w:rsid w:val="00F84F78"/>
    <w:rsid w:val="00F853F4"/>
    <w:rsid w:val="00F877D6"/>
    <w:rsid w:val="00F877DD"/>
    <w:rsid w:val="00F87DEE"/>
    <w:rsid w:val="00F9046A"/>
    <w:rsid w:val="00F904D3"/>
    <w:rsid w:val="00F90E52"/>
    <w:rsid w:val="00F91761"/>
    <w:rsid w:val="00F91D59"/>
    <w:rsid w:val="00F92469"/>
    <w:rsid w:val="00F92D34"/>
    <w:rsid w:val="00F93016"/>
    <w:rsid w:val="00F930E2"/>
    <w:rsid w:val="00F93671"/>
    <w:rsid w:val="00F948D4"/>
    <w:rsid w:val="00F94F49"/>
    <w:rsid w:val="00F950BA"/>
    <w:rsid w:val="00F9513E"/>
    <w:rsid w:val="00F9612C"/>
    <w:rsid w:val="00F97101"/>
    <w:rsid w:val="00F97F64"/>
    <w:rsid w:val="00FA029F"/>
    <w:rsid w:val="00FA1ECF"/>
    <w:rsid w:val="00FA26B3"/>
    <w:rsid w:val="00FA2D41"/>
    <w:rsid w:val="00FA304E"/>
    <w:rsid w:val="00FA31A3"/>
    <w:rsid w:val="00FA38D4"/>
    <w:rsid w:val="00FA6519"/>
    <w:rsid w:val="00FA7868"/>
    <w:rsid w:val="00FB0B12"/>
    <w:rsid w:val="00FB13C4"/>
    <w:rsid w:val="00FB2D94"/>
    <w:rsid w:val="00FB36D3"/>
    <w:rsid w:val="00FB4428"/>
    <w:rsid w:val="00FB5F30"/>
    <w:rsid w:val="00FB6362"/>
    <w:rsid w:val="00FB6690"/>
    <w:rsid w:val="00FB6BD7"/>
    <w:rsid w:val="00FB7340"/>
    <w:rsid w:val="00FB750A"/>
    <w:rsid w:val="00FC0CC8"/>
    <w:rsid w:val="00FC1309"/>
    <w:rsid w:val="00FC1501"/>
    <w:rsid w:val="00FC1825"/>
    <w:rsid w:val="00FC26FA"/>
    <w:rsid w:val="00FC4780"/>
    <w:rsid w:val="00FC4CD5"/>
    <w:rsid w:val="00FC55BF"/>
    <w:rsid w:val="00FC565D"/>
    <w:rsid w:val="00FC5E26"/>
    <w:rsid w:val="00FC5FAA"/>
    <w:rsid w:val="00FC637E"/>
    <w:rsid w:val="00FD0A03"/>
    <w:rsid w:val="00FD177A"/>
    <w:rsid w:val="00FD2035"/>
    <w:rsid w:val="00FD2135"/>
    <w:rsid w:val="00FD2244"/>
    <w:rsid w:val="00FD2D78"/>
    <w:rsid w:val="00FD2F57"/>
    <w:rsid w:val="00FD3C82"/>
    <w:rsid w:val="00FD3E97"/>
    <w:rsid w:val="00FD531E"/>
    <w:rsid w:val="00FD5E18"/>
    <w:rsid w:val="00FD675F"/>
    <w:rsid w:val="00FD69DB"/>
    <w:rsid w:val="00FD7EC3"/>
    <w:rsid w:val="00FE054D"/>
    <w:rsid w:val="00FE06FA"/>
    <w:rsid w:val="00FE0ADB"/>
    <w:rsid w:val="00FE1E64"/>
    <w:rsid w:val="00FE332F"/>
    <w:rsid w:val="00FE38DA"/>
    <w:rsid w:val="00FE4320"/>
    <w:rsid w:val="00FE53DB"/>
    <w:rsid w:val="00FE5641"/>
    <w:rsid w:val="00FE57ED"/>
    <w:rsid w:val="00FE6609"/>
    <w:rsid w:val="00FE72BB"/>
    <w:rsid w:val="00FE7493"/>
    <w:rsid w:val="00FE758F"/>
    <w:rsid w:val="00FE75FC"/>
    <w:rsid w:val="00FE7AF9"/>
    <w:rsid w:val="00FE7FC6"/>
    <w:rsid w:val="00FF0D45"/>
    <w:rsid w:val="00FF1411"/>
    <w:rsid w:val="00FF1525"/>
    <w:rsid w:val="00FF2992"/>
    <w:rsid w:val="00FF381D"/>
    <w:rsid w:val="00FF3DC2"/>
    <w:rsid w:val="00FF46CC"/>
    <w:rsid w:val="00FF4768"/>
    <w:rsid w:val="00FF51ED"/>
    <w:rsid w:val="00FF56C2"/>
    <w:rsid w:val="00FF668E"/>
    <w:rsid w:val="00FF72EF"/>
    <w:rsid w:val="00FF74EB"/>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86FD9"/>
  <w15:docId w15:val="{DF7E1370-D3A0-A24A-ADF4-150BFBE6E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8A7"/>
  </w:style>
  <w:style w:type="paragraph" w:styleId="Heading1">
    <w:name w:val="heading 1"/>
    <w:basedOn w:val="Normal"/>
    <w:next w:val="Normal"/>
    <w:link w:val="Heading1Char"/>
    <w:qFormat/>
    <w:rsid w:val="003D5774"/>
    <w:pPr>
      <w:keepNext/>
      <w:spacing w:before="240" w:after="60"/>
      <w:outlineLvl w:val="0"/>
    </w:pPr>
    <w:rPr>
      <w:rFonts w:ascii="Arial" w:eastAsia="MS Mincho" w:hAnsi="Arial" w:cs="Times New Roman"/>
      <w:b/>
      <w:kern w:val="32"/>
      <w:szCs w:val="32"/>
    </w:rPr>
  </w:style>
  <w:style w:type="paragraph" w:styleId="Heading3">
    <w:name w:val="heading 3"/>
    <w:basedOn w:val="Normal"/>
    <w:next w:val="Normal"/>
    <w:link w:val="Heading3Char"/>
    <w:uiPriority w:val="9"/>
    <w:semiHidden/>
    <w:unhideWhenUsed/>
    <w:qFormat/>
    <w:rsid w:val="009D4D6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DAD"/>
    <w:pPr>
      <w:ind w:left="720"/>
      <w:contextualSpacing/>
    </w:pPr>
  </w:style>
  <w:style w:type="character" w:customStyle="1" w:styleId="Heading1Char">
    <w:name w:val="Heading 1 Char"/>
    <w:basedOn w:val="DefaultParagraphFont"/>
    <w:link w:val="Heading1"/>
    <w:rsid w:val="003D5774"/>
    <w:rPr>
      <w:rFonts w:ascii="Arial" w:eastAsia="MS Mincho" w:hAnsi="Arial" w:cs="Times New Roman"/>
      <w:b/>
      <w:kern w:val="32"/>
      <w:szCs w:val="32"/>
    </w:rPr>
  </w:style>
  <w:style w:type="character" w:styleId="CommentReference">
    <w:name w:val="annotation reference"/>
    <w:basedOn w:val="DefaultParagraphFont"/>
    <w:uiPriority w:val="99"/>
    <w:semiHidden/>
    <w:unhideWhenUsed/>
    <w:rsid w:val="00BB221A"/>
    <w:rPr>
      <w:sz w:val="16"/>
      <w:szCs w:val="16"/>
    </w:rPr>
  </w:style>
  <w:style w:type="paragraph" w:styleId="CommentText">
    <w:name w:val="annotation text"/>
    <w:basedOn w:val="Normal"/>
    <w:link w:val="CommentTextChar"/>
    <w:uiPriority w:val="99"/>
    <w:semiHidden/>
    <w:unhideWhenUsed/>
    <w:rsid w:val="00BB221A"/>
    <w:pPr>
      <w:tabs>
        <w:tab w:val="left" w:pos="720"/>
      </w:tabs>
      <w:suppressAutoHyphens/>
    </w:pPr>
    <w:rPr>
      <w:rFonts w:ascii="Arial" w:eastAsia="DejaVu Sans" w:hAnsi="Arial" w:cs="Cambria"/>
      <w:color w:val="00000A"/>
      <w:sz w:val="20"/>
      <w:szCs w:val="20"/>
    </w:rPr>
  </w:style>
  <w:style w:type="character" w:customStyle="1" w:styleId="CommentTextChar">
    <w:name w:val="Comment Text Char"/>
    <w:basedOn w:val="DefaultParagraphFont"/>
    <w:link w:val="CommentText"/>
    <w:uiPriority w:val="99"/>
    <w:semiHidden/>
    <w:rsid w:val="00BB221A"/>
    <w:rPr>
      <w:rFonts w:ascii="Arial" w:eastAsia="DejaVu Sans" w:hAnsi="Arial" w:cs="Cambria"/>
      <w:color w:val="00000A"/>
      <w:sz w:val="20"/>
      <w:szCs w:val="20"/>
    </w:rPr>
  </w:style>
  <w:style w:type="paragraph" w:styleId="BalloonText">
    <w:name w:val="Balloon Text"/>
    <w:basedOn w:val="Normal"/>
    <w:link w:val="BalloonTextChar"/>
    <w:uiPriority w:val="99"/>
    <w:semiHidden/>
    <w:unhideWhenUsed/>
    <w:rsid w:val="00BB221A"/>
    <w:rPr>
      <w:rFonts w:ascii="Lucida Grande" w:hAnsi="Lucida Grande"/>
      <w:sz w:val="18"/>
      <w:szCs w:val="18"/>
    </w:rPr>
  </w:style>
  <w:style w:type="character" w:customStyle="1" w:styleId="BalloonTextChar">
    <w:name w:val="Balloon Text Char"/>
    <w:basedOn w:val="DefaultParagraphFont"/>
    <w:link w:val="BalloonText"/>
    <w:uiPriority w:val="99"/>
    <w:semiHidden/>
    <w:rsid w:val="00BB221A"/>
    <w:rPr>
      <w:rFonts w:ascii="Lucida Grande" w:hAnsi="Lucida Grande"/>
      <w:sz w:val="18"/>
      <w:szCs w:val="18"/>
    </w:rPr>
  </w:style>
  <w:style w:type="character" w:styleId="Hyperlink">
    <w:name w:val="Hyperlink"/>
    <w:rsid w:val="0071561D"/>
    <w:rPr>
      <w:color w:val="0000FF"/>
      <w:u w:val="single"/>
    </w:rPr>
  </w:style>
  <w:style w:type="paragraph" w:styleId="CommentSubject">
    <w:name w:val="annotation subject"/>
    <w:basedOn w:val="CommentText"/>
    <w:next w:val="CommentText"/>
    <w:link w:val="CommentSubjectChar"/>
    <w:uiPriority w:val="99"/>
    <w:semiHidden/>
    <w:unhideWhenUsed/>
    <w:rsid w:val="00191EBA"/>
    <w:pPr>
      <w:tabs>
        <w:tab w:val="clear" w:pos="720"/>
      </w:tabs>
      <w:suppressAutoHyphens w:val="0"/>
    </w:pPr>
    <w:rPr>
      <w:rFonts w:asciiTheme="minorHAnsi" w:eastAsia="Batang" w:hAnsiTheme="minorHAnsi" w:cstheme="minorBidi"/>
      <w:b/>
      <w:bCs/>
      <w:color w:val="auto"/>
    </w:rPr>
  </w:style>
  <w:style w:type="character" w:customStyle="1" w:styleId="CommentSubjectChar">
    <w:name w:val="Comment Subject Char"/>
    <w:basedOn w:val="CommentTextChar"/>
    <w:link w:val="CommentSubject"/>
    <w:uiPriority w:val="99"/>
    <w:semiHidden/>
    <w:rsid w:val="00191EBA"/>
    <w:rPr>
      <w:rFonts w:ascii="Arial" w:eastAsia="DejaVu Sans" w:hAnsi="Arial" w:cs="Cambria"/>
      <w:b/>
      <w:bCs/>
      <w:color w:val="00000A"/>
      <w:sz w:val="20"/>
      <w:szCs w:val="20"/>
    </w:rPr>
  </w:style>
  <w:style w:type="paragraph" w:customStyle="1" w:styleId="EndNoteBibliographyTitle">
    <w:name w:val="EndNote Bibliography Title"/>
    <w:basedOn w:val="Normal"/>
    <w:link w:val="EndNoteBibliographyTitleChar"/>
    <w:rsid w:val="00F70684"/>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F70684"/>
    <w:rPr>
      <w:rFonts w:ascii="Arial" w:hAnsi="Arial" w:cs="Arial"/>
      <w:noProof/>
      <w:sz w:val="22"/>
    </w:rPr>
  </w:style>
  <w:style w:type="paragraph" w:customStyle="1" w:styleId="EndNoteBibliography">
    <w:name w:val="EndNote Bibliography"/>
    <w:basedOn w:val="Normal"/>
    <w:link w:val="EndNoteBibliographyChar"/>
    <w:rsid w:val="00F70684"/>
    <w:pPr>
      <w:jc w:val="both"/>
    </w:pPr>
    <w:rPr>
      <w:rFonts w:ascii="Arial" w:hAnsi="Arial" w:cs="Arial"/>
      <w:noProof/>
      <w:sz w:val="22"/>
    </w:rPr>
  </w:style>
  <w:style w:type="character" w:customStyle="1" w:styleId="EndNoteBibliographyChar">
    <w:name w:val="EndNote Bibliography Char"/>
    <w:basedOn w:val="DefaultParagraphFont"/>
    <w:link w:val="EndNoteBibliography"/>
    <w:rsid w:val="00F70684"/>
    <w:rPr>
      <w:rFonts w:ascii="Arial" w:hAnsi="Arial" w:cs="Arial"/>
      <w:noProof/>
      <w:sz w:val="22"/>
    </w:rPr>
  </w:style>
  <w:style w:type="paragraph" w:styleId="Header">
    <w:name w:val="header"/>
    <w:basedOn w:val="Normal"/>
    <w:link w:val="HeaderChar"/>
    <w:uiPriority w:val="99"/>
    <w:unhideWhenUsed/>
    <w:rsid w:val="00735775"/>
    <w:pPr>
      <w:tabs>
        <w:tab w:val="center" w:pos="4680"/>
        <w:tab w:val="right" w:pos="9360"/>
      </w:tabs>
    </w:pPr>
  </w:style>
  <w:style w:type="character" w:customStyle="1" w:styleId="HeaderChar">
    <w:name w:val="Header Char"/>
    <w:basedOn w:val="DefaultParagraphFont"/>
    <w:link w:val="Header"/>
    <w:uiPriority w:val="99"/>
    <w:rsid w:val="00735775"/>
  </w:style>
  <w:style w:type="paragraph" w:styleId="Footer">
    <w:name w:val="footer"/>
    <w:basedOn w:val="Normal"/>
    <w:link w:val="FooterChar"/>
    <w:uiPriority w:val="99"/>
    <w:unhideWhenUsed/>
    <w:rsid w:val="00735775"/>
    <w:pPr>
      <w:tabs>
        <w:tab w:val="center" w:pos="4680"/>
        <w:tab w:val="right" w:pos="9360"/>
      </w:tabs>
    </w:pPr>
  </w:style>
  <w:style w:type="character" w:customStyle="1" w:styleId="FooterChar">
    <w:name w:val="Footer Char"/>
    <w:basedOn w:val="DefaultParagraphFont"/>
    <w:link w:val="Footer"/>
    <w:uiPriority w:val="99"/>
    <w:rsid w:val="00735775"/>
  </w:style>
  <w:style w:type="character" w:customStyle="1" w:styleId="ref-overlay">
    <w:name w:val="ref-overlay"/>
    <w:basedOn w:val="DefaultParagraphFont"/>
    <w:rsid w:val="003D3F82"/>
  </w:style>
  <w:style w:type="character" w:customStyle="1" w:styleId="nlmpub-id">
    <w:name w:val="nlm_pub-id"/>
    <w:basedOn w:val="DefaultParagraphFont"/>
    <w:rsid w:val="003D3F82"/>
  </w:style>
  <w:style w:type="paragraph" w:styleId="Revision">
    <w:name w:val="Revision"/>
    <w:hidden/>
    <w:uiPriority w:val="99"/>
    <w:semiHidden/>
    <w:rsid w:val="00C2098B"/>
  </w:style>
  <w:style w:type="character" w:styleId="LineNumber">
    <w:name w:val="line number"/>
    <w:basedOn w:val="DefaultParagraphFont"/>
    <w:uiPriority w:val="99"/>
    <w:semiHidden/>
    <w:unhideWhenUsed/>
    <w:rsid w:val="00A84771"/>
  </w:style>
  <w:style w:type="character" w:customStyle="1" w:styleId="Heading3Char">
    <w:name w:val="Heading 3 Char"/>
    <w:basedOn w:val="DefaultParagraphFont"/>
    <w:link w:val="Heading3"/>
    <w:uiPriority w:val="9"/>
    <w:semiHidden/>
    <w:rsid w:val="009D4D66"/>
    <w:rPr>
      <w:rFonts w:asciiTheme="majorHAnsi" w:eastAsiaTheme="majorEastAsia" w:hAnsiTheme="majorHAnsi" w:cstheme="majorBidi"/>
      <w:b/>
      <w:bCs/>
      <w:color w:val="4F81BD" w:themeColor="accent1"/>
    </w:rPr>
  </w:style>
  <w:style w:type="paragraph" w:styleId="NormalWeb">
    <w:name w:val="Normal (Web)"/>
    <w:basedOn w:val="Normal"/>
    <w:uiPriority w:val="99"/>
    <w:rsid w:val="009D4D66"/>
    <w:pPr>
      <w:spacing w:beforeLines="1" w:afterLines="1"/>
    </w:pPr>
    <w:rPr>
      <w:rFonts w:ascii="Times" w:hAnsi="Times" w:cs="Times New Roman"/>
      <w:sz w:val="20"/>
      <w:szCs w:val="20"/>
    </w:rPr>
  </w:style>
  <w:style w:type="character" w:customStyle="1" w:styleId="mi">
    <w:name w:val="mi"/>
    <w:basedOn w:val="DefaultParagraphFont"/>
    <w:rsid w:val="002E7018"/>
  </w:style>
  <w:style w:type="character" w:customStyle="1" w:styleId="mn">
    <w:name w:val="mn"/>
    <w:basedOn w:val="DefaultParagraphFont"/>
    <w:rsid w:val="002E7018"/>
  </w:style>
  <w:style w:type="character" w:customStyle="1" w:styleId="mo">
    <w:name w:val="mo"/>
    <w:basedOn w:val="DefaultParagraphFont"/>
    <w:rsid w:val="002E7018"/>
  </w:style>
  <w:style w:type="table" w:styleId="TableGrid">
    <w:name w:val="Table Grid"/>
    <w:basedOn w:val="TableNormal"/>
    <w:uiPriority w:val="59"/>
    <w:rsid w:val="004339C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144FCD"/>
    <w:rPr>
      <w:color w:val="605E5C"/>
      <w:shd w:val="clear" w:color="auto" w:fill="E1DFDD"/>
    </w:rPr>
  </w:style>
  <w:style w:type="paragraph" w:customStyle="1" w:styleId="TAMainText">
    <w:name w:val="TA_Main_Text"/>
    <w:basedOn w:val="Normal"/>
    <w:link w:val="TAMainTextChar"/>
    <w:rsid w:val="00634B8D"/>
    <w:pPr>
      <w:spacing w:line="480" w:lineRule="auto"/>
      <w:ind w:firstLine="202"/>
      <w:jc w:val="both"/>
    </w:pPr>
    <w:rPr>
      <w:rFonts w:ascii="Times" w:eastAsia="Times New Roman" w:hAnsi="Times" w:cs="Times New Roman"/>
      <w:szCs w:val="20"/>
    </w:rPr>
  </w:style>
  <w:style w:type="character" w:customStyle="1" w:styleId="TAMainTextChar">
    <w:name w:val="TA_Main_Text Char"/>
    <w:link w:val="TAMainText"/>
    <w:rsid w:val="00634B8D"/>
    <w:rPr>
      <w:rFonts w:ascii="Times" w:eastAsia="Times New Roman" w:hAnsi="Times" w:cs="Times New Roman"/>
      <w:szCs w:val="20"/>
    </w:rPr>
  </w:style>
  <w:style w:type="character" w:styleId="Strong">
    <w:name w:val="Strong"/>
    <w:basedOn w:val="DefaultParagraphFont"/>
    <w:uiPriority w:val="22"/>
    <w:qFormat/>
    <w:rsid w:val="00524385"/>
    <w:rPr>
      <w:b/>
      <w:bCs/>
    </w:rPr>
  </w:style>
  <w:style w:type="character" w:styleId="FollowedHyperlink">
    <w:name w:val="FollowedHyperlink"/>
    <w:basedOn w:val="DefaultParagraphFont"/>
    <w:uiPriority w:val="99"/>
    <w:semiHidden/>
    <w:unhideWhenUsed/>
    <w:rsid w:val="00F00A88"/>
    <w:rPr>
      <w:color w:val="800080" w:themeColor="followedHyperlink"/>
      <w:u w:val="single"/>
    </w:rPr>
  </w:style>
  <w:style w:type="character" w:customStyle="1" w:styleId="UnresolvedMention2">
    <w:name w:val="Unresolved Mention2"/>
    <w:basedOn w:val="DefaultParagraphFont"/>
    <w:uiPriority w:val="99"/>
    <w:semiHidden/>
    <w:unhideWhenUsed/>
    <w:rsid w:val="002B01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4096628">
      <w:bodyDiv w:val="1"/>
      <w:marLeft w:val="0"/>
      <w:marRight w:val="0"/>
      <w:marTop w:val="0"/>
      <w:marBottom w:val="0"/>
      <w:divBdr>
        <w:top w:val="none" w:sz="0" w:space="0" w:color="auto"/>
        <w:left w:val="none" w:sz="0" w:space="0" w:color="auto"/>
        <w:bottom w:val="none" w:sz="0" w:space="0" w:color="auto"/>
        <w:right w:val="none" w:sz="0" w:space="0" w:color="auto"/>
      </w:divBdr>
    </w:div>
    <w:div w:id="273249593">
      <w:bodyDiv w:val="1"/>
      <w:marLeft w:val="0"/>
      <w:marRight w:val="0"/>
      <w:marTop w:val="0"/>
      <w:marBottom w:val="0"/>
      <w:divBdr>
        <w:top w:val="none" w:sz="0" w:space="0" w:color="auto"/>
        <w:left w:val="none" w:sz="0" w:space="0" w:color="auto"/>
        <w:bottom w:val="none" w:sz="0" w:space="0" w:color="auto"/>
        <w:right w:val="none" w:sz="0" w:space="0" w:color="auto"/>
      </w:divBdr>
      <w:divsChild>
        <w:div w:id="1912276903">
          <w:marLeft w:val="0"/>
          <w:marRight w:val="0"/>
          <w:marTop w:val="0"/>
          <w:marBottom w:val="0"/>
          <w:divBdr>
            <w:top w:val="none" w:sz="0" w:space="0" w:color="auto"/>
            <w:left w:val="none" w:sz="0" w:space="0" w:color="auto"/>
            <w:bottom w:val="none" w:sz="0" w:space="0" w:color="auto"/>
            <w:right w:val="none" w:sz="0" w:space="0" w:color="auto"/>
          </w:divBdr>
          <w:divsChild>
            <w:div w:id="26503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143627">
      <w:bodyDiv w:val="1"/>
      <w:marLeft w:val="0"/>
      <w:marRight w:val="0"/>
      <w:marTop w:val="0"/>
      <w:marBottom w:val="0"/>
      <w:divBdr>
        <w:top w:val="none" w:sz="0" w:space="0" w:color="auto"/>
        <w:left w:val="none" w:sz="0" w:space="0" w:color="auto"/>
        <w:bottom w:val="none" w:sz="0" w:space="0" w:color="auto"/>
        <w:right w:val="none" w:sz="0" w:space="0" w:color="auto"/>
      </w:divBdr>
    </w:div>
    <w:div w:id="753548760">
      <w:bodyDiv w:val="1"/>
      <w:marLeft w:val="0"/>
      <w:marRight w:val="0"/>
      <w:marTop w:val="0"/>
      <w:marBottom w:val="0"/>
      <w:divBdr>
        <w:top w:val="none" w:sz="0" w:space="0" w:color="auto"/>
        <w:left w:val="none" w:sz="0" w:space="0" w:color="auto"/>
        <w:bottom w:val="none" w:sz="0" w:space="0" w:color="auto"/>
        <w:right w:val="none" w:sz="0" w:space="0" w:color="auto"/>
      </w:divBdr>
    </w:div>
    <w:div w:id="770902363">
      <w:bodyDiv w:val="1"/>
      <w:marLeft w:val="0"/>
      <w:marRight w:val="0"/>
      <w:marTop w:val="0"/>
      <w:marBottom w:val="0"/>
      <w:divBdr>
        <w:top w:val="none" w:sz="0" w:space="0" w:color="auto"/>
        <w:left w:val="none" w:sz="0" w:space="0" w:color="auto"/>
        <w:bottom w:val="none" w:sz="0" w:space="0" w:color="auto"/>
        <w:right w:val="none" w:sz="0" w:space="0" w:color="auto"/>
      </w:divBdr>
    </w:div>
    <w:div w:id="827944497">
      <w:bodyDiv w:val="1"/>
      <w:marLeft w:val="0"/>
      <w:marRight w:val="0"/>
      <w:marTop w:val="0"/>
      <w:marBottom w:val="0"/>
      <w:divBdr>
        <w:top w:val="none" w:sz="0" w:space="0" w:color="auto"/>
        <w:left w:val="none" w:sz="0" w:space="0" w:color="auto"/>
        <w:bottom w:val="none" w:sz="0" w:space="0" w:color="auto"/>
        <w:right w:val="none" w:sz="0" w:space="0" w:color="auto"/>
      </w:divBdr>
    </w:div>
    <w:div w:id="1089886321">
      <w:bodyDiv w:val="1"/>
      <w:marLeft w:val="0"/>
      <w:marRight w:val="0"/>
      <w:marTop w:val="0"/>
      <w:marBottom w:val="0"/>
      <w:divBdr>
        <w:top w:val="none" w:sz="0" w:space="0" w:color="auto"/>
        <w:left w:val="none" w:sz="0" w:space="0" w:color="auto"/>
        <w:bottom w:val="none" w:sz="0" w:space="0" w:color="auto"/>
        <w:right w:val="none" w:sz="0" w:space="0" w:color="auto"/>
      </w:divBdr>
    </w:div>
    <w:div w:id="1133905332">
      <w:bodyDiv w:val="1"/>
      <w:marLeft w:val="0"/>
      <w:marRight w:val="0"/>
      <w:marTop w:val="0"/>
      <w:marBottom w:val="0"/>
      <w:divBdr>
        <w:top w:val="none" w:sz="0" w:space="0" w:color="auto"/>
        <w:left w:val="none" w:sz="0" w:space="0" w:color="auto"/>
        <w:bottom w:val="none" w:sz="0" w:space="0" w:color="auto"/>
        <w:right w:val="none" w:sz="0" w:space="0" w:color="auto"/>
      </w:divBdr>
    </w:div>
    <w:div w:id="1638759540">
      <w:bodyDiv w:val="1"/>
      <w:marLeft w:val="0"/>
      <w:marRight w:val="0"/>
      <w:marTop w:val="0"/>
      <w:marBottom w:val="0"/>
      <w:divBdr>
        <w:top w:val="none" w:sz="0" w:space="0" w:color="auto"/>
        <w:left w:val="none" w:sz="0" w:space="0" w:color="auto"/>
        <w:bottom w:val="none" w:sz="0" w:space="0" w:color="auto"/>
        <w:right w:val="none" w:sz="0" w:space="0" w:color="auto"/>
      </w:divBdr>
    </w:div>
    <w:div w:id="1683777099">
      <w:bodyDiv w:val="1"/>
      <w:marLeft w:val="0"/>
      <w:marRight w:val="0"/>
      <w:marTop w:val="0"/>
      <w:marBottom w:val="0"/>
      <w:divBdr>
        <w:top w:val="none" w:sz="0" w:space="0" w:color="auto"/>
        <w:left w:val="none" w:sz="0" w:space="0" w:color="auto"/>
        <w:bottom w:val="none" w:sz="0" w:space="0" w:color="auto"/>
        <w:right w:val="none" w:sz="0" w:space="0" w:color="auto"/>
      </w:divBdr>
    </w:div>
    <w:div w:id="1889103305">
      <w:bodyDiv w:val="1"/>
      <w:marLeft w:val="0"/>
      <w:marRight w:val="0"/>
      <w:marTop w:val="0"/>
      <w:marBottom w:val="0"/>
      <w:divBdr>
        <w:top w:val="none" w:sz="0" w:space="0" w:color="auto"/>
        <w:left w:val="none" w:sz="0" w:space="0" w:color="auto"/>
        <w:bottom w:val="none" w:sz="0" w:space="0" w:color="auto"/>
        <w:right w:val="none" w:sz="0" w:space="0" w:color="auto"/>
      </w:divBdr>
      <w:divsChild>
        <w:div w:id="1751466151">
          <w:marLeft w:val="0"/>
          <w:marRight w:val="0"/>
          <w:marTop w:val="0"/>
          <w:marBottom w:val="0"/>
          <w:divBdr>
            <w:top w:val="none" w:sz="0" w:space="0" w:color="auto"/>
            <w:left w:val="none" w:sz="0" w:space="0" w:color="auto"/>
            <w:bottom w:val="none" w:sz="0" w:space="0" w:color="auto"/>
            <w:right w:val="none" w:sz="0" w:space="0" w:color="auto"/>
          </w:divBdr>
        </w:div>
        <w:div w:id="1946769587">
          <w:marLeft w:val="0"/>
          <w:marRight w:val="0"/>
          <w:marTop w:val="0"/>
          <w:marBottom w:val="0"/>
          <w:divBdr>
            <w:top w:val="none" w:sz="0" w:space="0" w:color="auto"/>
            <w:left w:val="none" w:sz="0" w:space="0" w:color="auto"/>
            <w:bottom w:val="none" w:sz="0" w:space="0" w:color="auto"/>
            <w:right w:val="none" w:sz="0" w:space="0" w:color="auto"/>
          </w:divBdr>
        </w:div>
      </w:divsChild>
    </w:div>
    <w:div w:id="1918201688">
      <w:bodyDiv w:val="1"/>
      <w:marLeft w:val="0"/>
      <w:marRight w:val="0"/>
      <w:marTop w:val="0"/>
      <w:marBottom w:val="0"/>
      <w:divBdr>
        <w:top w:val="none" w:sz="0" w:space="0" w:color="auto"/>
        <w:left w:val="none" w:sz="0" w:space="0" w:color="auto"/>
        <w:bottom w:val="none" w:sz="0" w:space="0" w:color="auto"/>
        <w:right w:val="none" w:sz="0" w:space="0" w:color="auto"/>
      </w:divBdr>
    </w:div>
    <w:div w:id="2055154240">
      <w:bodyDiv w:val="1"/>
      <w:marLeft w:val="0"/>
      <w:marRight w:val="0"/>
      <w:marTop w:val="0"/>
      <w:marBottom w:val="0"/>
      <w:divBdr>
        <w:top w:val="none" w:sz="0" w:space="0" w:color="auto"/>
        <w:left w:val="none" w:sz="0" w:space="0" w:color="auto"/>
        <w:bottom w:val="none" w:sz="0" w:space="0" w:color="auto"/>
        <w:right w:val="none" w:sz="0" w:space="0" w:color="auto"/>
      </w:divBdr>
    </w:div>
    <w:div w:id="2124108063">
      <w:bodyDiv w:val="1"/>
      <w:marLeft w:val="0"/>
      <w:marRight w:val="0"/>
      <w:marTop w:val="0"/>
      <w:marBottom w:val="0"/>
      <w:divBdr>
        <w:top w:val="none" w:sz="0" w:space="0" w:color="auto"/>
        <w:left w:val="none" w:sz="0" w:space="0" w:color="auto"/>
        <w:bottom w:val="none" w:sz="0" w:space="0" w:color="auto"/>
        <w:right w:val="none" w:sz="0" w:space="0" w:color="auto"/>
      </w:divBdr>
    </w:div>
    <w:div w:id="21343272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9BFA6-A480-4816-8BC2-FCB42E713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4</TotalTime>
  <Pages>11</Pages>
  <Words>4653</Words>
  <Characters>26528</Characters>
  <Application>Microsoft Office Word</Application>
  <DocSecurity>0</DocSecurity>
  <Lines>221</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USM</Company>
  <LinksUpToDate>false</LinksUpToDate>
  <CharactersWithSpaces>3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viewer Two</dc:creator>
  <cp:lastModifiedBy>Lee, Sun Joo</cp:lastModifiedBy>
  <cp:revision>7</cp:revision>
  <cp:lastPrinted>2024-07-11T23:15:00Z</cp:lastPrinted>
  <dcterms:created xsi:type="dcterms:W3CDTF">2025-01-08T19:23:00Z</dcterms:created>
  <dcterms:modified xsi:type="dcterms:W3CDTF">2025-01-29T23:56:00Z</dcterms:modified>
</cp:coreProperties>
</file>